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035E" w:rsidRPr="004112FE" w:rsidRDefault="00762AF2" w:rsidP="004112FE">
      <w:pPr>
        <w:pStyle w:val="NormalWeb"/>
        <w:ind w:left="480" w:hanging="480"/>
        <w:rPr>
          <w:b/>
          <w:lang w:val="en-US"/>
        </w:rPr>
      </w:pPr>
      <w:r w:rsidRPr="004112FE">
        <w:rPr>
          <w:b/>
          <w:lang w:val="en-US"/>
        </w:rPr>
        <w:t>Supplementary Material</w:t>
      </w:r>
    </w:p>
    <w:p w:rsidR="00762AF2" w:rsidRPr="00762AF2" w:rsidRDefault="00762AF2" w:rsidP="00762AF2">
      <w:pPr>
        <w:rPr>
          <w:b/>
        </w:rPr>
      </w:pPr>
      <w:r w:rsidRPr="00762AF2">
        <w:rPr>
          <w:b/>
        </w:rPr>
        <w:t>Towards efficient cancer immunotherapy: advances in developing artificial antigen-presenting cells</w:t>
      </w:r>
    </w:p>
    <w:p w:rsidR="00762AF2" w:rsidRDefault="00762AF2" w:rsidP="00762AF2">
      <w:r w:rsidRPr="00762AF2">
        <w:rPr>
          <w:b/>
        </w:rPr>
        <w:t>Loek J. Eggermont</w:t>
      </w:r>
      <w:r w:rsidRPr="00BD364C">
        <w:rPr>
          <w:b/>
          <w:vertAlign w:val="superscript"/>
        </w:rPr>
        <w:t>1</w:t>
      </w:r>
      <w:r w:rsidRPr="00762AF2">
        <w:rPr>
          <w:b/>
        </w:rPr>
        <w:t>, Leonie E. Paulis</w:t>
      </w:r>
      <w:r w:rsidRPr="00BD364C">
        <w:rPr>
          <w:b/>
          <w:vertAlign w:val="superscript"/>
        </w:rPr>
        <w:t>1</w:t>
      </w:r>
      <w:r w:rsidRPr="00762AF2">
        <w:rPr>
          <w:b/>
        </w:rPr>
        <w:t>, Jurjen Tel</w:t>
      </w:r>
      <w:r w:rsidRPr="00BD364C">
        <w:rPr>
          <w:b/>
          <w:vertAlign w:val="superscript"/>
        </w:rPr>
        <w:t>1</w:t>
      </w:r>
      <w:r w:rsidRPr="00762AF2">
        <w:rPr>
          <w:b/>
        </w:rPr>
        <w:t>, Carl G. Figdor</w:t>
      </w:r>
      <w:r w:rsidRPr="00BD364C">
        <w:rPr>
          <w:b/>
          <w:vertAlign w:val="superscript"/>
        </w:rPr>
        <w:t>1</w:t>
      </w:r>
      <w:r w:rsidRPr="00762AF2">
        <w:rPr>
          <w:b/>
        </w:rPr>
        <w:t>*</w:t>
      </w:r>
    </w:p>
    <w:p w:rsidR="00762AF2" w:rsidRDefault="00762AF2" w:rsidP="00762AF2"/>
    <w:p w:rsidR="00762AF2" w:rsidRDefault="00762AF2" w:rsidP="00762AF2"/>
    <w:p w:rsidR="00762AF2" w:rsidRDefault="00762AF2" w:rsidP="00762AF2">
      <w:r>
        <w:t xml:space="preserve">1 Department of Tumor Immunology, Radboud University Medical Centre and Radboud Institute for Molecular Life Sciences, Nijmegen, The Netherlands </w:t>
      </w:r>
    </w:p>
    <w:p w:rsidR="00762AF2" w:rsidRDefault="00762AF2" w:rsidP="00762AF2"/>
    <w:p w:rsidR="00762AF2" w:rsidRDefault="00762AF2" w:rsidP="00762AF2"/>
    <w:p w:rsidR="00762AF2" w:rsidRDefault="00762AF2" w:rsidP="00762AF2">
      <w:r>
        <w:t xml:space="preserve">* Address correspondence and reprint requests to Prof. Dr. Carl G. Figdor, Department of Tumor Immunology, Radboud Institute for Molecular Life Sciences, Radboud University Medical Centre, PO Box 9101, 6500 HB Nijmegen, The Netherlands. Phone: +31 24 3617600. Fax: +31 24 3640339. E-mail address: </w:t>
      </w:r>
      <w:hyperlink r:id="rId5" w:history="1">
        <w:r w:rsidRPr="00B24EFE">
          <w:rPr>
            <w:rStyle w:val="Hyperlink"/>
          </w:rPr>
          <w:t>c.figdor@ncmls.ru.nl</w:t>
        </w:r>
      </w:hyperlink>
    </w:p>
    <w:p w:rsidR="00762AF2" w:rsidRDefault="00762AF2" w:rsidP="00762AF2"/>
    <w:p w:rsidR="00762AF2" w:rsidRPr="00762AF2" w:rsidRDefault="00762AF2" w:rsidP="00762AF2">
      <w:pPr>
        <w:rPr>
          <w:b/>
        </w:rPr>
      </w:pPr>
      <w:r w:rsidRPr="00762AF2">
        <w:rPr>
          <w:b/>
        </w:rPr>
        <w:t xml:space="preserve">Table S1: Advantages and disadvantages of </w:t>
      </w:r>
      <w:proofErr w:type="spellStart"/>
      <w:r w:rsidRPr="00762AF2">
        <w:rPr>
          <w:b/>
        </w:rPr>
        <w:t>aAPCs</w:t>
      </w:r>
      <w:proofErr w:type="spellEnd"/>
      <w:r w:rsidRPr="00762AF2">
        <w:rPr>
          <w:b/>
        </w:rPr>
        <w:t xml:space="preserve"> for use in active immunotherapy</w:t>
      </w:r>
    </w:p>
    <w:tbl>
      <w:tblPr>
        <w:tblStyle w:val="LightShading1"/>
        <w:tblpPr w:leftFromText="141" w:rightFromText="141" w:vertAnchor="text" w:horzAnchor="margin" w:tblpY="701"/>
        <w:tblW w:w="0" w:type="auto"/>
        <w:tblLayout w:type="fixed"/>
        <w:tblLook w:val="04A0"/>
      </w:tblPr>
      <w:tblGrid>
        <w:gridCol w:w="2188"/>
        <w:gridCol w:w="2646"/>
        <w:gridCol w:w="3017"/>
        <w:gridCol w:w="2570"/>
        <w:gridCol w:w="2870"/>
        <w:gridCol w:w="929"/>
      </w:tblGrid>
      <w:tr w:rsidR="00762AF2" w:rsidRPr="00426C6A" w:rsidTr="00B30AD6">
        <w:trPr>
          <w:cnfStyle w:val="100000000000"/>
        </w:trPr>
        <w:tc>
          <w:tcPr>
            <w:cnfStyle w:val="001000000000"/>
            <w:tcW w:w="2188" w:type="dxa"/>
            <w:tcBorders>
              <w:bottom w:val="single" w:sz="4" w:space="0" w:color="auto"/>
            </w:tcBorders>
          </w:tcPr>
          <w:p w:rsidR="00762AF2" w:rsidRPr="00426C6A" w:rsidRDefault="00762AF2" w:rsidP="00B30AD6">
            <w:pPr>
              <w:spacing w:before="60"/>
              <w:rPr>
                <w:color w:val="000000"/>
              </w:rPr>
            </w:pPr>
            <w:r w:rsidRPr="00426C6A">
              <w:rPr>
                <w:color w:val="000000"/>
              </w:rPr>
              <w:t xml:space="preserve">Type of </w:t>
            </w:r>
            <w:proofErr w:type="spellStart"/>
            <w:r w:rsidRPr="00426C6A">
              <w:rPr>
                <w:color w:val="000000"/>
              </w:rPr>
              <w:t>aAPC</w:t>
            </w:r>
            <w:proofErr w:type="spellEnd"/>
          </w:p>
        </w:tc>
        <w:tc>
          <w:tcPr>
            <w:tcW w:w="2646" w:type="dxa"/>
          </w:tcPr>
          <w:p w:rsidR="00762AF2" w:rsidRPr="00426C6A" w:rsidRDefault="00762AF2" w:rsidP="00B30AD6">
            <w:pPr>
              <w:spacing w:before="60"/>
              <w:cnfStyle w:val="100000000000"/>
              <w:rPr>
                <w:color w:val="000000"/>
              </w:rPr>
            </w:pPr>
            <w:r w:rsidRPr="00426C6A">
              <w:rPr>
                <w:color w:val="000000"/>
              </w:rPr>
              <w:t>Molecules used</w:t>
            </w:r>
          </w:p>
        </w:tc>
        <w:tc>
          <w:tcPr>
            <w:tcW w:w="3017" w:type="dxa"/>
          </w:tcPr>
          <w:p w:rsidR="00762AF2" w:rsidRPr="00426C6A" w:rsidRDefault="00762AF2" w:rsidP="00B30AD6">
            <w:pPr>
              <w:spacing w:before="60"/>
              <w:cnfStyle w:val="100000000000"/>
              <w:rPr>
                <w:color w:val="000000"/>
              </w:rPr>
            </w:pPr>
            <w:r w:rsidRPr="00426C6A">
              <w:rPr>
                <w:color w:val="000000"/>
              </w:rPr>
              <w:t>Advantage</w:t>
            </w:r>
          </w:p>
        </w:tc>
        <w:tc>
          <w:tcPr>
            <w:tcW w:w="2570" w:type="dxa"/>
          </w:tcPr>
          <w:p w:rsidR="00762AF2" w:rsidRPr="00426C6A" w:rsidRDefault="00762AF2" w:rsidP="00B30AD6">
            <w:pPr>
              <w:spacing w:before="60"/>
              <w:cnfStyle w:val="100000000000"/>
              <w:rPr>
                <w:color w:val="000000"/>
              </w:rPr>
            </w:pPr>
            <w:r w:rsidRPr="00426C6A">
              <w:rPr>
                <w:color w:val="000000"/>
              </w:rPr>
              <w:t>Disadvantage</w:t>
            </w:r>
          </w:p>
        </w:tc>
        <w:tc>
          <w:tcPr>
            <w:tcW w:w="2870" w:type="dxa"/>
          </w:tcPr>
          <w:p w:rsidR="00762AF2" w:rsidRPr="00426C6A" w:rsidRDefault="00762AF2" w:rsidP="00B30AD6">
            <w:pPr>
              <w:spacing w:before="60"/>
              <w:cnfStyle w:val="100000000000"/>
              <w:rPr>
                <w:color w:val="000000"/>
              </w:rPr>
            </w:pPr>
            <w:r w:rsidRPr="00426C6A">
              <w:rPr>
                <w:color w:val="000000"/>
              </w:rPr>
              <w:t>Clinical models</w:t>
            </w:r>
          </w:p>
        </w:tc>
        <w:tc>
          <w:tcPr>
            <w:tcW w:w="929" w:type="dxa"/>
          </w:tcPr>
          <w:p w:rsidR="00762AF2" w:rsidRPr="00426C6A" w:rsidRDefault="00762AF2" w:rsidP="00B30AD6">
            <w:pPr>
              <w:spacing w:before="60"/>
              <w:cnfStyle w:val="100000000000"/>
              <w:rPr>
                <w:color w:val="000000"/>
              </w:rPr>
            </w:pPr>
            <w:r w:rsidRPr="00426C6A">
              <w:rPr>
                <w:color w:val="000000"/>
              </w:rPr>
              <w:t>Ref</w:t>
            </w:r>
          </w:p>
        </w:tc>
      </w:tr>
      <w:tr w:rsidR="00762AF2" w:rsidRPr="00426C6A" w:rsidTr="00B30AD6">
        <w:trPr>
          <w:cnfStyle w:val="000000100000"/>
          <w:trHeight w:val="452"/>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t xml:space="preserve">Latex </w:t>
            </w:r>
            <w:proofErr w:type="spellStart"/>
            <w:r w:rsidRPr="00426C6A">
              <w:rPr>
                <w:color w:val="000000"/>
              </w:rPr>
              <w:t>microbeads</w:t>
            </w:r>
            <w:proofErr w:type="spellEnd"/>
          </w:p>
        </w:tc>
        <w:tc>
          <w:tcPr>
            <w:tcW w:w="2646"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t>MHCI, αCD3, CD80, αCD28, CD54, CD83, α4-1BB, 4-1BBL</w:t>
            </w:r>
          </w:p>
        </w:tc>
        <w:tc>
          <w:tcPr>
            <w:tcW w:w="3017"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t>Easy preparation</w:t>
            </w:r>
          </w:p>
          <w:p w:rsidR="00762AF2" w:rsidRPr="00426C6A" w:rsidRDefault="00762AF2" w:rsidP="00B30AD6">
            <w:pPr>
              <w:spacing w:before="60"/>
              <w:cnfStyle w:val="000000100000"/>
              <w:rPr>
                <w:color w:val="000000"/>
              </w:rPr>
            </w:pPr>
            <w:r w:rsidRPr="00426C6A">
              <w:rPr>
                <w:color w:val="000000"/>
              </w:rPr>
              <w:t>Well-defined</w:t>
            </w:r>
          </w:p>
        </w:tc>
        <w:tc>
          <w:tcPr>
            <w:tcW w:w="2570"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t>Non-</w:t>
            </w:r>
            <w:proofErr w:type="spellStart"/>
            <w:r w:rsidRPr="00426C6A">
              <w:rPr>
                <w:color w:val="000000"/>
              </w:rPr>
              <w:t>biodegadable</w:t>
            </w:r>
            <w:proofErr w:type="spellEnd"/>
          </w:p>
          <w:p w:rsidR="00762AF2" w:rsidRPr="00426C6A" w:rsidRDefault="00762AF2" w:rsidP="00B30AD6">
            <w:pPr>
              <w:spacing w:before="60"/>
              <w:cnfStyle w:val="000000100000"/>
              <w:rPr>
                <w:color w:val="000000"/>
              </w:rPr>
            </w:pPr>
            <w:r w:rsidRPr="00426C6A">
              <w:rPr>
                <w:color w:val="000000"/>
              </w:rPr>
              <w:t>Rigid surface</w:t>
            </w:r>
          </w:p>
        </w:tc>
        <w:tc>
          <w:tcPr>
            <w:tcW w:w="2870" w:type="dxa"/>
            <w:tcBorders>
              <w:bottom w:val="single" w:sz="4" w:space="0" w:color="auto"/>
            </w:tcBorders>
          </w:tcPr>
          <w:p w:rsidR="00762AF2" w:rsidRPr="00426C6A" w:rsidRDefault="00762AF2" w:rsidP="00B30AD6">
            <w:pPr>
              <w:spacing w:before="60"/>
              <w:cnfStyle w:val="000000100000"/>
              <w:rPr>
                <w:color w:val="000000"/>
              </w:rPr>
            </w:pPr>
          </w:p>
        </w:tc>
        <w:tc>
          <w:tcPr>
            <w:tcW w:w="929" w:type="dxa"/>
            <w:tcBorders>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0022-1767", "PMID" : "1527386", "abstract" : "Cell activation resulting from binding of receptors on one cell to ligands on another is governed by receptor affinities and by ligand concentrations. Effective ligand concentration is determined by its density on the cell surface, but receptor occupancy level will also be influenced by the area of surface contact between the cells. The present study demonstrates the critical importance of a large, continuous surface contact area for effective CTL activation. Using class I alloantigen immobilized on latex microspheres, particle sizes of 4 to 5 microns were found to provide an optimum stimulus. Below 4 microns, responses decreased rapidly with decreasing particle size, and large numbers of small particles could not compensate for suboptimal size. Comparable size dependence was found for activation of degranulation by cloned CTL and for stimulation of in vitro generation of CTL responses by spleen cells from in vivo primed mice. In the presence of fluid-phase anti-TCR antibody, CD8-dependent binding to non-Ag class I (i.e., class I that is not recognized by the TCR) can provide a costimulatory signal to activate degranulation. This response is also critically dependent upon the class I being presented on a particle of 4 or 5 microns diameter. The results suggest that sufficient receptor occupancy (both TCR and CD8) over a contiguous region of the cell surface, as opposed to total interactions over the entire cell surface, is a critical determinant for activation. The ability of CTL to distinguish between Ag on cell-size vs subcellular fragments is probably necessary for their effective functioning, and may also explain the inability to significantly influence CTL activation in vivo with subcellular or soluble forms of Ag.", "author" : [ { "dropping-particle" : "", "family" : "Mescher", "given" : "M F", "non-dropping-particle" : "", "parse-names" : false, "suffix" : "" } ], "container-title" : "Journal of immunology (Baltimore, Md. : 1950)", "id" : "ITEM-1", "issue" : "7", "issued" : { "date-parts" : [ [ "1992" ] ] }, "page" : "2402-2405", "title" : "Surface contact requirements for activation of cytotoxic T lymphocytes.", "type" : "article-journal", "volume" : "149" }, "uris" : [ "http://www.mendeley.com/documents/?uuid=8d229701-25c0-46ac-b651-02d76936e314" ] }, { "id" : "ITEM-2", "itemData" : { "DOI" : "10.1002/eji.1830270305", "ISSN" : "0014-2980", "PMID" : "9079798", "abstract" : "To characterize better the co-stimulatory activity of native B7-1 in the absence of other receptor/ligand interactions that might contribute to the response, B7-1 was purified by monoclonal antibody (mAb) affinity chromatography. Immobilization of purified B7-1 with anti-T cell receptor (TCR) mAb on cell-sized latex microspheres provided an effective stimulus for activation of both CD4+ and CD8+ T cells as measured by proliferation, development of effector function, and changes in motility and adhesion. The CD4+ T cell response was prolonged and resulted in efficient interleukin-2 production and clonal expansion. In contrast, CD8+ responses were transient. Proliferation and clonal expansion peaked on days 3 and 4, coincident with maximal expression of lytic effector function, and the cells then died. These results demonstrate that B7-1 mediated co-stimulation is sufficient for the induction of effector function in both helper and cytotoxic T cell precursors, but suggest that B7-1 co-stimulation is not sufficient to sustain helper-independent CD8+ CTL responses. When the dose responses of CD4+ and CD8+ T cells to B7-1 were compared, CD8+ T cells were found to require higher densities of B7-1 to attain an equivalent level of activation, suggesting that the level of expression of B7-1 by APC may influence the development of helper or CTL responses. Finally, in contrast to results obtained by others with B7-1 transfectants, purified B7-1 did not provide co-stimulation when presented on a surface separate from the TCR stimulus.", "author" : [ { "dropping-particle" : "", "family" : "Deeths", "given" : "M J", "non-dropping-particle" : "", "parse-names" : false, "suffix" : "" }, { "dropping-particle" : "", "family" : "Mescher", "given" : "M F", "non-dropping-particle" : "", "parse-names" : false, "suffix" : "" } ], "container-title" : "European journal of immunology", "id" : "ITEM-2", "issue" : "3", "issued" : { "date-parts" : [ [ "1997" ] ] }, "page" : "598-608", "title" : "B7-1-dependent co-stimulation results in qualitatively and quantitatively different responses by CD4+ and CD8+ T cells.", "type" : "article-journal", "volume" : "27" }, "uris" : [ "http://www.mendeley.com/documents/?uuid=73b479b8-839d-4bde-9f8b-b57029256465" ] }, { "id" : "ITEM-3", "itemData" : { "DOI" : "10.1038/nm869", "ISSN" : "1078-8956", "PMID" : "12704385", "abstract" : "Adoptive immunotherapy holds promise as a treatment for cancer and infectious diseases, but its development has been impeded by the lack of reproducible methods for generating therapeutic numbers of antigen-specific CD8(+) cytotoxic T lymphocytes (CTLs). As a result, there are only limited reports of expansion of antigen-specific CTLs to the levels required for clinical therapy. To address this issue, artificial antigen-presenting cells (aAPCs) were made by coupling a soluble human leukocyte antigen-immunoglobulin fusion protein (HLA-Ig) and CD28-specific antibody to beads. HLA-Ig-based aAPCs were used to induce and expand CTLs specific for cytomegalovirus (CMV) or melanoma. aAPC-induced cultures showed robust antigen-specific CTL expansion over successive rounds of stimulation, resulting in the generation of clinically relevant antigen-specific CTLs that recognized endogenous antigen-major histocompatibility complex complexes presented on melanoma cells. These studies show the value of HLA-Ig-based aAPCs for reproducible expansion of disease-specific CTLs for clinical approaches to adoptive immunotherapy.", "author" : [ { "dropping-particle" : "", "family" : "Oelke", "given" : "Mathias", "non-dropping-particle" : "", "parse-names" : false, "suffix" : "" }, { "dropping-particle" : "V", "family" : "Maus", "given" : "Marcela", "non-dropping-particle" : "", "parse-names" : false, "suffix" : "" }, { "dropping-particle" : "", "family" : "Didiano", "given" : "Dominic", "non-dropping-particle" : "", "parse-names" : false, "suffix" : "" }, { "dropping-particle" : "", "family" : "June", "given" : "Carl H", "non-dropping-particle" : "", "parse-names" : false, "suffix" : "" }, { "dropping-particle" : "", "family" : "Mackensen", "given" : "Andreas", "non-dropping-particle" : "", "parse-names" : false, "suffix" : "" }, { "dropping-particle" : "", "family" : "Schneck", "given" : "Jonathan P", "non-dropping-particle" : "", "parse-names" : false, "suffix" : "" } ], "container-title" : "Nature medicine", "id" : "ITEM-3", "issue" : "5", "issued" : { "date-parts" : [ [ "2003", "5" ] ] }, "page" : "619-24", "title" : "Ex vivo induction and expansion of antigen-specific cytotoxic T cells by HLA-Ig-coated artificial antigen-presenting cells.", "type" : "article-journal", "volume" : "9" }, "uris" : [ "http://www.mendeley.com/documents/?uuid=3f1412ff-7066-47f4-9c58-b75180320cc3" ] }, { "id" : "ITEM-4", "itemData" : { "DOI" : "10.1007/s00262-007-0360-x", "ISSN" : "0340-7004", "PMID" : "17657490", "abstract" : "The in vitro generation of cytotoxic T lymphocytes (CTLs) for anticancer immunotherapy is a promising approach to take patient-specific therapy from the bench to the bedside. Two criteria must be met by protocols for the expansion of CTLs: high yield of functional cells and suitability for good manufacturing practice (GMP). The antigen presenting cells (APCs) used to expand the CTLs are the key to achieving both targets but they pose a challenge: Unspecific stimulation is not feasible because only memory T cells are expanded and not rare na\u00efve CTL precursors; in addition, antigen-specific stimulation by cell-based APCs is cumbersome and problematic in a clinical setting. However, synthetic artificial APCs which can be loaded reproducibly with MHC-peptide monomers and antibodies specific for costimulatory molecules could resolve these problems. The purpose of this study was to investigate the potential of complex synthetic artificial APCs in triggering the costimulatory molecules CD28 and 4-1BB on the T cell. Anti-4-1BB antibodies were added to an established system of microbeads coated with MHC-peptide monomers and anti-CD28. Triggering via CD28 and 4-1BB resulted in strong costimulatory synergy. The quantitative ratio between these signals determined the outcome of the stimulation with optimal results when anti-4-1BB and anti-CD28 were applied in a 3:1 ratio. Functional CTLs of an effector memory subtype (CD45RA(-) CCR7(-)) were generated in high numbers. We present a highly defined APC platform using off-the-shelf reagents for the convenient generation of large numbers of antigen-specific CTLs.", "author" : [ { "dropping-particle" : "", "family" : "Rudolf", "given" : "Despina", "non-dropping-particle" : "", "parse-names" : false, "suffix" : "" }, { "dropping-particle" : "", "family" : "Silberzahn", "given" : "Tobias", "non-dropping-particle" : "", "parse-names" : false, "suffix" : "" }, { "dropping-particle" : "", "family" : "Ste", "given" : "V", "non-dropping-particle" : "", "parse-names" : false, "suffix" : "" }, { "dropping-particle" : "", "family" : "Dominik", "given" : "Walter", "non-dropping-particle" : "", "parse-names" : false, "suffix" : "" }, { "dropping-particle" : "", "family" : "Engelhard", "given" : "Johanna", "non-dropping-particle" : "", "parse-names" : false, "suffix" : "" }, { "dropping-particle" : "", "family" : "Wernet", "given" : "Dorothee", "non-dropping-particle" : "", "parse-names" : false, "suffix" : "" }, { "dropping-particle" : "", "family" : "Gundram", "given" : "Hans-j\u00f6rg B\u00fchring", "non-dropping-particle" : "", "parse-names" : false, "suffix" : "" }, { "dropping-particle" : "", "family" : "Kwon", "given" : "Byoung S", "non-dropping-particle" : "", "parse-names" : false, "suffix" : "" }, { "dropping-particle" : "", "family" : "Stefan", "given" : "Hans-georg Rammensee", "non-dropping-particle" : "", "parse-names" : false, "suffix" : "" }, { "dropping-particle" : "", "family" : "Walter", "given" : "Steffen", "non-dropping-particle" : "", "parse-names" : false, "suffix" : "" }, { "dropping-particle" : "", "family" : "Maurer", "given" : "Dominik", "non-dropping-particle" : "", "parse-names" : false, "suffix" : "" }, { "dropping-particle" : "", "family" : "B\u00fchring", "given" : "Hans-J\u00f6rg", "non-dropping-particle" : "", "parse-names" : false, "suffix" : "" }, { "dropping-particle" : "", "family" : "Jung", "given" : "Gundram", "non-dropping-particle" : "", "parse-names" : false, "suffix" : "" }, { "dropping-particle" : "", "family" : "Rammensee", "given" : "Hans-Georg", "non-dropping-particle" : "", "parse-names" : false, "suffix" : "" }, { "dropping-particle" : "", "family" : "Stevanovi\u0107", "given" : "Stefan", "non-dropping-particle" : "", "parse-names" : false, "suffix" : "" } ], "container-title" : "Cancer immunology, immunotherapy : CII", "id" : "ITEM-4", "issue" : "2", "issued" : { "date-parts" : [ [ "2008", "2" ] ] }, "page" : "175-83", "title" : "Potent costimulation of human CD8 T cells by anti-4-1BB and anti-CD28 on synthetic artificial antigen presenting cells.", "type" : "article-journal", "volume" : "57" }, "uris" : [ "http://www.mendeley.com/documents/?uuid=32bdff7d-e62f-458e-a8e7-b0d540afed52" ] }, { "id" : "ITEM-5", "itemData" : { "author" : [ { "dropping-particle" : "", "family" : "Deeths", "given" : "Matthew J", "non-dropping-particle" : "", "parse-names" : false, "suffix" : "" }, { "dropping-particle" : "", "family" : "Mescher", "given" : "Matthew F", "non-dropping-particle" : "", "parse-names" : false, "suffix" : "" } ], "container-title" : "European journal of immunology", "id" : "ITEM-5", "issued" : { "date-parts" : [ [ "1999" ] ] }, "page" : "45-53", "title" : "ICAM-1 and B7-1 provide similar but distinct costimulation for CD8 + T cells , while CD4 + T cells are poorly costimulated by ICAM-1", "type" : "article-journal", "volume" : "29" }, "uris" : [ "http://www.mendeley.com/documents/?uuid=b766ad8a-6b37-4aa5-8cf5-65361102ddfb" ] }, { "id" : "ITEM-6", "itemData" : { "DOI" : "10.1016/j.canlet.2008.05.049", "ISSN" : "1872-7980", "PMID" : "18621475", "abstract" : "Cytotoxic CD8(+) T cells are key effectors in the immunotherapy of malignant and viral diseases. However, the lack of efficient methods for their in vitro priming and expansion has become a bottleneck to the development of vaccines and adoptive transfer strategies. Synthetic artificial antigen-presenting cells (aAPCs) are now emerging as an attractive tool for eliciting and expanding CTL responses. This study reported a novel approach for targeting malignant melanoma with pTRP2-specific cytotoxic T lymphocytes (CTLs) expanded from the C57BL/6 splenocytes by multiple stimulations with aAPCs made by coating H-2K(b)-Ig/pTRP2 dimeric complexes, anti-CD28 antibody, 4-1BBL molecules and CD83 molecules to cell-sized latex beads. The induced CTLs exhibited specific lysis against RMA-S cells pulsed with the peptide pTRP2 and H-2K(b+) melanoma cells expressing TRP2, while a murine Lewis lung carcinoma cell line 3LL could not be recognized by the CTLs. The peptide-specific activity was inhibited by anti-H-2K(b) monoclonal antibody Y3. Adoptive Transfer of CTLs specific for malignant melanoma expanding by the aAPCs can mediate effective anti-melanoma response. These results suggested the bead-based aAPCs coated with an MHC-Ig/peptide complex, anti-CD28 antibody, 4-1BBL and CD83 could provide a useful tool for the reproducible expansion of specific CTLs for adoptive immunotherapy.", "author" : [ { "dropping-particle" : "", "family" : "Lu", "given" : "Xiaoling", "non-dropping-particle" : "", "parse-names" : false, "suffix" : "" }, { "dropping-particle" : "", "family" : "Jiang", "given" : "Xiaobing", "non-dropping-particle" : "", "parse-names" : false, "suffix" : "" }, { "dropping-particle" : "", "family" : "Liu", "given" : "Ruen", "non-dropping-particle" : "", "parse-names" : false, "suffix" : "" }, { "dropping-particle" : "", "family" : "Zhao", "given" : "Hongyang", "non-dropping-particle" : "", "parse-names" : false, "suffix" : "" }, { "dropping-particle" : "", "family" : "Liang", "given" : "Zhihui", "non-dropping-particle" : "", "parse-names" : false, "suffix" : "" } ], "container-title" : "Cancer letters", "id" : "ITEM-6", "issue" : "1", "issued" : { "date-parts" : [ [ "2008", "11" ] ] }, "note" : "        From Duplicate 1 (                           Adoptive transfer of pTRP2-specific CTLs expanding by bead-based artificial antigen-presenting cells mediates anti-melanoma response.                         - Lu, Xiaoling; Jiang, Xiaobing; Liu, Ruen; Zhao, Hongyang; Liang, Zhihui )\n                \ntot hier.\n        \n      ", "page" : "129-139", "publisher" : "Elsevier Ireland Ltd", "title" : "Adoptive transfer of pTRP2-specific CTLs expanding by bead-based artificial antigen-presenting cells mediates anti-melanoma response.", "type" : "article-journal", "volume" : "271" }, "uris" : [ "http://www.mendeley.com/documents/?uuid=13173c45-01e0-4335-805f-bb7a93593a12" ] }, { "id" : "ITEM-7", "itemData" : { "DOI" : "10.1007/s12026-009-8156-z", "author" : [ { "dropping-particle" : "", "family" : "Oelke", "given" : "Mathias", "non-dropping-particle" : "", "parse-names" : false, "suffix" : "" }, { "dropping-particle" : "", "family" : "Schneck", "given" : "Jonathan P", "non-dropping-particle" : "", "parse-names" : false, "suffix" : "" } ], "container-title" : "Immunologic research", "id" : "ITEM-7", "issue" : "1-3", "issued" : { "date-parts" : [ [ "2010" ] ] }, "page" : "248-256", "title" : "Overview of a HLA-Ig based \u2018\u2018 Lego-like system \u2019\u2019 for T cell monitoring , modulation and expansion", "type" : "article-journal", "volume" : "47" }, "uris" : [ "http://www.mendeley.com/documents/?uuid=3f55bcad-92db-4d84-9704-bbeb3a19ab8e" ] }, { "id" : "ITEM-8", "itemData" : { "DOI" : "10.1158/1078-0432.CCR-07-1025", "ISSN" : "1078-0432", "PMID" : "18094414", "abstract" : "PURPOSE: The interleukin-13 receptor alpha 2 (IL-13R alpha 2) is a glioma-restricted cell-surface epitope not otherwise detected within the central nervous system. Here, we report a novel approach for targeting malignant glioma with IL-13R alpha 2-specific CTLs.\n\nEXPERIMENTAL DESIGN: Artificial antigen-presenting cells (aAPC) were made by coating human leukocyte antigen (HLA)-A2/pIL-13R alpha 2(345-354) tetrameric complexes, anti-CD28 antibody, and CD83 molecules to cell-sized latex beads, and used to stimulate IL-13R alpha 2-specific CTLs from the peripheral blood mononuclear cells of HLA-A2+ healthy donors. After multiple stimulations, the induced CTLs were analyzed for tetramer staining, IFN-gamma production, and CTL reactivity.\n\nRESULTS: Tetramer staining assay showed that the induced CTLs specifically bound HLA-A2/pIL-13R alpha 2(345-354) tetramers. The CTLs specifically produced IFN-gamma in response to the HLA-A2/pIL-13R alpha 2(345-354)-aAPCs and exhibited specific lysis against T2 cells pulsed with the peptide pIL-13R alpha 2(345-354) and HLA-A2+ glioma cells expressing IL-13R alpha 2(345-354), whereas HLA-A2(-) glioma cell lines that express IL-13R alpha 2(345-354) could not be recognized by the CTLs. The peptide-specific activity was inhibited by anti-HLA class I monoclonal antibody.\n\nCONCLUSION: The induced CTLs specific for IL-13R alpha 2(345-354) peptide could be a potential target of specific immunotherapy for HLA-A2+ patients with malignant glioma.", "author" : [ { "dropping-particle" : "", "family" : "Jiang", "given" : "Xiaobing", "non-dropping-particle" : "", "parse-names" : false, "suffix" : "" }, { "dropping-particle" : "", "family" : "Lu", "given" : "Xiaoling", "non-dropping-particle" : "", "parse-names" : false, "suffix" : "" }, { "dropping-particle" : "", "family" : "Liu", "given" : "Ruen", "non-dropping-particle" : "", "parse-names" : false, "suffix" : "" }, { "dropping-particle" : "", "family" : "Zhang", "given" : "Fangcheng", "non-dropping-particle" : "", "parse-names" : false, "suffix" : "" }, { "dropping-particle" : "", "family" : "Zhao", "given" : "Hongyang", "non-dropping-particle" : "", "parse-names" : false, "suffix" : "" } ], "container-title" : "Clinical cancer research : an official journal of the American Association for Cancer Research", "id" : "ITEM-8", "issue" : "24", "issued" : { "date-parts" : [ [ "2007", "12", "15" ] ] }, "page" : "7329-34", "title" : "HLA Tetramer Based Artificial Antigen-Presenting Cells Efficiently Stimulate CTLs Specific for Malignant Glioma.", "type" : "article-journal", "volume" : "13" }, "uris" : [ "http://www.mendeley.com/documents/?uuid=3d8c1dd7-209c-4ca2-9743-20c5aa58650c" ] }, { "id" : "ITEM-9", "itemData" : { "DOI" : "10.1016/j.imlet.2013.01.003", "ISSN" : "1879-0542", "PMID" : "23328744", "abstract" : "Cell-free artificial antigen-presenting cells (aAPCs) were generated by coupling H-2K(b)/TRP2 tetramers together with anti-CD28 and anti-4-1BB antibodies onto cell-sized latex beads and injected intravenously and subcutaneously into na\u00efve mice and antigen-primed mice (B6, H-2K(b)). Vigorous tumor antigen-specific CTL responses in the native T-cell repertoire in each mouse model were elicited as evaluated by measuring surface CD69 and CD25, intracellular IFN-\u03b3, tetramer staining and cytolysis of melanoma cells. Furthermore, the aAPCs efficiently inhibited subcutaneous tumor growth and markedly delayed tumor progression in tumor-bearing mice. These data suggest that bead-based aAPCs represent a potential strategy for the active immunotherapy of cancers or persistent infections.", "author" : [ { "dropping-particle" : "", "family" : "Shen", "given" : "Chuanlai", "non-dropping-particle" : "", "parse-names" : false, "suffix" : "" }, { "dropping-particle" : "", "family" : "Cheng", "given" : "Kai", "non-dropping-particle" : "", "parse-names" : false, "suffix" : "" }, { "dropping-particle" : "", "family" : "Miao", "given" : "Shenwei", "non-dropping-particle" : "", "parse-names" : false, "suffix" : "" }, { "dropping-particle" : "", "family" : "Wang", "given" : "Wei", "non-dropping-particle" : "", "parse-names" : false, "suffix" : "" }, { "dropping-particle" : "", "family" : "He", "given" : "Yong", "non-dropping-particle" : "", "parse-names" : false, "suffix" : "" }, { "dropping-particle" : "", "family" : "Meng", "given" : "Fanyan", "non-dropping-particle" : "", "parse-names" : false, "suffix" : "" }, { "dropping-particle" : "", "family" : "Zhang", "given" : "Jianqiong", "non-dropping-particle" : "", "parse-names" : false, "suffix" : "" } ], "container-title" : "Immunology letters", "id" : "ITEM-9", "issue" : "1-2", "issued" : { "date-parts" : [ [ "2013", "3" ] ] }, "page" : "1-11", "publisher" : "Elsevier B.V.", "title" : "Latex bead-based artificial antigen-presenting cells induce tumor-specific CTL responses in the native T-cell repertoires and inhibit tumor growth.", "type" : "article-journal", "volume" : "150" }, "uris" : [ "http://www.mendeley.com/documents/?uuid=317daa07-64cc-4672-90af-9e4eb23ff0e3" ] }, { "id" : "ITEM-10", "itemData" : { "DOI" : "10.1016/j.cellimm.2007.07.002", "ISSN" : "0008-8749", "PMID" : "17720150", "abstract" : "Latex microspheres-based artificial antigen-presenting cell constructs (aAPCs) are proved to be valuable tools to expand T cells ex vivo for adoptive cell therapy, but little is known about their potential for active immunization. In this report, HLA-A2/peptide tetramers were generated and co-coated with anti-mouse CD28 monoclonal antibody onto surface of cell-sized latex microspheres followed by immunization of na\u00efve HLA-A2/K(b) transgenic mice. Five- to six-fold expansion of tumor antigen-specific CTLs was observed in the spleen after three rounds of immunization. The consequent splenocytes can efficiently recognize endogenously expressed tumor antigen on the surface of human target cells and cytolyze the tumor cells in an antigen-specific manner. This report provides initially the experimental evidence that latex microspheres-based aAPCs can effectively prime antigen-specific CTL proliferation and cytolysis in na\u00efve mice. This may contribute to a better insight into the potential of microspheres-based aAPCs for active immunization.", "author" : [ { "dropping-particle" : "", "family" : "Shen", "given" : "Chuanlai", "non-dropping-particle" : "", "parse-names" : false, "suffix" : "" }, { "dropping-particle" : "", "family" : "Zhang", "given" : "Jianqiong", "non-dropping-particle" : "", "parse-names" : false, "suffix" : "" }, { "dropping-particle" : "", "family" : "Xia", "given" : "Lingzhi", "non-dropping-particle" : "", "parse-names" : false, "suffix" : "" }, { "dropping-particle" : "", "family" : "Meng", "given" : "Fanyan", "non-dropping-particle" : "", "parse-names" : false, "suffix" : "" }, { "dropping-particle" : "", "family" : "Xie", "given" : "Wei", "non-dropping-particle" : "", "parse-names" : false, "suffix" : "" } ], "container-title" : "Cellular immunology", "id" : "ITEM-10", "issue" : "1", "issued" : { "date-parts" : [ [ "2007", "5" ] ] }, "page" : "28-35", "title" : "Induction of tumor antigen-specific cytotoxic T cell responses in na\u00efve mice by latex microspheres-based artificial antigen-presenting cell constructs.", "type" : "article-journal", "volume" : "247" }, "uris" : [ "http://www.mendeley.com/documents/?uuid=968893bc-cca8-4735-900d-6a5c327adde9" ] } ], "mendeley" : { "previouslyFormattedCitation" : "[1\u201310]"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w:t>
            </w:r>
            <w:r w:rsidR="004112FE">
              <w:rPr>
                <w:noProof/>
                <w:color w:val="000000"/>
              </w:rPr>
              <w:t>S</w:t>
            </w:r>
            <w:r w:rsidR="004112FE" w:rsidRPr="004112FE">
              <w:rPr>
                <w:noProof/>
                <w:color w:val="000000"/>
              </w:rPr>
              <w:t>10]</w:t>
            </w:r>
            <w:r w:rsidRPr="00426C6A">
              <w:rPr>
                <w:color w:val="000000"/>
              </w:rPr>
              <w:fldChar w:fldCharType="end"/>
            </w:r>
          </w:p>
        </w:tc>
      </w:tr>
      <w:tr w:rsidR="00762AF2" w:rsidRPr="00426C6A" w:rsidTr="00B30AD6">
        <w:trPr>
          <w:trHeight w:val="435"/>
        </w:trPr>
        <w:tc>
          <w:tcPr>
            <w:cnfStyle w:val="001000000000"/>
            <w:tcW w:w="2188" w:type="dxa"/>
            <w:vMerge w:val="restart"/>
            <w:tcBorders>
              <w:top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Antigen-specific</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No co-stimulation</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H-2K</w:t>
            </w:r>
            <w:r w:rsidRPr="00426C6A">
              <w:rPr>
                <w:color w:val="000000"/>
                <w:vertAlign w:val="superscript"/>
              </w:rPr>
              <w:t>b</w:t>
            </w:r>
            <w:r w:rsidRPr="00426C6A">
              <w:rPr>
                <w:color w:val="000000"/>
              </w:rPr>
              <w:t>-specific CTL clones C35 and C11</w:t>
            </w:r>
          </w:p>
          <w:p w:rsidR="00762AF2" w:rsidRPr="00426C6A" w:rsidRDefault="00762AF2" w:rsidP="00B30AD6">
            <w:pPr>
              <w:spacing w:before="60"/>
              <w:cnfStyle w:val="000000000000"/>
              <w:rPr>
                <w:color w:val="000000"/>
              </w:rPr>
            </w:pPr>
            <w:r w:rsidRPr="00426C6A">
              <w:rPr>
                <w:color w:val="000000"/>
              </w:rPr>
              <w:t xml:space="preserve">(BALB/c X DBA/2)F1 (H-2d) </w:t>
            </w:r>
            <w:r w:rsidRPr="00426C6A">
              <w:rPr>
                <w:color w:val="000000"/>
              </w:rPr>
              <w:lastRenderedPageBreak/>
              <w:t>mouse spleen cells</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lastRenderedPageBreak/>
              <w:fldChar w:fldCharType="begin" w:fldLock="1"/>
            </w:r>
            <w:r w:rsidR="004112FE">
              <w:rPr>
                <w:color w:val="000000"/>
              </w:rPr>
              <w:instrText>ADDIN CSL_CITATION { "citationItems" : [ { "id" : "ITEM-1", "itemData" : { "ISSN" : "0022-1767", "PMID" : "1527386", "abstract" : "Cell activation resulting from binding of receptors on one cell to ligands on another is governed by receptor affinities and by ligand concentrations. Effective ligand concentration is determined by its density on the cell surface, but receptor occupancy level will also be influenced by the area of surface contact between the cells. The present study demonstrates the critical importance of a large, continuous surface contact area for effective CTL activation. Using class I alloantigen immobilized on latex microspheres, particle sizes of 4 to 5 microns were found to provide an optimum stimulus. Below 4 microns, responses decreased rapidly with decreasing particle size, and large numbers of small particles could not compensate for suboptimal size. Comparable size dependence was found for activation of degranulation by cloned CTL and for stimulation of in vitro generation of CTL responses by spleen cells from in vivo primed mice. In the presence of fluid-phase anti-TCR antibody, CD8-dependent binding to non-Ag class I (i.e., class I that is not recognized by the TCR) can provide a costimulatory signal to activate degranulation. This response is also critically dependent upon the class I being presented on a particle of 4 or 5 microns diameter. The results suggest that sufficient receptor occupancy (both TCR and CD8) over a contiguous region of the cell surface, as opposed to total interactions over the entire cell surface, is a critical determinant for activation. The ability of CTL to distinguish between Ag on cell-size vs subcellular fragments is probably necessary for their effective functioning, and may also explain the inability to significantly influence CTL activation in vivo with subcellular or soluble forms of Ag.", "author" : [ { "dropping-particle" : "", "family" : "Mescher", "given" : "M F", "non-dropping-particle" : "", "parse-names" : false, "suffix" : "" } ], "container-title" : "Journal of immunology (Baltimore, Md. : 1950)", "id" : "ITEM-1", "issue" : "7", "issued" : { "date-parts" : [ [ "1992" ] ] }, "page" : "2402-2405", "title" : "Surface contact requirements for activation of cytotoxic T lymphocytes.", "type" : "article-journal", "volume" : "149" }, "uris" : [ "http://www.mendeley.com/documents/?uuid=8d229701-25c0-46ac-b651-02d76936e314" ] } ], "mendeley" : { "previouslyFormattedCitation" : "[1]"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w:t>
            </w:r>
            <w:r w:rsidRPr="00426C6A">
              <w:rPr>
                <w:color w:val="000000"/>
              </w:rPr>
              <w:fldChar w:fldCharType="end"/>
            </w:r>
          </w:p>
        </w:tc>
      </w:tr>
      <w:tr w:rsidR="00762AF2" w:rsidRPr="00426C6A" w:rsidTr="00B30AD6">
        <w:trPr>
          <w:cnfStyle w:val="000000100000"/>
          <w:trHeight w:val="452"/>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 CD80</w:t>
            </w:r>
          </w:p>
          <w:p w:rsidR="00762AF2" w:rsidRPr="00426C6A" w:rsidRDefault="00762AF2" w:rsidP="00B30AD6">
            <w:pPr>
              <w:spacing w:before="60"/>
              <w:cnfStyle w:val="000000100000"/>
              <w:rPr>
                <w:color w:val="000000"/>
              </w:rPr>
            </w:pPr>
          </w:p>
          <w:p w:rsidR="00762AF2" w:rsidRPr="00426C6A" w:rsidRDefault="00762AF2" w:rsidP="00B30AD6">
            <w:pPr>
              <w:spacing w:before="60"/>
              <w:cnfStyle w:val="000000100000"/>
              <w:rPr>
                <w:color w:val="000000"/>
              </w:rPr>
            </w:pP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Efficient CD4</w:t>
            </w:r>
            <w:r w:rsidRPr="00426C6A">
              <w:rPr>
                <w:color w:val="000000"/>
                <w:vertAlign w:val="superscript"/>
              </w:rPr>
              <w:t>+</w:t>
            </w:r>
            <w:r w:rsidRPr="00426C6A">
              <w:rPr>
                <w:color w:val="000000"/>
              </w:rPr>
              <w:t xml:space="preserve"> T cell response</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Transient CD8</w:t>
            </w:r>
            <w:r w:rsidRPr="00426C6A">
              <w:rPr>
                <w:color w:val="000000"/>
                <w:vertAlign w:val="superscript"/>
              </w:rPr>
              <w:t>+</w:t>
            </w:r>
            <w:r w:rsidRPr="00426C6A">
              <w:rPr>
                <w:color w:val="000000"/>
              </w:rPr>
              <w:t xml:space="preserve"> T cell response </w:t>
            </w:r>
          </w:p>
          <w:p w:rsidR="00762AF2" w:rsidRPr="00426C6A" w:rsidRDefault="00762AF2" w:rsidP="00B30AD6">
            <w:pPr>
              <w:spacing w:before="60"/>
              <w:cnfStyle w:val="000000100000"/>
              <w:rPr>
                <w:color w:val="000000"/>
              </w:rPr>
            </w:pPr>
            <w:r w:rsidRPr="00426C6A">
              <w:rPr>
                <w:color w:val="000000"/>
              </w:rPr>
              <w:t>Loss of antigen-specificity</w:t>
            </w:r>
          </w:p>
          <w:p w:rsidR="00762AF2" w:rsidRPr="00426C6A" w:rsidRDefault="00762AF2" w:rsidP="00B30AD6">
            <w:pPr>
              <w:spacing w:before="60"/>
              <w:cnfStyle w:val="000000100000"/>
              <w:rPr>
                <w:color w:val="000000"/>
              </w:rPr>
            </w:pPr>
            <w:r w:rsidRPr="00426C6A">
              <w:rPr>
                <w:color w:val="000000"/>
              </w:rPr>
              <w:t>CD8</w:t>
            </w:r>
            <w:r w:rsidRPr="00426C6A">
              <w:rPr>
                <w:color w:val="000000"/>
                <w:vertAlign w:val="superscript"/>
              </w:rPr>
              <w:t xml:space="preserve">+ </w:t>
            </w:r>
            <w:r w:rsidRPr="00426C6A">
              <w:rPr>
                <w:color w:val="000000"/>
              </w:rPr>
              <w:t>cell death after 3 days</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6-12-week-old female C57BU6 mice T cells</w:t>
            </w:r>
          </w:p>
          <w:p w:rsidR="00762AF2" w:rsidRPr="00426C6A" w:rsidRDefault="00762AF2" w:rsidP="00B30AD6">
            <w:pPr>
              <w:cnfStyle w:val="000000100000"/>
              <w:rPr>
                <w:color w:val="000000"/>
              </w:rPr>
            </w:pPr>
          </w:p>
          <w:p w:rsidR="00762AF2" w:rsidRPr="00426C6A" w:rsidRDefault="00762AF2" w:rsidP="00B30AD6">
            <w:pPr>
              <w:spacing w:before="60"/>
              <w:cnfStyle w:val="0000001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02/eji.1830270305", "ISSN" : "0014-2980", "PMID" : "9079798", "abstract" : "To characterize better the co-stimulatory activity of native B7-1 in the absence of other receptor/ligand interactions that might contribute to the response, B7-1 was purified by monoclonal antibody (mAb) affinity chromatography. Immobilization of purified B7-1 with anti-T cell receptor (TCR) mAb on cell-sized latex microspheres provided an effective stimulus for activation of both CD4+ and CD8+ T cells as measured by proliferation, development of effector function, and changes in motility and adhesion. The CD4+ T cell response was prolonged and resulted in efficient interleukin-2 production and clonal expansion. In contrast, CD8+ responses were transient. Proliferation and clonal expansion peaked on days 3 and 4, coincident with maximal expression of lytic effector function, and the cells then died. These results demonstrate that B7-1 mediated co-stimulation is sufficient for the induction of effector function in both helper and cytotoxic T cell precursors, but suggest that B7-1 co-stimulation is not sufficient to sustain helper-independent CD8+ CTL responses. When the dose responses of CD4+ and CD8+ T cells to B7-1 were compared, CD8+ T cells were found to require higher densities of B7-1 to attain an equivalent level of activation, suggesting that the level of expression of B7-1 by APC may influence the development of helper or CTL responses. Finally, in contrast to results obtained by others with B7-1 transfectants, purified B7-1 did not provide co-stimulation when presented on a surface separate from the TCR stimulus.", "author" : [ { "dropping-particle" : "", "family" : "Deeths", "given" : "M J", "non-dropping-particle" : "", "parse-names" : false, "suffix" : "" }, { "dropping-particle" : "", "family" : "Mescher", "given" : "M F", "non-dropping-particle" : "", "parse-names" : false, "suffix" : "" } ], "container-title" : "European journal of immunology", "id" : "ITEM-1", "issue" : "3", "issued" : { "date-parts" : [ [ "1997" ] ] }, "page" : "598-608", "title" : "B7-1-dependent co-stimulation results in qualitatively and quantitatively different responses by CD4+ and CD8+ T cells.", "type" : "article-journal", "volume" : "27" }, "uris" : [ "http://www.mendeley.com/documents/?uuid=73b479b8-839d-4bde-9f8b-b57029256465" ] } ], "mendeley" : { "previouslyFormattedCitation" : "[2]"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w:t>
            </w:r>
            <w:r w:rsidRPr="00426C6A">
              <w:rPr>
                <w:color w:val="000000"/>
              </w:rPr>
              <w:fldChar w:fldCharType="end"/>
            </w:r>
          </w:p>
          <w:p w:rsidR="00762AF2" w:rsidRPr="00426C6A" w:rsidRDefault="00762AF2" w:rsidP="00B30AD6">
            <w:pPr>
              <w:spacing w:before="60"/>
              <w:cnfStyle w:val="000000100000"/>
              <w:rPr>
                <w:color w:val="000000"/>
              </w:rPr>
            </w:pPr>
          </w:p>
        </w:tc>
      </w:tr>
      <w:tr w:rsidR="00762AF2" w:rsidRPr="00426C6A" w:rsidTr="00B30AD6">
        <w:trPr>
          <w:trHeight w:val="605"/>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αCD3, CD80, CD54</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Addition of CD54 increases CD8</w:t>
            </w:r>
            <w:r w:rsidRPr="00426C6A">
              <w:rPr>
                <w:color w:val="000000"/>
                <w:vertAlign w:val="superscript"/>
              </w:rPr>
              <w:t>+</w:t>
            </w:r>
            <w:r w:rsidRPr="00426C6A">
              <w:rPr>
                <w:color w:val="000000"/>
              </w:rPr>
              <w:t xml:space="preserve"> T cell responses </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No CD8</w:t>
            </w:r>
            <w:r w:rsidRPr="00426C6A">
              <w:rPr>
                <w:color w:val="000000"/>
                <w:vertAlign w:val="superscript"/>
              </w:rPr>
              <w:t>+</w:t>
            </w:r>
            <w:r w:rsidRPr="00426C6A">
              <w:rPr>
                <w:color w:val="000000"/>
              </w:rPr>
              <w:t xml:space="preserve"> cell expansion after 3 days</w:t>
            </w:r>
          </w:p>
          <w:p w:rsidR="00762AF2" w:rsidRPr="00426C6A" w:rsidRDefault="00762AF2" w:rsidP="00B30AD6">
            <w:pPr>
              <w:spacing w:before="60"/>
              <w:cnfStyle w:val="000000000000"/>
              <w:rPr>
                <w:color w:val="000000"/>
              </w:rPr>
            </w:pPr>
            <w:r w:rsidRPr="00426C6A">
              <w:rPr>
                <w:color w:val="000000"/>
              </w:rPr>
              <w:t>Loss of antigen-specificity</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6-12-week-old female C57BU6 mice T cells</w:t>
            </w:r>
          </w:p>
          <w:p w:rsidR="00762AF2" w:rsidRPr="00426C6A" w:rsidRDefault="00762AF2" w:rsidP="00B30AD6">
            <w:pPr>
              <w:spacing w:before="60"/>
              <w:cnfStyle w:val="0000000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author" : [ { "dropping-particle" : "", "family" : "Deeths", "given" : "Matthew J", "non-dropping-particle" : "", "parse-names" : false, "suffix" : "" }, { "dropping-particle" : "", "family" : "Mescher", "given" : "Matthew F", "non-dropping-particle" : "", "parse-names" : false, "suffix" : "" } ], "container-title" : "European journal of immunology", "id" : "ITEM-1", "issued" : { "date-parts" : [ [ "1999" ] ] }, "page" : "45-53", "title" : "ICAM-1 and B7-1 provide similar but distinct costimulation for CD8 + T cells , while CD4 + T cells are poorly costimulated by ICAM-1", "type" : "article-journal", "volume" : "29" }, "uris" : [ "http://www.mendeley.com/documents/?uuid=b766ad8a-6b37-4aa5-8cf5-65361102ddfb" ] } ], "mendeley" : { "previouslyFormattedCitation" : "[5]"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5]</w:t>
            </w:r>
            <w:r w:rsidRPr="00426C6A">
              <w:rPr>
                <w:color w:val="000000"/>
              </w:rPr>
              <w:fldChar w:fldCharType="end"/>
            </w:r>
          </w:p>
        </w:tc>
      </w:tr>
      <w:tr w:rsidR="00762AF2" w:rsidRPr="004112FE" w:rsidTr="00B30AD6">
        <w:trPr>
          <w:cnfStyle w:val="000000100000"/>
          <w:trHeight w:val="471"/>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MHCI, αCD28</w:t>
            </w:r>
          </w:p>
          <w:p w:rsidR="00762AF2" w:rsidRPr="00426C6A" w:rsidRDefault="00762AF2" w:rsidP="00B30AD6">
            <w:pPr>
              <w:spacing w:before="60"/>
              <w:cnfStyle w:val="000000100000"/>
              <w:rPr>
                <w:color w:val="000000"/>
              </w:rPr>
            </w:pPr>
          </w:p>
          <w:p w:rsidR="00762AF2" w:rsidRPr="00426C6A" w:rsidRDefault="00762AF2" w:rsidP="00B30AD6">
            <w:pPr>
              <w:spacing w:before="60"/>
              <w:cnfStyle w:val="000000100000"/>
              <w:rPr>
                <w:color w:val="000000"/>
              </w:rPr>
            </w:pP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Sustained expansion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100000"/>
              <w:rPr>
                <w:color w:val="000000"/>
              </w:rPr>
            </w:pPr>
            <w:r w:rsidRPr="00426C6A">
              <w:rPr>
                <w:color w:val="000000"/>
              </w:rPr>
              <w:t>No loss of antigen specificity</w:t>
            </w:r>
          </w:p>
          <w:p w:rsidR="00762AF2" w:rsidRPr="00426C6A" w:rsidRDefault="00762AF2" w:rsidP="00B30AD6">
            <w:pPr>
              <w:spacing w:before="60"/>
              <w:cnfStyle w:val="000000100000"/>
              <w:rPr>
                <w:i/>
                <w:color w:val="000000"/>
              </w:rPr>
            </w:pPr>
            <w:r w:rsidRPr="00426C6A">
              <w:rPr>
                <w:color w:val="000000"/>
              </w:rPr>
              <w:t xml:space="preserve">Can induce antigen-specific CTLs </w:t>
            </w:r>
            <w:r w:rsidRPr="00426C6A">
              <w:rPr>
                <w:i/>
                <w:color w:val="000000"/>
              </w:rPr>
              <w:t>in vivo</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Human CD8+ T lymphocytes</w:t>
            </w:r>
          </w:p>
          <w:p w:rsidR="00762AF2" w:rsidRPr="00426C6A" w:rsidRDefault="00762AF2" w:rsidP="00B30AD6">
            <w:pPr>
              <w:spacing w:before="60"/>
              <w:cnfStyle w:val="000000100000"/>
              <w:rPr>
                <w:color w:val="000000"/>
              </w:rPr>
            </w:pPr>
            <w:r w:rsidRPr="00426C6A">
              <w:rPr>
                <w:color w:val="000000"/>
              </w:rPr>
              <w:t>HLA-A2/Kb transgenic mice</w:t>
            </w:r>
          </w:p>
          <w:p w:rsidR="00762AF2" w:rsidRPr="00426C6A" w:rsidRDefault="00762AF2" w:rsidP="00B30AD6">
            <w:pPr>
              <w:spacing w:before="240"/>
              <w:cnfStyle w:val="000000100000"/>
              <w:rPr>
                <w:color w:val="000000"/>
              </w:rPr>
            </w:pPr>
          </w:p>
          <w:p w:rsidR="00762AF2" w:rsidRPr="00426C6A" w:rsidRDefault="00762AF2" w:rsidP="00B30AD6">
            <w:pPr>
              <w:spacing w:before="60"/>
              <w:cnfStyle w:val="000000100000"/>
              <w:rPr>
                <w:color w:val="000000"/>
              </w:rPr>
            </w:pPr>
          </w:p>
        </w:tc>
        <w:tc>
          <w:tcPr>
            <w:tcW w:w="929" w:type="dxa"/>
            <w:tcBorders>
              <w:top w:val="single" w:sz="4" w:space="0" w:color="auto"/>
              <w:bottom w:val="single" w:sz="4" w:space="0" w:color="auto"/>
            </w:tcBorders>
          </w:tcPr>
          <w:p w:rsidR="00762AF2" w:rsidRPr="004112FE" w:rsidRDefault="000E01EA" w:rsidP="00B30AD6">
            <w:pPr>
              <w:spacing w:before="60"/>
              <w:cnfStyle w:val="000000100000"/>
              <w:rPr>
                <w:color w:val="000000"/>
                <w:lang w:val="nl-NL"/>
              </w:rPr>
            </w:pPr>
            <w:r w:rsidRPr="00426C6A">
              <w:rPr>
                <w:color w:val="000000"/>
              </w:rPr>
              <w:fldChar w:fldCharType="begin" w:fldLock="1"/>
            </w:r>
            <w:r w:rsidR="004112FE">
              <w:rPr>
                <w:color w:val="000000"/>
                <w:lang w:val="nl-NL"/>
              </w:rPr>
              <w:instrText>ADDIN CSL_CITATION { "citationItems" : [ { "id" : "ITEM-1", "itemData" : { "DOI" : "10.1038/nm869", "ISSN" : "1078-8956", "PMID" : "12704385", "abstract" : "Adoptive immunotherapy holds promise as a treatment for cancer and infectious diseases, but its development has been impeded by the lack of reproducible methods for generating therapeutic numbers of antigen-specific CD8(+) cytotoxic T lymphocytes (CTLs). As a result, there are only limited reports of expansion of antigen-specific CTLs to the levels required for clinical therapy. To address this issue, artificial antigen-presenting cells (aAPCs) were made by coupling a soluble human leukocyte antigen-immunoglobulin fusion protein (HLA-Ig) and CD28-specific antibody to beads. HLA-Ig-based aAPCs were used to induce and expand CTLs specific for cytomegalovirus (CMV) or melanoma. aAPC-induced cultures showed robust antigen-specific CTL expansion over successive rounds of stimulation, resulting in the generation of clinically relevant antigen-specific CTLs that recognized endogenous antigen-major histocompatibility complex complexes presented on melanoma cells. These studies show the value of HLA-Ig-based aAPCs for reproducible expansion of disease-specific CTLs for clinical approaches to adoptive immunotherapy.", "author" : [ { "dropping-particle" : "", "family" : "Oelke", "given" : "Mathias", "non-dropping-particle" : "", "parse-names" : false, "suffix" : "" }, { "dropping-particle" : "V", "family" : "Maus", "given" : "Marcela", "non-dropping-particle" : "", "parse-names" : false, "suffix" : "" }, { "dropping-particle" : "", "family" : "Didiano", "given" : "Dominic", "non-dropping-particle" : "", "parse-names" : false, "suffix" : "" }, { "dropping-particle" : "", "family" : "June", "given" : "Carl H", "non-dropping-particle" : "", "parse-names" : false, "suffix" : "" }, { "dropping-particle" : "", "family" : "Mackensen", "given" : "Andreas", "non-dropping-particle" : "", "parse-names" : false, "suffix" : "" }, { "dropping-particle" : "", "family" : "Schneck", "given" : "Jonathan P", "non-dropping-particle" : "", "parse-names" : false, "suffix" : "" } ], "container-title" : "Nature medicine", "id" : "ITEM-1", "issue" : "5", "issued" : { "date-parts" : [ [ "2003", "5" ] ] }, "page" : "619-24", "title" : "Ex vivo induction and expansion of antigen-specific cytotoxic T cells by HLA-Ig-coated artificial antigen-presenting cells.", "type" : "article-journal", "volume" : "9" }, "uris" : [ "http://www.mendeley.com/documents/?uuid=3f1412ff-7066-47f4-9c58-b75180320cc3" ] } ], "mendeley" : { "previouslyFormattedCitation" : "[3]" }, "properties" : { "noteIndex" : 0 }, "schema" : "https://github.com/citation-style-language/schema/raw/master/csl-citation.json" }</w:instrText>
            </w:r>
            <w:r w:rsidRPr="00426C6A">
              <w:rPr>
                <w:color w:val="000000"/>
              </w:rPr>
              <w:fldChar w:fldCharType="separate"/>
            </w:r>
            <w:r w:rsidR="004112FE" w:rsidRPr="004112FE">
              <w:rPr>
                <w:noProof/>
                <w:color w:val="000000"/>
                <w:lang w:val="nl-NL"/>
              </w:rPr>
              <w:t>[</w:t>
            </w:r>
            <w:r w:rsidR="004112FE">
              <w:rPr>
                <w:noProof/>
                <w:color w:val="000000"/>
                <w:lang w:val="nl-NL"/>
              </w:rPr>
              <w:t>S</w:t>
            </w:r>
            <w:r w:rsidR="004112FE" w:rsidRPr="004112FE">
              <w:rPr>
                <w:noProof/>
                <w:color w:val="000000"/>
                <w:lang w:val="nl-NL"/>
              </w:rPr>
              <w:t>3]</w:t>
            </w:r>
            <w:r w:rsidRPr="00426C6A">
              <w:rPr>
                <w:color w:val="000000"/>
              </w:rPr>
              <w:fldChar w:fldCharType="end"/>
            </w:r>
          </w:p>
          <w:p w:rsidR="00762AF2" w:rsidRPr="004112FE" w:rsidRDefault="000E01EA" w:rsidP="00B30AD6">
            <w:pPr>
              <w:spacing w:before="60"/>
              <w:cnfStyle w:val="000000100000"/>
              <w:rPr>
                <w:color w:val="000000"/>
                <w:lang w:val="nl-NL"/>
              </w:rPr>
            </w:pPr>
            <w:r w:rsidRPr="00426C6A">
              <w:rPr>
                <w:color w:val="000000"/>
              </w:rPr>
              <w:fldChar w:fldCharType="begin" w:fldLock="1"/>
            </w:r>
            <w:r w:rsidR="004112FE">
              <w:rPr>
                <w:color w:val="000000"/>
                <w:lang w:val="nl-NL"/>
              </w:rPr>
              <w:instrText>ADDIN CSL_CITATION { "citationItems" : [ { "id" : "ITEM-1", "itemData" : { "DOI" : "10.1016/j.cellimm.2007.07.002", "ISSN" : "0008-8749", "PMID" : "17720150", "abstract" : "Latex microspheres-based artificial antigen-presenting cell constructs (aAPCs) are proved to be valuable tools to expand T cells ex vivo for adoptive cell therapy, but little is known about their potential for active immunization. In this report, HLA-A2/peptide tetramers were generated and co-coated with anti-mouse CD28 monoclonal antibody onto surface of cell-sized latex microspheres followed by immunization of na\u00efve HLA-A2/K(b) transgenic mice. Five- to six-fold expansion of tumor antigen-specific CTLs was observed in the spleen after three rounds of immunization. The consequent splenocytes can efficiently recognize endogenously expressed tumor antigen on the surface of human target cells and cytolyze the tumor cells in an antigen-specific manner. This report provides initially the experimental evidence that latex microspheres-based aAPCs can effectively prime antigen-specific CTL proliferation and cytolysis in na\u00efve mice. This may contribute to a better insight into the potential of microspheres-based aAPCs for active immunization.", "author" : [ { "dropping-particle" : "", "family" : "Shen", "given" : "Chuanlai", "non-dropping-particle" : "", "parse-names" : false, "suffix" : "" }, { "dropping-particle" : "", "family" : "Zhang", "given" : "Jianqiong", "non-dropping-particle" : "", "parse-names" : false, "suffix" : "" }, { "dropping-particle" : "", "family" : "Xia", "given" : "Lingzhi", "non-dropping-particle" : "", "parse-names" : false, "suffix" : "" }, { "dropping-particle" : "", "family" : "Meng", "given" : "Fanyan", "non-dropping-particle" : "", "parse-names" : false, "suffix" : "" }, { "dropping-particle" : "", "family" : "Xie", "given" : "Wei", "non-dropping-particle" : "", "parse-names" : false, "suffix" : "" } ], "container-title" : "Cellular immunology", "id" : "ITEM-1", "issue" : "1", "issued" : { "date-parts" : [ [ "2007", "5" ] ] }, "page" : "28-35", "title" : "Induction of tumor antigen-specific cytotoxic T cell responses in na\u00efve mice by latex microspheres-based artificial antigen-presenting cell constructs.", "type" : "article-journal", "volume" : "247" }, "uris" : [ "http://www.mendeley.com/documents/?uuid=968893bc-cca8-4735-900d-6a5c327adde9" ] } ], "mendeley" : { "previouslyFormattedCitation" : "[10]" }, "properties" : { "noteIndex" : 0 }, "schema" : "https://github.com/citation-style-language/schema/raw/master/csl-citation.json" }</w:instrText>
            </w:r>
            <w:r w:rsidRPr="00426C6A">
              <w:rPr>
                <w:color w:val="000000"/>
              </w:rPr>
              <w:fldChar w:fldCharType="separate"/>
            </w:r>
            <w:r w:rsidR="004112FE" w:rsidRPr="004112FE">
              <w:rPr>
                <w:noProof/>
                <w:color w:val="000000"/>
                <w:lang w:val="nl-NL"/>
              </w:rPr>
              <w:t>[</w:t>
            </w:r>
            <w:r w:rsidR="004112FE">
              <w:rPr>
                <w:noProof/>
                <w:color w:val="000000"/>
                <w:lang w:val="nl-NL"/>
              </w:rPr>
              <w:t>S</w:t>
            </w:r>
            <w:r w:rsidR="004112FE" w:rsidRPr="004112FE">
              <w:rPr>
                <w:noProof/>
                <w:color w:val="000000"/>
                <w:lang w:val="nl-NL"/>
              </w:rPr>
              <w:t>10]</w:t>
            </w:r>
            <w:r w:rsidRPr="00426C6A">
              <w:rPr>
                <w:color w:val="000000"/>
              </w:rPr>
              <w:fldChar w:fldCharType="end"/>
            </w:r>
          </w:p>
        </w:tc>
      </w:tr>
      <w:tr w:rsidR="00762AF2" w:rsidRPr="00426C6A" w:rsidTr="00B30AD6">
        <w:trPr>
          <w:trHeight w:val="488"/>
        </w:trPr>
        <w:tc>
          <w:tcPr>
            <w:cnfStyle w:val="001000000000"/>
            <w:tcW w:w="2188" w:type="dxa"/>
            <w:vMerge/>
          </w:tcPr>
          <w:p w:rsidR="00762AF2" w:rsidRPr="004112FE" w:rsidRDefault="00762AF2" w:rsidP="00B30AD6">
            <w:pPr>
              <w:spacing w:before="60"/>
              <w:rPr>
                <w:color w:val="000000"/>
                <w:lang w:val="nl-NL"/>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 αCD28, α4-1BB</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Increased survival memory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000000"/>
              <w:rPr>
                <w:color w:val="000000"/>
              </w:rPr>
            </w:pPr>
            <w:r w:rsidRPr="00426C6A">
              <w:rPr>
                <w:color w:val="000000"/>
              </w:rPr>
              <w:t>Higher CD8</w:t>
            </w:r>
            <w:r w:rsidRPr="00426C6A">
              <w:rPr>
                <w:color w:val="000000"/>
                <w:vertAlign w:val="superscript"/>
              </w:rPr>
              <w:t>+</w:t>
            </w:r>
            <w:r w:rsidRPr="00426C6A">
              <w:rPr>
                <w:color w:val="000000"/>
              </w:rPr>
              <w:t xml:space="preserve"> T cell induction</w:t>
            </w:r>
          </w:p>
          <w:p w:rsidR="00762AF2" w:rsidRPr="00426C6A" w:rsidRDefault="00762AF2" w:rsidP="00B30AD6">
            <w:pPr>
              <w:spacing w:before="60"/>
              <w:cnfStyle w:val="000000000000"/>
              <w:rPr>
                <w:color w:val="000000"/>
              </w:rPr>
            </w:pPr>
            <w:r w:rsidRPr="00426C6A">
              <w:rPr>
                <w:color w:val="000000"/>
              </w:rPr>
              <w:t>Increased CTL activity</w:t>
            </w:r>
          </w:p>
          <w:p w:rsidR="00762AF2" w:rsidRPr="00426C6A" w:rsidRDefault="00762AF2" w:rsidP="00B30AD6">
            <w:pPr>
              <w:spacing w:before="60"/>
              <w:cnfStyle w:val="000000000000"/>
              <w:rPr>
                <w:color w:val="000000"/>
              </w:rPr>
            </w:pPr>
            <w:r w:rsidRPr="00426C6A">
              <w:rPr>
                <w:color w:val="000000"/>
              </w:rPr>
              <w:t xml:space="preserve">Anti-tumor activity </w:t>
            </w:r>
            <w:r w:rsidRPr="00426C6A">
              <w:rPr>
                <w:i/>
                <w:color w:val="000000"/>
              </w:rPr>
              <w:t>in vivo</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Human CD8+ T lymphocytes</w:t>
            </w:r>
          </w:p>
          <w:p w:rsidR="00762AF2" w:rsidRPr="00426C6A" w:rsidRDefault="00762AF2" w:rsidP="00B30AD6">
            <w:pPr>
              <w:spacing w:before="60"/>
              <w:cnfStyle w:val="000000000000"/>
              <w:rPr>
                <w:color w:val="000000"/>
              </w:rPr>
            </w:pPr>
            <w:r w:rsidRPr="00426C6A">
              <w:rPr>
                <w:color w:val="000000"/>
              </w:rPr>
              <w:t xml:space="preserve">Naïve and B16 melanoma-bearing B6 mice </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07/s00262-007-0360-x", "ISSN" : "0340-7004", "PMID" : "17657490", "abstract" : "The in vitro generation of cytotoxic T lymphocytes (CTLs) for anticancer immunotherapy is a promising approach to take patient-specific therapy from the bench to the bedside. Two criteria must be met by protocols for the expansion of CTLs: high yield of functional cells and suitability for good manufacturing practice (GMP). The antigen presenting cells (APCs) used to expand the CTLs are the key to achieving both targets but they pose a challenge: Unspecific stimulation is not feasible because only memory T cells are expanded and not rare na\u00efve CTL precursors; in addition, antigen-specific stimulation by cell-based APCs is cumbersome and problematic in a clinical setting. However, synthetic artificial APCs which can be loaded reproducibly with MHC-peptide monomers and antibodies specific for costimulatory molecules could resolve these problems. The purpose of this study was to investigate the potential of complex synthetic artificial APCs in triggering the costimulatory molecules CD28 and 4-1BB on the T cell. Anti-4-1BB antibodies were added to an established system of microbeads coated with MHC-peptide monomers and anti-CD28. Triggering via CD28 and 4-1BB resulted in strong costimulatory synergy. The quantitative ratio between these signals determined the outcome of the stimulation with optimal results when anti-4-1BB and anti-CD28 were applied in a 3:1 ratio. Functional CTLs of an effector memory subtype (CD45RA(-) CCR7(-)) were generated in high numbers. We present a highly defined APC platform using off-the-shelf reagents for the convenient generation of large numbers of antigen-specific CTLs.", "author" : [ { "dropping-particle" : "", "family" : "Rudolf", "given" : "Despina", "non-dropping-particle" : "", "parse-names" : false, "suffix" : "" }, { "dropping-particle" : "", "family" : "Silberzahn", "given" : "Tobias", "non-dropping-particle" : "", "parse-names" : false, "suffix" : "" }, { "dropping-particle" : "", "family" : "Ste", "given" : "V", "non-dropping-particle" : "", "parse-names" : false, "suffix" : "" }, { "dropping-particle" : "", "family" : "Dominik", "given" : "Walter", "non-dropping-particle" : "", "parse-names" : false, "suffix" : "" }, { "dropping-particle" : "", "family" : "Engelhard", "given" : "Johanna", "non-dropping-particle" : "", "parse-names" : false, "suffix" : "" }, { "dropping-particle" : "", "family" : "Wernet", "given" : "Dorothee", "non-dropping-particle" : "", "parse-names" : false, "suffix" : "" }, { "dropping-particle" : "", "family" : "Gundram", "given" : "Hans-j\u00f6rg B\u00fchring", "non-dropping-particle" : "", "parse-names" : false, "suffix" : "" }, { "dropping-particle" : "", "family" : "Kwon", "given" : "Byoung S", "non-dropping-particle" : "", "parse-names" : false, "suffix" : "" }, { "dropping-particle" : "", "family" : "Stefan", "given" : "Hans-georg Rammensee", "non-dropping-particle" : "", "parse-names" : false, "suffix" : "" }, { "dropping-particle" : "", "family" : "Walter", "given" : "Steffen", "non-dropping-particle" : "", "parse-names" : false, "suffix" : "" }, { "dropping-particle" : "", "family" : "Maurer", "given" : "Dominik", "non-dropping-particle" : "", "parse-names" : false, "suffix" : "" }, { "dropping-particle" : "", "family" : "B\u00fchring", "given" : "Hans-J\u00f6rg", "non-dropping-particle" : "", "parse-names" : false, "suffix" : "" }, { "dropping-particle" : "", "family" : "Jung", "given" : "Gundram", "non-dropping-particle" : "", "parse-names" : false, "suffix" : "" }, { "dropping-particle" : "", "family" : "Rammensee", "given" : "Hans-Georg", "non-dropping-particle" : "", "parse-names" : false, "suffix" : "" }, { "dropping-particle" : "", "family" : "Stevanovi\u0107", "given" : "Stefan", "non-dropping-particle" : "", "parse-names" : false, "suffix" : "" } ], "container-title" : "Cancer immunology, immunotherapy : CII", "id" : "ITEM-1", "issue" : "2", "issued" : { "date-parts" : [ [ "2008", "2" ] ] }, "page" : "175-83", "title" : "Potent costimulation of human CD8 T cells by anti-4-1BB and anti-CD28 on synthetic artificial antigen presenting cells.", "type" : "article-journal", "volume" : "57" }, "uris" : [ "http://www.mendeley.com/documents/?uuid=32bdff7d-e62f-458e-a8e7-b0d540afed52" ] } ], "mendeley" : { "previouslyFormattedCitation" : "[4]"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4]</w:t>
            </w:r>
            <w:r w:rsidRPr="00426C6A">
              <w:rPr>
                <w:color w:val="000000"/>
              </w:rPr>
              <w:fldChar w:fldCharType="end"/>
            </w:r>
          </w:p>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16/j.imlet.2013.01.003", "ISSN" : "1879-0542", "PMID" : "23328744", "abstract" : "Cell-free artificial antigen-presenting cells (aAPCs) were generated by coupling H-2K(b)/TRP2 tetramers together with anti-CD28 and anti-4-1BB antibodies onto cell-sized latex beads and injected intravenously and subcutaneously into na\u00efve mice and antigen-primed mice (B6, H-2K(b)). Vigorous tumor antigen-specific CTL responses in the native T-cell repertoire in each mouse model were elicited as evaluated by measuring surface CD69 and CD25, intracellular IFN-\u03b3, tetramer staining and cytolysis of melanoma cells. Furthermore, the aAPCs efficiently inhibited subcutaneous tumor growth and markedly delayed tumor progression in tumor-bearing mice. These data suggest that bead-based aAPCs represent a potential strategy for the active immunotherapy of cancers or persistent infections.", "author" : [ { "dropping-particle" : "", "family" : "Shen", "given" : "Chuanlai", "non-dropping-particle" : "", "parse-names" : false, "suffix" : "" }, { "dropping-particle" : "", "family" : "Cheng", "given" : "Kai", "non-dropping-particle" : "", "parse-names" : false, "suffix" : "" }, { "dropping-particle" : "", "family" : "Miao", "given" : "Shenwei", "non-dropping-particle" : "", "parse-names" : false, "suffix" : "" }, { "dropping-particle" : "", "family" : "Wang", "given" : "Wei", "non-dropping-particle" : "", "parse-names" : false, "suffix" : "" }, { "dropping-particle" : "", "family" : "He", "given" : "Yong", "non-dropping-particle" : "", "parse-names" : false, "suffix" : "" }, { "dropping-particle" : "", "family" : "Meng", "given" : "Fanyan", "non-dropping-particle" : "", "parse-names" : false, "suffix" : "" }, { "dropping-particle" : "", "family" : "Zhang", "given" : "Jianqiong", "non-dropping-particle" : "", "parse-names" : false, "suffix" : "" } ], "container-title" : "Immunology letters", "id" : "ITEM-1", "issue" : "1-2", "issued" : { "date-parts" : [ [ "2013", "3" ] ] }, "page" : "1-11", "publisher" : "Elsevier B.V.", "title" : "Latex bead-based artificial antigen-presenting cells induce tumor-specific CTL responses in the native T-cell repertoires and inhibit tumor growth.", "type" : "article-journal", "volume" : "150" }, "uris" : [ "http://www.mendeley.com/documents/?uuid=317daa07-64cc-4672-90af-9e4eb23ff0e3" ] } ], "mendeley" : { "previouslyFormattedCitation" : "[9]"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9]</w:t>
            </w:r>
            <w:r w:rsidRPr="00426C6A">
              <w:rPr>
                <w:color w:val="000000"/>
              </w:rPr>
              <w:fldChar w:fldCharType="end"/>
            </w:r>
          </w:p>
        </w:tc>
      </w:tr>
      <w:tr w:rsidR="00762AF2" w:rsidRPr="00426C6A" w:rsidTr="00B30AD6">
        <w:trPr>
          <w:cnfStyle w:val="000000100000"/>
          <w:trHeight w:val="488"/>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MHCI, αCD28, CD83</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CD83 may induce additional co-stimulation for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100000"/>
              <w:rPr>
                <w:color w:val="000000"/>
              </w:rPr>
            </w:pPr>
            <w:r w:rsidRPr="00426C6A">
              <w:rPr>
                <w:color w:val="000000"/>
              </w:rPr>
              <w:t>CD83 may increase survival T cells</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Effect of CD83 not compared on beads</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Human PBMCs</w:t>
            </w: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158/1078-0432.CCR-07-1025", "ISSN" : "1078-0432", "PMID" : "18094414", "abstract" : "PURPOSE: The interleukin-13 receptor alpha 2 (IL-13R alpha 2) is a glioma-restricted cell-surface epitope not otherwise detected within the central nervous system. Here, we report a novel approach for targeting malignant glioma with IL-13R alpha 2-specific CTLs.\n\nEXPERIMENTAL DESIGN: Artificial antigen-presenting cells (aAPC) were made by coating human leukocyte antigen (HLA)-A2/pIL-13R alpha 2(345-354) tetrameric complexes, anti-CD28 antibody, and CD83 molecules to cell-sized latex beads, and used to stimulate IL-13R alpha 2-specific CTLs from the peripheral blood mononuclear cells of HLA-A2+ healthy donors. After multiple stimulations, the induced CTLs were analyzed for tetramer staining, IFN-gamma production, and CTL reactivity.\n\nRESULTS: Tetramer staining assay showed that the induced CTLs specifically bound HLA-A2/pIL-13R alpha 2(345-354) tetramers. The CTLs specifically produced IFN-gamma in response to the HLA-A2/pIL-13R alpha 2(345-354)-aAPCs and exhibited specific lysis against T2 cells pulsed with the peptide pIL-13R alpha 2(345-354) and HLA-A2+ glioma cells expressing IL-13R alpha 2(345-354), whereas HLA-A2(-) glioma cell lines that express IL-13R alpha 2(345-354) could not be recognized by the CTLs. The peptide-specific activity was inhibited by anti-HLA class I monoclonal antibody.\n\nCONCLUSION: The induced CTLs specific for IL-13R alpha 2(345-354) peptide could be a potential target of specific immunotherapy for HLA-A2+ patients with malignant glioma.", "author" : [ { "dropping-particle" : "", "family" : "Jiang", "given" : "Xiaobing", "non-dropping-particle" : "", "parse-names" : false, "suffix" : "" }, { "dropping-particle" : "", "family" : "Lu", "given" : "Xiaoling", "non-dropping-particle" : "", "parse-names" : false, "suffix" : "" }, { "dropping-particle" : "", "family" : "Liu", "given" : "Ruen", "non-dropping-particle" : "", "parse-names" : false, "suffix" : "" }, { "dropping-particle" : "", "family" : "Zhang", "given" : "Fangcheng", "non-dropping-particle" : "", "parse-names" : false, "suffix" : "" }, { "dropping-particle" : "", "family" : "Zhao", "given" : "Hongyang", "non-dropping-particle" : "", "parse-names" : false, "suffix" : "" } ], "container-title" : "Clinical cancer research : an official journal of the American Association for Cancer Research", "id" : "ITEM-1", "issue" : "24", "issued" : { "date-parts" : [ [ "2007", "12", "15" ] ] }, "page" : "7329-34", "title" : "HLA Tetramer Based Artificial Antigen-Presenting Cells Efficiently Stimulate CTLs Specific for Malignant Glioma.", "type" : "article-journal", "volume" : "13" }, "uris" : [ "http://www.mendeley.com/documents/?uuid=3d8c1dd7-209c-4ca2-9743-20c5aa58650c" ] } ], "mendeley" : { "previouslyFormattedCitation" : "[8]"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8]</w:t>
            </w:r>
            <w:r w:rsidRPr="00426C6A">
              <w:rPr>
                <w:color w:val="000000"/>
              </w:rPr>
              <w:fldChar w:fldCharType="end"/>
            </w:r>
          </w:p>
        </w:tc>
      </w:tr>
      <w:tr w:rsidR="00762AF2" w:rsidRPr="00426C6A" w:rsidTr="00B30AD6">
        <w:trPr>
          <w:trHeight w:val="1272"/>
        </w:trPr>
        <w:tc>
          <w:tcPr>
            <w:cnfStyle w:val="001000000000"/>
            <w:tcW w:w="2188" w:type="dxa"/>
            <w:vMerge/>
            <w:tcBorders>
              <w:bottom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 αCD28, CD83, 4-1BBL</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CD83 may induce additional co-stimulation for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000000"/>
              <w:rPr>
                <w:color w:val="000000"/>
              </w:rPr>
            </w:pPr>
            <w:r w:rsidRPr="00426C6A">
              <w:rPr>
                <w:color w:val="000000"/>
              </w:rPr>
              <w:t>CD83 may increase survival</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Effect of CD83 not compared on beads</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 xml:space="preserve">C57BL/6 </w:t>
            </w:r>
            <w:proofErr w:type="spellStart"/>
            <w:r w:rsidRPr="00426C6A">
              <w:rPr>
                <w:color w:val="000000"/>
              </w:rPr>
              <w:t>splenocytes</w:t>
            </w:r>
            <w:proofErr w:type="spellEnd"/>
          </w:p>
          <w:p w:rsidR="00762AF2" w:rsidRPr="00426C6A" w:rsidRDefault="00762AF2" w:rsidP="00B30AD6">
            <w:pPr>
              <w:spacing w:before="60"/>
              <w:cnfStyle w:val="000000000000"/>
              <w:rPr>
                <w:color w:val="000000"/>
              </w:rPr>
            </w:pPr>
            <w:r w:rsidRPr="00426C6A">
              <w:rPr>
                <w:color w:val="000000"/>
              </w:rPr>
              <w:t>Naïve and B16 melanoma-bearing B6 mice</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16/j.canlet.2008.05.049", "ISSN" : "1872-7980", "PMID" : "18621475", "abstract" : "Cytotoxic CD8(+) T cells are key effectors in the immunotherapy of malignant and viral diseases. However, the lack of efficient methods for their in vitro priming and expansion has become a bottleneck to the development of vaccines and adoptive transfer strategies. Synthetic artificial antigen-presenting cells (aAPCs) are now emerging as an attractive tool for eliciting and expanding CTL responses. This study reported a novel approach for targeting malignant melanoma with pTRP2-specific cytotoxic T lymphocytes (CTLs) expanded from the C57BL/6 splenocytes by multiple stimulations with aAPCs made by coating H-2K(b)-Ig/pTRP2 dimeric complexes, anti-CD28 antibody, 4-1BBL molecules and CD83 molecules to cell-sized latex beads. The induced CTLs exhibited specific lysis against RMA-S cells pulsed with the peptide pTRP2 and H-2K(b+) melanoma cells expressing TRP2, while a murine Lewis lung carcinoma cell line 3LL could not be recognized by the CTLs. The peptide-specific activity was inhibited by anti-H-2K(b) monoclonal antibody Y3. Adoptive Transfer of CTLs specific for malignant melanoma expanding by the aAPCs can mediate effective anti-melanoma response. These results suggested the bead-based aAPCs coated with an MHC-Ig/peptide complex, anti-CD28 antibody, 4-1BBL and CD83 could provide a useful tool for the reproducible expansion of specific CTLs for adoptive immunotherapy.", "author" : [ { "dropping-particle" : "", "family" : "Lu", "given" : "Xiaoling", "non-dropping-particle" : "", "parse-names" : false, "suffix" : "" }, { "dropping-particle" : "", "family" : "Jiang", "given" : "Xiaobing", "non-dropping-particle" : "", "parse-names" : false, "suffix" : "" }, { "dropping-particle" : "", "family" : "Liu", "given" : "Ruen", "non-dropping-particle" : "", "parse-names" : false, "suffix" : "" }, { "dropping-particle" : "", "family" : "Zhao", "given" : "Hongyang", "non-dropping-particle" : "", "parse-names" : false, "suffix" : "" }, { "dropping-particle" : "", "family" : "Liang", "given" : "Zhihui", "non-dropping-particle" : "", "parse-names" : false, "suffix" : "" } ], "container-title" : "Cancer letters", "id" : "ITEM-1", "issue" : "1", "issued" : { "date-parts" : [ [ "2008", "11" ] ] }, "note" : "        From Duplicate 1 (                           Adoptive transfer of pTRP2-specific CTLs expanding by bead-based artificial antigen-presenting cells mediates anti-melanoma response.                         - Lu, Xiaoling; Jiang, Xiaobing; Liu, Ruen; Zhao, Hongyang; Liang, Zhihui )\n                \ntot hier.\n        \n      ", "page" : "129-139", "publisher" : "Elsevier Ireland Ltd", "title" : "Adoptive transfer of pTRP2-specific CTLs expanding by bead-based artificial antigen-presenting cells mediates anti-melanoma response.", "type" : "article-journal", "volume" : "271" }, "uris" : [ "http://www.mendeley.com/documents/?uuid=13173c45-01e0-4335-805f-bb7a93593a12" ] } ], "mendeley" : { "previouslyFormattedCitation" : "[6]"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6]</w:t>
            </w:r>
            <w:r w:rsidRPr="00426C6A">
              <w:rPr>
                <w:color w:val="000000"/>
              </w:rPr>
              <w:fldChar w:fldCharType="end"/>
            </w:r>
          </w:p>
        </w:tc>
      </w:tr>
      <w:tr w:rsidR="00762AF2" w:rsidRPr="004112FE" w:rsidTr="00B30AD6">
        <w:trPr>
          <w:cnfStyle w:val="000000100000"/>
          <w:trHeight w:val="871"/>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t xml:space="preserve">Magnetic </w:t>
            </w:r>
            <w:proofErr w:type="spellStart"/>
            <w:r w:rsidRPr="00426C6A">
              <w:rPr>
                <w:color w:val="000000"/>
              </w:rPr>
              <w:t>microbeads</w:t>
            </w:r>
            <w:proofErr w:type="spellEnd"/>
          </w:p>
        </w:tc>
        <w:tc>
          <w:tcPr>
            <w:tcW w:w="2646"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t>αCD3, αCD28, MHCI, MHCII, CD80</w:t>
            </w:r>
          </w:p>
          <w:p w:rsidR="00762AF2" w:rsidRPr="00426C6A" w:rsidRDefault="00762AF2" w:rsidP="00B30AD6">
            <w:pPr>
              <w:spacing w:before="60"/>
              <w:cnfStyle w:val="000000100000"/>
              <w:rPr>
                <w:color w:val="000000"/>
              </w:rPr>
            </w:pPr>
          </w:p>
        </w:tc>
        <w:tc>
          <w:tcPr>
            <w:tcW w:w="3017"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t xml:space="preserve">Particles have the same immunologic properties as latex </w:t>
            </w:r>
            <w:proofErr w:type="spellStart"/>
            <w:r w:rsidRPr="00426C6A">
              <w:rPr>
                <w:color w:val="000000"/>
              </w:rPr>
              <w:t>microbeads</w:t>
            </w:r>
            <w:proofErr w:type="spellEnd"/>
            <w:r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t>Easy preparation</w:t>
            </w:r>
          </w:p>
          <w:p w:rsidR="00762AF2" w:rsidRPr="00426C6A" w:rsidRDefault="00762AF2" w:rsidP="00B30AD6">
            <w:pPr>
              <w:spacing w:before="60"/>
              <w:cnfStyle w:val="000000100000"/>
              <w:rPr>
                <w:color w:val="000000"/>
              </w:rPr>
            </w:pPr>
            <w:r w:rsidRPr="00426C6A">
              <w:rPr>
                <w:color w:val="000000"/>
              </w:rPr>
              <w:t>Well-defined</w:t>
            </w:r>
          </w:p>
          <w:p w:rsidR="00762AF2" w:rsidRPr="00426C6A" w:rsidRDefault="00762AF2" w:rsidP="00B30AD6">
            <w:pPr>
              <w:spacing w:before="60"/>
              <w:cnfStyle w:val="000000100000"/>
              <w:rPr>
                <w:color w:val="000000"/>
              </w:rPr>
            </w:pPr>
            <w:r w:rsidRPr="00426C6A">
              <w:rPr>
                <w:color w:val="000000"/>
              </w:rPr>
              <w:lastRenderedPageBreak/>
              <w:t>Easily removable</w:t>
            </w:r>
          </w:p>
        </w:tc>
        <w:tc>
          <w:tcPr>
            <w:tcW w:w="2570" w:type="dxa"/>
            <w:tcBorders>
              <w:bottom w:val="single" w:sz="4" w:space="0" w:color="auto"/>
            </w:tcBorders>
          </w:tcPr>
          <w:p w:rsidR="00762AF2" w:rsidRPr="00426C6A" w:rsidRDefault="00762AF2" w:rsidP="00B30AD6">
            <w:pPr>
              <w:spacing w:before="60"/>
              <w:cnfStyle w:val="000000100000"/>
              <w:rPr>
                <w:color w:val="000000"/>
              </w:rPr>
            </w:pPr>
            <w:r w:rsidRPr="00426C6A">
              <w:rPr>
                <w:color w:val="000000"/>
              </w:rPr>
              <w:lastRenderedPageBreak/>
              <w:t>Non-</w:t>
            </w:r>
            <w:proofErr w:type="spellStart"/>
            <w:r w:rsidRPr="00426C6A">
              <w:rPr>
                <w:color w:val="000000"/>
              </w:rPr>
              <w:t>biodegadable</w:t>
            </w:r>
            <w:proofErr w:type="spellEnd"/>
          </w:p>
          <w:p w:rsidR="00762AF2" w:rsidRPr="00426C6A" w:rsidRDefault="00762AF2" w:rsidP="00B30AD6">
            <w:pPr>
              <w:spacing w:before="60"/>
              <w:cnfStyle w:val="000000100000"/>
              <w:rPr>
                <w:color w:val="000000"/>
              </w:rPr>
            </w:pPr>
            <w:r w:rsidRPr="00426C6A">
              <w:rPr>
                <w:color w:val="000000"/>
              </w:rPr>
              <w:t>Rigid surface</w:t>
            </w:r>
          </w:p>
        </w:tc>
        <w:tc>
          <w:tcPr>
            <w:tcW w:w="2870" w:type="dxa"/>
            <w:tcBorders>
              <w:bottom w:val="single" w:sz="4" w:space="0" w:color="auto"/>
            </w:tcBorders>
          </w:tcPr>
          <w:p w:rsidR="00762AF2" w:rsidRPr="00426C6A" w:rsidRDefault="00762AF2" w:rsidP="00B30AD6">
            <w:pPr>
              <w:spacing w:before="60"/>
              <w:cnfStyle w:val="000000100000"/>
              <w:rPr>
                <w:color w:val="000000"/>
              </w:rPr>
            </w:pPr>
          </w:p>
        </w:tc>
        <w:tc>
          <w:tcPr>
            <w:tcW w:w="929" w:type="dxa"/>
            <w:tcBorders>
              <w:bottom w:val="single" w:sz="4" w:space="0" w:color="auto"/>
            </w:tcBorders>
          </w:tcPr>
          <w:p w:rsidR="00762AF2" w:rsidRPr="004112FE"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0022-1767", "PMID" : "9550389", "abstract" : "In this report, conditions for prolonged in vitro proliferation of polyclonal adult CD4+ T cells via stimulation with immobilized anti-CD3 plus anti-CD28 have been established. CD4+ cells maintained exponential growth for more than 60 days during which a total 10(9)- to 10(11)-fold expansion occurred. Cell cultures exhibited cyclical changes in cell volume, indicating that, in terms of proliferative rate, cells do not have to rest before restimulation. Indeed, electronic cell size analysis was the most reliable method to determine when to restimulate with additional immobilized mAb. The initial approximately 10(5)-fold expansion was autocrine, occurring in the absence of exogenous cytokines or feeder cells. Addition of recombinant human IL-2 after the initial autocrine expansion resulted in continued exponential proliferation. Phorbol ester plus ionomycin also induced long-term growth when combined with anti-CD28 stimulation. Analysis of the T cell repertoire after prolonged expansion revealed a diverse repertoire as assessed by anti-TCR Vbeta Abs or a PCR-based assay. Cytokines produced were consistent with maintenance of both Th1 and Th2 phenotypes; however, the mode of CD3 and CD28 stimulation could influence the cytokine secretion pattern. When anti-CD3 and anti-CD28 were immobilized on the same surface, ELISAs on culture supernatants revealed a pattern consistent with Th1 secretion. Northern analysis revealed that cytokine gene expression remained inducible. Spontaneous growth or cell transformation was not observed in more than 100 experiments. Together, these observations may have implications for gene therapy and adoptive immunotherapy. Furthermore, these culture conditions establish a model to study the finite lifespan of mature T lymphocytes.", "author" : [ { "dropping-particle" : "", "family" : "Levine", "given" : "B L", "non-dropping-particle" : "", "parse-names" : false, "suffix" : "" }, { "dropping-particle" : "", "family" : "Bernstein", "given" : "W B", "non-dropping-particle" : "", "parse-names" : false, "suffix" : "" }, { "dropping-particle" : "", "family" : "Connors", "given" : "M", "non-dropping-particle" : "", "parse-names" : false, "suffix" : "" }, { "dropping-particle" : "", "family" : "Craighead", "given" : "N", "non-dropping-particle" : "", "parse-names" : false, "suffix" : "" }, { "dropping-particle" : "", "family" : "Lindsten", "given" : "T", "non-dropping-particle" : "", "parse-names" : false, "suffix" : "" }, { "dropping-particle" : "", "family" : "Thompson", "given" : "C B", "non-dropping-particle" : "", "parse-names" : false, "suffix" : "" }, { "dropping-particle" : "", "family" : "June", "given" : "C H", "non-dropping-particle" : "", "parse-names" : false, "suffix" : "" } ], "container-title" : "Journal of immunology (Baltimore, Md. : 1950)", "id" : "ITEM-1", "issue" : "12", "issued" : { "date-parts" : [ [ "1997", "12", "15" ] ] }, "page" : "5921-30", "title" : "Effects of CD28 costimulation on long-term proliferation of CD4+ T cells in the absence of exogenous feeder cells.", "type" : "article-journal", "volume" : "159" }, "uris" : [ "http://www.mendeley.com/documents/?uuid=baf6f437-2c7c-4d9f-96d9-a0295ca69be6" ] }, { "id" : "ITEM-2", "itemData" : { "DOI" : "10.1016/S1521-6616(02)00017-7", "ISSN" : "15216616", "author" : [ { "dropping-particle" : "V", "family" : "Maus", "given" : "Marcela", "non-dropping-particle" : "", "parse-names" : false, "suffix" : "" }, { "dropping-particle" : "", "family" : "Riley", "given" : "James L", "non-dropping-particle" : "", "parse-names" : false, "suffix" : "" }, { "dropping-particle" : "", "family" : "Kwok", "given" : "William W", "non-dropping-particle" : "", "parse-names" : false, "suffix" : "" }, { "dropping-particle" : "", "family" : "Nepom", "given" : "Gerald T", "non-dropping-particle" : "", "parse-names" : false, "suffix" : "" }, { "dropping-particle" : "", "family" : "June", "given" : "Carl H", "non-dropping-particle" : "", "parse-names" : false, "suffix" : "" } ], "container-title" : "Clinical Immunology", "id" : "ITEM-2", "issue" : "1", "issued" : { "date-parts" : [ [ "2003" ] ] }, "page" : "16-22", "title" : "HLA tetramer-based artificial antigen-presenting cells for stimulation of CD4+ T cells", "type" : "article-journal", "volume" : "106" }, "uris" : [ "http://www.mendeley.com/documents/?uuid=1b24ab0f-40a8-4c27-b1e9-009d6eeac273" ] }, { "id" : "ITEM-3", "itemData" : { "DOI" : "10.1158/1078-0432.CCR-09-0418", "ISSN" : "1078-0432", "PMID" : "19509133", "abstract" : "PURPOSE: Previously, we showed that adoptive transfer of in vivo vaccine-primed and ex vivo (anti-CD3/anti-CD28) costimulated autologous T cells (ex-T) at day +12 after transplant increased CD4 and CD8 T-cell counts at day +42 and augmented vaccine-specific immune responses in patients with myeloma. Here, we investigated the safety and kinetics of T-cell recovery after infusing ex-T at day +2 after transplant.\n\nEXPERIMENTAL DESIGN: In this phase I/II two-arm clinical trial, 50 patients with myeloma received autografts after high-dose melphalan followed by infusions of ex-T at day +2 after transplant. Patients also received pretransplant and posttransplant immunizations using a pneumococcal conjugate vaccine only (arm B; n = 24) or the pneumococcal conjugate vaccine plus an HLA-A2-restricted microltipeptide vaccine for HLA-A2(+) patients (arm A; n = 26).\n\nRESULTS: The mean number of T cells infused was 4.26 x 10(10) (range, 1.59-5.0). At day 14 after transplant, the median CD3, CD4, and CD8 counts were 4,198, 1,545, and 2,858 cells/microL, respectively. Interleukin (IL)-6 and IL-15 levels increased early after transplant and IL-15 levels correlated significantly to day 14 T-cell counts. Robust vaccine-specific B- and T-cell responses were generated. T-cell infusions were well tolerated with no effect on hematopoietic recovery. Eight patients (16%) developed a T-cell \"engraftment syndrome\" characterized by diarrhea and fever that was clinically and histopathologically indistinguishable from grade 1 to 3 acute graft-versus-host disease (GVHD) of the gastrointestinal tract (seven patients) and/or grade 1 to 2 cutaneous GVHD (four patients).\n\nCONCLUSIONS: Adoptive T-cell transfers achieve robust T-cell recovery early after transplant and induce moderate-to-severe autologous GVHD in a subset of patients.", "author" : [ { "dropping-particle" : "", "family" : "Rapoport", "given" : "Aaron P", "non-dropping-particle" : "", "parse-names" : false, "suffix" : "" }, { "dropping-particle" : "", "family" : "Stadtmauer", "given" : "Edward A", "non-dropping-particle" : "", "parse-names" : false, "suffix" : "" }, { "dropping-particle" : "", "family" : "Aqui", "given" : "Nicole", "non-dropping-particle" : "", "parse-names" : false, "suffix" : "" }, { "dropping-particle" : "", "family" : "Vogl", "given" : "Dan", "non-dropping-particle" : "", "parse-names" : false, "suffix" : "" }, { "dropping-particle" : "", "family" : "Chew", "given" : "Anne", "non-dropping-particle" : "", "parse-names" : false, "suffix" : "" }, { "dropping-particle" : "", "family" : "Fang", "given" : "Hong-Bin", "non-dropping-particle" : "", "parse-names" : false, "suffix" : "" }, { "dropping-particle" : "", "family" : "Janofsky", "given" : "Stephen", "non-dropping-particle" : "", "parse-names" : false, "suffix" : "" }, { "dropping-particle" : "", "family" : "Yager", "given" : "Kelly", "non-dropping-particle" : "", "parse-names" : false, "suffix" : "" }, { "dropping-particle" : "", "family" : "Veloso", "given" : "Elizabeth", "non-dropping-particle" : "", "parse-names" : false, "suffix" : "" }, { "dropping-particle" : "", "family" : "Zheng", "given" : "Zhaohui", "non-dropping-particle" : "", "parse-names" : false, "suffix" : "" }, { "dropping-particle" : "", "family" : "Milliron", "given" : "Todd", "non-dropping-particle" : "", "parse-names" : false, "suffix" : "" }, { "dropping-particle" : "", "family" : "Westphal", "given" : "Sandra", "non-dropping-particle" : "", "parse-names" : false, "suffix" : "" }, { "dropping-particle" : "", "family" : "Cotte", "given" : "Julio", "non-dropping-particle" : "", "parse-names" : false, "suffix" : "" }, { "dropping-particle" : "", "family" : "Huynh", "given" : "Hong", "non-dropping-particle" : "", "parse-names" : false, "suffix" : "" }, { "dropping-particle" : "", "family" : "Cannon", "given" : "Andrea", "non-dropping-particle" : "", "parse-names" : false, "suffix" : "" }, { "dropping-particle" : "", "family" : "Yanovich", "given" : "Saul", "non-dropping-particle" : "", "parse-names" : false, "suffix" : "" }, { "dropping-particle" : "", "family" : "Akpek", "given" : "Gorgun", "non-dropping-particle" : "", "parse-names" : false, "suffix" : "" }, { "dropping-particle" : "", "family" : "Tan", "given" : "Ming", "non-dropping-particle" : "", "parse-names" : false, "suffix" : "" }, { "dropping-particle" : "", "family" : "Virts", "given" : "Kristen", "non-dropping-particle" : "", "parse-names" : false, "suffix" : "" }, { "dropping-particle" : "", "family" : "Ruehle", "given" : "Kathleen", "non-dropping-particle" : "", "parse-names" : false, "suffix" : "" }, { "dropping-particle" : "", "family" : "Harris", "given" : "Carolynn", "non-dropping-particle" : "", "parse-names" : false, "suffix" : "" }, { "dropping-particle" : "", "family" : "Philip", "given" : "Sunita", "non-dropping-particle" : "", "parse-names" : false, "suffix" : "" }, { "dropping-particle" : "", "family" : "Vonderheide", "given" : "Robert H", "non-dropping-particle" : "", "parse-names" : false, "suffix" : "" }, { "dropping-particle" : "", "family" : "Levine", "given" : "Bruce L", "non-dropping-particle" : "", "parse-names" : false, "suffix" : "" }, { "dropping-particle" : "", "family" : "June", "given" : "Carl H", "non-dropping-particle" : "", "parse-names" : false, "suffix" : "" } ], "container-title" : "Clinical cancer research : an official journal of the American Association for Cancer Research", "id" : "ITEM-3", "issue" : "13", "issued" : { "date-parts" : [ [ "2009", "7", "1" ] ] }, "page" : "4499-507", "title" : "Rapid immune recovery and graft-versus-host disease-like engraftment syndrome following adoptive transfer of Costimulated autologous T cells.", "type" : "article-journal", "volume" : "15" }, "uris" : [ "http://www.mendeley.com/documents/?uuid=1129dbc4-7468-490b-bfca-58d6bd902e8f" ] }, { "id" : "ITEM-4", "itemData" : { "DOI" : "10.1158/1078-0432.CCR-11-1579", "ISSN" : "1078-0432", "PMID" : "21948234", "abstract" : "PURPOSE: Metastatic breast cancer (MBC) response to allogeneic lymphocytes requires donor T-cell engraftment and is limited by graft-versus-host disease (GVHD). In mice, type-II-polarized T cells promote engraftment and modulate GVHD, whereas type-I-polarized T cells mediate more potent graft-versus-tumor (GVT) effects. This phase I translational study evaluated adoptive transfer of ex vivo costimulated type-I/type-II (T1/T2) donor T cells with T-cell-depleted (TCD) allogeneic stem cell transplantation (AlloSCT) for MBC.\n\nEXPERIMENTAL DESIGN: Patients had received anthracycline, taxane, and antibody therapies, and been treated for metastatic disease and a human leukocyte antigen (HLA)-identical-sibling donor. Donor lymphocytes were costimulated ex vivo with anti-CD3/anti-CD28 antibody-coated magnetic beads in interleukin (IL)-2/IL-4-supplemented media. Patients received reduced intensity conditioning, donor stem cells and T1/T2 cells, and monitoring for toxicity, engraftment, GVHD, and tumor response; results were compared with historical controls, identically treated except for T1/T2 product infusions.\n\nRESULTS: Mixed type-I/type-II CD4(+) T cells predominated in T1/T2 products. Nine patients received T1/T2 cells at dose level 1 (5 \u00d7 10(6) cells/kg). T-cell donor chimerism reached 100% by a median of 28 days. Seven (78%) developed acute GVHD. At day +28, five patients had partial responses (56%) and none had MBC progression; thereafter, two patients had continued responses. Donor T-cell engraftment and tumor responses appeared faster than in historical controls, but GVHD rates were similar and responders progressed early, often following treatment of acute GVHD.\n\nCONCLUSION: Allogeneic T1/T2 cells were safely infused with TCD-AlloSCT, appeared to promote donor engraftment, and may have contributed to transient early tumor responses.", "author" : [ { "dropping-particle" : "", "family" : "Hardy", "given" : "Nancy M", "non-dropping-particle" : "", "parse-names" : false, "suffix" : "" }, { "dropping-particle" : "", "family" : "Mossoba", "given" : "Miriam E", "non-dropping-particle" : "", "parse-names" : false, "suffix" : "" }, { "dropping-particle" : "", "family" : "Steinberg", "given" : "Seth M", "non-dropping-particle" : "", "parse-names" : false, "suffix" : "" }, { "dropping-particle" : "", "family" : "Fellowes", "given" : "Vicki", "non-dropping-particle" : "", "parse-names" : false, "suffix" : "" }, { "dropping-particle" : "", "family" : "Yan", "given" : "Xiao-Yi", "non-dropping-particle" : "", "parse-names" : false, "suffix" : "" }, { "dropping-particle" : "", "family" : "Hakim", "given" : "Frances T", "non-dropping-particle" : "", "parse-names" : false, "suffix" : "" }, { "dropping-particle" : "", "family" : "Babb", "given" : "Rebecca R", "non-dropping-particle" : "", "parse-names" : false, "suffix" : "" }, { "dropping-particle" : "", "family" : "Avila", "given" : "Daniele", "non-dropping-particle" : "", "parse-names" : false, "suffix" : "" }, { "dropping-particle" : "", "family" : "Gea-Banacloche", "given" : "Juan", "non-dropping-particle" : "", "parse-names" : false, "suffix" : "" }, { "dropping-particle" : "", "family" : "Sport\u00e8s", "given" : "Claude", "non-dropping-particle" : "", "parse-names" : false, "suffix" : "" }, { "dropping-particle" : "", "family" : "Levine", "given" : "Bruce L", "non-dropping-particle" : "", "parse-names" : false, "suffix" : "" }, { "dropping-particle" : "", "family" : "June", "given" : "Carl H", "non-dropping-particle" : "", "parse-names" : false, "suffix" : "" }, { "dropping-particle" : "", "family" : "Khuu", "given" : "Hahn M", "non-dropping-particle" : "", "parse-names" : false, "suffix" : "" }, { "dropping-particle" : "", "family" : "Carpenter", "given" : "Ashley E", "non-dropping-particle" : "", "parse-names" : false, "suffix" : "" }, { "dropping-particle" : "", "family" : "Krumlauf", "given" : "Michael C", "non-dropping-particle" : "", "parse-names" : false, "suffix" : "" }, { "dropping-particle" : "", "family" : "Dwyer", "given" : "Andrew J", "non-dropping-particle" : "", "parse-names" : false, "suffix" : "" }, { "dropping-particle" : "", "family" : "Gress", "given" : "Ronald E", "non-dropping-particle" : "", "parse-names" : false, "suffix" : "" }, { "dropping-particle" : "", "family" : "Fowler", "given" : "Daniel H", "non-dropping-particle" : "", "parse-names" : false, "suffix" : "" }, { "dropping-particle" : "", "family" : "Bishop", "given" : "Michael R", "non-dropping-particle" : "", "parse-names" : false, "suffix" : "" } ], "container-title" : "Clinical cancer research : an official journal of the American Association for Cancer Research", "id" : "ITEM-4", "issue" : "21", "issued" : { "date-parts" : [ [ "2011", "11", "1" ] ] }, "page" : "6878-87", "title" : "Phase I trial of adoptive cell transfer with mixed-profile type-I/type-II allogeneic T cells for metastatic breast cancer.", "type" : "article-journal", "volume" : "17" }, "uris" : [ "http://www.mendeley.com/documents/?uuid=a82662a6-6616-4456-9896-bd77903656a1" ] }, { "id" : "ITEM-5", "itemData" : { "DOI" : "10.1182/blood-2005-08-3373", "ISSN" : "0006-4971", "PMID" : "16269610", "abstract" : "Donor lymphocyte infusions (DLIs) induce potent graft versus tumor (GVT) effects for relapsed chronic myelogenous leukemia (CML) after allogeneic stem cell transplantation (SCT) but are disappointing for other diseases. Disease resistance can occur if donor T cells are not appropriately activated in vivo. Ex vivo T-cell activation might overcome disease-induced anergy and augment GVT activity. We performed a phase 1 trial of ex vivo-activated DLI (aDLI) for 18 patients with relapse after SCT. Activated donor T cells are produced through costimulation with anti-CD3- and anti-CD28-coated beads. Patients with aggressive malignancies received induction chemotherapy, and all patients received conventional DLI (median, 1.5 x 10(8) mononuclear cells/kg) followed 12 days later by aDLI. Activated DLI was dose escalated from 1 x 10(6) to 1 x 10(8) CD3+ cells per kilogram in 5 levels. Seven patients developed acute graft versus host disease (GVHD) (5 grade I-II, 2 grade III), and 4 developed chronic GVHD. Eight patients achieved complete remission, including 4 of 7 with acute lymphocytic leukemia (ALL), 2 of 4 with acute myelogenous leukemia (AML), 1 with chronic lymphocytic leukemia (CLL), and 1 of 2 with non-Hodgkin lymphoma (NHL). Four complete responders relapsed while 4 remain alive in remission a median 23 months after aDLI. Overall, 10 of 18 remain alive 11 to 53 months after aDLI. Adoptive transfer of costimulated activated allogeneic T cells is feasible, does not result in excessive GVHD, and may contribute to durable remissions in diseases where conventional DLI has been disappointing.", "author" : [ { "dropping-particle" : "", "family" : "Porter", "given" : "David L", "non-dropping-particle" : "", "parse-names" : false, "suffix" : "" }, { "dropping-particle" : "", "family" : "Levine", "given" : "Bruce L", "non-dropping-particle" : "", "parse-names" : false, "suffix" : "" }, { "dropping-particle" : "", "family" : "Bunin", "given" : "Nancy", "non-dropping-particle" : "", "parse-names" : false, "suffix" : "" }, { "dropping-particle" : "", "family" : "Stadtmauer", "given" : "Edward A", "non-dropping-particle" : "", "parse-names" : false, "suffix" : "" }, { "dropping-particle" : "", "family" : "Luger", "given" : "Selina M", "non-dropping-particle" : "", "parse-names" : false, "suffix" : "" }, { "dropping-particle" : "", "family" : "Goldstein", "given" : "Steven", "non-dropping-particle" : "", "parse-names" : false, "suffix" : "" }, { "dropping-particle" : "", "family" : "Loren", "given" : "Alison", "non-dropping-particle" : "", "parse-names" : false, "suffix" : "" }, { "dropping-particle" : "", "family" : "Phillips", "given" : "Julie", "non-dropping-particle" : "", "parse-names" : false, "suffix" : "" }, { "dropping-particle" : "", "family" : "Nasta", "given" : "Sunita", "non-dropping-particle" : "", "parse-names" : false, "suffix" : "" }, { "dropping-particle" : "", "family" : "Perl", "given" : "Alexander", "non-dropping-particle" : "", "parse-names" : false, "suffix" : "" }, { "dropping-particle" : "", "family" : "Schuster", "given" : "Steven", "non-dropping-particle" : "", "parse-names" : false, "suffix" : "" }, { "dropping-particle" : "", "family" : "Tsai", "given" : "Donald", "non-dropping-particle" : "", "parse-names" : false, "suffix" : "" }, { "dropping-particle" : "", "family" : "Sohal", "given" : "Ambika", "non-dropping-particle" : "", "parse-names" : false, "suffix" : "" }, { "dropping-particle" : "", "family" : "Veloso", "given" : "Elizabeth", "non-dropping-particle" : "", "parse-names" : false, "suffix" : "" }, { "dropping-particle" : "", "family" : "Emerson", "given" : "Stephen", "non-dropping-particle" : "", "parse-names" : false, "suffix" : "" }, { "dropping-particle" : "", "family" : "June", "given" : "Carl H", "non-dropping-particle" : "", "parse-names" : false, "suffix" : "" } ], "container-title" : "Blood", "id" : "ITEM-5", "issue" : "4", "issued" : { "date-parts" : [ [ "2006", "2", "15" ] ] }, "page" : "1325-31", "title" : "A phase 1 trial of donor lymphocyte infusions expanded and activated ex vivo via CD3/CD28 costimulation.", "type" : "article-journal", "volume" : "107" }, "uris" : [ "http://www.mendeley.com/documents/?uuid=ae2c59e9-03e8-4759-b2b2-263b02828905" ] }, { "id" : "ITEM-6", "itemData" : { "author" : [ { "dropping-particle" : "", "family" : "Lum LG, LeFever AV, Treisman JS, Garlie NK", "given" : "Hanson JP Jr.", "non-dropping-particle" : "", "parse-names" : false, "suffix" : "" } ], "container-title" : "Journal of immunotherapy", "id" : "ITEM-6", "issue" : "5", "issued" : { "date-parts" : [ [ "2001" ] ] }, "page" : "408-419", "title" : "Immune Modulation in Cancer Patients After Adoptive Transfer of Anti-CD3/Anti-CD28-Costimulated T Cells-Phase I Clinical Trial.", "type" : "article-journal", "volume" : "24" }, "uris" : [ "http://www.mendeley.com/documents/?uuid=ff2c8b81-128b-48d3-a040-2a916caf4143" ] }, { "id" : "ITEM-7", "itemData" : { "DOI" : "10.1158/0008-5472.CAN-09-0400", "ISSN" : "1538-7445", "PMID" : "19934317", "abstract" : "The development of effective antitumor immune responses is normally constrained by low-avidity, tumor-specific CTLs that are unable to eradicate the tumor. Strategies to rescue antitumor activity of low-avidity melanoma-specific CTLs in vivo may improve immunotherapy efficacy. To boost the in vivo effectiveness of low-avidity CTLs, we immunized mice bearing lung melanoma metastases with artificial antigen-presenting cells (aAPC), made by covalently coupling (pep)MHC-Ig dimers and B7.1-Ig molecules to magnetic beads. aAPC treatment induced significant tumor reduction in a mouse telomerase antigen system, and complete tumor eradication in a mouse TRP-2 antigen system, when low-avidity CTLs specific for these antigens were adoptively transferred. In addition, in an in vivo treatment model of subcutaneous melanoma, aAPC injection also augmented the activity of adoptively transferred CTLs and significantly delayed tumor growth. In vivo tumor clearance due to aAPC administration correlated with in situ proliferation of the transferred CTL. In vitro studies showed that aAPC effectively stimulated cytokine release, enhanced CTL-mediated lysis, and TCR downregulation in low-avidity CTLs. Therefore, in vivo aAPC administration represents a potentially novel approach to improve cancer immunotherapy.", "author" : [ { "dropping-particle" : "", "family" : "Ugel", "given" : "Stefano", "non-dropping-particle" : "", "parse-names" : false, "suffix" : "" }, { "dropping-particle" : "", "family" : "Zoso", "given" : "Alessia", "non-dropping-particle" : "", "parse-names" : false, "suffix" : "" }, { "dropping-particle" : "", "family" : "Santo", "given" : "Carmela", "non-dropping-particle" : "De", "parse-names" : false, "suffix" : "" }, { "dropping-particle" : "", "family" : "Li", "given" : "Yu", "non-dropping-particle" : "", "parse-names" : false, "suffix" : "" }, { "dropping-particle" : "", "family" : "Marigo", "given" : "Ilaria", "non-dropping-particle" : "", "parse-names" : false, "suffix" : "" }, { "dropping-particle" : "", "family" : "Zanovello", "given" : "Paola", "non-dropping-particle" : "", "parse-names" : false, "suffix" : "" }, { "dropping-particle" : "", "family" : "Scarselli", "given" : "Elisa", "non-dropping-particle" : "", "parse-names" : false, "suffix" : "" }, { "dropping-particle" : "", "family" : "Cipriani", "given" : "Barbara", "non-dropping-particle" : "", "parse-names" : false, "suffix" : "" }, { "dropping-particle" : "", "family" : "Oelke", "given" : "Mathias", "non-dropping-particle" : "", "parse-names" : false, "suffix" : "" }, { "dropping-particle" : "", "family" : "Schneck", "given" : "Jonathan P", "non-dropping-particle" : "", "parse-names" : false, "suffix" : "" }, { "dropping-particle" : "", "family" : "Bronte", "given" : "Vincenzo", "non-dropping-particle" : "", "parse-names" : false, "suffix" : "" } ], "container-title" : "Cancer research", "id" : "ITEM-7", "issue" : "24", "issued" : { "date-parts" : [ [ "2009", "12", "15" ] ] }, "page" : "9376-84", "title" : "In vivo administration of artificial antigen-presenting cells activates low-avidity T cells for treatment of cancer.", "type" : "article-journal", "volume" : "69" }, "uris" : [ "http://www.mendeley.com/documents/?uuid=ac577891-c772-4d9c-a391-7c85dd82fc96" ] } ], "mendeley" : { "previouslyFormattedCitation" : "[11\u201317]"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1–</w:t>
            </w:r>
            <w:r w:rsidR="004112FE">
              <w:rPr>
                <w:noProof/>
                <w:color w:val="000000"/>
              </w:rPr>
              <w:t>S</w:t>
            </w:r>
            <w:r w:rsidR="004112FE" w:rsidRPr="004112FE">
              <w:rPr>
                <w:noProof/>
                <w:color w:val="000000"/>
              </w:rPr>
              <w:t>17]</w:t>
            </w:r>
            <w:r w:rsidRPr="00426C6A">
              <w:rPr>
                <w:color w:val="000000"/>
              </w:rPr>
              <w:fldChar w:fldCharType="end"/>
            </w:r>
          </w:p>
          <w:p w:rsidR="00762AF2" w:rsidRPr="004112FE" w:rsidRDefault="00762AF2" w:rsidP="00B30AD6">
            <w:pPr>
              <w:spacing w:before="60"/>
              <w:cnfStyle w:val="000000100000"/>
              <w:rPr>
                <w:color w:val="000000"/>
              </w:rPr>
            </w:pPr>
          </w:p>
          <w:p w:rsidR="00762AF2" w:rsidRPr="004112FE" w:rsidRDefault="00762AF2" w:rsidP="00B30AD6">
            <w:pPr>
              <w:spacing w:before="60"/>
              <w:cnfStyle w:val="000000100000"/>
              <w:rPr>
                <w:color w:val="000000"/>
              </w:rPr>
            </w:pPr>
          </w:p>
        </w:tc>
      </w:tr>
      <w:tr w:rsidR="00762AF2" w:rsidRPr="00426C6A" w:rsidTr="00B30AD6">
        <w:trPr>
          <w:trHeight w:val="603"/>
        </w:trPr>
        <w:tc>
          <w:tcPr>
            <w:cnfStyle w:val="001000000000"/>
            <w:tcW w:w="2188" w:type="dxa"/>
            <w:vMerge w:val="restart"/>
            <w:tcBorders>
              <w:top w:val="single" w:sz="4" w:space="0" w:color="auto"/>
            </w:tcBorders>
          </w:tcPr>
          <w:p w:rsidR="00762AF2" w:rsidRPr="004112FE" w:rsidRDefault="00762AF2" w:rsidP="00B30AD6">
            <w:pPr>
              <w:spacing w:before="60"/>
              <w:rPr>
                <w:color w:val="000000"/>
              </w:rPr>
            </w:pPr>
          </w:p>
        </w:tc>
        <w:tc>
          <w:tcPr>
            <w:tcW w:w="2646" w:type="dxa"/>
            <w:tcBorders>
              <w:top w:val="single" w:sz="4" w:space="0" w:color="auto"/>
              <w:bottom w:val="single" w:sz="4" w:space="0" w:color="auto"/>
            </w:tcBorders>
          </w:tcPr>
          <w:p w:rsidR="00762AF2" w:rsidRPr="004112FE" w:rsidRDefault="00762AF2" w:rsidP="00B30AD6">
            <w:pPr>
              <w:spacing w:before="60"/>
              <w:cnfStyle w:val="000000000000"/>
              <w:rPr>
                <w:color w:val="000000"/>
              </w:rPr>
            </w:pPr>
            <w:r w:rsidRPr="004112FE">
              <w:rPr>
                <w:color w:val="000000"/>
              </w:rPr>
              <w:t xml:space="preserve">MHCII, </w:t>
            </w:r>
            <w:r w:rsidRPr="00426C6A">
              <w:rPr>
                <w:color w:val="000000"/>
              </w:rPr>
              <w:t>α</w:t>
            </w:r>
            <w:r w:rsidRPr="004112FE">
              <w:rPr>
                <w:color w:val="000000"/>
              </w:rPr>
              <w:t>CD28</w:t>
            </w:r>
          </w:p>
        </w:tc>
        <w:tc>
          <w:tcPr>
            <w:tcW w:w="3017" w:type="dxa"/>
            <w:tcBorders>
              <w:top w:val="single" w:sz="4" w:space="0" w:color="auto"/>
              <w:bottom w:val="single" w:sz="4" w:space="0" w:color="auto"/>
            </w:tcBorders>
          </w:tcPr>
          <w:p w:rsidR="00762AF2" w:rsidRPr="004112FE" w:rsidRDefault="00762AF2" w:rsidP="00B30AD6">
            <w:pPr>
              <w:spacing w:before="60"/>
              <w:cnfStyle w:val="000000000000"/>
              <w:rPr>
                <w:color w:val="000000"/>
              </w:rPr>
            </w:pPr>
            <w:r w:rsidRPr="004112FE">
              <w:rPr>
                <w:color w:val="000000"/>
              </w:rPr>
              <w:t>Induces antigen-specific CD4</w:t>
            </w:r>
            <w:r w:rsidRPr="004112FE">
              <w:rPr>
                <w:color w:val="000000"/>
                <w:vertAlign w:val="superscript"/>
              </w:rPr>
              <w:t>+</w:t>
            </w:r>
            <w:r w:rsidRPr="004112FE">
              <w:rPr>
                <w:color w:val="000000"/>
              </w:rPr>
              <w:t xml:space="preserve"> T cells</w:t>
            </w:r>
          </w:p>
        </w:tc>
        <w:tc>
          <w:tcPr>
            <w:tcW w:w="2570" w:type="dxa"/>
            <w:tcBorders>
              <w:top w:val="single" w:sz="4" w:space="0" w:color="auto"/>
              <w:bottom w:val="single" w:sz="4" w:space="0" w:color="auto"/>
            </w:tcBorders>
          </w:tcPr>
          <w:p w:rsidR="00762AF2" w:rsidRPr="004112FE" w:rsidRDefault="00762AF2" w:rsidP="00B30AD6">
            <w:pPr>
              <w:spacing w:before="60"/>
              <w:cnfStyle w:val="000000000000"/>
              <w:rPr>
                <w:color w:val="000000"/>
              </w:rPr>
            </w:pPr>
          </w:p>
        </w:tc>
        <w:tc>
          <w:tcPr>
            <w:tcW w:w="2870" w:type="dxa"/>
            <w:tcBorders>
              <w:top w:val="single" w:sz="4" w:space="0" w:color="auto"/>
              <w:bottom w:val="single" w:sz="4" w:space="0" w:color="auto"/>
            </w:tcBorders>
          </w:tcPr>
          <w:p w:rsidR="00762AF2" w:rsidRPr="004112FE" w:rsidRDefault="00762AF2" w:rsidP="00B30AD6">
            <w:pPr>
              <w:spacing w:before="60"/>
              <w:cnfStyle w:val="000000000000"/>
              <w:rPr>
                <w:color w:val="000000"/>
              </w:rPr>
            </w:pPr>
            <w:r w:rsidRPr="004112FE">
              <w:rPr>
                <w:color w:val="000000"/>
              </w:rPr>
              <w:t>Human DR</w:t>
            </w:r>
            <w:r w:rsidRPr="004112FE">
              <w:rPr>
                <w:rFonts w:ascii="Cambria Math" w:hAnsi="Cambria Math"/>
                <w:color w:val="000000"/>
              </w:rPr>
              <w:t>∗</w:t>
            </w:r>
            <w:r w:rsidRPr="004112FE">
              <w:rPr>
                <w:color w:val="000000"/>
              </w:rPr>
              <w:t>0401–Flu HA</w:t>
            </w:r>
            <w:r w:rsidRPr="004112FE">
              <w:rPr>
                <w:color w:val="000000"/>
                <w:vertAlign w:val="superscript"/>
              </w:rPr>
              <w:t>+</w:t>
            </w:r>
            <w:r w:rsidRPr="004112FE">
              <w:rPr>
                <w:color w:val="000000"/>
              </w:rPr>
              <w:t xml:space="preserve"> CD4</w:t>
            </w:r>
            <w:r w:rsidRPr="004112FE">
              <w:rPr>
                <w:color w:val="000000"/>
                <w:vertAlign w:val="superscript"/>
              </w:rPr>
              <w:t>+</w:t>
            </w:r>
            <w:r w:rsidRPr="004112FE">
              <w:rPr>
                <w:color w:val="000000"/>
              </w:rPr>
              <w:t xml:space="preserve"> T cells</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16/S1521-6616(02)00017-7", "ISSN" : "15216616", "author" : [ { "dropping-particle" : "V", "family" : "Maus", "given" : "Marcela", "non-dropping-particle" : "", "parse-names" : false, "suffix" : "" }, { "dropping-particle" : "", "family" : "Riley", "given" : "James L", "non-dropping-particle" : "", "parse-names" : false, "suffix" : "" }, { "dropping-particle" : "", "family" : "Kwok", "given" : "William W", "non-dropping-particle" : "", "parse-names" : false, "suffix" : "" }, { "dropping-particle" : "", "family" : "Nepom", "given" : "Gerald T", "non-dropping-particle" : "", "parse-names" : false, "suffix" : "" }, { "dropping-particle" : "", "family" : "June", "given" : "Carl H", "non-dropping-particle" : "", "parse-names" : false, "suffix" : "" } ], "container-title" : "Clinical Immunology", "id" : "ITEM-1", "issue" : "1", "issued" : { "date-parts" : [ [ "2003" ] ] }, "page" : "16-22", "title" : "HLA tetramer-based artificial antigen-presenting cells for stimulation of CD4+ T cells", "type" : "article-journal", "volume" : "106" }, "uris" : [ "http://www.mendeley.com/documents/?uuid=1b24ab0f-40a8-4c27-b1e9-009d6eeac273" ] } ], "mendeley" : { "previouslyFormattedCitation" : "[12]"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2]</w:t>
            </w:r>
            <w:r w:rsidRPr="00426C6A">
              <w:rPr>
                <w:color w:val="000000"/>
              </w:rPr>
              <w:fldChar w:fldCharType="end"/>
            </w:r>
          </w:p>
        </w:tc>
      </w:tr>
      <w:tr w:rsidR="00762AF2" w:rsidRPr="00426C6A" w:rsidTr="00B30AD6">
        <w:trPr>
          <w:cnfStyle w:val="000000100000"/>
          <w:trHeight w:val="753"/>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 αCD28</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Induces antigen-specific CD4</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100000"/>
              <w:rPr>
                <w:color w:val="000000"/>
              </w:rPr>
            </w:pPr>
            <w:r w:rsidRPr="00426C6A">
              <w:rPr>
                <w:color w:val="000000"/>
              </w:rPr>
              <w:t xml:space="preserve">T cells generated </w:t>
            </w:r>
            <w:r w:rsidRPr="00426C6A">
              <w:rPr>
                <w:i/>
                <w:color w:val="000000"/>
              </w:rPr>
              <w:t xml:space="preserve">in vitro </w:t>
            </w:r>
            <w:r w:rsidRPr="00426C6A">
              <w:rPr>
                <w:color w:val="000000"/>
              </w:rPr>
              <w:t>can</w:t>
            </w:r>
            <w:r w:rsidRPr="00426C6A">
              <w:rPr>
                <w:i/>
                <w:color w:val="000000"/>
              </w:rPr>
              <w:t xml:space="preserve"> </w:t>
            </w:r>
            <w:r w:rsidRPr="00426C6A">
              <w:rPr>
                <w:color w:val="000000"/>
              </w:rPr>
              <w:t xml:space="preserve">induce anticancer response </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No CD8</w:t>
            </w:r>
            <w:r w:rsidRPr="00426C6A">
              <w:rPr>
                <w:color w:val="000000"/>
                <w:vertAlign w:val="superscript"/>
              </w:rPr>
              <w:t>+</w:t>
            </w:r>
            <w:r w:rsidRPr="00426C6A">
              <w:rPr>
                <w:color w:val="000000"/>
              </w:rPr>
              <w:t xml:space="preserve"> cell expansion </w:t>
            </w:r>
            <w:r w:rsidRPr="00426C6A">
              <w:rPr>
                <w:i/>
                <w:color w:val="000000"/>
              </w:rPr>
              <w:t>in vitro</w:t>
            </w:r>
            <w:r w:rsidRPr="00426C6A">
              <w:rPr>
                <w:color w:val="000000"/>
              </w:rPr>
              <w:t xml:space="preserve"> after 3 days</w:t>
            </w:r>
          </w:p>
          <w:p w:rsidR="00762AF2" w:rsidRPr="00426C6A" w:rsidRDefault="00762AF2" w:rsidP="00B30AD6">
            <w:pPr>
              <w:spacing w:before="60"/>
              <w:cnfStyle w:val="000000100000"/>
              <w:rPr>
                <w:color w:val="000000"/>
              </w:rPr>
            </w:pPr>
            <w:r w:rsidRPr="00426C6A">
              <w:rPr>
                <w:color w:val="000000"/>
              </w:rPr>
              <w:t>Loss of antigen-specificity</w:t>
            </w:r>
          </w:p>
          <w:p w:rsidR="00762AF2" w:rsidRPr="00426C6A" w:rsidRDefault="00762AF2" w:rsidP="00B30AD6">
            <w:pPr>
              <w:spacing w:before="60"/>
              <w:cnfStyle w:val="000000100000"/>
              <w:rPr>
                <w:i/>
                <w:color w:val="000000"/>
              </w:rPr>
            </w:pPr>
            <w:r w:rsidRPr="00426C6A">
              <w:rPr>
                <w:color w:val="000000"/>
              </w:rPr>
              <w:t xml:space="preserve">Non-specific toxicity T cells </w:t>
            </w:r>
            <w:r w:rsidRPr="00426C6A">
              <w:rPr>
                <w:i/>
                <w:color w:val="000000"/>
              </w:rPr>
              <w:t>in vivo</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CD4</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100000"/>
              <w:rPr>
                <w:color w:val="000000"/>
              </w:rPr>
            </w:pPr>
            <w:r w:rsidRPr="00426C6A">
              <w:rPr>
                <w:color w:val="000000"/>
              </w:rPr>
              <w:t>Phase I/II adoptive transfer clinical trial, HLA-A2</w:t>
            </w:r>
            <w:r w:rsidRPr="00426C6A">
              <w:rPr>
                <w:color w:val="000000"/>
                <w:vertAlign w:val="superscript"/>
              </w:rPr>
              <w:t>+</w:t>
            </w:r>
            <w:r w:rsidRPr="00426C6A">
              <w:rPr>
                <w:color w:val="000000"/>
              </w:rPr>
              <w:t xml:space="preserve"> myeloma patient mononuclear cells</w:t>
            </w:r>
          </w:p>
          <w:p w:rsidR="00762AF2" w:rsidRPr="00426C6A" w:rsidRDefault="00762AF2" w:rsidP="00B30AD6">
            <w:pPr>
              <w:spacing w:before="60"/>
              <w:cnfStyle w:val="000000100000"/>
              <w:rPr>
                <w:color w:val="000000"/>
              </w:rPr>
            </w:pPr>
            <w:r w:rsidRPr="00426C6A">
              <w:rPr>
                <w:color w:val="000000"/>
              </w:rPr>
              <w:t>Phase I clinical trial, human donor PBMCs</w:t>
            </w:r>
          </w:p>
          <w:p w:rsidR="00762AF2" w:rsidRPr="00426C6A" w:rsidRDefault="00762AF2" w:rsidP="00B30AD6">
            <w:pPr>
              <w:spacing w:before="60"/>
              <w:cnfStyle w:val="000000100000"/>
              <w:rPr>
                <w:color w:val="000000"/>
              </w:rPr>
            </w:pPr>
            <w:r w:rsidRPr="00426C6A">
              <w:rPr>
                <w:color w:val="000000"/>
              </w:rPr>
              <w:t>Phase I clinical trial, donor T cells</w:t>
            </w:r>
          </w:p>
          <w:p w:rsidR="00762AF2" w:rsidRPr="00426C6A" w:rsidRDefault="00762AF2" w:rsidP="00B30AD6">
            <w:pPr>
              <w:spacing w:before="60"/>
              <w:cnfStyle w:val="000000100000"/>
              <w:rPr>
                <w:color w:val="000000"/>
              </w:rPr>
            </w:pPr>
            <w:r w:rsidRPr="00426C6A">
              <w:rPr>
                <w:color w:val="000000"/>
              </w:rPr>
              <w:t>Phase I clinical trial, carcinoma patient PBMCs</w:t>
            </w: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0022-1767", "PMID" : "9550389", "abstract" : "In this report, conditions for prolonged in vitro proliferation of polyclonal adult CD4+ T cells via stimulation with immobilized anti-CD3 plus anti-CD28 have been established. CD4+ cells maintained exponential growth for more than 60 days during which a total 10(9)- to 10(11)-fold expansion occurred. Cell cultures exhibited cyclical changes in cell volume, indicating that, in terms of proliferative rate, cells do not have to rest before restimulation. Indeed, electronic cell size analysis was the most reliable method to determine when to restimulate with additional immobilized mAb. The initial approximately 10(5)-fold expansion was autocrine, occurring in the absence of exogenous cytokines or feeder cells. Addition of recombinant human IL-2 after the initial autocrine expansion resulted in continued exponential proliferation. Phorbol ester plus ionomycin also induced long-term growth when combined with anti-CD28 stimulation. Analysis of the T cell repertoire after prolonged expansion revealed a diverse repertoire as assessed by anti-TCR Vbeta Abs or a PCR-based assay. Cytokines produced were consistent with maintenance of both Th1 and Th2 phenotypes; however, the mode of CD3 and CD28 stimulation could influence the cytokine secretion pattern. When anti-CD3 and anti-CD28 were immobilized on the same surface, ELISAs on culture supernatants revealed a pattern consistent with Th1 secretion. Northern analysis revealed that cytokine gene expression remained inducible. Spontaneous growth or cell transformation was not observed in more than 100 experiments. Together, these observations may have implications for gene therapy and adoptive immunotherapy. Furthermore, these culture conditions establish a model to study the finite lifespan of mature T lymphocytes.", "author" : [ { "dropping-particle" : "", "family" : "Levine", "given" : "B L", "non-dropping-particle" : "", "parse-names" : false, "suffix" : "" }, { "dropping-particle" : "", "family" : "Bernstein", "given" : "W B", "non-dropping-particle" : "", "parse-names" : false, "suffix" : "" }, { "dropping-particle" : "", "family" : "Connors", "given" : "M", "non-dropping-particle" : "", "parse-names" : false, "suffix" : "" }, { "dropping-particle" : "", "family" : "Craighead", "given" : "N", "non-dropping-particle" : "", "parse-names" : false, "suffix" : "" }, { "dropping-particle" : "", "family" : "Lindsten", "given" : "T", "non-dropping-particle" : "", "parse-names" : false, "suffix" : "" }, { "dropping-particle" : "", "family" : "Thompson", "given" : "C B", "non-dropping-particle" : "", "parse-names" : false, "suffix" : "" }, { "dropping-particle" : "", "family" : "June", "given" : "C H", "non-dropping-particle" : "", "parse-names" : false, "suffix" : "" } ], "container-title" : "Journal of immunology (Baltimore, Md. : 1950)", "id" : "ITEM-1", "issue" : "12", "issued" : { "date-parts" : [ [ "1997", "12", "15" ] ] }, "page" : "5921-30", "title" : "Effects of CD28 costimulation on long-term proliferation of CD4+ T cells in the absence of exogenous feeder cells.", "type" : "article-journal", "volume" : "159" }, "uris" : [ "http://www.mendeley.com/documents/?uuid=baf6f437-2c7c-4d9f-96d9-a0295ca69be6" ] } ], "mendeley" : { "previouslyFormattedCitation" : "[11]"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1]</w:t>
            </w:r>
            <w:r w:rsidRPr="00426C6A">
              <w:rPr>
                <w:color w:val="000000"/>
              </w:rPr>
              <w:fldChar w:fldCharType="end"/>
            </w:r>
          </w:p>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158/1078-0432.CCR-09-0418", "ISSN" : "1078-0432", "PMID" : "19509133", "abstract" : "PURPOSE: Previously, we showed that adoptive transfer of in vivo vaccine-primed and ex vivo (anti-CD3/anti-CD28) costimulated autologous T cells (ex-T) at day +12 after transplant increased CD4 and CD8 T-cell counts at day +42 and augmented vaccine-specific immune responses in patients with myeloma. Here, we investigated the safety and kinetics of T-cell recovery after infusing ex-T at day +2 after transplant.\n\nEXPERIMENTAL DESIGN: In this phase I/II two-arm clinical trial, 50 patients with myeloma received autografts after high-dose melphalan followed by infusions of ex-T at day +2 after transplant. Patients also received pretransplant and posttransplant immunizations using a pneumococcal conjugate vaccine only (arm B; n = 24) or the pneumococcal conjugate vaccine plus an HLA-A2-restricted microltipeptide vaccine for HLA-A2(+) patients (arm A; n = 26).\n\nRESULTS: The mean number of T cells infused was 4.26 x 10(10) (range, 1.59-5.0). At day 14 after transplant, the median CD3, CD4, and CD8 counts were 4,198, 1,545, and 2,858 cells/microL, respectively. Interleukin (IL)-6 and IL-15 levels increased early after transplant and IL-15 levels correlated significantly to day 14 T-cell counts. Robust vaccine-specific B- and T-cell responses were generated. T-cell infusions were well tolerated with no effect on hematopoietic recovery. Eight patients (16%) developed a T-cell \"engraftment syndrome\" characterized by diarrhea and fever that was clinically and histopathologically indistinguishable from grade 1 to 3 acute graft-versus-host disease (GVHD) of the gastrointestinal tract (seven patients) and/or grade 1 to 2 cutaneous GVHD (four patients).\n\nCONCLUSIONS: Adoptive T-cell transfers achieve robust T-cell recovery early after transplant and induce moderate-to-severe autologous GVHD in a subset of patients.", "author" : [ { "dropping-particle" : "", "family" : "Rapoport", "given" : "Aaron P", "non-dropping-particle" : "", "parse-names" : false, "suffix" : "" }, { "dropping-particle" : "", "family" : "Stadtmauer", "given" : "Edward A", "non-dropping-particle" : "", "parse-names" : false, "suffix" : "" }, { "dropping-particle" : "", "family" : "Aqui", "given" : "Nicole", "non-dropping-particle" : "", "parse-names" : false, "suffix" : "" }, { "dropping-particle" : "", "family" : "Vogl", "given" : "Dan", "non-dropping-particle" : "", "parse-names" : false, "suffix" : "" }, { "dropping-particle" : "", "family" : "Chew", "given" : "Anne", "non-dropping-particle" : "", "parse-names" : false, "suffix" : "" }, { "dropping-particle" : "", "family" : "Fang", "given" : "Hong-Bin", "non-dropping-particle" : "", "parse-names" : false, "suffix" : "" }, { "dropping-particle" : "", "family" : "Janofsky", "given" : "Stephen", "non-dropping-particle" : "", "parse-names" : false, "suffix" : "" }, { "dropping-particle" : "", "family" : "Yager", "given" : "Kelly", "non-dropping-particle" : "", "parse-names" : false, "suffix" : "" }, { "dropping-particle" : "", "family" : "Veloso", "given" : "Elizabeth", "non-dropping-particle" : "", "parse-names" : false, "suffix" : "" }, { "dropping-particle" : "", "family" : "Zheng", "given" : "Zhaohui", "non-dropping-particle" : "", "parse-names" : false, "suffix" : "" }, { "dropping-particle" : "", "family" : "Milliron", "given" : "Todd", "non-dropping-particle" : "", "parse-names" : false, "suffix" : "" }, { "dropping-particle" : "", "family" : "Westphal", "given" : "Sandra", "non-dropping-particle" : "", "parse-names" : false, "suffix" : "" }, { "dropping-particle" : "", "family" : "Cotte", "given" : "Julio", "non-dropping-particle" : "", "parse-names" : false, "suffix" : "" }, { "dropping-particle" : "", "family" : "Huynh", "given" : "Hong", "non-dropping-particle" : "", "parse-names" : false, "suffix" : "" }, { "dropping-particle" : "", "family" : "Cannon", "given" : "Andrea", "non-dropping-particle" : "", "parse-names" : false, "suffix" : "" }, { "dropping-particle" : "", "family" : "Yanovich", "given" : "Saul", "non-dropping-particle" : "", "parse-names" : false, "suffix" : "" }, { "dropping-particle" : "", "family" : "Akpek", "given" : "Gorgun", "non-dropping-particle" : "", "parse-names" : false, "suffix" : "" }, { "dropping-particle" : "", "family" : "Tan", "given" : "Ming", "non-dropping-particle" : "", "parse-names" : false, "suffix" : "" }, { "dropping-particle" : "", "family" : "Virts", "given" : "Kristen", "non-dropping-particle" : "", "parse-names" : false, "suffix" : "" }, { "dropping-particle" : "", "family" : "Ruehle", "given" : "Kathleen", "non-dropping-particle" : "", "parse-names" : false, "suffix" : "" }, { "dropping-particle" : "", "family" : "Harris", "given" : "Carolynn", "non-dropping-particle" : "", "parse-names" : false, "suffix" : "" }, { "dropping-particle" : "", "family" : "Philip", "given" : "Sunita", "non-dropping-particle" : "", "parse-names" : false, "suffix" : "" }, { "dropping-particle" : "", "family" : "Vonderheide", "given" : "Robert H", "non-dropping-particle" : "", "parse-names" : false, "suffix" : "" }, { "dropping-particle" : "", "family" : "Levine", "given" : "Bruce L", "non-dropping-particle" : "", "parse-names" : false, "suffix" : "" }, { "dropping-particle" : "", "family" : "June", "given" : "Carl H", "non-dropping-particle" : "", "parse-names" : false, "suffix" : "" } ], "container-title" : "Clinical cancer research : an official journal of the American Association for Cancer Research", "id" : "ITEM-1", "issue" : "13", "issued" : { "date-parts" : [ [ "2009", "7", "1" ] ] }, "page" : "4499-507", "title" : "Rapid immune recovery and graft-versus-host disease-like engraftment syndrome following adoptive transfer of Costimulated autologous T cells.", "type" : "article-journal", "volume" : "15" }, "uris" : [ "http://www.mendeley.com/documents/?uuid=1129dbc4-7468-490b-bfca-58d6bd902e8f" ] } ], "mendeley" : { "previouslyFormattedCitation" : "[13]"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3]</w:t>
            </w:r>
            <w:r w:rsidRPr="00426C6A">
              <w:rPr>
                <w:color w:val="000000"/>
              </w:rPr>
              <w:fldChar w:fldCharType="end"/>
            </w:r>
          </w:p>
          <w:p w:rsidR="00762AF2" w:rsidRPr="00426C6A" w:rsidRDefault="00762AF2" w:rsidP="00B30AD6">
            <w:pPr>
              <w:spacing w:before="60"/>
              <w:cnfStyle w:val="000000100000"/>
              <w:rPr>
                <w:color w:val="000000"/>
              </w:rPr>
            </w:pPr>
            <w:r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t xml:space="preserve">            </w:t>
            </w:r>
            <w:r w:rsidR="000E01EA" w:rsidRPr="00426C6A">
              <w:rPr>
                <w:color w:val="000000"/>
              </w:rPr>
              <w:fldChar w:fldCharType="begin" w:fldLock="1"/>
            </w:r>
            <w:r w:rsidR="004112FE">
              <w:rPr>
                <w:color w:val="000000"/>
              </w:rPr>
              <w:instrText>ADDIN CSL_CITATION { "citationItems" : [ { "id" : "ITEM-1", "itemData" : { "DOI" : "10.1158/1078-0432.CCR-11-1579", "ISSN" : "1078-0432", "PMID" : "21948234", "abstract" : "PURPOSE: Metastatic breast cancer (MBC) response to allogeneic lymphocytes requires donor T-cell engraftment and is limited by graft-versus-host disease (GVHD). In mice, type-II-polarized T cells promote engraftment and modulate GVHD, whereas type-I-polarized T cells mediate more potent graft-versus-tumor (GVT) effects. This phase I translational study evaluated adoptive transfer of ex vivo costimulated type-I/type-II (T1/T2) donor T cells with T-cell-depleted (TCD) allogeneic stem cell transplantation (AlloSCT) for MBC.\n\nEXPERIMENTAL DESIGN: Patients had received anthracycline, taxane, and antibody therapies, and been treated for metastatic disease and a human leukocyte antigen (HLA)-identical-sibling donor. Donor lymphocytes were costimulated ex vivo with anti-CD3/anti-CD28 antibody-coated magnetic beads in interleukin (IL)-2/IL-4-supplemented media. Patients received reduced intensity conditioning, donor stem cells and T1/T2 cells, and monitoring for toxicity, engraftment, GVHD, and tumor response; results were compared with historical controls, identically treated except for T1/T2 product infusions.\n\nRESULTS: Mixed type-I/type-II CD4(+) T cells predominated in T1/T2 products. Nine patients received T1/T2 cells at dose level 1 (5 \u00d7 10(6) cells/kg). T-cell donor chimerism reached 100% by a median of 28 days. Seven (78%) developed acute GVHD. At day +28, five patients had partial responses (56%) and none had MBC progression; thereafter, two patients had continued responses. Donor T-cell engraftment and tumor responses appeared faster than in historical controls, but GVHD rates were similar and responders progressed early, often following treatment of acute GVHD.\n\nCONCLUSION: Allogeneic T1/T2 cells were safely infused with TCD-AlloSCT, appeared to promote donor engraftment, and may have contributed to transient early tumor responses.", "author" : [ { "dropping-particle" : "", "family" : "Hardy", "given" : "Nancy M", "non-dropping-particle" : "", "parse-names" : false, "suffix" : "" }, { "dropping-particle" : "", "family" : "Mossoba", "given" : "Miriam E", "non-dropping-particle" : "", "parse-names" : false, "suffix" : "" }, { "dropping-particle" : "", "family" : "Steinberg", "given" : "Seth M", "non-dropping-particle" : "", "parse-names" : false, "suffix" : "" }, { "dropping-particle" : "", "family" : "Fellowes", "given" : "Vicki", "non-dropping-particle" : "", "parse-names" : false, "suffix" : "" }, { "dropping-particle" : "", "family" : "Yan", "given" : "Xiao-Yi", "non-dropping-particle" : "", "parse-names" : false, "suffix" : "" }, { "dropping-particle" : "", "family" : "Hakim", "given" : "Frances T", "non-dropping-particle" : "", "parse-names" : false, "suffix" : "" }, { "dropping-particle" : "", "family" : "Babb", "given" : "Rebecca R", "non-dropping-particle" : "", "parse-names" : false, "suffix" : "" }, { "dropping-particle" : "", "family" : "Avila", "given" : "Daniele", "non-dropping-particle" : "", "parse-names" : false, "suffix" : "" }, { "dropping-particle" : "", "family" : "Gea-Banacloche", "given" : "Juan", "non-dropping-particle" : "", "parse-names" : false, "suffix" : "" }, { "dropping-particle" : "", "family" : "Sport\u00e8s", "given" : "Claude", "non-dropping-particle" : "", "parse-names" : false, "suffix" : "" }, { "dropping-particle" : "", "family" : "Levine", "given" : "Bruce L", "non-dropping-particle" : "", "parse-names" : false, "suffix" : "" }, { "dropping-particle" : "", "family" : "June", "given" : "Carl H", "non-dropping-particle" : "", "parse-names" : false, "suffix" : "" }, { "dropping-particle" : "", "family" : "Khuu", "given" : "Hahn M", "non-dropping-particle" : "", "parse-names" : false, "suffix" : "" }, { "dropping-particle" : "", "family" : "Carpenter", "given" : "Ashley E", "non-dropping-particle" : "", "parse-names" : false, "suffix" : "" }, { "dropping-particle" : "", "family" : "Krumlauf", "given" : "Michael C", "non-dropping-particle" : "", "parse-names" : false, "suffix" : "" }, { "dropping-particle" : "", "family" : "Dwyer", "given" : "Andrew J", "non-dropping-particle" : "", "parse-names" : false, "suffix" : "" }, { "dropping-particle" : "", "family" : "Gress", "given" : "Ronald E", "non-dropping-particle" : "", "parse-names" : false, "suffix" : "" }, { "dropping-particle" : "", "family" : "Fowler", "given" : "Daniel H", "non-dropping-particle" : "", "parse-names" : false, "suffix" : "" }, { "dropping-particle" : "", "family" : "Bishop", "given" : "Michael R", "non-dropping-particle" : "", "parse-names" : false, "suffix" : "" } ], "container-title" : "Clinical cancer research : an official journal of the American Association for Cancer Research", "id" : "ITEM-1", "issue" : "21", "issued" : { "date-parts" : [ [ "2011", "11", "1" ] ] }, "page" : "6878-87", "title" : "Phase I trial of adoptive cell transfer with mixed-profile type-I/type-II allogeneic T cells for metastatic breast cancer.", "type" : "article-journal", "volume" : "17" }, "uris" : [ "http://www.mendeley.com/documents/?uuid=a82662a6-6616-4456-9896-bd77903656a1" ] } ], "mendeley" : { "previouslyFormattedCitation" : "[14]" }, "properties" : { "noteIndex" : 0 }, "schema" : "https://github.com/citation-style-language/schema/raw/master/csl-citation.json" }</w:instrText>
            </w:r>
            <w:r w:rsidR="000E01EA"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4]</w:t>
            </w:r>
            <w:r w:rsidR="000E01EA" w:rsidRPr="00426C6A">
              <w:rPr>
                <w:color w:val="000000"/>
              </w:rPr>
              <w:fldChar w:fldCharType="end"/>
            </w:r>
            <w:r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t xml:space="preserve">         </w:t>
            </w:r>
            <w:r w:rsidR="000E01EA" w:rsidRPr="00426C6A">
              <w:rPr>
                <w:color w:val="000000"/>
              </w:rPr>
              <w:fldChar w:fldCharType="begin" w:fldLock="1"/>
            </w:r>
            <w:r w:rsidR="004112FE">
              <w:rPr>
                <w:color w:val="000000"/>
              </w:rPr>
              <w:instrText>ADDIN CSL_CITATION { "citationItems" : [ { "id" : "ITEM-1", "itemData" : { "DOI" : "10.1182/blood-2005-08-3373", "ISSN" : "0006-4971", "PMID" : "16269610", "abstract" : "Donor lymphocyte infusions (DLIs) induce potent graft versus tumor (GVT) effects for relapsed chronic myelogenous leukemia (CML) after allogeneic stem cell transplantation (SCT) but are disappointing for other diseases. Disease resistance can occur if donor T cells are not appropriately activated in vivo. Ex vivo T-cell activation might overcome disease-induced anergy and augment GVT activity. We performed a phase 1 trial of ex vivo-activated DLI (aDLI) for 18 patients with relapse after SCT. Activated donor T cells are produced through costimulation with anti-CD3- and anti-CD28-coated beads. Patients with aggressive malignancies received induction chemotherapy, and all patients received conventional DLI (median, 1.5 x 10(8) mononuclear cells/kg) followed 12 days later by aDLI. Activated DLI was dose escalated from 1 x 10(6) to 1 x 10(8) CD3+ cells per kilogram in 5 levels. Seven patients developed acute graft versus host disease (GVHD) (5 grade I-II, 2 grade III), and 4 developed chronic GVHD. Eight patients achieved complete remission, including 4 of 7 with acute lymphocytic leukemia (ALL), 2 of 4 with acute myelogenous leukemia (AML), 1 with chronic lymphocytic leukemia (CLL), and 1 of 2 with non-Hodgkin lymphoma (NHL). Four complete responders relapsed while 4 remain alive in remission a median 23 months after aDLI. Overall, 10 of 18 remain alive 11 to 53 months after aDLI. Adoptive transfer of costimulated activated allogeneic T cells is feasible, does not result in excessive GVHD, and may contribute to durable remissions in diseases where conventional DLI has been disappointing.", "author" : [ { "dropping-particle" : "", "family" : "Porter", "given" : "David L", "non-dropping-particle" : "", "parse-names" : false, "suffix" : "" }, { "dropping-particle" : "", "family" : "Levine", "given" : "Bruce L", "non-dropping-particle" : "", "parse-names" : false, "suffix" : "" }, { "dropping-particle" : "", "family" : "Bunin", "given" : "Nancy", "non-dropping-particle" : "", "parse-names" : false, "suffix" : "" }, { "dropping-particle" : "", "family" : "Stadtmauer", "given" : "Edward A", "non-dropping-particle" : "", "parse-names" : false, "suffix" : "" }, { "dropping-particle" : "", "family" : "Luger", "given" : "Selina M", "non-dropping-particle" : "", "parse-names" : false, "suffix" : "" }, { "dropping-particle" : "", "family" : "Goldstein", "given" : "Steven", "non-dropping-particle" : "", "parse-names" : false, "suffix" : "" }, { "dropping-particle" : "", "family" : "Loren", "given" : "Alison", "non-dropping-particle" : "", "parse-names" : false, "suffix" : "" }, { "dropping-particle" : "", "family" : "Phillips", "given" : "Julie", "non-dropping-particle" : "", "parse-names" : false, "suffix" : "" }, { "dropping-particle" : "", "family" : "Nasta", "given" : "Sunita", "non-dropping-particle" : "", "parse-names" : false, "suffix" : "" }, { "dropping-particle" : "", "family" : "Perl", "given" : "Alexander", "non-dropping-particle" : "", "parse-names" : false, "suffix" : "" }, { "dropping-particle" : "", "family" : "Schuster", "given" : "Steven", "non-dropping-particle" : "", "parse-names" : false, "suffix" : "" }, { "dropping-particle" : "", "family" : "Tsai", "given" : "Donald", "non-dropping-particle" : "", "parse-names" : false, "suffix" : "" }, { "dropping-particle" : "", "family" : "Sohal", "given" : "Ambika", "non-dropping-particle" : "", "parse-names" : false, "suffix" : "" }, { "dropping-particle" : "", "family" : "Veloso", "given" : "Elizabeth", "non-dropping-particle" : "", "parse-names" : false, "suffix" : "" }, { "dropping-particle" : "", "family" : "Emerson", "given" : "Stephen", "non-dropping-particle" : "", "parse-names" : false, "suffix" : "" }, { "dropping-particle" : "", "family" : "June", "given" : "Carl H", "non-dropping-particle" : "", "parse-names" : false, "suffix" : "" } ], "container-title" : "Blood", "id" : "ITEM-1", "issue" : "4", "issued" : { "date-parts" : [ [ "2006", "2", "15" ] ] }, "page" : "1325-31", "title" : "A phase 1 trial of donor lymphocyte infusions expanded and activated ex vivo via CD3/CD28 costimulation.", "type" : "article-journal", "volume" : "107" }, "uris" : [ "http://www.mendeley.com/documents/?uuid=ae2c59e9-03e8-4759-b2b2-263b02828905" ] } ], "mendeley" : { "previouslyFormattedCitation" : "[15]" }, "properties" : { "noteIndex" : 0 }, "schema" : "https://github.com/citation-style-language/schema/raw/master/csl-citation.json" }</w:instrText>
            </w:r>
            <w:r w:rsidR="000E01EA"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5]</w:t>
            </w:r>
            <w:r w:rsidR="000E01EA" w:rsidRPr="00426C6A">
              <w:rPr>
                <w:color w:val="000000"/>
              </w:rPr>
              <w:fldChar w:fldCharType="end"/>
            </w:r>
          </w:p>
          <w:p w:rsidR="00762AF2" w:rsidRPr="00426C6A" w:rsidRDefault="00762AF2" w:rsidP="00B30AD6">
            <w:pPr>
              <w:spacing w:before="60"/>
              <w:cnfStyle w:val="000000100000"/>
              <w:rPr>
                <w:color w:val="000000"/>
              </w:rPr>
            </w:pPr>
            <w:r w:rsidRPr="00426C6A">
              <w:rPr>
                <w:color w:val="000000"/>
              </w:rPr>
              <w:t xml:space="preserve">         </w:t>
            </w:r>
            <w:r w:rsidR="000E01EA" w:rsidRPr="00426C6A">
              <w:rPr>
                <w:color w:val="000000"/>
              </w:rPr>
              <w:fldChar w:fldCharType="begin" w:fldLock="1"/>
            </w:r>
            <w:r w:rsidR="004112FE">
              <w:rPr>
                <w:color w:val="000000"/>
              </w:rPr>
              <w:instrText>ADDIN CSL_CITATION { "citationItems" : [ { "id" : "ITEM-1", "itemData" : { "author" : [ { "dropping-particle" : "", "family" : "Lum LG, LeFever AV, Treisman JS, Garlie NK", "given" : "Hanson JP Jr.", "non-dropping-particle" : "", "parse-names" : false, "suffix" : "" } ], "container-title" : "Journal of immunotherapy", "id" : "ITEM-1", "issue" : "5", "issued" : { "date-parts" : [ [ "2001" ] ] }, "page" : "408-419", "title" : "Immune Modulation in Cancer Patients After Adoptive Transfer of Anti-CD3/Anti-CD28-Costimulated T Cells-Phase I Clinical Trial.", "type" : "article-journal", "volume" : "24" }, "uris" : [ "http://www.mendeley.com/documents/?uuid=ff2c8b81-128b-48d3-a040-2a916caf4143" ] } ], "mendeley" : { "previouslyFormattedCitation" : "[16]" }, "properties" : { "noteIndex" : 0 }, "schema" : "https://github.com/citation-style-language/schema/raw/master/csl-citation.json" }</w:instrText>
            </w:r>
            <w:r w:rsidR="000E01EA"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6]</w:t>
            </w:r>
            <w:r w:rsidR="000E01EA" w:rsidRPr="00426C6A">
              <w:rPr>
                <w:color w:val="000000"/>
              </w:rPr>
              <w:fldChar w:fldCharType="end"/>
            </w:r>
            <w:r w:rsidRPr="00426C6A">
              <w:rPr>
                <w:color w:val="000000"/>
              </w:rPr>
              <w:t xml:space="preserve">               </w:t>
            </w:r>
          </w:p>
        </w:tc>
      </w:tr>
      <w:tr w:rsidR="00762AF2" w:rsidRPr="00426C6A" w:rsidTr="00B30AD6">
        <w:trPr>
          <w:trHeight w:val="402"/>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tcBorders>
          </w:tcPr>
          <w:p w:rsidR="00762AF2" w:rsidRPr="00426C6A" w:rsidRDefault="00762AF2" w:rsidP="00B30AD6">
            <w:pPr>
              <w:spacing w:before="60"/>
              <w:cnfStyle w:val="000000000000"/>
              <w:rPr>
                <w:color w:val="000000"/>
              </w:rPr>
            </w:pPr>
            <w:r w:rsidRPr="00426C6A">
              <w:rPr>
                <w:color w:val="000000"/>
              </w:rPr>
              <w:t>MHCI, CD80</w:t>
            </w:r>
          </w:p>
        </w:tc>
        <w:tc>
          <w:tcPr>
            <w:tcW w:w="3017" w:type="dxa"/>
            <w:tcBorders>
              <w:top w:val="single" w:sz="4" w:space="0" w:color="auto"/>
            </w:tcBorders>
          </w:tcPr>
          <w:p w:rsidR="00762AF2" w:rsidRPr="00426C6A" w:rsidRDefault="00762AF2" w:rsidP="00B30AD6">
            <w:pPr>
              <w:spacing w:before="60"/>
              <w:cnfStyle w:val="000000000000"/>
              <w:rPr>
                <w:color w:val="000000"/>
              </w:rPr>
            </w:pPr>
            <w:r w:rsidRPr="00426C6A">
              <w:rPr>
                <w:color w:val="000000"/>
              </w:rPr>
              <w:t>Induces antigen-specific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000000"/>
              <w:rPr>
                <w:color w:val="000000"/>
              </w:rPr>
            </w:pPr>
            <w:r w:rsidRPr="00426C6A">
              <w:rPr>
                <w:color w:val="000000"/>
              </w:rPr>
              <w:t>Higher CD8</w:t>
            </w:r>
            <w:r w:rsidRPr="00426C6A">
              <w:rPr>
                <w:color w:val="000000"/>
                <w:vertAlign w:val="superscript"/>
              </w:rPr>
              <w:t>+</w:t>
            </w:r>
            <w:r w:rsidRPr="00426C6A">
              <w:rPr>
                <w:color w:val="000000"/>
              </w:rPr>
              <w:t xml:space="preserve"> T cell induction than without co-stimulation</w:t>
            </w:r>
          </w:p>
          <w:p w:rsidR="00762AF2" w:rsidRPr="00426C6A" w:rsidRDefault="00762AF2" w:rsidP="00B30AD6">
            <w:pPr>
              <w:spacing w:before="60"/>
              <w:cnfStyle w:val="000000000000"/>
              <w:rPr>
                <w:i/>
                <w:color w:val="000000"/>
              </w:rPr>
            </w:pPr>
            <w:r w:rsidRPr="00426C6A">
              <w:rPr>
                <w:color w:val="000000"/>
              </w:rPr>
              <w:t xml:space="preserve">Reduces tumor growth when injected </w:t>
            </w:r>
            <w:r w:rsidRPr="00426C6A">
              <w:rPr>
                <w:i/>
                <w:color w:val="000000"/>
              </w:rPr>
              <w:t>in vivo</w:t>
            </w:r>
          </w:p>
        </w:tc>
        <w:tc>
          <w:tcPr>
            <w:tcW w:w="2570" w:type="dxa"/>
            <w:tcBorders>
              <w:top w:val="single" w:sz="4" w:space="0" w:color="auto"/>
            </w:tcBorders>
          </w:tcPr>
          <w:p w:rsidR="00762AF2" w:rsidRPr="00426C6A" w:rsidRDefault="00762AF2" w:rsidP="00B30AD6">
            <w:pPr>
              <w:spacing w:before="60"/>
              <w:cnfStyle w:val="000000000000"/>
              <w:rPr>
                <w:color w:val="000000"/>
              </w:rPr>
            </w:pPr>
          </w:p>
        </w:tc>
        <w:tc>
          <w:tcPr>
            <w:tcW w:w="2870" w:type="dxa"/>
            <w:tcBorders>
              <w:top w:val="single" w:sz="4" w:space="0" w:color="auto"/>
            </w:tcBorders>
          </w:tcPr>
          <w:p w:rsidR="00762AF2" w:rsidRPr="00426C6A" w:rsidRDefault="00762AF2" w:rsidP="00B30AD6">
            <w:pPr>
              <w:spacing w:before="60"/>
              <w:cnfStyle w:val="000000000000"/>
              <w:rPr>
                <w:color w:val="000000"/>
              </w:rPr>
            </w:pPr>
            <w:r w:rsidRPr="00426C6A">
              <w:rPr>
                <w:color w:val="000000"/>
              </w:rPr>
              <w:t>B16 or B16-B7.1 tumor-bearing mice</w:t>
            </w:r>
          </w:p>
        </w:tc>
        <w:tc>
          <w:tcPr>
            <w:tcW w:w="929" w:type="dxa"/>
            <w:tcBorders>
              <w:top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158/0008-5472.CAN-09-0400", "ISSN" : "1538-7445", "PMID" : "19934317", "abstract" : "The development of effective antitumor immune responses is normally constrained by low-avidity, tumor-specific CTLs that are unable to eradicate the tumor. Strategies to rescue antitumor activity of low-avidity melanoma-specific CTLs in vivo may improve immunotherapy efficacy. To boost the in vivo effectiveness of low-avidity CTLs, we immunized mice bearing lung melanoma metastases with artificial antigen-presenting cells (aAPC), made by covalently coupling (pep)MHC-Ig dimers and B7.1-Ig molecules to magnetic beads. aAPC treatment induced significant tumor reduction in a mouse telomerase antigen system, and complete tumor eradication in a mouse TRP-2 antigen system, when low-avidity CTLs specific for these antigens were adoptively transferred. In addition, in an in vivo treatment model of subcutaneous melanoma, aAPC injection also augmented the activity of adoptively transferred CTLs and significantly delayed tumor growth. In vivo tumor clearance due to aAPC administration correlated with in situ proliferation of the transferred CTL. In vitro studies showed that aAPC effectively stimulated cytokine release, enhanced CTL-mediated lysis, and TCR downregulation in low-avidity CTLs. Therefore, in vivo aAPC administration represents a potentially novel approach to improve cancer immunotherapy.", "author" : [ { "dropping-particle" : "", "family" : "Ugel", "given" : "Stefano", "non-dropping-particle" : "", "parse-names" : false, "suffix" : "" }, { "dropping-particle" : "", "family" : "Zoso", "given" : "Alessia", "non-dropping-particle" : "", "parse-names" : false, "suffix" : "" }, { "dropping-particle" : "", "family" : "Santo", "given" : "Carmela", "non-dropping-particle" : "De", "parse-names" : false, "suffix" : "" }, { "dropping-particle" : "", "family" : "Li", "given" : "Yu", "non-dropping-particle" : "", "parse-names" : false, "suffix" : "" }, { "dropping-particle" : "", "family" : "Marigo", "given" : "Ilaria", "non-dropping-particle" : "", "parse-names" : false, "suffix" : "" }, { "dropping-particle" : "", "family" : "Zanovello", "given" : "Paola", "non-dropping-particle" : "", "parse-names" : false, "suffix" : "" }, { "dropping-particle" : "", "family" : "Scarselli", "given" : "Elisa", "non-dropping-particle" : "", "parse-names" : false, "suffix" : "" }, { "dropping-particle" : "", "family" : "Cipriani", "given" : "Barbara", "non-dropping-particle" : "", "parse-names" : false, "suffix" : "" }, { "dropping-particle" : "", "family" : "Oelke", "given" : "Mathias", "non-dropping-particle" : "", "parse-names" : false, "suffix" : "" }, { "dropping-particle" : "", "family" : "Schneck", "given" : "Jonathan P", "non-dropping-particle" : "", "parse-names" : false, "suffix" : "" }, { "dropping-particle" : "", "family" : "Bronte", "given" : "Vincenzo", "non-dropping-particle" : "", "parse-names" : false, "suffix" : "" } ], "container-title" : "Cancer research", "id" : "ITEM-1", "issue" : "24", "issued" : { "date-parts" : [ [ "2009", "12", "15" ] ] }, "page" : "9376-84", "title" : "In vivo administration of artificial antigen-presenting cells activates low-avidity T cells for treatment of cancer.", "type" : "article-journal", "volume" : "69" }, "uris" : [ "http://www.mendeley.com/documents/?uuid=ac577891-c772-4d9c-a391-7c85dd82fc96" ] } ], "mendeley" : { "previouslyFormattedCitation" : "[17]"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7]</w:t>
            </w:r>
            <w:r w:rsidRPr="00426C6A">
              <w:rPr>
                <w:color w:val="000000"/>
              </w:rPr>
              <w:fldChar w:fldCharType="end"/>
            </w:r>
          </w:p>
          <w:p w:rsidR="00762AF2" w:rsidRPr="00426C6A" w:rsidRDefault="00762AF2" w:rsidP="00B30AD6">
            <w:pPr>
              <w:spacing w:before="60"/>
              <w:cnfStyle w:val="000000000000"/>
              <w:rPr>
                <w:color w:val="000000"/>
              </w:rPr>
            </w:pPr>
          </w:p>
        </w:tc>
      </w:tr>
      <w:tr w:rsidR="00762AF2" w:rsidRPr="00426C6A" w:rsidTr="00B30AD6">
        <w:trPr>
          <w:cnfStyle w:val="000000100000"/>
          <w:trHeight w:val="289"/>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t xml:space="preserve">Rigid </w:t>
            </w:r>
            <w:proofErr w:type="spellStart"/>
            <w:r w:rsidRPr="00426C6A">
              <w:rPr>
                <w:color w:val="000000"/>
              </w:rPr>
              <w:t>dextran</w:t>
            </w:r>
            <w:proofErr w:type="spellEnd"/>
            <w:r w:rsidRPr="00426C6A">
              <w:rPr>
                <w:color w:val="000000"/>
              </w:rPr>
              <w:t>-coated nanoparticles</w:t>
            </w: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MHCI, αCD28</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Improved biodistribution</w:t>
            </w:r>
          </w:p>
          <w:p w:rsidR="00762AF2" w:rsidRPr="00426C6A" w:rsidRDefault="00762AF2" w:rsidP="00B30AD6">
            <w:pPr>
              <w:spacing w:before="60"/>
              <w:cnfStyle w:val="000000100000"/>
              <w:rPr>
                <w:color w:val="000000"/>
              </w:rPr>
            </w:pPr>
            <w:r w:rsidRPr="00426C6A">
              <w:rPr>
                <w:color w:val="000000"/>
              </w:rPr>
              <w:t xml:space="preserve">Better </w:t>
            </w:r>
            <w:r w:rsidRPr="00426C6A">
              <w:rPr>
                <w:i/>
                <w:color w:val="000000"/>
              </w:rPr>
              <w:t xml:space="preserve">in vivo </w:t>
            </w:r>
            <w:r w:rsidRPr="00426C6A">
              <w:rPr>
                <w:color w:val="000000"/>
              </w:rPr>
              <w:t xml:space="preserve">activation </w:t>
            </w:r>
            <w:proofErr w:type="spellStart"/>
            <w:r w:rsidRPr="00426C6A">
              <w:rPr>
                <w:color w:val="000000"/>
              </w:rPr>
              <w:t>comparted</w:t>
            </w:r>
            <w:proofErr w:type="spellEnd"/>
            <w:r w:rsidRPr="00426C6A">
              <w:rPr>
                <w:color w:val="000000"/>
              </w:rPr>
              <w:t xml:space="preserve"> to microparticles</w:t>
            </w:r>
          </w:p>
          <w:p w:rsidR="00762AF2" w:rsidRPr="00426C6A" w:rsidRDefault="00762AF2" w:rsidP="00B30AD6">
            <w:pPr>
              <w:spacing w:before="60"/>
              <w:cnfStyle w:val="000000100000"/>
              <w:rPr>
                <w:color w:val="000000"/>
              </w:rPr>
            </w:pPr>
            <w:r w:rsidRPr="00426C6A">
              <w:rPr>
                <w:color w:val="000000"/>
              </w:rPr>
              <w:t xml:space="preserve">Safer for </w:t>
            </w:r>
            <w:r w:rsidRPr="00426C6A">
              <w:rPr>
                <w:i/>
                <w:color w:val="000000"/>
              </w:rPr>
              <w:t xml:space="preserve">in vivo </w:t>
            </w:r>
            <w:r w:rsidRPr="00426C6A">
              <w:rPr>
                <w:color w:val="000000"/>
              </w:rPr>
              <w:t>use</w:t>
            </w:r>
          </w:p>
          <w:p w:rsidR="00762AF2" w:rsidRPr="00426C6A" w:rsidRDefault="00762AF2" w:rsidP="00B30AD6">
            <w:pPr>
              <w:spacing w:before="60"/>
              <w:cnfStyle w:val="000000100000"/>
              <w:rPr>
                <w:i/>
                <w:color w:val="000000"/>
              </w:rPr>
            </w:pPr>
            <w:r w:rsidRPr="00426C6A">
              <w:rPr>
                <w:color w:val="000000"/>
              </w:rPr>
              <w:t xml:space="preserve">Induces anti-tumor responses </w:t>
            </w:r>
            <w:r w:rsidRPr="00426C6A">
              <w:rPr>
                <w:i/>
                <w:color w:val="000000"/>
              </w:rPr>
              <w:t>in vivo</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Rigid surface</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 xml:space="preserve">2C and </w:t>
            </w:r>
            <w:proofErr w:type="spellStart"/>
            <w:r w:rsidRPr="00426C6A">
              <w:rPr>
                <w:color w:val="000000"/>
              </w:rPr>
              <w:t>PMel</w:t>
            </w:r>
            <w:proofErr w:type="spellEnd"/>
            <w:r w:rsidRPr="00426C6A">
              <w:rPr>
                <w:color w:val="000000"/>
              </w:rPr>
              <w:t xml:space="preserve"> mouse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100000"/>
              <w:rPr>
                <w:color w:val="000000"/>
              </w:rPr>
            </w:pPr>
            <w:r w:rsidRPr="00426C6A">
              <w:rPr>
                <w:color w:val="000000"/>
              </w:rPr>
              <w:t>Human HLA*0201 PBMCs</w:t>
            </w:r>
          </w:p>
          <w:p w:rsidR="00762AF2" w:rsidRPr="00426C6A" w:rsidRDefault="00762AF2" w:rsidP="00B30AD6">
            <w:pPr>
              <w:spacing w:before="60"/>
              <w:cnfStyle w:val="000000100000"/>
              <w:rPr>
                <w:color w:val="000000"/>
              </w:rPr>
            </w:pPr>
            <w:r w:rsidRPr="00426C6A">
              <w:rPr>
                <w:color w:val="000000"/>
              </w:rPr>
              <w:t>B16 melanoma-bearing C57BL/6 male mice</w:t>
            </w:r>
          </w:p>
          <w:p w:rsidR="00762AF2" w:rsidRPr="00426C6A" w:rsidRDefault="00762AF2" w:rsidP="00B30AD6">
            <w:pPr>
              <w:spacing w:before="60"/>
              <w:cnfStyle w:val="0000001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16/j.nano.2013.06.015", "ISSN" : "1549-9634", "PMID" : "23891987", "abstract" : "Artificial antigen presenting cells (aAPC), which deliver stimulatory signals to cytotoxic lymphocytes, are a powerful tool for both adoptive and active immunotherapy. Thus far, aAPC have been synthesized by coupling T cell activating proteins such as CD3 or MHC-peptide to micron-sized beads. Nanoscale platforms have different trafficking and biophysical interaction properties and may allow development of new immunotherapeutic strategies. We therefore manufactured aAPC based on two types of nanoscale particle platforms: biocompatible iron-dextran paramagnetic particles (50-100 nm in diameter) and avidin-coated quantum dot nanocrystals, (~30 nm). Nanoscale aAPC induced antigen-specific T cell proliferation from mouse splenocytes and human peripheral blood T cells. When injected in vivo, both iron-dextran particles and quantum dot nanocrystals enhanced tumor rejection in a subcutaneous mouse melanoma model. This is the first description of nanoscale aAPC that induce antigen-specific T cell proliferation in vitro and lead to effective T cell stimulation and inhibit tumor growth in vivo.", "author" : [ { "dropping-particle" : "", "family" : "Perica", "given" : "Karlo", "non-dropping-particle" : "", "parse-names" : false, "suffix" : "" }, { "dropping-particle" : "De", "family" : "Le\u00f3n", "given" : "Andr\u00e9s", "non-dropping-particle" : "", "parse-names" : false, "suffix" : "" }, { "dropping-particle" : "", "family" : "Durai", "given" : "Malarvizhi", "non-dropping-particle" : "", "parse-names" : false, "suffix" : "" }, { "dropping-particle" : "", "family" : "Ling", "given" : "Yen", "non-dropping-particle" : "", "parse-names" : false, "suffix" : "" }, { "dropping-particle" : "", "family" : "Glick", "given" : "Joan", "non-dropping-particle" : "", "parse-names" : false, "suffix" : "" }, { "dropping-particle" : "", "family" : "Sibener", "given" : "Leah", "non-dropping-particle" : "", "parse-names" : false, "suffix" : "" }, { "dropping-particle" : "", "family" : "Niem\u00f6ller", "given" : "Michaela", "non-dropping-particle" : "", "parse-names" : false, "suffix" : "" }, { "dropping-particle" : "", "family" : "Assenmacher", "given" : "Mario", "non-dropping-particle" : "", "parse-names" : false, "suffix" : "" }, { "dropping-particle" : "", "family" : "Richter", "given" : "Anne", "non-dropping-particle" : "", "parse-names" : false, "suffix" : "" }, { "dropping-particle" : "", "family" : "Edidin", "given" : "Michael", "non-dropping-particle" : "", "parse-names" : false, "suffix" : "" }, { "dropping-particle" : "", "family" : "Oelke", "given" : "Mathias", "non-dropping-particle" : "", "parse-names" : false, "suffix" : "" }, { "dropping-particle" : "", "family" : "Schneck", "given" : "Jonathan", "non-dropping-particle" : "", "parse-names" : false, "suffix" : "" }, { "dropping-particle" : "", "family" : "Le\u00f3n Medero", "given" : "Andr\u00e9s", "non-dropping-particle" : "De", "parse-names" : false, "suffix" : "" }, { "dropping-particle" : "", "family" : "Chiu", "given" : "Yen Ling", "non-dropping-particle" : "", "parse-names" : false, "suffix" : "" }, { "dropping-particle" : "", "family" : "Bieler", "given" : "Joan Glick", "non-dropping-particle" : "", "parse-names" : false, "suffix" : "" } ], "container-title" : "Nanomedicine : nanotechnology, biology, and medicine", "id" : "ITEM-1", "issue" : "1", "issued" : { "date-parts" : [ [ "2014", "7", "24" ] ] }, "page" : "119-129", "publisher" : "Elsevier B.V.", "title" : "Nanoscale Artificial Antigen Presenting Cells for T Cell Immunotherapy.", "type" : "article-journal", "volume" : "10" }, "uris" : [ "http://www.mendeley.com/documents/?uuid=0b093d25-d5ab-4ba1-a9ea-3e9aba32cd87" ] } ], "mendeley" : { "previouslyFormattedCitation" : "[18]"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8]</w:t>
            </w:r>
            <w:r w:rsidRPr="00426C6A">
              <w:rPr>
                <w:color w:val="000000"/>
              </w:rPr>
              <w:fldChar w:fldCharType="end"/>
            </w:r>
          </w:p>
        </w:tc>
      </w:tr>
      <w:tr w:rsidR="00762AF2" w:rsidRPr="00426C6A" w:rsidTr="00B30AD6">
        <w:trPr>
          <w:trHeight w:val="854"/>
        </w:trPr>
        <w:tc>
          <w:tcPr>
            <w:cnfStyle w:val="001000000000"/>
            <w:tcW w:w="2188" w:type="dxa"/>
            <w:vMerge w:val="restart"/>
            <w:tcBorders>
              <w:top w:val="single" w:sz="4" w:space="0" w:color="auto"/>
            </w:tcBorders>
          </w:tcPr>
          <w:p w:rsidR="00762AF2" w:rsidRPr="00426C6A" w:rsidRDefault="00762AF2" w:rsidP="00B30AD6">
            <w:pPr>
              <w:spacing w:before="60"/>
              <w:rPr>
                <w:color w:val="000000"/>
              </w:rPr>
            </w:pPr>
            <w:r w:rsidRPr="00426C6A">
              <w:rPr>
                <w:color w:val="000000"/>
              </w:rPr>
              <w:t>PLGA microparticles</w:t>
            </w: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αCD3, αCD28, MHCI, IL-2</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Easy preparation</w:t>
            </w:r>
          </w:p>
          <w:p w:rsidR="00762AF2" w:rsidRPr="00426C6A" w:rsidRDefault="00762AF2" w:rsidP="00B30AD6">
            <w:pPr>
              <w:spacing w:before="60"/>
              <w:cnfStyle w:val="000000000000"/>
              <w:rPr>
                <w:color w:val="000000"/>
              </w:rPr>
            </w:pPr>
            <w:r w:rsidRPr="00426C6A">
              <w:rPr>
                <w:color w:val="000000"/>
              </w:rPr>
              <w:t>Cytokine release</w:t>
            </w:r>
          </w:p>
          <w:p w:rsidR="00762AF2" w:rsidRPr="00426C6A" w:rsidRDefault="00762AF2" w:rsidP="00B30AD6">
            <w:pPr>
              <w:spacing w:before="60"/>
              <w:cnfStyle w:val="000000000000"/>
              <w:rPr>
                <w:color w:val="000000"/>
              </w:rPr>
            </w:pPr>
            <w:r w:rsidRPr="00426C6A">
              <w:rPr>
                <w:color w:val="000000"/>
              </w:rPr>
              <w:t>Shape change possible</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Rigid surface</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abstract" : "We describe a general method for incorporating target ligands into the surface of biocompatible polyester poly(lactic-co-glycolic acid) (PLGA) 50/50 materials using fatty acids. Avidin-fatty acid conjugates were prepared and efficiently incorporated into PLGA. Avidin was chosen as an adaptor protein to facilitate the attachment of a variety of biotinylated ligands. We show that fatty acid preferentially associates with the hydrophobic PLGA matrix, rather than the external aqueous environment, facilitating a prolonged presentation of avidin over several weeks. We successfully applied this approach in both microspheres encapsulating a model protein, bovine serum albumin, and PLGA scaffolds fabricated by a salt-leaching method. Because of its ease, generality and flexibility, this strategy promises widespread utility in modifying the surface of PLGA-based materials for applications in drug delivery and tissue engineering.", "author" : [ { "dropping-particle" : "", "family" : "Fahmy", "given" : "Tarek M.", "non-dropping-particle" : "", "parse-names" : false, "suffix" : "" }, { "dropping-particle" : "", "family" : "Samstein", "given" : "Robert M.", "non-dropping-particle" : "", "parse-names" : false, "suffix" : "" }, { "dropping-particle" : "", "family" : "Harness", "given" : "Casey C.", "non-dropping-particle" : "", "parse-names" : false, "suffix" : "" }, { "dropping-particle" : "", "family" : "Mark Saltzman", "given" : "W.", "non-dropping-particle" : "", "parse-names" : false, "suffix" : "" } ], "container-title" : "Biomaterials", "id" : "ITEM-1", "issue" : "28", "issued" : { "date-parts" : [ [ "2005" ] ] }, "page" : "5727-5736", "title" : "Surface modification of biodegradable polyesters with fatty acid conjugates for improved drug targeting", "type" : "article-journal", "volume" : "26" }, "uris" : [ "http://www.mendeley.com/documents/?uuid=e9aba616-4b83-4536-8eed-4528545dab40" ] }, { "id" : "ITEM-2", "itemData" : { "DOI" : "10.1038/mt.2008.11", "ISSN" : "1525-0024", "PMID" : "18334990", "abstract" : "Efficient T-cell stimulation and proliferation in response to specific antigens is a goal of immunotherapy against infectious disease and cancer. Manipulation of this response can be accomplished by adoptive immunotherapy involving the infusion of antigen-specific T-cell populations expanded ex vivo with antigen presenting cells. We mimicked physiological antigen presentation on a biodegradable microparticle constructed from poly(lactide-co-glycolide) (PLGA), a polymer system whose safety has been established for use in humans. These particles present a high density of adaptor elements for attaching both recognition ligands and co-stimulatory ligands to a biodegradable core encapsulating the cytokine interleukin-2 (IL-2). We demonstrate the utility of this system in efficient polyclonal and antigen-specific T-cell stimulation and expansion, showing that sustained release of IL-2 in the vicinity of T-cell contacts dramatically improves the stimulatory capacity of these acellular systems, as compared to the effect of exogenous addition of cytokine. This results in a 45-fold enhancement in T-cell expansion. In addition, this mode of antigen presentation skews the expansion toward the CD8(+) T-cell phenotype. This comprehensive acellular platform, capable of delivering recognition, co-stimulatory, and cytokine signals, represents a promising new technology for artificial antigen presentation.", "author" : [ { "dropping-particle" : "", "family" : "Steenblock", "given" : "Erin R", "non-dropping-particle" : "", "parse-names" : false, "suffix" : "" }, { "dropping-particle" : "", "family" : "Fahmy", "given" : "Tarek M", "non-dropping-particle" : "", "parse-names" : false, "suffix" : "" } ], "container-title" : "Molecular therapy : the journal of the American Society of Gene Therapy", "id" : "ITEM-2", "issue" : "4", "issued" : { "date-parts" : [ [ "2008", "4" ] ] }, "note" : "tot hier gekomen 130124", "page" : "765-772", "title" : "A comprehensive platform for ex vivo T-cell expansion based on biodegradable polymeric artificial antigen-presenting cells.", "type" : "article-journal", "volume" : "16" }, "uris" : [ "http://www.mendeley.com/documents/?uuid=41a9c9a5-444a-4d49-b930-6d0fc210c75f" ] }, { "id" : "ITEM-3", "itemData" : { "DOI" : "10.1074/jbc.M111.276329", "ISSN" : "1083-351X", "PMID" : "21849500", "abstract" : "Artificial antigen-presenting cells (aAPCs) are an emerging technology to induce therapeutic cellular immunity without the need for autologous antigen-presenting cells (APCs). To fully replace natural APCs, an optimized aAPC must present antigen (signal 1), provide costimulation (signal 2), and release cytokine (signal 3). Here we demonstrate that the spatial and temporal characteristics of paracrine release of IL-2 from biodegradable polymer aAPCs (now termed paAPCs) can significantly alter the balance in the activation and proliferation of CD8+ and CD4+ T cells. Paracrine delivery of IL-2 upon T cell contact with paAPCs induces significant IL-2 accumulation in the synaptic contact region. This accumulation increases CD25 (the inducible IL-2 R\u03b1 chain) on responding T cells and increases proliferation of CD8+ T cells in vitro to levels 10 times that observed with equivalent amounts of bulk IL-2. These CD8+ T cell responses critically depend upon close contact of T cells and the paAPCs and require sustained release of low levels of IL-2. The same conditions promote activation-induced cell death in CD4+ T cells. These findings provide insight into the response of T cell subsets to paracrine IL-2.", "author" : [ { "dropping-particle" : "", "family" : "Steenblock", "given" : "Erin R", "non-dropping-particle" : "", "parse-names" : false, "suffix" : "" }, { "dropping-particle" : "", "family" : "Fadel", "given" : "Tarek", "non-dropping-particle" : "", "parse-names" : false, "suffix" : "" }, { "dropping-particle" : "", "family" : "Labowsky", "given" : "Michael", "non-dropping-particle" : "", "parse-names" : false, "suffix" : "" }, { "dropping-particle" : "", "family" : "Pober", "given" : "Jordan S", "non-dropping-particle" : "", "parse-names" : false, "suffix" : "" }, { "dropping-particle" : "", "family" : "Fahmy", "given" : "Tarek M", "non-dropping-particle" : "", "parse-names" : false, "suffix" : "" } ], "container-title" : "The Journal of biological chemistry", "id" : "ITEM-3", "issue" : "40", "issued" : { "date-parts" : [ [ "2011" ] ] }, "page" : "34883-34892", "title" : "An artificial antigen-presenting cell with paracrine delivery of IL-2 impacts the magnitude and direction of the T cell response.", "type" : "article-journal", "volume" : "286" }, "uris" : [ "http://www.mendeley.com/documents/?uuid=9f77942a-fe65-4a24-9e78-e926d8a3fd78" ] }, { "id" : "ITEM-4", "itemData" : { "DOI" : "10.1016/j.bbrc.2011.06.164", "ISSN" : "1090-2104", "PMID" : "21756876", "abstract" : "Therapeutic numbers of antigen-specific cytotoxic T lymphocytes (CTLs) are key effectors in successful adoptive immunotherapy. However, efficient and reproducible methods to meet the qualification remain poor. To address this issue, we designed the artificial antigen-presenting cell (aAPC) system based on poly(lactic-co-glycolic acid) (PLGA). A modified emulsion method was used for the preparation of PLGA particles encapsulating interleukin-2 (IL-2). Biotinylated molecular ligands for recognition and co-stimulation of T cells were attached to the particle surface through the binding of avidin-biotin. These formed the aAPC system. The function of aAPCs in the proliferation of specific CTLs against human Flu antigen was detected by enzyme-linked immunospot assay (ELISPOT) and MTT staining methods. Finally, we successfully prepared this suitable aAPC system. The results show that IL-2 is released from aAPCs in a sustained manner over 30 days. This dramatically improves the stimulatory capacity of this system as compared to the effect of exogenous addition of cytokine. In addition, our aAPCs promote the proliferation of Flu antigen-specific CTLs more effectively than the autologous cellular APCs. Here, this aAPC platform is proved to be suitable for expansion of human antigen-specific T cells.", "author" : [ { "dropping-particle" : "", "family" : "Han", "given" : "Hui", "non-dropping-particle" : "", "parse-names" : false, "suffix" : "" }, { "dropping-particle" : "", "family" : "Peng", "given" : "Ji-run", "non-dropping-particle" : "", "parse-names" : false, "suffix" : "" }, { "dropping-particle" : "", "family" : "Chen", "given" : "Peng-cheng", "non-dropping-particle" : "", "parse-names" : false, "suffix" : "" }, { "dropping-particle" : "", "family" : "Gong", "given" : "Lei", "non-dropping-particle" : "", "parse-names" : false, "suffix" : "" }, { "dropping-particle" : "", "family" : "Qiao", "given" : "Shi-shi", "non-dropping-particle" : "", "parse-names" : false, "suffix" : "" }, { "dropping-particle" : "", "family" : "Wang", "given" : "Wen-zhen", "non-dropping-particle" : "", "parse-names" : false, "suffix" : "" }, { "dropping-particle" : "", "family" : "Cui", "given" : "Zhu-Qingqing", "non-dropping-particle" : "", "parse-names" : false, "suffix" : "" }, { "dropping-particle" : "", "family" : "Yu", "given" : "Xin", "non-dropping-particle" : "", "parse-names" : false, "suffix" : "" }, { "dropping-particle" : "", "family" : "Wei", "given" : "Yu-Hua", "non-dropping-particle" : "", "parse-names" : false, "suffix" : "" }, { "dropping-particle" : "", "family" : "Leng", "given" : "Xi-Sheng", "non-dropping-particle" : "", "parse-names" : false, "suffix" : "" } ], "container-title" : "Biochemical and biophysical research communications", "id" : "ITEM-4", "issue" : "3", "issued" : { "date-parts" : [ [ "2011", "8", "5" ] ] }, "note" : "        From Duplicate 1 (                           A novel system of artificial antigen-presenting cells efficiently stimulates Flu peptide-specific cytotoxic T cells in vitro.                         - Han, Hui; Peng, Ji-Run; Chen, Peng-Cheng; Gong, Lei; Qiao, Shi-Shi; Wang, Wen-Zhen; Cui, Zhu-Qingqing; Yu, Xin; Wei, Yu-Hua; Leng, Xi-Sheng )\n                \n        \n        \n      ", "page" : "530-5", "publisher" : "Elsevier Inc.", "title" : "A novel system of artificial antigen-presenting cells efficiently stimulates Flu peptide-specific cytotoxic T cells in vitro.", "type" : "article-journal", "volume" : "411" }, "uris" : [ "http://www.mendeley.com/documents/?uuid=0f08bd97-d44f-4c55-aed1-18b610afc3a3" ] }, { "id" : "ITEM-5", "itemData" : { "abstract" : "Previous work developing particle-based acellular, artificial antigen presenting cells (aAPCs) has focused exclusively on spherical platforms. To explore the role of shape, we generated ellipsoidal PLGA microparticles with varying aspect ratios (ARs) and synthesized aAPCs from them. The ellipsoidal biomimetic aAPCs with high-AR showed significantly enhanced in vitro and in vivo activity above spherical aAPCs with particle volume and antigen content held constant. Confocal imaging indicates that CD8+ T cells preferentially migrate to and are activated by interaction with the long axis of the aAPC. Importantly, enhanced activity of high-AR aAPCs was seen in a mouse melanoma model, with high-AR aAPCs improving melanoma survival compared to non-cognate aAPCs (p = 0.004) and cognate spherical aAPCs (p = 0.05). These findings indicate that particle geometry is a critical design criterion in the generation of aAPCs, and may offer insight into the essential role of geometry in the interaction between CD8+ T cells and biological APCs.", "author" : [ { "dropping-particle" : "", "family" : "Sunshine", "given" : "Joel C.", "non-dropping-particle" : "", "parse-names" : false, "suffix" : "" }, { "dropping-particle" : "", "family" : "Perica", "given" : "Karlo", "non-dropping-particle" : "", "parse-names" : false, "suffix" : "" }, { "dropping-particle" : "", "family" : "Schneck", "given" : "Jonathan P.", "non-dropping-particle" : "", "parse-names" : false, "suffix" : "" }, { "dropping-particle" : "", "family" : "Green", "given" : "Jordan J.", "non-dropping-particle" : "", "parse-names" : false, "suffix" : "" } ], "container-title" : "Biomaterials", "id" : "ITEM-5", "issue" : "1", "issued" : { "date-parts" : [ [ "2014" ] ] }, "page" : "269-277", "title" : "Particle shape dependence of CD8+ T cell activation by artificial antigen presenting cells", "type" : "article-journal", "volume" : "35" }, "uris" : [ "http://www.mendeley.com/documents/?uuid=c3813ece-e7e4-45b5-a025-d45e56cb1c4e" ] }, { "id" : "ITEM-6", "itemData" : { "DOI" : "10.1517/14712590902849216", "ISSN" : "1744-7682", "PMID" : "19344282", "abstract" : "Recent findings on T cells and dendritic cells have elucidated principles that can be used for a bottom-up approach to engineering artificial antigen presentation on synthetic substrates.", "author" : [ { "dropping-particle" : "", "family" : "Steenblock", "given" : "Erin R", "non-dropping-particle" : "", "parse-names" : false, "suffix" : "" }, { "dropping-particle" : "", "family" : "Wrzesinski", "given" : "Stephen H", "non-dropping-particle" : "", "parse-names" : false, "suffix" : "" }, { "dropping-particle" : "", "family" : "Flavell", "given" : "Richard a", "non-dropping-particle" : "", "parse-names" : false, "suffix" : "" }, { "dropping-particle" : "", "family" : "Fahmy", "given" : "Tarek M", "non-dropping-particle" : "", "parse-names" : false, "suffix" : "" } ], "container-title" : "Expert opinion on biological therapy", "id" : "ITEM-6", "issue" : "4", "issued" : { "date-parts" : [ [ "2009", "4" ] ] }, "page" : "451-464", "title" : "Antigen presentation on artificial acellular substrates: modular systems for flexible, adaptable immunotherapy.", "type" : "article-journal", "volume" : "9" }, "uris" : [ "http://www.mendeley.com/documents/?uuid=4aa883bb-f4c5-42db-9778-321dc2b9d71d" ] } ], "mendeley" : { "previouslyFormattedCitation" : "[19\u201324]"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9–</w:t>
            </w:r>
            <w:r w:rsidR="004112FE">
              <w:rPr>
                <w:noProof/>
                <w:color w:val="000000"/>
              </w:rPr>
              <w:t>S</w:t>
            </w:r>
            <w:r w:rsidR="004112FE" w:rsidRPr="004112FE">
              <w:rPr>
                <w:noProof/>
                <w:color w:val="000000"/>
              </w:rPr>
              <w:t>24]</w:t>
            </w:r>
            <w:r w:rsidRPr="00426C6A">
              <w:rPr>
                <w:color w:val="000000"/>
              </w:rPr>
              <w:fldChar w:fldCharType="end"/>
            </w:r>
          </w:p>
        </w:tc>
      </w:tr>
      <w:tr w:rsidR="00762AF2" w:rsidRPr="00426C6A" w:rsidTr="00B30AD6">
        <w:trPr>
          <w:cnfStyle w:val="000000100000"/>
          <w:trHeight w:val="586"/>
        </w:trPr>
        <w:tc>
          <w:tcPr>
            <w:cnfStyle w:val="001000000000"/>
            <w:tcW w:w="2188" w:type="dxa"/>
            <w:vMerge/>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 αCD28, IL-2</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i/>
                <w:color w:val="000000"/>
              </w:rPr>
            </w:pPr>
            <w:r w:rsidRPr="00426C6A">
              <w:rPr>
                <w:color w:val="000000"/>
              </w:rPr>
              <w:t xml:space="preserve">Delays tumor growth </w:t>
            </w:r>
            <w:r w:rsidRPr="00426C6A">
              <w:rPr>
                <w:i/>
                <w:color w:val="000000"/>
              </w:rPr>
              <w:t>in vivo</w:t>
            </w:r>
          </w:p>
          <w:p w:rsidR="00762AF2" w:rsidRPr="00426C6A" w:rsidRDefault="00762AF2" w:rsidP="00B30AD6">
            <w:pPr>
              <w:spacing w:before="60"/>
              <w:cnfStyle w:val="000000100000"/>
              <w:rPr>
                <w:color w:val="000000"/>
              </w:rPr>
            </w:pPr>
            <w:r w:rsidRPr="00426C6A">
              <w:rPr>
                <w:color w:val="000000"/>
              </w:rPr>
              <w:t>IL-2 release leads to higher CD8</w:t>
            </w:r>
            <w:r w:rsidRPr="00426C6A">
              <w:rPr>
                <w:color w:val="000000"/>
                <w:vertAlign w:val="superscript"/>
              </w:rPr>
              <w:t>+</w:t>
            </w:r>
            <w:r w:rsidRPr="00426C6A">
              <w:rPr>
                <w:color w:val="000000"/>
              </w:rPr>
              <w:t xml:space="preserve"> T cell induction</w:t>
            </w:r>
          </w:p>
          <w:p w:rsidR="00762AF2" w:rsidRPr="00426C6A" w:rsidRDefault="00762AF2" w:rsidP="00B30AD6">
            <w:pPr>
              <w:spacing w:before="60"/>
              <w:cnfStyle w:val="000000100000"/>
              <w:rPr>
                <w:color w:val="000000"/>
              </w:rPr>
            </w:pPr>
            <w:r w:rsidRPr="00426C6A">
              <w:rPr>
                <w:color w:val="000000"/>
              </w:rPr>
              <w:lastRenderedPageBreak/>
              <w:t>Smaller amounts of IL-2 needed</w:t>
            </w:r>
          </w:p>
          <w:p w:rsidR="00762AF2" w:rsidRPr="00426C6A" w:rsidRDefault="00762AF2" w:rsidP="00B30AD6">
            <w:pPr>
              <w:spacing w:before="60"/>
              <w:cnfStyle w:val="000000100000"/>
              <w:rPr>
                <w:color w:val="000000"/>
              </w:rPr>
            </w:pPr>
            <w:r w:rsidRPr="00426C6A">
              <w:rPr>
                <w:color w:val="000000"/>
              </w:rPr>
              <w:t>CD8</w:t>
            </w:r>
            <w:r w:rsidRPr="00426C6A">
              <w:rPr>
                <w:color w:val="000000"/>
                <w:vertAlign w:val="superscript"/>
              </w:rPr>
              <w:t>+</w:t>
            </w:r>
            <w:r w:rsidRPr="00426C6A">
              <w:rPr>
                <w:color w:val="000000"/>
              </w:rPr>
              <w:t xml:space="preserve"> instead of CD4</w:t>
            </w:r>
            <w:r w:rsidRPr="00426C6A">
              <w:rPr>
                <w:color w:val="000000"/>
                <w:vertAlign w:val="superscript"/>
              </w:rPr>
              <w:t xml:space="preserve">+ </w:t>
            </w:r>
            <w:r w:rsidRPr="00426C6A">
              <w:rPr>
                <w:color w:val="000000"/>
              </w:rPr>
              <w:t>induction</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lastRenderedPageBreak/>
              <w:t>Non-specific stimulation</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B16 tumor-bearing mice</w:t>
            </w:r>
          </w:p>
          <w:p w:rsidR="00762AF2" w:rsidRPr="00426C6A" w:rsidRDefault="00762AF2" w:rsidP="00B30AD6">
            <w:pPr>
              <w:spacing w:before="60"/>
              <w:cnfStyle w:val="000000100000"/>
              <w:rPr>
                <w:color w:val="000000"/>
              </w:rPr>
            </w:pPr>
            <w:r w:rsidRPr="00426C6A">
              <w:rPr>
                <w:color w:val="000000"/>
              </w:rPr>
              <w:t xml:space="preserve">B6 </w:t>
            </w:r>
            <w:proofErr w:type="spellStart"/>
            <w:r w:rsidRPr="00426C6A">
              <w:rPr>
                <w:color w:val="000000"/>
              </w:rPr>
              <w:t>splenocytes</w:t>
            </w:r>
            <w:proofErr w:type="spellEnd"/>
            <w:r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lastRenderedPageBreak/>
              <w:t xml:space="preserve">Mouse C57Bl/6 </w:t>
            </w:r>
            <w:proofErr w:type="spellStart"/>
            <w:r w:rsidRPr="00426C6A">
              <w:rPr>
                <w:color w:val="000000"/>
              </w:rPr>
              <w:t>splenocytes</w:t>
            </w:r>
            <w:proofErr w:type="spellEnd"/>
            <w:r w:rsidRPr="00426C6A">
              <w:rPr>
                <w:color w:val="000000"/>
              </w:rPr>
              <w:t xml:space="preserve"> and T cells </w:t>
            </w:r>
          </w:p>
        </w:tc>
        <w:tc>
          <w:tcPr>
            <w:tcW w:w="929" w:type="dxa"/>
            <w:tcBorders>
              <w:top w:val="single" w:sz="4" w:space="0" w:color="auto"/>
              <w:bottom w:val="single" w:sz="4" w:space="0" w:color="auto"/>
            </w:tcBorders>
          </w:tcPr>
          <w:p w:rsidR="00762AF2" w:rsidRPr="004112FE" w:rsidRDefault="000E01EA" w:rsidP="00B30AD6">
            <w:pPr>
              <w:spacing w:before="60"/>
              <w:cnfStyle w:val="000000100000"/>
              <w:rPr>
                <w:color w:val="000000"/>
                <w:lang w:val="nl-NL"/>
              </w:rPr>
            </w:pPr>
            <w:r w:rsidRPr="00426C6A">
              <w:rPr>
                <w:color w:val="000000"/>
              </w:rPr>
              <w:lastRenderedPageBreak/>
              <w:fldChar w:fldCharType="begin" w:fldLock="1"/>
            </w:r>
            <w:r w:rsidR="004112FE">
              <w:rPr>
                <w:color w:val="000000"/>
              </w:rPr>
              <w:instrText>ADDIN CSL_CITATION { "citationItems" : [ { "id" : "ITEM-1", "itemData" : { "DOI" : "10.1517/14712590902849216", "ISSN" : "1744-7682", "PMID" : "19344282", "abstract" : "Recent findings on T cells and dendritic cells have elucidated principles that can be used for a bottom-up approach to engineering artificial antigen presentation on synthetic substrates.", "author" : [ { "dropping-particle" : "", "family" : "Steenblock", "given" : "Erin R", "non-dropping-particle" : "", "parse-names" : false, "suffix" : "" }, { "dropping-particle" : "", "family" : "Wrzesinski", "given" : "Stephen H", "non-dropping-particle" : "", "parse-names" : false, "suffix" : "" }, { "dropping-particle" : "", "family" : "Flavell", "given" : "Richard a", "non-dropping-particle" : "", "parse-names" : false, "suffix" : "" }, { "dropping-particle" : "", "family" : "Fahmy", "given" : "Tarek M", "non-dropping-particle" : "", "parse-names" : false, "suffix" : "" } ], "container-title" : "Expert opinion on biological therapy", "id" : "ITEM-1", "issue" : "4", "issued" : { "date-parts" : [ [ "2009", "4" ] ] }, "page" : "451-464", "title" : "Antigen presentation on artificial acellular substrates: modular systems for flexible, adaptable immunotherapy.", "type" : "article-journal", "volume" : "9" }, "uris" : [ "http://www.mendeley.com/documents/?uuid=4aa883bb-f4c5-42db-9778-321dc2b9d71d" ] } ], "mendeley" : { "previouslyFormattedCitation" : "[24]" }, "properties" : { "noteIndex" : 0 }, "schema" : "https://github.com/citation-style-language/schema/raw/master/csl-citation.json" }</w:instrText>
            </w:r>
            <w:r w:rsidRPr="00426C6A">
              <w:rPr>
                <w:color w:val="000000"/>
              </w:rPr>
              <w:fldChar w:fldCharType="separate"/>
            </w:r>
            <w:r w:rsidR="004112FE" w:rsidRPr="004112FE">
              <w:rPr>
                <w:noProof/>
                <w:color w:val="000000"/>
                <w:lang w:val="nl-NL"/>
              </w:rPr>
              <w:t>[</w:t>
            </w:r>
            <w:r w:rsidR="004112FE">
              <w:rPr>
                <w:noProof/>
                <w:color w:val="000000"/>
                <w:lang w:val="nl-NL"/>
              </w:rPr>
              <w:t>S</w:t>
            </w:r>
            <w:r w:rsidR="004112FE" w:rsidRPr="004112FE">
              <w:rPr>
                <w:noProof/>
                <w:color w:val="000000"/>
                <w:lang w:val="nl-NL"/>
              </w:rPr>
              <w:t>24]</w:t>
            </w:r>
            <w:r w:rsidRPr="00426C6A">
              <w:rPr>
                <w:color w:val="000000"/>
              </w:rPr>
              <w:fldChar w:fldCharType="end"/>
            </w:r>
          </w:p>
          <w:p w:rsidR="00762AF2" w:rsidRPr="004112FE" w:rsidRDefault="000E01EA" w:rsidP="00B30AD6">
            <w:pPr>
              <w:spacing w:before="60"/>
              <w:cnfStyle w:val="000000100000"/>
              <w:rPr>
                <w:color w:val="000000"/>
                <w:lang w:val="nl-NL"/>
              </w:rPr>
            </w:pPr>
            <w:r w:rsidRPr="00426C6A">
              <w:rPr>
                <w:color w:val="000000"/>
              </w:rPr>
              <w:fldChar w:fldCharType="begin" w:fldLock="1"/>
            </w:r>
            <w:r w:rsidR="004112FE">
              <w:rPr>
                <w:color w:val="000000"/>
                <w:lang w:val="nl-NL"/>
              </w:rPr>
              <w:instrText>ADDIN CSL_CITATION { "citationItems" : [ { "id" : "ITEM-1", "itemData" : { "DOI" : "10.1038/mt.2008.11", "ISSN" : "1525-0024", "PMID" : "18334990", "abstract" : "Efficient T-cell stimulation and proliferation in response to specific antigens is a goal of immunotherapy against infectious disease and cancer. Manipulation of this response can be accomplished by adoptive immunotherapy involving the infusion of antigen-specific T-cell populations expanded ex vivo with antigen presenting cells. We mimicked physiological antigen presentation on a biodegradable microparticle constructed from poly(lactide-co-glycolide) (PLGA), a polymer system whose safety has been established for use in humans. These particles present a high density of adaptor elements for attaching both recognition ligands and co-stimulatory ligands to a biodegradable core encapsulating the cytokine interleukin-2 (IL-2). We demonstrate the utility of this system in efficient polyclonal and antigen-specific T-cell stimulation and expansion, showing that sustained release of IL-2 in the vicinity of T-cell contacts dramatically improves the stimulatory capacity of these acellular systems, as compared to the effect of exogenous addition of cytokine. This results in a 45-fold enhancement in T-cell expansion. In addition, this mode of antigen presentation skews the expansion toward the CD8(+) T-cell phenotype. This comprehensive acellular platform, capable of delivering recognition, co-stimulatory, and cytokine signals, represents a promising new technology for artificial antigen presentation.", "author" : [ { "dropping-particle" : "", "family" : "Steenblock", "given" : "Erin R", "non-dropping-particle" : "", "parse-names" : false, "suffix" : "" }, { "dropping-particle" : "", "family" : "Fahmy", "given" : "Tarek M", "non-dropping-particle" : "", "parse-names" : false, "suffix" : "" } ], "container-title" : "Molecular therapy : the journal of the American Society of Gene Therapy", "id" : "ITEM-1", "issue" : "4", "issued" : { "date-parts" : [ [ "2008", "4" ] ] }, "note" : "tot hier gekomen 130124", "page" : "765-772", "title" : "A comprehensive platform for ex vivo T-cell expansion based on biodegradable polymeric artificial antigen-presenting cells.", "type" : "article-journal", "volume" : "16" }, "uris" : [ "http://www.mendeley.com/documents/?uuid=41a9c9a5-444a-4d49-b930-6d0fc210c75f" ] } ], "mendeley" : { "previouslyFormattedCitation" : "[20]" }, "properties" : { "noteIndex" : 0 }, "schema" : "https://github.com/citation-style-language/schema/raw/master/csl-citation.json" }</w:instrText>
            </w:r>
            <w:r w:rsidRPr="00426C6A">
              <w:rPr>
                <w:color w:val="000000"/>
              </w:rPr>
              <w:fldChar w:fldCharType="separate"/>
            </w:r>
            <w:r w:rsidR="004112FE" w:rsidRPr="004112FE">
              <w:rPr>
                <w:noProof/>
                <w:color w:val="000000"/>
                <w:lang w:val="nl-NL"/>
              </w:rPr>
              <w:t>[</w:t>
            </w:r>
            <w:r w:rsidR="004112FE">
              <w:rPr>
                <w:noProof/>
                <w:color w:val="000000"/>
                <w:lang w:val="nl-NL"/>
              </w:rPr>
              <w:t>S</w:t>
            </w:r>
            <w:r w:rsidR="004112FE" w:rsidRPr="004112FE">
              <w:rPr>
                <w:noProof/>
                <w:color w:val="000000"/>
                <w:lang w:val="nl-NL"/>
              </w:rPr>
              <w:t>20]</w:t>
            </w:r>
            <w:r w:rsidRPr="00426C6A">
              <w:rPr>
                <w:color w:val="000000"/>
              </w:rPr>
              <w:fldChar w:fldCharType="end"/>
            </w:r>
            <w:r w:rsidR="00762AF2" w:rsidRPr="004112FE">
              <w:rPr>
                <w:color w:val="000000"/>
                <w:lang w:val="nl-NL"/>
              </w:rPr>
              <w:t xml:space="preserve">                                  </w:t>
            </w:r>
          </w:p>
          <w:p w:rsidR="00762AF2" w:rsidRPr="00426C6A" w:rsidRDefault="00762AF2" w:rsidP="00B30AD6">
            <w:pPr>
              <w:spacing w:before="60"/>
              <w:cnfStyle w:val="000000100000"/>
              <w:rPr>
                <w:color w:val="000000"/>
              </w:rPr>
            </w:pPr>
            <w:r w:rsidRPr="004112FE">
              <w:rPr>
                <w:color w:val="000000"/>
                <w:lang w:val="nl-NL"/>
              </w:rPr>
              <w:lastRenderedPageBreak/>
              <w:t xml:space="preserve">         </w:t>
            </w:r>
            <w:r w:rsidR="000E01EA" w:rsidRPr="00426C6A">
              <w:rPr>
                <w:color w:val="000000"/>
              </w:rPr>
              <w:fldChar w:fldCharType="begin" w:fldLock="1"/>
            </w:r>
            <w:r w:rsidR="004112FE">
              <w:rPr>
                <w:color w:val="000000"/>
              </w:rPr>
              <w:instrText>ADDIN CSL_CITATION { "citationItems" : [ { "id" : "ITEM-1", "itemData" : { "DOI" : "10.1074/jbc.M111.276329", "ISSN" : "1083-351X", "PMID" : "21849500", "abstract" : "Artificial antigen-presenting cells (aAPCs) are an emerging technology to induce therapeutic cellular immunity without the need for autologous antigen-presenting cells (APCs). To fully replace natural APCs, an optimized aAPC must present antigen (signal 1), provide costimulation (signal 2), and release cytokine (signal 3). Here we demonstrate that the spatial and temporal characteristics of paracrine release of IL-2 from biodegradable polymer aAPCs (now termed paAPCs) can significantly alter the balance in the activation and proliferation of CD8+ and CD4+ T cells. Paracrine delivery of IL-2 upon T cell contact with paAPCs induces significant IL-2 accumulation in the synaptic contact region. This accumulation increases CD25 (the inducible IL-2 R\u03b1 chain) on responding T cells and increases proliferation of CD8+ T cells in vitro to levels 10 times that observed with equivalent amounts of bulk IL-2. These CD8+ T cell responses critically depend upon close contact of T cells and the paAPCs and require sustained release of low levels of IL-2. The same conditions promote activation-induced cell death in CD4+ T cells. These findings provide insight into the response of T cell subsets to paracrine IL-2.", "author" : [ { "dropping-particle" : "", "family" : "Steenblock", "given" : "Erin R", "non-dropping-particle" : "", "parse-names" : false, "suffix" : "" }, { "dropping-particle" : "", "family" : "Fadel", "given" : "Tarek", "non-dropping-particle" : "", "parse-names" : false, "suffix" : "" }, { "dropping-particle" : "", "family" : "Labowsky", "given" : "Michael", "non-dropping-particle" : "", "parse-names" : false, "suffix" : "" }, { "dropping-particle" : "", "family" : "Pober", "given" : "Jordan S", "non-dropping-particle" : "", "parse-names" : false, "suffix" : "" }, { "dropping-particle" : "", "family" : "Fahmy", "given" : "Tarek M", "non-dropping-particle" : "", "parse-names" : false, "suffix" : "" } ], "container-title" : "The Journal of biological chemistry", "id" : "ITEM-1", "issue" : "40", "issued" : { "date-parts" : [ [ "2011" ] ] }, "page" : "34883-34892", "title" : "An artificial antigen-presenting cell with paracrine delivery of IL-2 impacts the magnitude and direction of the T cell response.", "type" : "article-journal", "volume" : "286" }, "uris" : [ "http://www.mendeley.com/documents/?uuid=9f77942a-fe65-4a24-9e78-e926d8a3fd78" ] } ], "mendeley" : { "previouslyFormattedCitation" : "[21]" }, "properties" : { "noteIndex" : 0 }, "schema" : "https://github.com/citation-style-language/schema/raw/master/csl-citation.json" }</w:instrText>
            </w:r>
            <w:r w:rsidR="000E01EA"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1]</w:t>
            </w:r>
            <w:r w:rsidR="000E01EA" w:rsidRPr="00426C6A">
              <w:rPr>
                <w:color w:val="000000"/>
              </w:rPr>
              <w:fldChar w:fldCharType="end"/>
            </w:r>
          </w:p>
          <w:p w:rsidR="00762AF2" w:rsidRPr="00426C6A" w:rsidRDefault="00762AF2" w:rsidP="00B30AD6">
            <w:pPr>
              <w:spacing w:before="60"/>
              <w:cnfStyle w:val="000000100000"/>
              <w:rPr>
                <w:color w:val="000000"/>
              </w:rPr>
            </w:pPr>
          </w:p>
        </w:tc>
      </w:tr>
      <w:tr w:rsidR="00762AF2" w:rsidRPr="00426C6A" w:rsidTr="00B30AD6">
        <w:trPr>
          <w:trHeight w:val="268"/>
        </w:trPr>
        <w:tc>
          <w:tcPr>
            <w:cnfStyle w:val="001000000000"/>
            <w:tcW w:w="2188" w:type="dxa"/>
            <w:vMerge/>
            <w:tcBorders>
              <w:bottom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 αCD28, IL-2</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Antigen-specific T cell stimulation</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OT-1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000000"/>
              <w:rPr>
                <w:color w:val="000000"/>
              </w:rPr>
            </w:pPr>
            <w:r w:rsidRPr="00426C6A">
              <w:rPr>
                <w:color w:val="000000"/>
              </w:rPr>
              <w:t>Human CD8</w:t>
            </w:r>
            <w:r w:rsidRPr="00426C6A">
              <w:rPr>
                <w:color w:val="000000"/>
                <w:vertAlign w:val="superscript"/>
              </w:rPr>
              <w:t>+</w:t>
            </w:r>
            <w:r w:rsidRPr="00426C6A">
              <w:rPr>
                <w:color w:val="000000"/>
              </w:rPr>
              <w:t xml:space="preserve"> T cells</w:t>
            </w:r>
          </w:p>
          <w:p w:rsidR="00762AF2" w:rsidRPr="00426C6A" w:rsidRDefault="00762AF2" w:rsidP="00B30AD6">
            <w:pPr>
              <w:spacing w:before="60"/>
              <w:cnfStyle w:val="000000000000"/>
              <w:rPr>
                <w:color w:val="000000"/>
              </w:rPr>
            </w:pPr>
            <w:proofErr w:type="spellStart"/>
            <w:r w:rsidRPr="00426C6A">
              <w:rPr>
                <w:color w:val="000000"/>
              </w:rPr>
              <w:t>pMEL</w:t>
            </w:r>
            <w:proofErr w:type="spellEnd"/>
            <w:r w:rsidRPr="00426C6A">
              <w:rPr>
                <w:color w:val="000000"/>
              </w:rPr>
              <w:t xml:space="preserve"> mouse T cells and </w:t>
            </w:r>
            <w:proofErr w:type="spellStart"/>
            <w:r w:rsidRPr="00426C6A">
              <w:rPr>
                <w:color w:val="000000"/>
              </w:rPr>
              <w:t>pMEL</w:t>
            </w:r>
            <w:proofErr w:type="spellEnd"/>
            <w:r w:rsidRPr="00426C6A">
              <w:rPr>
                <w:color w:val="000000"/>
              </w:rPr>
              <w:t xml:space="preserve"> mice (inj. with B16 melanoma)</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38/mt.2008.11", "ISSN" : "1525-0024", "PMID" : "18334990", "abstract" : "Efficient T-cell stimulation and proliferation in response to specific antigens is a goal of immunotherapy against infectious disease and cancer. Manipulation of this response can be accomplished by adoptive immunotherapy involving the infusion of antigen-specific T-cell populations expanded ex vivo with antigen presenting cells. We mimicked physiological antigen presentation on a biodegradable microparticle constructed from poly(lactide-co-glycolide) (PLGA), a polymer system whose safety has been established for use in humans. These particles present a high density of adaptor elements for attaching both recognition ligands and co-stimulatory ligands to a biodegradable core encapsulating the cytokine interleukin-2 (IL-2). We demonstrate the utility of this system in efficient polyclonal and antigen-specific T-cell stimulation and expansion, showing that sustained release of IL-2 in the vicinity of T-cell contacts dramatically improves the stimulatory capacity of these acellular systems, as compared to the effect of exogenous addition of cytokine. This results in a 45-fold enhancement in T-cell expansion. In addition, this mode of antigen presentation skews the expansion toward the CD8(+) T-cell phenotype. This comprehensive acellular platform, capable of delivering recognition, co-stimulatory, and cytokine signals, represents a promising new technology for artificial antigen presentation.", "author" : [ { "dropping-particle" : "", "family" : "Steenblock", "given" : "Erin R", "non-dropping-particle" : "", "parse-names" : false, "suffix" : "" }, { "dropping-particle" : "", "family" : "Fahmy", "given" : "Tarek M", "non-dropping-particle" : "", "parse-names" : false, "suffix" : "" } ], "container-title" : "Molecular therapy : the journal of the American Society of Gene Therapy", "id" : "ITEM-1", "issue" : "4", "issued" : { "date-parts" : [ [ "2008", "4" ] ] }, "note" : "tot hier gekomen 130124", "page" : "765-772", "title" : "A comprehensive platform for ex vivo T-cell expansion based on biodegradable polymeric artificial antigen-presenting cells.", "type" : "article-journal", "volume" : "16" }, "uris" : [ "http://www.mendeley.com/documents/?uuid=41a9c9a5-444a-4d49-b930-6d0fc210c75f" ] } ], "mendeley" : { "previouslyFormattedCitation" : "[20]"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0]</w:t>
            </w:r>
            <w:r w:rsidRPr="00426C6A">
              <w:rPr>
                <w:color w:val="000000"/>
              </w:rPr>
              <w:fldChar w:fldCharType="end"/>
            </w:r>
          </w:p>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16/j.bbrc.2011.06.164", "ISSN" : "1090-2104", "PMID" : "21756876", "abstract" : "Therapeutic numbers of antigen-specific cytotoxic T lymphocytes (CTLs) are key effectors in successful adoptive immunotherapy. However, efficient and reproducible methods to meet the qualification remain poor. To address this issue, we designed the artificial antigen-presenting cell (aAPC) system based on poly(lactic-co-glycolic acid) (PLGA). A modified emulsion method was used for the preparation of PLGA particles encapsulating interleukin-2 (IL-2). Biotinylated molecular ligands for recognition and co-stimulation of T cells were attached to the particle surface through the binding of avidin-biotin. These formed the aAPC system. The function of aAPCs in the proliferation of specific CTLs against human Flu antigen was detected by enzyme-linked immunospot assay (ELISPOT) and MTT staining methods. Finally, we successfully prepared this suitable aAPC system. The results show that IL-2 is released from aAPCs in a sustained manner over 30 days. This dramatically improves the stimulatory capacity of this system as compared to the effect of exogenous addition of cytokine. In addition, our aAPCs promote the proliferation of Flu antigen-specific CTLs more effectively than the autologous cellular APCs. Here, this aAPC platform is proved to be suitable for expansion of human antigen-specific T cells.", "author" : [ { "dropping-particle" : "", "family" : "Han", "given" : "Hui", "non-dropping-particle" : "", "parse-names" : false, "suffix" : "" }, { "dropping-particle" : "", "family" : "Peng", "given" : "Ji-run", "non-dropping-particle" : "", "parse-names" : false, "suffix" : "" }, { "dropping-particle" : "", "family" : "Chen", "given" : "Peng-cheng", "non-dropping-particle" : "", "parse-names" : false, "suffix" : "" }, { "dropping-particle" : "", "family" : "Gong", "given" : "Lei", "non-dropping-particle" : "", "parse-names" : false, "suffix" : "" }, { "dropping-particle" : "", "family" : "Qiao", "given" : "Shi-shi", "non-dropping-particle" : "", "parse-names" : false, "suffix" : "" }, { "dropping-particle" : "", "family" : "Wang", "given" : "Wen-zhen", "non-dropping-particle" : "", "parse-names" : false, "suffix" : "" }, { "dropping-particle" : "", "family" : "Cui", "given" : "Zhu-Qingqing", "non-dropping-particle" : "", "parse-names" : false, "suffix" : "" }, { "dropping-particle" : "", "family" : "Yu", "given" : "Xin", "non-dropping-particle" : "", "parse-names" : false, "suffix" : "" }, { "dropping-particle" : "", "family" : "Wei", "given" : "Yu-Hua", "non-dropping-particle" : "", "parse-names" : false, "suffix" : "" }, { "dropping-particle" : "", "family" : "Leng", "given" : "Xi-Sheng", "non-dropping-particle" : "", "parse-names" : false, "suffix" : "" } ], "container-title" : "Biochemical and biophysical research communications", "id" : "ITEM-1", "issue" : "3", "issued" : { "date-parts" : [ [ "2011", "8", "5" ] ] }, "note" : "        From Duplicate 1 (                           A novel system of artificial antigen-presenting cells efficiently stimulates Flu peptide-specific cytotoxic T cells in vitro.                         - Han, Hui; Peng, Ji-Run; Chen, Peng-Cheng; Gong, Lei; Qiao, Shi-Shi; Wang, Wen-Zhen; Cui, Zhu-Qingqing; Yu, Xin; Wei, Yu-Hua; Leng, Xi-Sheng )\n                \n        \n        \n      ", "page" : "530-5", "publisher" : "Elsevier Inc.", "title" : "A novel system of artificial antigen-presenting cells efficiently stimulates Flu peptide-specific cytotoxic T cells in vitro.", "type" : "article-journal", "volume" : "411" }, "uris" : [ "http://www.mendeley.com/documents/?uuid=0f08bd97-d44f-4c55-aed1-18b610afc3a3" ] } ], "mendeley" : { "previouslyFormattedCitation" : "[22]"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2]</w:t>
            </w:r>
            <w:r w:rsidRPr="00426C6A">
              <w:rPr>
                <w:color w:val="000000"/>
              </w:rPr>
              <w:fldChar w:fldCharType="end"/>
            </w:r>
          </w:p>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abstract" : "Previous work developing particle-based acellular, artificial antigen presenting cells (aAPCs) has focused exclusively on spherical platforms. To explore the role of shape, we generated ellipsoidal PLGA microparticles with varying aspect ratios (ARs) and synthesized aAPCs from them. The ellipsoidal biomimetic aAPCs with high-AR showed significantly enhanced in vitro and in vivo activity above spherical aAPCs with particle volume and antigen content held constant. Confocal imaging indicates that CD8+ T cells preferentially migrate to and are activated by interaction with the long axis of the aAPC. Importantly, enhanced activity of high-AR aAPCs was seen in a mouse melanoma model, with high-AR aAPCs improving melanoma survival compared to non-cognate aAPCs (p = 0.004) and cognate spherical aAPCs (p = 0.05). These findings indicate that particle geometry is a critical design criterion in the generation of aAPCs, and may offer insight into the essential role of geometry in the interaction between CD8+ T cells and biological APCs.", "author" : [ { "dropping-particle" : "", "family" : "Sunshine", "given" : "Joel C.", "non-dropping-particle" : "", "parse-names" : false, "suffix" : "" }, { "dropping-particle" : "", "family" : "Perica", "given" : "Karlo", "non-dropping-particle" : "", "parse-names" : false, "suffix" : "" }, { "dropping-particle" : "", "family" : "Schneck", "given" : "Jonathan P.", "non-dropping-particle" : "", "parse-names" : false, "suffix" : "" }, { "dropping-particle" : "", "family" : "Green", "given" : "Jordan J.", "non-dropping-particle" : "", "parse-names" : false, "suffix" : "" } ], "container-title" : "Biomaterials", "id" : "ITEM-1", "issue" : "1", "issued" : { "date-parts" : [ [ "2014" ] ] }, "page" : "269-277", "title" : "Particle shape dependence of CD8+ T cell activation by artificial antigen presenting cells", "type" : "article-journal", "volume" : "35" }, "uris" : [ "http://www.mendeley.com/documents/?uuid=c3813ece-e7e4-45b5-a025-d45e56cb1c4e" ] } ], "mendeley" : { "previouslyFormattedCitation" : "[23]"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3]</w:t>
            </w:r>
            <w:r w:rsidRPr="00426C6A">
              <w:rPr>
                <w:color w:val="000000"/>
              </w:rPr>
              <w:fldChar w:fldCharType="end"/>
            </w:r>
          </w:p>
          <w:p w:rsidR="00762AF2" w:rsidRPr="00426C6A" w:rsidRDefault="00762AF2" w:rsidP="00B30AD6">
            <w:pPr>
              <w:spacing w:before="60"/>
              <w:cnfStyle w:val="000000000000"/>
              <w:rPr>
                <w:color w:val="000000"/>
              </w:rPr>
            </w:pPr>
          </w:p>
        </w:tc>
      </w:tr>
      <w:tr w:rsidR="00762AF2" w:rsidRPr="00426C6A" w:rsidTr="00B30AD6">
        <w:trPr>
          <w:cnfStyle w:val="000000100000"/>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t>Liposomes</w:t>
            </w: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MHCII</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Easy preparation</w:t>
            </w:r>
          </w:p>
          <w:p w:rsidR="00762AF2" w:rsidRPr="00426C6A" w:rsidRDefault="00762AF2" w:rsidP="00B30AD6">
            <w:pPr>
              <w:spacing w:before="60"/>
              <w:cnfStyle w:val="000000100000"/>
              <w:rPr>
                <w:color w:val="000000"/>
              </w:rPr>
            </w:pPr>
            <w:r w:rsidRPr="00426C6A">
              <w:rPr>
                <w:color w:val="000000"/>
              </w:rPr>
              <w:t>Fluid membrane</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Unstable</w:t>
            </w:r>
          </w:p>
          <w:p w:rsidR="00762AF2" w:rsidRPr="00426C6A" w:rsidRDefault="00762AF2" w:rsidP="00B30AD6">
            <w:pPr>
              <w:spacing w:before="60"/>
              <w:cnfStyle w:val="000000100000"/>
              <w:rPr>
                <w:color w:val="000000"/>
              </w:rPr>
            </w:pPr>
            <w:r w:rsidRPr="00426C6A">
              <w:rPr>
                <w:color w:val="000000"/>
              </w:rPr>
              <w:t>Low T cell activation</w:t>
            </w:r>
          </w:p>
          <w:p w:rsidR="00762AF2" w:rsidRPr="00426C6A" w:rsidRDefault="00762AF2" w:rsidP="00B30AD6">
            <w:pPr>
              <w:spacing w:before="60"/>
              <w:cnfStyle w:val="000000100000"/>
              <w:rPr>
                <w:color w:val="000000"/>
              </w:rPr>
            </w:pPr>
            <w:r w:rsidRPr="00426C6A">
              <w:rPr>
                <w:color w:val="000000"/>
              </w:rPr>
              <w:t>No co-stimulation</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 xml:space="preserve">DO11.10 </w:t>
            </w:r>
            <w:proofErr w:type="spellStart"/>
            <w:r w:rsidRPr="00426C6A">
              <w:rPr>
                <w:color w:val="000000"/>
              </w:rPr>
              <w:t>hybridoma</w:t>
            </w:r>
            <w:proofErr w:type="spellEnd"/>
            <w:r w:rsidRPr="00426C6A">
              <w:rPr>
                <w:color w:val="000000"/>
              </w:rPr>
              <w:t xml:space="preserve"> T cells</w:t>
            </w: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38/82231", "ISSN" : "1078-8956", "PMID" : "11100129", "abstract" : "Recent progress in molecular medicine has provided important tools to identify antigen-specific T cells. In most cases, the approach is based on oligomeric combinations of recombinant major histocompatibility complex-peptide complexes fixed to various rigid supports available for binding by the T-cell receptor. These tools have greatly increased our insight into mechanisms of immune responses mediated by CD8+ T cells. Examples of the diverse fields of application for this technology include immunization, viral infections and oral tolerance induction.", "author" : [ { "dropping-particle" : "", "family" : "Prakken", "given" : "B", "non-dropping-particle" : "", "parse-names" : false, "suffix" : "" }, { "dropping-particle" : "", "family" : "Wauben", "given" : "M", "non-dropping-particle" : "", "parse-names" : false, "suffix" : "" }, { "dropping-particle" : "", "family" : "Genini", "given" : "D", "non-dropping-particle" : "", "parse-names" : false, "suffix" : "" }, { "dropping-particle" : "", "family" : "Samodal", "given" : "R", "non-dropping-particle" : "", "parse-names" : false, "suffix" : "" }, { "dropping-particle" : "", "family" : "Barnett", "given" : "J", "non-dropping-particle" : "", "parse-names" : false, "suffix" : "" }, { "dropping-particle" : "", "family" : "Mendivil", "given" : "A", "non-dropping-particle" : "", "parse-names" : false, "suffix" : "" }, { "dropping-particle" : "", "family" : "Leoni", "given" : "L", "non-dropping-particle" : "", "parse-names" : false, "suffix" : "" }, { "dropping-particle" : "", "family" : "Albani", "given" : "S", "non-dropping-particle" : "", "parse-names" : false, "suffix" : "" } ], "container-title" : "Nature medicine", "id" : "ITEM-1", "issue" : "12", "issued" : { "date-parts" : [ [ "2000", "12" ] ] }, "page" : "1406-10", "title" : "Artificial antigen-presenting cells as a tool to exploit the immune 'synapse'.", "type" : "article-journal", "volume" : "6" }, "uris" : [ "http://www.mendeley.com/documents/?uuid=29517fcb-3f22-4a97-bb2e-8b000c4ce925" ] }, { "id" : "ITEM-2", "itemData" : { "ISSN" : "0022-1767", "PMID" : "12496391", "abstract" : "Subtle differences oppose CD4+ to CD8+ T cell physiologies that lead to different arrays of effector functions. Interestingly, this dichotomy has also unexpected practical consequences such as the inefficacy of many MHC class II tetramers in detecting specific CD4+ T cells. As a mean to study the CD4+ anti-OVA response in H-2(d) and H-2(b) genetic backgrounds, we developed I-A(d)- and I-A(b)-OVA recombinant MHC monomers and tetramers. We were able to show that in this particular system, despite normal biological activity, MHC class II tetramers failed to stain specific T cells. This failure was shown to be associated with a lack of cooperation between binding sites within the tetramer as measured by surface plasmon resonance. This limited cooperativeness translated into a low \"functional avidity\" and very transient binding of the tetramers to T cells. To overcome this biophysical barrier, recombinant artificial APC that display MHC molecules in a lipid bilayer were developed. The plasticity and size of the MHC-bearing fluorescent liposomes allowed binding to Ag-specific T cells and the detection of low numbers of anti-OVA T cells following immunization. The same liposomes were able, at 37 degrees C, to induce the full reorganization of the T cell signaling molecules and the formation of an immunological synapse. Artificial APC will allow T cell detection and the dissection of the molecular events of T cell activation and will help us understand the fundamental differences between CD4+ and CD8+ T cells.", "author" : [ { "dropping-particle" : "", "family" : "Mallet-Designe", "given" : "Val\u00e9rie I", "non-dropping-particle" : "", "parse-names" : false, "suffix" : "" }, { "dropping-particle" : "", "family" : "Stratmann", "given" : "Thomas", "non-dropping-particle" : "", "parse-names" : false, "suffix" : "" }, { "dropping-particle" : "", "family" : "Homann", "given" : "Dirk", "non-dropping-particle" : "", "parse-names" : false, "suffix" : "" }, { "dropping-particle" : "", "family" : "Carbone", "given" : "Francis", "non-dropping-particle" : "", "parse-names" : false, "suffix" : "" }, { "dropping-particle" : "", "family" : "Oldstone", "given" : "Michael B A", "non-dropping-particle" : "", "parse-names" : false, "suffix" : "" }, { "dropping-particle" : "", "family" : "Teyton", "given" : "Luc", "non-dropping-particle" : "", "parse-names" : false, "suffix" : "" } ], "container-title" : "Journal of immunology (Baltimore, Md. : 1950)", "id" : "ITEM-2", "issue" : "1", "issued" : { "date-parts" : [ [ "2003", "1", "1" ] ] }, "page" : "123-31", "publisher" : "American Association of Immunologists", "title" : "Detection of low-avidity CD4+ T cells using recombinant artificial APC: following the antiovalbumin immune response.", "type" : "article-journal", "volume" : "170" }, "uris" : [ "http://www.mendeley.com/documents/?uuid=1c8a59da-6635-4195-a42c-3bad46621ba7" ] } ], "mendeley" : { "previouslyFormattedCitation" : "[25,26]"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5,</w:t>
            </w:r>
            <w:r w:rsidR="004112FE">
              <w:rPr>
                <w:noProof/>
                <w:color w:val="000000"/>
              </w:rPr>
              <w:t>S</w:t>
            </w:r>
            <w:r w:rsidR="004112FE" w:rsidRPr="004112FE">
              <w:rPr>
                <w:noProof/>
                <w:color w:val="000000"/>
              </w:rPr>
              <w:t>26]</w:t>
            </w:r>
            <w:r w:rsidRPr="00426C6A">
              <w:rPr>
                <w:color w:val="000000"/>
              </w:rPr>
              <w:fldChar w:fldCharType="end"/>
            </w:r>
          </w:p>
          <w:p w:rsidR="00762AF2" w:rsidRPr="00426C6A" w:rsidRDefault="00762AF2" w:rsidP="00B30AD6">
            <w:pPr>
              <w:spacing w:before="60"/>
              <w:cnfStyle w:val="000000100000"/>
              <w:rPr>
                <w:color w:val="000000"/>
              </w:rPr>
            </w:pPr>
          </w:p>
          <w:p w:rsidR="00762AF2" w:rsidRPr="00426C6A" w:rsidRDefault="00762AF2" w:rsidP="00B30AD6">
            <w:pPr>
              <w:spacing w:before="60"/>
              <w:cnfStyle w:val="000000100000"/>
              <w:rPr>
                <w:color w:val="000000"/>
              </w:rPr>
            </w:pPr>
          </w:p>
        </w:tc>
      </w:tr>
      <w:tr w:rsidR="00762AF2" w:rsidRPr="00426C6A" w:rsidTr="00B30AD6">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proofErr w:type="spellStart"/>
            <w:r w:rsidRPr="00426C6A">
              <w:rPr>
                <w:color w:val="000000"/>
              </w:rPr>
              <w:t>RAFTsomes</w:t>
            </w:r>
            <w:proofErr w:type="spellEnd"/>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I, Unknown molecules from RAFT</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Fluid membrane</w:t>
            </w:r>
          </w:p>
          <w:p w:rsidR="00762AF2" w:rsidRPr="00426C6A" w:rsidRDefault="00762AF2" w:rsidP="00B30AD6">
            <w:pPr>
              <w:spacing w:before="60"/>
              <w:cnfStyle w:val="000000000000"/>
              <w:rPr>
                <w:color w:val="000000"/>
              </w:rPr>
            </w:pPr>
            <w:r w:rsidRPr="00426C6A">
              <w:rPr>
                <w:color w:val="000000"/>
              </w:rPr>
              <w:t>Ligand pre-clustering</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Unstable</w:t>
            </w:r>
          </w:p>
          <w:p w:rsidR="00762AF2" w:rsidRPr="00426C6A" w:rsidRDefault="00762AF2" w:rsidP="00B30AD6">
            <w:pPr>
              <w:spacing w:before="60"/>
              <w:cnfStyle w:val="000000000000"/>
              <w:rPr>
                <w:color w:val="000000"/>
              </w:rPr>
            </w:pPr>
            <w:r w:rsidRPr="00426C6A">
              <w:rPr>
                <w:color w:val="000000"/>
              </w:rPr>
              <w:t>DC-derived RAFTs</w:t>
            </w:r>
          </w:p>
          <w:p w:rsidR="00762AF2" w:rsidRPr="00426C6A" w:rsidRDefault="00762AF2" w:rsidP="00B30AD6">
            <w:pPr>
              <w:spacing w:before="60"/>
              <w:cnfStyle w:val="000000000000"/>
              <w:rPr>
                <w:color w:val="000000"/>
              </w:rPr>
            </w:pPr>
            <w:r w:rsidRPr="00426C6A">
              <w:rPr>
                <w:color w:val="000000"/>
              </w:rPr>
              <w:t>Not well-defined</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 xml:space="preserve">MF2.2D9 T cell </w:t>
            </w:r>
            <w:proofErr w:type="spellStart"/>
            <w:r w:rsidRPr="00426C6A">
              <w:rPr>
                <w:color w:val="000000"/>
              </w:rPr>
              <w:t>hybridoma</w:t>
            </w:r>
            <w:proofErr w:type="spellEnd"/>
            <w:r w:rsidRPr="00426C6A">
              <w:rPr>
                <w:color w:val="000000"/>
              </w:rPr>
              <w:t xml:space="preserve"> cells</w:t>
            </w:r>
          </w:p>
          <w:p w:rsidR="00762AF2" w:rsidRPr="00426C6A" w:rsidRDefault="00762AF2" w:rsidP="00B30AD6">
            <w:pPr>
              <w:spacing w:before="60"/>
              <w:cnfStyle w:val="000000000000"/>
              <w:rPr>
                <w:color w:val="000000"/>
              </w:rPr>
            </w:pPr>
            <w:r w:rsidRPr="00426C6A">
              <w:rPr>
                <w:color w:val="000000"/>
              </w:rPr>
              <w:t>OVA-immunized mice CD4</w:t>
            </w:r>
            <w:r w:rsidRPr="00426C6A">
              <w:rPr>
                <w:color w:val="000000"/>
                <w:vertAlign w:val="superscript"/>
              </w:rPr>
              <w:t>+</w:t>
            </w:r>
            <w:r w:rsidRPr="00426C6A">
              <w:rPr>
                <w:color w:val="000000"/>
              </w:rPr>
              <w:t xml:space="preserve"> T cells </w:t>
            </w:r>
          </w:p>
          <w:p w:rsidR="00762AF2" w:rsidRPr="00426C6A" w:rsidRDefault="00762AF2" w:rsidP="00B30AD6">
            <w:pPr>
              <w:spacing w:before="60"/>
              <w:cnfStyle w:val="000000000000"/>
              <w:rPr>
                <w:color w:val="000000"/>
              </w:rPr>
            </w:pPr>
            <w:r w:rsidRPr="00426C6A">
              <w:rPr>
                <w:color w:val="000000"/>
              </w:rPr>
              <w:t xml:space="preserve">EG.7 tumor prevention model in C57BL/6 mice </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07/s11095-012-0849-7", "ISSN" : "1573-904X", "PMID" : "22878683", "abstract" : "To develop a liposome formulation incorporating antigen-presenting cells (APCs) membrane microdomains with enriched epitope/MHC complexes to evaluate the activities of these liposomes (RAFTsomes) to activate T cells and prime immune responses.", "author" : [ { "dropping-particle" : "", "family" : "Ding", "given" : "Qian", "non-dropping-particle" : "", "parse-names" : false, "suffix" : "" }, { "dropping-particle" : "", "family" : "Chen", "given" : "Jian", "non-dropping-particle" : "", "parse-names" : false, "suffix" : "" }, { "dropping-particle" : "", "family" : "Wei", "given" : "Xiaohui", "non-dropping-particle" : "", "parse-names" : false, "suffix" : "" }, { "dropping-particle" : "", "family" : "Sun", "given" : "Wenqiang", "non-dropping-particle" : "", "parse-names" : false, "suffix" : "" }, { "dropping-particle" : "", "family" : "Mai", "given" : "Junhua", "non-dropping-particle" : "", "parse-names" : false, "suffix" : "" }, { "dropping-particle" : "", "family" : "Yang", "given" : "Yanzhu", "non-dropping-particle" : "", "parse-names" : false, "suffix" : "" }, { "dropping-particle" : "", "family" : "Xu", "given" : "Yuhong", "non-dropping-particle" : "", "parse-names" : false, "suffix" : "" } ], "container-title" : "Pharmaceutical research", "id" : "ITEM-1", "issue" : "1", "issued" : { "date-parts" : [ [ "2013" ] ] }, "page" : "60-69", "title" : "RAFTsomes containing epitope-MHC-II complexes mediated CD4+ T cell activation and antigen-specific immune responses.", "type" : "article-journal", "volume" : "30" }, "uris" : [ "http://www.mendeley.com/documents/?uuid=0329e8f5-80c4-44ab-8bea-6e847bc1080b" ] } ], "mendeley" : { "previouslyFormattedCitation" : "[27]"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7]</w:t>
            </w:r>
            <w:r w:rsidRPr="00426C6A">
              <w:rPr>
                <w:color w:val="000000"/>
              </w:rPr>
              <w:fldChar w:fldCharType="end"/>
            </w:r>
          </w:p>
        </w:tc>
      </w:tr>
      <w:tr w:rsidR="00762AF2" w:rsidRPr="00426C6A" w:rsidTr="00B30AD6">
        <w:trPr>
          <w:cnfStyle w:val="000000100000"/>
          <w:trHeight w:val="519"/>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proofErr w:type="spellStart"/>
            <w:r w:rsidRPr="00426C6A">
              <w:rPr>
                <w:color w:val="000000"/>
              </w:rPr>
              <w:t>Microdomain-liposomes</w:t>
            </w:r>
            <w:proofErr w:type="spellEnd"/>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 αCD28, αLFA-1, MHCII</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Fluid membrane</w:t>
            </w:r>
          </w:p>
          <w:p w:rsidR="00762AF2" w:rsidRPr="00426C6A" w:rsidRDefault="00762AF2" w:rsidP="00B30AD6">
            <w:pPr>
              <w:spacing w:before="60"/>
              <w:cnfStyle w:val="000000100000"/>
              <w:rPr>
                <w:color w:val="000000"/>
              </w:rPr>
            </w:pPr>
            <w:r w:rsidRPr="00426C6A">
              <w:rPr>
                <w:color w:val="000000"/>
              </w:rPr>
              <w:t>Ligand pre-clustering</w:t>
            </w:r>
          </w:p>
          <w:p w:rsidR="00762AF2" w:rsidRPr="00426C6A" w:rsidRDefault="00762AF2" w:rsidP="00B30AD6">
            <w:pPr>
              <w:spacing w:before="60"/>
              <w:cnfStyle w:val="000000100000"/>
              <w:rPr>
                <w:color w:val="000000"/>
              </w:rPr>
            </w:pPr>
            <w:r w:rsidRPr="00426C6A">
              <w:rPr>
                <w:color w:val="000000"/>
              </w:rPr>
              <w:t>Highly controlled</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 xml:space="preserve">Unstable </w:t>
            </w:r>
            <w:r w:rsidRPr="00426C6A">
              <w:rPr>
                <w:i/>
                <w:color w:val="000000"/>
              </w:rPr>
              <w:t>in vivo</w:t>
            </w:r>
            <w:r w:rsidRPr="00426C6A">
              <w:rPr>
                <w:color w:val="000000"/>
              </w:rPr>
              <w:t xml:space="preserve"> </w:t>
            </w:r>
          </w:p>
          <w:p w:rsidR="00762AF2" w:rsidRPr="00426C6A" w:rsidRDefault="00762AF2" w:rsidP="00B30AD6">
            <w:pPr>
              <w:spacing w:before="60"/>
              <w:cnfStyle w:val="000000100000"/>
              <w:rPr>
                <w:i/>
                <w:color w:val="000000"/>
              </w:rPr>
            </w:pPr>
            <w:r w:rsidRPr="00426C6A">
              <w:rPr>
                <w:color w:val="000000"/>
              </w:rPr>
              <w:t>Not used for antigen-</w:t>
            </w:r>
            <w:proofErr w:type="spellStart"/>
            <w:r w:rsidRPr="00426C6A">
              <w:rPr>
                <w:color w:val="000000"/>
              </w:rPr>
              <w:t>specificic</w:t>
            </w:r>
            <w:proofErr w:type="spellEnd"/>
            <w:r w:rsidRPr="00426C6A">
              <w:rPr>
                <w:color w:val="000000"/>
              </w:rPr>
              <w:t xml:space="preserve"> CD8</w:t>
            </w:r>
            <w:r w:rsidRPr="00426C6A">
              <w:rPr>
                <w:color w:val="000000"/>
                <w:vertAlign w:val="superscript"/>
              </w:rPr>
              <w:t>+</w:t>
            </w:r>
            <w:r w:rsidRPr="00426C6A">
              <w:rPr>
                <w:color w:val="000000"/>
              </w:rPr>
              <w:t xml:space="preserve"> T cell activation</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author" : [ { "dropping-particle" : "", "family" : "Giannoni", "given" : "Francesca", "non-dropping-particle" : "", "parse-names" : false, "suffix" : "" }, { "dropping-particle" : "", "family" : "Barnett", "given" : "Joellen", "non-dropping-particle" : "", "parse-names" : false, "suffix" : "" }, { "dropping-particle" : "", "family" : "Bi", "given" : "Kun", "non-dropping-particle" : "", "parse-names" : false, "suffix" : "" }, { "dropping-particle" : "", "family" : "Lanza", "given" : "Paola", "non-dropping-particle" : "", "parse-names" : false, "suffix" : "" }, { "dropping-particle" : "", "family" : "Marchese", "given" : "Patrizia", "non-dropping-particle" : "", "parse-names" : false, "suffix" : "" }, { "dropping-particle" : "", "family" : "Billetta", "given" : "Rosario", "non-dropping-particle" : "", "parse-names" : false, "suffix" : "" }, { "dropping-particle" : "", "family" : "Vita", "given" : "Randi", "non-dropping-particle" : "", "parse-names" : false, "suffix" : "" }, { "dropping-particle" : "", "family" : "Klein", "given" : "Mark R", "non-dropping-particle" : "", "parse-names" : false, "suffix" : "" }, { "dropping-particle" : "", "family" : "Prakken", "given" : "Berent", "non-dropping-particle" : "", "parse-names" : false, "suffix" : "" }, { "dropping-particle" : "", "family" : "William", "given" : "W", "non-dropping-particle" : "", "parse-names" : false, "suffix" : "" }, { "dropping-particle" : "", "family" : "Sercarz", "given" : "Eli", "non-dropping-particle" : "", "parse-names" : false, "suffix" : "" }, { "dropping-particle" : "", "family" : "Altman", "given" : "Amnon", "non-dropping-particle" : "", "parse-names" : false, "suffix" : "" }, { "dropping-particle" : "", "family" : "Albani", "given" : "Salvatore", "non-dropping-particle" : "", "parse-names" : false, "suffix" : "" }, { "dropping-particle" : "", "family" : "Samodal", "given" : "Rodrigo", "non-dropping-particle" : "", "parse-names" : false, "suffix" : "" }, { "dropping-particle" : "", "family" : "Kwok", "given" : "William W", "non-dropping-particle" : "", "parse-names" : false, "suffix" : "" } ], "container-title" : "The Journal of Immunology", "id" : "ITEM-1", "issued" : { "date-parts" : [ [ "2005" ] ] }, "page" : "3204-3211", "title" : "Clustering of T Cell Ligands on Artificial APC Membranes Translocation to the T Cell Plasma Membrane", "type" : "article-journal", "volume" : "174" }, "uris" : [ "http://www.mendeley.com/documents/?uuid=9d39ce9d-12cf-45fb-a03c-b359bf50dbbf" ] }, { "id" : "ITEM-2", "itemData" : { "DOI" : "10.3324/haematol.12521", "ISSN" : "1592-8721", "PMID" : "18728033", "abstract" : "Adoptive cell therapy with ex vivo expanded autologous antitumor cytotoxic T lymphocytes represents an important therapeutic option as an anticancer strategy. In order to identify a reliable method for producing adequate amounts of functional antitumor cytotoxic T lymphocytes with a potentially long in vivo lifespan, we tested the T-cell expansion efficiency of a new artificial antigen-presenting cell-based system.", "author" : [ { "dropping-particle" : "", "family" : "Zappasodi", "given" : "Roberta", "non-dropping-particle" : "", "parse-names" : false, "suffix" : "" }, { "dropping-particle" : "Di", "family" : "Nicola", "given" : "Massimo", "non-dropping-particle" : "", "parse-names" : false, "suffix" : "" }, { "dropping-particle" : "", "family" : "Carlo-Stella", "given" : "Carmelo", "non-dropping-particle" : "", "parse-names" : false, "suffix" : "" }, { "dropping-particle" : "", "family" : "Mortarini", "given" : "Roberta", "non-dropping-particle" : "", "parse-names" : false, "suffix" : "" }, { "dropping-particle" : "", "family" : "Molla", "given" : "Alessandra", "non-dropping-particle" : "", "parse-names" : false, "suffix" : "" }, { "dropping-particle" : "", "family" : "Vegetti", "given" : "Claudia", "non-dropping-particle" : "", "parse-names" : false, "suffix" : "" }, { "dropping-particle" : "", "family" : "Albani", "given" : "Salvatore", "non-dropping-particle" : "", "parse-names" : false, "suffix" : "" }, { "dropping-particle" : "", "family" : "Anichini", "given" : "Andrea", "non-dropping-particle" : "", "parse-names" : false, "suffix" : "" }, { "dropping-particle" : "", "family" : "Gianni", "given" : "Alessandro M", "non-dropping-particle" : "", "parse-names" : false, "suffix" : "" }, { "dropping-particle" : "", "family" : "Nicola", "given" : "Massimo", "non-dropping-particle" : "Di", "parse-names" : false, "suffix" : "" } ], "container-title" : "Haematologica", "id" : "ITEM-2", "issue" : "10", "issued" : { "date-parts" : [ [ "2008" ] ] }, "page" : "1523-1534", "title" : "The effect of artificial antigen-presenting cells with preclustered anti-CD28/-CD3/-LFA-1 monoclonal antibodies on the induction of ex vivo expansion of functional human antitumor T cells.", "type" : "article-journal", "volume" : "93" }, "uris" : [ "http://www.mendeley.com/documents/?uuid=7f9075da-dc8d-436b-b78e-337ccff4c3c2" ] } ], "mendeley" : { "previouslyFormattedCitation" : "[28,29]"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8,</w:t>
            </w:r>
            <w:r w:rsidR="004112FE">
              <w:rPr>
                <w:noProof/>
                <w:color w:val="000000"/>
              </w:rPr>
              <w:t>S</w:t>
            </w:r>
            <w:r w:rsidR="004112FE" w:rsidRPr="004112FE">
              <w:rPr>
                <w:noProof/>
                <w:color w:val="000000"/>
              </w:rPr>
              <w:t>29]</w:t>
            </w:r>
            <w:r w:rsidRPr="00426C6A">
              <w:rPr>
                <w:color w:val="000000"/>
              </w:rPr>
              <w:fldChar w:fldCharType="end"/>
            </w:r>
          </w:p>
        </w:tc>
      </w:tr>
      <w:tr w:rsidR="00762AF2" w:rsidRPr="00426C6A" w:rsidTr="00B30AD6">
        <w:trPr>
          <w:trHeight w:val="318"/>
        </w:trPr>
        <w:tc>
          <w:tcPr>
            <w:cnfStyle w:val="001000000000"/>
            <w:tcW w:w="2188" w:type="dxa"/>
            <w:vMerge w:val="restart"/>
            <w:tcBorders>
              <w:top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I, αCD28</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Improved T cell activation compared to non-clustered</w:t>
            </w:r>
          </w:p>
          <w:p w:rsidR="00762AF2" w:rsidRPr="00426C6A" w:rsidRDefault="00762AF2" w:rsidP="00B30AD6">
            <w:pPr>
              <w:spacing w:before="60"/>
              <w:cnfStyle w:val="000000000000"/>
              <w:rPr>
                <w:color w:val="000000"/>
              </w:rPr>
            </w:pPr>
            <w:r w:rsidRPr="00426C6A">
              <w:rPr>
                <w:color w:val="000000"/>
              </w:rPr>
              <w:t>liposomes</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CD4</w:t>
            </w:r>
            <w:r w:rsidRPr="00426C6A">
              <w:rPr>
                <w:color w:val="000000"/>
                <w:vertAlign w:val="superscript"/>
              </w:rPr>
              <w:t>+</w:t>
            </w:r>
            <w:r w:rsidRPr="00426C6A">
              <w:rPr>
                <w:color w:val="000000"/>
              </w:rPr>
              <w:t xml:space="preserve"> cells from influenza-immunized donors</w:t>
            </w:r>
          </w:p>
          <w:p w:rsidR="00762AF2" w:rsidRPr="00426C6A" w:rsidRDefault="00762AF2" w:rsidP="00B30AD6">
            <w:pPr>
              <w:spacing w:before="60"/>
              <w:cnfStyle w:val="000000000000"/>
              <w:rPr>
                <w:color w:val="000000"/>
              </w:rPr>
            </w:pPr>
            <w:r w:rsidRPr="00426C6A">
              <w:rPr>
                <w:color w:val="000000"/>
              </w:rPr>
              <w:t>human T lymphoid cell line CH7C17</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author" : [ { "dropping-particle" : "", "family" : "Giannoni", "given" : "Francesca", "non-dropping-particle" : "", "parse-names" : false, "suffix" : "" }, { "dropping-particle" : "", "family" : "Barnett", "given" : "Joellen", "non-dropping-particle" : "", "parse-names" : false, "suffix" : "" }, { "dropping-particle" : "", "family" : "Bi", "given" : "Kun", "non-dropping-particle" : "", "parse-names" : false, "suffix" : "" }, { "dropping-particle" : "", "family" : "Lanza", "given" : "Paola", "non-dropping-particle" : "", "parse-names" : false, "suffix" : "" }, { "dropping-particle" : "", "family" : "Marchese", "given" : "Patrizia", "non-dropping-particle" : "", "parse-names" : false, "suffix" : "" }, { "dropping-particle" : "", "family" : "Billetta", "given" : "Rosario", "non-dropping-particle" : "", "parse-names" : false, "suffix" : "" }, { "dropping-particle" : "", "family" : "Vita", "given" : "Randi", "non-dropping-particle" : "", "parse-names" : false, "suffix" : "" }, { "dropping-particle" : "", "family" : "Klein", "given" : "Mark R", "non-dropping-particle" : "", "parse-names" : false, "suffix" : "" }, { "dropping-particle" : "", "family" : "Prakken", "given" : "Berent", "non-dropping-particle" : "", "parse-names" : false, "suffix" : "" }, { "dropping-particle" : "", "family" : "William", "given" : "W", "non-dropping-particle" : "", "parse-names" : false, "suffix" : "" }, { "dropping-particle" : "", "family" : "Sercarz", "given" : "Eli", "non-dropping-particle" : "", "parse-names" : false, "suffix" : "" }, { "dropping-particle" : "", "family" : "Altman", "given" : "Amnon", "non-dropping-particle" : "", "parse-names" : false, "suffix" : "" }, { "dropping-particle" : "", "family" : "Albani", "given" : "Salvatore", "non-dropping-particle" : "", "parse-names" : false, "suffix" : "" }, { "dropping-particle" : "", "family" : "Samodal", "given" : "Rodrigo", "non-dropping-particle" : "", "parse-names" : false, "suffix" : "" }, { "dropping-particle" : "", "family" : "Kwok", "given" : "William W", "non-dropping-particle" : "", "parse-names" : false, "suffix" : "" } ], "container-title" : "The Journal of Immunology", "id" : "ITEM-1", "issued" : { "date-parts" : [ [ "2005" ] ] }, "page" : "3204-3211", "title" : "Clustering of T Cell Ligands on Artificial APC Membranes Translocation to the T Cell Plasma Membrane", "type" : "article-journal", "volume" : "174" }, "uris" : [ "http://www.mendeley.com/documents/?uuid=9d39ce9d-12cf-45fb-a03c-b359bf50dbbf" ] } ], "mendeley" : { "previouslyFormattedCitation" : "[28]"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8]</w:t>
            </w:r>
            <w:r w:rsidRPr="00426C6A">
              <w:rPr>
                <w:color w:val="000000"/>
              </w:rPr>
              <w:fldChar w:fldCharType="end"/>
            </w:r>
          </w:p>
          <w:p w:rsidR="00762AF2" w:rsidRPr="00426C6A" w:rsidRDefault="00762AF2" w:rsidP="00B30AD6">
            <w:pPr>
              <w:spacing w:before="60"/>
              <w:cnfStyle w:val="000000000000"/>
              <w:rPr>
                <w:color w:val="000000"/>
              </w:rPr>
            </w:pPr>
          </w:p>
        </w:tc>
      </w:tr>
      <w:tr w:rsidR="00762AF2" w:rsidRPr="00426C6A" w:rsidTr="00B30AD6">
        <w:trPr>
          <w:cnfStyle w:val="000000100000"/>
          <w:trHeight w:val="245"/>
        </w:trPr>
        <w:tc>
          <w:tcPr>
            <w:cnfStyle w:val="001000000000"/>
            <w:tcW w:w="2188" w:type="dxa"/>
            <w:vMerge/>
            <w:tcBorders>
              <w:bottom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 αCD28, αLFA-1</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Improved T cell activation compared to non-clustered</w:t>
            </w:r>
          </w:p>
          <w:p w:rsidR="00762AF2" w:rsidRPr="00426C6A" w:rsidRDefault="00762AF2" w:rsidP="00B30AD6">
            <w:pPr>
              <w:spacing w:before="60"/>
              <w:cnfStyle w:val="000000100000"/>
              <w:rPr>
                <w:color w:val="000000"/>
              </w:rPr>
            </w:pPr>
            <w:r w:rsidRPr="00426C6A">
              <w:rPr>
                <w:color w:val="000000"/>
              </w:rPr>
              <w:t>liposomes</w:t>
            </w:r>
          </w:p>
          <w:p w:rsidR="00762AF2" w:rsidRPr="00426C6A" w:rsidRDefault="00762AF2" w:rsidP="00B30AD6">
            <w:pPr>
              <w:spacing w:before="60"/>
              <w:cnfStyle w:val="000000100000"/>
              <w:rPr>
                <w:color w:val="000000"/>
              </w:rPr>
            </w:pPr>
            <w:r w:rsidRPr="00426C6A">
              <w:rPr>
                <w:color w:val="000000"/>
              </w:rPr>
              <w:t>Higher T cell induction compared to magnetic beads</w:t>
            </w:r>
          </w:p>
          <w:p w:rsidR="00762AF2" w:rsidRPr="00426C6A" w:rsidRDefault="00762AF2" w:rsidP="00B30AD6">
            <w:pPr>
              <w:spacing w:before="60"/>
              <w:cnfStyle w:val="000000100000"/>
              <w:rPr>
                <w:color w:val="000000"/>
              </w:rPr>
            </w:pPr>
            <w:r w:rsidRPr="00426C6A">
              <w:rPr>
                <w:color w:val="000000"/>
              </w:rPr>
              <w:t>αLFA-1 incorporation increases T cell expansion</w:t>
            </w:r>
          </w:p>
          <w:p w:rsidR="00762AF2" w:rsidRPr="00426C6A" w:rsidRDefault="00762AF2" w:rsidP="00B30AD6">
            <w:pPr>
              <w:spacing w:before="60"/>
              <w:cnfStyle w:val="000000100000"/>
              <w:rPr>
                <w:color w:val="000000"/>
              </w:rPr>
            </w:pPr>
            <w:r w:rsidRPr="00426C6A">
              <w:rPr>
                <w:color w:val="000000"/>
              </w:rPr>
              <w:t>Preferably expands CD8</w:t>
            </w:r>
            <w:r w:rsidRPr="00426C6A">
              <w:rPr>
                <w:color w:val="000000"/>
                <w:vertAlign w:val="superscript"/>
              </w:rPr>
              <w:t>+</w:t>
            </w:r>
            <w:r w:rsidRPr="00426C6A">
              <w:rPr>
                <w:color w:val="000000"/>
              </w:rPr>
              <w:t xml:space="preserve"> T cells with retained antigen-specificity</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Non-specific activation</w:t>
            </w:r>
          </w:p>
          <w:p w:rsidR="00762AF2" w:rsidRPr="00426C6A" w:rsidRDefault="00762AF2" w:rsidP="00B30AD6">
            <w:pPr>
              <w:spacing w:before="60"/>
              <w:cnfStyle w:val="0000001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Human donor and melanoma patient T cells</w:t>
            </w: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3324/haematol.12521", "ISSN" : "1592-8721", "PMID" : "18728033", "abstract" : "Adoptive cell therapy with ex vivo expanded autologous antitumor cytotoxic T lymphocytes represents an important therapeutic option as an anticancer strategy. In order to identify a reliable method for producing adequate amounts of functional antitumor cytotoxic T lymphocytes with a potentially long in vivo lifespan, we tested the T-cell expansion efficiency of a new artificial antigen-presenting cell-based system.", "author" : [ { "dropping-particle" : "", "family" : "Zappasodi", "given" : "Roberta", "non-dropping-particle" : "", "parse-names" : false, "suffix" : "" }, { "dropping-particle" : "Di", "family" : "Nicola", "given" : "Massimo", "non-dropping-particle" : "", "parse-names" : false, "suffix" : "" }, { "dropping-particle" : "", "family" : "Carlo-Stella", "given" : "Carmelo", "non-dropping-particle" : "", "parse-names" : false, "suffix" : "" }, { "dropping-particle" : "", "family" : "Mortarini", "given" : "Roberta", "non-dropping-particle" : "", "parse-names" : false, "suffix" : "" }, { "dropping-particle" : "", "family" : "Molla", "given" : "Alessandra", "non-dropping-particle" : "", "parse-names" : false, "suffix" : "" }, { "dropping-particle" : "", "family" : "Vegetti", "given" : "Claudia", "non-dropping-particle" : "", "parse-names" : false, "suffix" : "" }, { "dropping-particle" : "", "family" : "Albani", "given" : "Salvatore", "non-dropping-particle" : "", "parse-names" : false, "suffix" : "" }, { "dropping-particle" : "", "family" : "Anichini", "given" : "Andrea", "non-dropping-particle" : "", "parse-names" : false, "suffix" : "" }, { "dropping-particle" : "", "family" : "Gianni", "given" : "Alessandro M", "non-dropping-particle" : "", "parse-names" : false, "suffix" : "" }, { "dropping-particle" : "", "family" : "Nicola", "given" : "Massimo", "non-dropping-particle" : "Di", "parse-names" : false, "suffix" : "" } ], "container-title" : "Haematologica", "id" : "ITEM-1", "issue" : "10", "issued" : { "date-parts" : [ [ "2008" ] ] }, "page" : "1523-1534", "title" : "The effect of artificial antigen-presenting cells with preclustered anti-CD28/-CD3/-LFA-1 monoclonal antibodies on the induction of ex vivo expansion of functional human antitumor T cells.", "type" : "article-journal", "volume" : "93" }, "uris" : [ "http://www.mendeley.com/documents/?uuid=7f9075da-dc8d-436b-b78e-337ccff4c3c2" ] } ], "mendeley" : { "previouslyFormattedCitation" : "[29]"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29]</w:t>
            </w:r>
            <w:r w:rsidRPr="00426C6A">
              <w:rPr>
                <w:color w:val="000000"/>
              </w:rPr>
              <w:fldChar w:fldCharType="end"/>
            </w:r>
          </w:p>
          <w:p w:rsidR="00762AF2" w:rsidRPr="00426C6A" w:rsidRDefault="00762AF2" w:rsidP="00B30AD6">
            <w:pPr>
              <w:spacing w:before="60"/>
              <w:cnfStyle w:val="000000100000"/>
              <w:rPr>
                <w:color w:val="000000"/>
              </w:rPr>
            </w:pPr>
          </w:p>
        </w:tc>
      </w:tr>
      <w:tr w:rsidR="00762AF2" w:rsidRPr="00426C6A" w:rsidTr="00B30AD6">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lastRenderedPageBreak/>
              <w:t>SLB-particles</w:t>
            </w: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MHCI</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Stable</w:t>
            </w:r>
          </w:p>
          <w:p w:rsidR="00762AF2" w:rsidRPr="00426C6A" w:rsidRDefault="00762AF2" w:rsidP="00B30AD6">
            <w:pPr>
              <w:spacing w:before="60"/>
              <w:cnfStyle w:val="000000000000"/>
              <w:rPr>
                <w:color w:val="000000"/>
              </w:rPr>
            </w:pPr>
            <w:r w:rsidRPr="00426C6A">
              <w:rPr>
                <w:color w:val="000000"/>
              </w:rPr>
              <w:t>Fluid membrane</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Not extensively applied</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roofErr w:type="spellStart"/>
            <w:r w:rsidRPr="00426C6A">
              <w:rPr>
                <w:color w:val="000000"/>
              </w:rPr>
              <w:t>splenocytes</w:t>
            </w:r>
            <w:proofErr w:type="spellEnd"/>
            <w:r w:rsidRPr="00426C6A">
              <w:rPr>
                <w:color w:val="000000"/>
              </w:rPr>
              <w:t xml:space="preserve"> from primed CD2F1or C57BL/6 mice</w:t>
            </w:r>
          </w:p>
          <w:p w:rsidR="00762AF2" w:rsidRPr="00426C6A" w:rsidRDefault="00762AF2" w:rsidP="00B30AD6">
            <w:pPr>
              <w:spacing w:before="60"/>
              <w:cnfStyle w:val="0000000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ISSN" : "0022-1767", "PMID" : "3491134", "abstract" : "Novel cell-sized, supported artificial membranes bearing class I antigens have been prepared by a simple dialysis procedure and then used to study the requirements for antigen recognition by precursor cytotoxic T lymphocytes (CTL). The membranes were made by mixing lipid, H-2 antigen, and C18 alkylated 5 microns silica beads in deoxycholate, and dialyzing to remove the detergent. The H-2 antigen-bearing, cell-sized beads, termed pseudocytes (artificial cells), were able to simulate generation of secondary CTL responses with the same specificity as alloantigen-bearing spleen cells. Comparative analyses demonstrated that the size of an antigen-bearing structure, and thus its potential for multivalent interaction, was a critical determinant of effectiveness of antigen recognition, and showed that H-2 antigen was recognized as effectively on cell-sized beads as on allogeneic spleen cells. Generation of a response to antigen on the cell-sized beads was completely dependent on addition of lymphokines to the cultures. Thus, unlike liposomes, H-2 antigen on beads was not available to accessory cells for stimulation of Ia-dependent production of lymphokines by T helper cells. These results, as well as direct observations by microscopy, strongly indicate that antigen is recognized on the surface of the beads. Despite effective stimulation of secondary CTL responses, antigen on beads was completely inactive in stimulating a primary CTL response by naive spleen cells. The results of mixing experiments by using beads and alloantigen-bearing cells or plasma membrane vesicles indicate that the lack of a primary response may result from a requirement for a soluble factor(s) that is not needed for generation of secondary responses. The unique advantages of cell-size supported membranes for studying antigen recognition by T cells are discussed. The beads can be handled and used like antigen-bearing cells in functional assays, while possessing well-defined, readily varied, and easily quantitated composition.", "author" : [ { "dropping-particle" : "", "family" : "Goldstein", "given" : "S a", "non-dropping-particle" : "", "parse-names" : false, "suffix" : "" }, { "dropping-particle" : "", "family" : "Mescher", "given" : "M F", "non-dropping-particle" : "", "parse-names" : false, "suffix" : "" } ], "container-title" : "Journal of immunology (Baltimore, Md. : 1950)", "id" : "ITEM-1", "issue" : "11", "issued" : { "date-parts" : [ [ "1986", "12" ] ] }, "page" : "3383-3392", "title" : "Cell-sized, supported artificial membranes (pseudocytes): response of precursor cytotoxic T lymphocytes to class I MHC proteins.", "type" : "article-journal", "volume" : "137" }, "uris" : [ "http://www.mendeley.com/documents/?uuid=4fb9e2f6-2e33-44ff-a18d-f3e3f39aafcd" ] } ], "mendeley" : { "previouslyFormattedCitation" : "[30]"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0]</w:t>
            </w:r>
            <w:r w:rsidRPr="00426C6A">
              <w:rPr>
                <w:color w:val="000000"/>
              </w:rPr>
              <w:fldChar w:fldCharType="end"/>
            </w:r>
          </w:p>
        </w:tc>
      </w:tr>
      <w:tr w:rsidR="00762AF2" w:rsidRPr="00426C6A" w:rsidTr="00B30AD6">
        <w:trPr>
          <w:cnfStyle w:val="000000100000"/>
        </w:trPr>
        <w:tc>
          <w:tcPr>
            <w:cnfStyle w:val="001000000000"/>
            <w:tcW w:w="2188" w:type="dxa"/>
            <w:tcBorders>
              <w:top w:val="single" w:sz="4" w:space="0" w:color="auto"/>
            </w:tcBorders>
          </w:tcPr>
          <w:p w:rsidR="00762AF2" w:rsidRPr="00426C6A" w:rsidRDefault="00762AF2" w:rsidP="00B30AD6">
            <w:pPr>
              <w:spacing w:before="60"/>
              <w:rPr>
                <w:color w:val="000000"/>
              </w:rPr>
            </w:pPr>
            <w:r w:rsidRPr="00426C6A">
              <w:rPr>
                <w:color w:val="000000"/>
              </w:rPr>
              <w:t xml:space="preserve">Large multivalent </w:t>
            </w:r>
            <w:proofErr w:type="spellStart"/>
            <w:r w:rsidRPr="00426C6A">
              <w:rPr>
                <w:color w:val="000000"/>
              </w:rPr>
              <w:t>immunogen</w:t>
            </w:r>
            <w:proofErr w:type="spellEnd"/>
            <w:r w:rsidRPr="00426C6A">
              <w:rPr>
                <w:color w:val="000000"/>
              </w:rPr>
              <w:t xml:space="preserve"> (LMI)</w:t>
            </w:r>
          </w:p>
        </w:tc>
        <w:tc>
          <w:tcPr>
            <w:tcW w:w="2646" w:type="dxa"/>
            <w:tcBorders>
              <w:top w:val="single" w:sz="4" w:space="0" w:color="auto"/>
            </w:tcBorders>
          </w:tcPr>
          <w:p w:rsidR="00762AF2" w:rsidRPr="00426C6A" w:rsidRDefault="00762AF2" w:rsidP="00B30AD6">
            <w:pPr>
              <w:spacing w:before="60"/>
              <w:cnfStyle w:val="000000100000"/>
              <w:rPr>
                <w:color w:val="000000"/>
              </w:rPr>
            </w:pPr>
            <w:r w:rsidRPr="00426C6A">
              <w:rPr>
                <w:color w:val="000000"/>
              </w:rPr>
              <w:t>Tumor cell membrane proteins</w:t>
            </w:r>
          </w:p>
        </w:tc>
        <w:tc>
          <w:tcPr>
            <w:tcW w:w="3017" w:type="dxa"/>
            <w:tcBorders>
              <w:top w:val="single" w:sz="4" w:space="0" w:color="auto"/>
            </w:tcBorders>
          </w:tcPr>
          <w:p w:rsidR="00762AF2" w:rsidRPr="00426C6A" w:rsidRDefault="00762AF2" w:rsidP="00B30AD6">
            <w:pPr>
              <w:spacing w:before="60"/>
              <w:cnfStyle w:val="000000100000"/>
              <w:rPr>
                <w:color w:val="000000"/>
              </w:rPr>
            </w:pPr>
            <w:r w:rsidRPr="00426C6A">
              <w:rPr>
                <w:color w:val="000000"/>
              </w:rPr>
              <w:t>Stable</w:t>
            </w:r>
          </w:p>
          <w:p w:rsidR="00762AF2" w:rsidRPr="00426C6A" w:rsidRDefault="00762AF2" w:rsidP="00B30AD6">
            <w:pPr>
              <w:spacing w:before="60"/>
              <w:cnfStyle w:val="000000100000"/>
              <w:rPr>
                <w:color w:val="000000"/>
              </w:rPr>
            </w:pPr>
            <w:r w:rsidRPr="00426C6A">
              <w:rPr>
                <w:color w:val="000000"/>
              </w:rPr>
              <w:t>Fluid membrane</w:t>
            </w:r>
          </w:p>
        </w:tc>
        <w:tc>
          <w:tcPr>
            <w:tcW w:w="2570" w:type="dxa"/>
            <w:tcBorders>
              <w:top w:val="single" w:sz="4" w:space="0" w:color="auto"/>
            </w:tcBorders>
          </w:tcPr>
          <w:p w:rsidR="00762AF2" w:rsidRPr="00426C6A" w:rsidRDefault="00762AF2" w:rsidP="00B30AD6">
            <w:pPr>
              <w:spacing w:before="60"/>
              <w:cnfStyle w:val="000000100000"/>
              <w:rPr>
                <w:color w:val="000000"/>
              </w:rPr>
            </w:pPr>
            <w:r w:rsidRPr="00426C6A">
              <w:rPr>
                <w:color w:val="000000"/>
              </w:rPr>
              <w:t>Need for Ag-expressing cell</w:t>
            </w:r>
          </w:p>
          <w:p w:rsidR="00762AF2" w:rsidRPr="00426C6A" w:rsidRDefault="00762AF2" w:rsidP="00B30AD6">
            <w:pPr>
              <w:spacing w:before="60"/>
              <w:cnfStyle w:val="000000100000"/>
              <w:rPr>
                <w:color w:val="000000"/>
              </w:rPr>
            </w:pPr>
            <w:r w:rsidRPr="00426C6A">
              <w:rPr>
                <w:color w:val="000000"/>
              </w:rPr>
              <w:t>Undefined surface ligand composition</w:t>
            </w:r>
          </w:p>
        </w:tc>
        <w:tc>
          <w:tcPr>
            <w:tcW w:w="2870" w:type="dxa"/>
            <w:tcBorders>
              <w:top w:val="single" w:sz="4" w:space="0" w:color="auto"/>
            </w:tcBorders>
          </w:tcPr>
          <w:p w:rsidR="00762AF2" w:rsidRPr="00426C6A" w:rsidRDefault="00762AF2" w:rsidP="00B30AD6">
            <w:pPr>
              <w:spacing w:before="60"/>
              <w:cnfStyle w:val="000000100000"/>
              <w:rPr>
                <w:color w:val="000000"/>
              </w:rPr>
            </w:pPr>
            <w:r w:rsidRPr="00426C6A">
              <w:rPr>
                <w:color w:val="000000"/>
              </w:rPr>
              <w:t>H-2K</w:t>
            </w:r>
            <w:r w:rsidRPr="00426C6A">
              <w:rPr>
                <w:color w:val="000000"/>
                <w:vertAlign w:val="superscript"/>
              </w:rPr>
              <w:t>b</w:t>
            </w:r>
            <w:r w:rsidRPr="00426C6A">
              <w:rPr>
                <w:color w:val="000000"/>
              </w:rPr>
              <w:t>-specific CTL clones C35 and C11and (BALB/c X DBA/2)F1 (H-2d) mouse spleen cells</w:t>
            </w:r>
          </w:p>
          <w:p w:rsidR="00762AF2" w:rsidRPr="00426C6A" w:rsidRDefault="00762AF2" w:rsidP="00B30AD6">
            <w:pPr>
              <w:spacing w:before="60"/>
              <w:cnfStyle w:val="000000100000"/>
              <w:rPr>
                <w:color w:val="000000"/>
              </w:rPr>
            </w:pPr>
            <w:proofErr w:type="spellStart"/>
            <w:r w:rsidRPr="00426C6A">
              <w:rPr>
                <w:color w:val="000000"/>
              </w:rPr>
              <w:t>splenocytes</w:t>
            </w:r>
            <w:proofErr w:type="spellEnd"/>
            <w:r w:rsidRPr="00426C6A">
              <w:rPr>
                <w:color w:val="000000"/>
              </w:rPr>
              <w:t xml:space="preserve"> from primed CD2F1or C57BL/6 mice</w:t>
            </w:r>
          </w:p>
          <w:p w:rsidR="00762AF2" w:rsidRPr="00426C6A" w:rsidRDefault="00762AF2" w:rsidP="00B30AD6">
            <w:pPr>
              <w:spacing w:before="60"/>
              <w:cnfStyle w:val="000000100000"/>
              <w:rPr>
                <w:color w:val="000000"/>
              </w:rPr>
            </w:pPr>
            <w:r w:rsidRPr="00426C6A">
              <w:rPr>
                <w:color w:val="000000"/>
              </w:rPr>
              <w:t>Cloned CTL line C35 and tumor-bearing mice</w:t>
            </w:r>
          </w:p>
          <w:p w:rsidR="00762AF2" w:rsidRPr="00426C6A" w:rsidRDefault="00762AF2" w:rsidP="00B30AD6">
            <w:pPr>
              <w:spacing w:before="60"/>
              <w:cnfStyle w:val="000000100000"/>
              <w:rPr>
                <w:color w:val="000000"/>
              </w:rPr>
            </w:pPr>
            <w:r w:rsidRPr="00426C6A">
              <w:rPr>
                <w:color w:val="000000"/>
              </w:rPr>
              <w:t>Mouse peritoneal non-adherent cells and tumor-bearing mice</w:t>
            </w:r>
          </w:p>
          <w:p w:rsidR="00762AF2" w:rsidRPr="00426C6A" w:rsidRDefault="00762AF2" w:rsidP="00B30AD6">
            <w:pPr>
              <w:spacing w:before="60"/>
              <w:cnfStyle w:val="000000100000"/>
              <w:rPr>
                <w:color w:val="000000"/>
              </w:rPr>
            </w:pPr>
            <w:r w:rsidRPr="00426C6A">
              <w:rPr>
                <w:color w:val="000000"/>
              </w:rPr>
              <w:t>Tumor-bearing mice</w:t>
            </w:r>
          </w:p>
          <w:p w:rsidR="00762AF2" w:rsidRPr="00426C6A" w:rsidRDefault="00762AF2" w:rsidP="00B30AD6">
            <w:pPr>
              <w:spacing w:before="60"/>
              <w:cnfStyle w:val="000000100000"/>
              <w:rPr>
                <w:color w:val="000000"/>
              </w:rPr>
            </w:pPr>
            <w:r w:rsidRPr="00426C6A">
              <w:rPr>
                <w:color w:val="000000"/>
              </w:rPr>
              <w:t>Phase I clinical trial, Stage IV melanoma patients</w:t>
            </w:r>
          </w:p>
          <w:p w:rsidR="00762AF2" w:rsidRPr="00426C6A" w:rsidRDefault="00762AF2" w:rsidP="00B30AD6">
            <w:pPr>
              <w:spacing w:before="60"/>
              <w:cnfStyle w:val="000000100000"/>
              <w:rPr>
                <w:color w:val="000000"/>
              </w:rPr>
            </w:pPr>
            <w:r w:rsidRPr="00426C6A">
              <w:rPr>
                <w:color w:val="000000"/>
              </w:rPr>
              <w:t>Phase II clinical trial, Stage IV melanoma patients</w:t>
            </w:r>
          </w:p>
        </w:tc>
        <w:tc>
          <w:tcPr>
            <w:tcW w:w="929" w:type="dxa"/>
            <w:tcBorders>
              <w:top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0022-1767", "PMID" : "1527386", "abstract" : "Cell activation resulting from binding of receptors on one cell to ligands on another is governed by receptor affinities and by ligand concentrations. Effective ligand concentration is determined by its density on the cell surface, but receptor occupancy level will also be influenced by the area of surface contact between the cells. The present study demonstrates the critical importance of a large, continuous surface contact area for effective CTL activation. Using class I alloantigen immobilized on latex microspheres, particle sizes of 4 to 5 microns were found to provide an optimum stimulus. Below 4 microns, responses decreased rapidly with decreasing particle size, and large numbers of small particles could not compensate for suboptimal size. Comparable size dependence was found for activation of degranulation by cloned CTL and for stimulation of in vitro generation of CTL responses by spleen cells from in vivo primed mice. In the presence of fluid-phase anti-TCR antibody, CD8-dependent binding to non-Ag class I (i.e., class I that is not recognized by the TCR) can provide a costimulatory signal to activate degranulation. This response is also critically dependent upon the class I being presented on a particle of 4 or 5 microns diameter. The results suggest that sufficient receptor occupancy (both TCR and CD8) over a contiguous region of the cell surface, as opposed to total interactions over the entire cell surface, is a critical determinant for activation. The ability of CTL to distinguish between Ag on cell-size vs subcellular fragments is probably necessary for their effective functioning, and may also explain the inability to significantly influence CTL activation in vivo with subcellular or soluble forms of Ag.", "author" : [ { "dropping-particle" : "", "family" : "Mescher", "given" : "M F", "non-dropping-particle" : "", "parse-names" : false, "suffix" : "" } ], "container-title" : "Journal of immunology (Baltimore, Md. : 1950)", "id" : "ITEM-1", "issue" : "7", "issued" : { "date-parts" : [ [ "1992" ] ] }, "page" : "2402-2405", "title" : "Surface contact requirements for activation of cytotoxic T lymphocytes.", "type" : "article-journal", "volume" : "149" }, "uris" : [ "http://www.mendeley.com/documents/?uuid=8d229701-25c0-46ac-b651-02d76936e314" ] } ], "mendeley" : { "previouslyFormattedCitation" : "[1]"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1]</w:t>
            </w:r>
            <w:r w:rsidRPr="00426C6A">
              <w:rPr>
                <w:color w:val="000000"/>
              </w:rPr>
              <w:fldChar w:fldCharType="end"/>
            </w:r>
          </w:p>
          <w:p w:rsidR="00762AF2" w:rsidRPr="00426C6A" w:rsidRDefault="00762AF2" w:rsidP="00B30AD6">
            <w:pPr>
              <w:spacing w:before="60"/>
              <w:cnfStyle w:val="000000100000"/>
              <w:rPr>
                <w:color w:val="000000"/>
              </w:rPr>
            </w:pPr>
          </w:p>
          <w:p w:rsidR="00762AF2" w:rsidRPr="00426C6A" w:rsidRDefault="00762AF2" w:rsidP="00B30AD6">
            <w:pPr>
              <w:spacing w:before="60"/>
              <w:cnfStyle w:val="000000100000"/>
              <w:rPr>
                <w:color w:val="000000"/>
              </w:rPr>
            </w:pPr>
            <w:r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t xml:space="preserve">         </w:t>
            </w:r>
          </w:p>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0022-1767", "PMID" : "3491134", "abstract" : "Novel cell-sized, supported artificial membranes bearing class I antigens have been prepared by a simple dialysis procedure and then used to study the requirements for antigen recognition by precursor cytotoxic T lymphocytes (CTL). The membranes were made by mixing lipid, H-2 antigen, and C18 alkylated 5 microns silica beads in deoxycholate, and dialyzing to remove the detergent. The H-2 antigen-bearing, cell-sized beads, termed pseudocytes (artificial cells), were able to simulate generation of secondary CTL responses with the same specificity as alloantigen-bearing spleen cells. Comparative analyses demonstrated that the size of an antigen-bearing structure, and thus its potential for multivalent interaction, was a critical determinant of effectiveness of antigen recognition, and showed that H-2 antigen was recognized as effectively on cell-sized beads as on allogeneic spleen cells. Generation of a response to antigen on the cell-sized beads was completely dependent on addition of lymphokines to the cultures. Thus, unlike liposomes, H-2 antigen on beads was not available to accessory cells for stimulation of Ia-dependent production of lymphokines by T helper cells. These results, as well as direct observations by microscopy, strongly indicate that antigen is recognized on the surface of the beads. Despite effective stimulation of secondary CTL responses, antigen on beads was completely inactive in stimulating a primary CTL response by naive spleen cells. The results of mixing experiments by using beads and alloantigen-bearing cells or plasma membrane vesicles indicate that the lack of a primary response may result from a requirement for a soluble factor(s) that is not needed for generation of secondary responses. The unique advantages of cell-size supported membranes for studying antigen recognition by T cells are discussed. The beads can be handled and used like antigen-bearing cells in functional assays, while possessing well-defined, readily varied, and easily quantitated composition.", "author" : [ { "dropping-particle" : "", "family" : "Goldstein", "given" : "S a", "non-dropping-particle" : "", "parse-names" : false, "suffix" : "" }, { "dropping-particle" : "", "family" : "Mescher", "given" : "M F", "non-dropping-particle" : "", "parse-names" : false, "suffix" : "" } ], "container-title" : "Journal of immunology (Baltimore, Md. : 1950)", "id" : "ITEM-1", "issue" : "11", "issued" : { "date-parts" : [ [ "1986", "12" ] ] }, "page" : "3383-3392", "title" : "Cell-sized, supported artificial membranes (pseudocytes): response of precursor cytotoxic T lymphocytes to class I MHC proteins.", "type" : "article-journal", "volume" : "137" }, "uris" : [ "http://www.mendeley.com/documents/?uuid=4fb9e2f6-2e33-44ff-a18d-f3e3f39aafcd" ] } ], "mendeley" : { "previouslyFormattedCitation" : "[30]"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0]</w:t>
            </w:r>
            <w:r w:rsidRPr="00426C6A">
              <w:rPr>
                <w:color w:val="000000"/>
              </w:rPr>
              <w:fldChar w:fldCharType="end"/>
            </w:r>
          </w:p>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abstract" : "Plasma membranes isolated from tumor cells retain biologically active class I MHC proteins on their surfaces. CD8+T-cell activation by membrane antigen is much more effective when the small membrane vesicles (&lt;1-\u03bcm diameter) are displayed on a surface with dimensions approaching those of a cell (5-\u03bcm diameter). Previous work had shown that tumor membrane antigen incorporated onto silica microspheres could augment tumor-specific CTL responsesin vivoand significantly reduce syngeneic tumor growth. Antigen on cell-sized solid supports has been termed large multivalent immunogen (LMI). Methods are described for preparing LMI using either silica or latex microspheres. LMI made using either are activein vivoin reducing tumor growth, suggesting that the nature of the support is not critical as long as it is of the appropriate dimensions and has a surface that allows adsorption of the membrane vesicles. Latex microspheres provide some advantages over the previously described silica microspheres with respect to handling and characterization. The effects of LMI onin vivoCTL activation and tumor growth suggest that this approach may have potential for application to clinical immunotherapy of cancers.", "author" : [ { "dropping-particle" : "", "family" : "Mescher", "given" : "Matthew F", "non-dropping-particle" : "", "parse-names" : false, "suffix" : "" }, { "dropping-particle" : "", "family" : "Savelieva", "given" : "Elena", "non-dropping-particle" : "", "parse-names" : false, "suffix" : "" } ], "container-title" : "Methods", "id" : "ITEM-1", "issue" : "2", "issued" : { "date-parts" : [ [ "1997" ] ] }, "page" : "155-164", "title" : "Stimulation of Tumor-Specific Immunity Using Tumor Cell Plasma Membrane Antigen", "type" : "article-journal", "volume" : "12" }, "uris" : [ "http://www.mendeley.com/documents/?uuid=1a477e4f-6d59-4d21-8e0d-c429f0d4a61e" ] } ], "mendeley" : { "previouslyFormattedCitation" : "[31]"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1]</w:t>
            </w:r>
            <w:r w:rsidRPr="00426C6A">
              <w:rPr>
                <w:color w:val="000000"/>
              </w:rPr>
              <w:fldChar w:fldCharType="end"/>
            </w:r>
            <w:r w:rsidR="00762AF2" w:rsidRPr="00426C6A">
              <w:rPr>
                <w:color w:val="000000"/>
              </w:rPr>
              <w:t xml:space="preserve">         </w:t>
            </w:r>
          </w:p>
          <w:p w:rsidR="00762AF2" w:rsidRPr="00426C6A" w:rsidRDefault="00762AF2" w:rsidP="00B30AD6">
            <w:pPr>
              <w:spacing w:before="60"/>
              <w:cnfStyle w:val="000000100000"/>
              <w:rPr>
                <w:color w:val="000000"/>
              </w:rPr>
            </w:pPr>
            <w:r w:rsidRPr="00426C6A">
              <w:rPr>
                <w:color w:val="000000"/>
              </w:rPr>
              <w:t xml:space="preserve">          </w:t>
            </w:r>
            <w:r w:rsidR="000E01EA" w:rsidRPr="00426C6A">
              <w:rPr>
                <w:color w:val="000000"/>
              </w:rPr>
              <w:fldChar w:fldCharType="begin" w:fldLock="1"/>
            </w:r>
            <w:r w:rsidR="004112FE">
              <w:rPr>
                <w:color w:val="000000"/>
              </w:rPr>
              <w:instrText>ADDIN CSL_CITATION { "citationItems" : [ { "id" : "ITEM-1", "itemData" : { "ISSN" : "0022-1767", "PMID" : "1607658", "abstract" : "Class I alloantigen incorporated into cell-size supported membranes provides an effective stimulus for in vitro stimulation of CTL responses. When alloantigen-bearing cell-size (5 microns) microspheres, termed large multivalent immunogen (LMI), were administered in vivo, no primary cytotoxic response to the Ag could be detected. However, coadministration of LMI and allogeneic tumor stimulator cells resulted in substantial augmentation of the resulting CTL response, compared with that obtained from mice that received just stimulator cells. Responses were augmented only when the same alloantigen was present on the LMI and on the stimulator cells, and the effector cells remained specific for the cognate alloantigen-bearing targets. The physical form of the alloantigen was critical for augmentation; alloantigen in liposomes had no effect on response levels. Tumor cell Ag in the form of purified plasma membrane vesicles can also be incorporated onto the surface of cell-size microspheres. As with allogeneic responses, tumor Ag on LMI specifically augmented the in vivo CTL activity generated in response to irradiated tumor cells in syngeneic mice. Administration of Ag-bearing LMI to mice inoculated i.p. with live P815, EL4, or RDM4 tumor cells resulted in a significant reduction in growth of the tumors in their syngeneic hosts. Similarly, LMI treatment significantly reduced growth of P815 as a solid s.c. tumor. LMI-mediated growth reduction occurred only when plasma membrane Ag from the cognate tumor was used to prepare the LMI, and Ag in the form of free plasma membrane vesicles was not effective. Although Ag has been used to manipulate in vivo humoral and Th responses, this has proven to be much more difficult for CTL responses. The ability of Ag-bearing LMI to affect significantly the in vivo levels of cytolytic response and to reduce syngeneic tumor growth has potential for application to tumor immunotherapy and, possibly, treatment of other diseases in which CTL can provide a protective effect.", "author" : [ { "dropping-particle" : "", "family" : "Rogers", "given" : "J", "non-dropping-particle" : "", "parse-names" : false, "suffix" : "" }, { "dropping-particle" : "", "family" : "Mescher", "given" : "M F", "non-dropping-particle" : "", "parse-names" : false, "suffix" : "" } ], "container-title" : "Journal of immunology (Baltimore, Md. : 1950)", "id" : "ITEM-1", "issue" : "1", "issued" : { "date-parts" : [ [ "1992", "7", "1" ] ] }, "page" : "269-76", "title" : "Augmentation of in vivo cytotoxic T lymphocyte activity and reduction of tumor growth by large multivalent immunogen.", "type" : "article-journal", "volume" : "149" }, "uris" : [ "http://www.mendeley.com/documents/?uuid=8408d8d0-7998-44d7-8b29-613d335a4b93" ] } ], "mendeley" : { "previouslyFormattedCitation" : "[32]" }, "properties" : { "noteIndex" : 0 }, "schema" : "https://github.com/citation-style-language/schema/raw/master/csl-citation.json" }</w:instrText>
            </w:r>
            <w:r w:rsidR="000E01EA"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2]</w:t>
            </w:r>
            <w:r w:rsidR="000E01EA" w:rsidRPr="00426C6A">
              <w:rPr>
                <w:color w:val="000000"/>
              </w:rPr>
              <w:fldChar w:fldCharType="end"/>
            </w:r>
          </w:p>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ISSN" : "1067-5582", "PMID" : "8732693", "abstract" : "Plasma membrane vesicles isolated from tumor cells can be incorporated onto 5-microns diameter microspheres and antigen in this form, termed large multivalent immunogen (LMI), augments generation of tumor-specific cytotoxic T lymphocyte (CTL) responses in vivo. Treatment of mice with LMI at the time of challenge with tumor significantly reduced growth of several tumors in their syngeneic hosts. Our report describes the effects of LMI on established progressing tumors, including P815 solid tumor and two fibrosarcomas in a lung-metastasis model. Treatment of mice bearing established tumors (7 to 12 days) with LMI alone did not significantly reduce tumor growth or extend host survival, but highly synergistic effects of combined treatment with cyclophosphamide (Cy) and LMI were found. Cy alone reduced the size of P815 solid tumors, but within a few days, the tumors began to grow progressively, and survival was only marginally extended. However, Cy followed 2 to 3 days later by a single injection of LMI resulted in prolonged reduction of tumor growth and significant extension of survival; in some experiments, tumors became undetectable in the majority of treated mice, and the mice survived indefinitely. Essentially the same results were obtained in experiments examining survival of mice bearing established MCA-203 fibrosarcoma. LMIs were uniquely effective in acting synergistically with Cy; antigen in the form of irradiated tumor cells or plasma membrane in adjuvant were ineffective, and free plasma-membrane antigen (not on microspheres) had only marginal effects. There has been considerable interest in the possibility of using tumor antigen to enhance tumor-specific immune responses, and clinical trials using this approach are showing some promise. The results described here suggest that altering the form of antigen by purifying plasma membranes and incorporating them onto microspheres might significantly improve the efficacy of tumor immunotherapy with antigen.", "author" : [ { "dropping-particle" : "", "family" : "Mescher", "given" : "M F", "non-dropping-particle" : "", "parse-names" : false, "suffix" : "" }, { "dropping-particle" : "", "family" : "Rogers", "given" : "J D", "non-dropping-particle" : "", "parse-names" : false, "suffix" : "" } ], "container-title" : "Journal of immunotherapy with emphasis on tumor immunology : official journal of the Society for Biological Therapy", "id" : "ITEM-1", "issue" : "2", "issued" : { "date-parts" : [ [ "1996", "3" ] ] }, "page" : "102-12", "title" : "Immunotherapy of established murine tumors with large multivalent immunogen and cyclophosphamide.", "type" : "article-journal", "volume" : "19" }, "uris" : [ "http://www.mendeley.com/documents/?uuid=b940c9f7-aa01-4813-ad9e-7a09f46516ae" ] } ], "mendeley" : { "previouslyFormattedCitation" : "[33]"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3]</w:t>
            </w:r>
            <w:r w:rsidRPr="00426C6A">
              <w:rPr>
                <w:color w:val="000000"/>
              </w:rPr>
              <w:fldChar w:fldCharType="end"/>
            </w:r>
            <w:r w:rsidR="00762AF2" w:rsidRPr="00426C6A">
              <w:rPr>
                <w:color w:val="000000"/>
              </w:rPr>
              <w:t xml:space="preserve"> </w:t>
            </w:r>
            <w:r w:rsidRPr="00426C6A">
              <w:rPr>
                <w:color w:val="000000"/>
              </w:rPr>
              <w:fldChar w:fldCharType="begin" w:fldLock="1"/>
            </w:r>
            <w:r w:rsidR="004112FE">
              <w:rPr>
                <w:color w:val="000000"/>
              </w:rPr>
              <w:instrText>ADDIN CSL_CITATION { "citationItems" : [ { "id" : "ITEM-1", "itemData" : { "DOI" : "10.1158/1078-0432.CCR-0689-3", "ISSN" : "1078-0432", "abstract" : "Purpose: The purpose of this research was to determine the toxicity and immunological activity of large multivalent immunogen (LMI), a preparation of tumor cell membranes affixed to amorphous silica microbeads, in patients with melanoma.  Experimental Design: Nineteen patients with metastatic (stage IV) melanoma were entered into the study, of whom 15 received the full 3 months of treatment with LMI. LMI was administered without adjuvant, one-half intradermally (i.d.) and the other half s.c. Because we expected little toxicity, we first treated 2 patients at each dose level, 10-, 30-, or 100-million tumor cell equivalents on weeks 0, 4, and 8, and subsequently randomized the remaining 13 patients to receive treatment with one of those dosage schedules, for a total of 19 patients. Two patients who were registered were found to be ineligible because of brain metastases, and 2 others did not complete the course of treatment for reasons other than toxicity. Thus, 15 patients were fully evaluable. Patients with evidence of a clinical response (at least stable disease at the 12-week checkpoint) had the option of continuing treatment at 4-week intervals. Frequencies of cytolytic T cell precursors against HLA-A2 matched melanoma cells, and delayed-type hypersensitivity to a melanoma cell membrane preparation from a component melanoma cell line were performed to measure immunological efficacy, and serum chemistries and complete blood counts were performed every 2 weeks throughout the study to measure possible toxicity. Computed tomography scans were performed pretreatment and at week 12 to measure possible beneficial effects on known lesions.  Results: Eight of the 15 evaluable patients had an increase in cytolytic T-cell precursors during the course of therapy, usually by day 42. No patient had demonstrable delayed-type hypersensitivity to a melanoma membrane preparation before or after treatment. No toxicity of any kind was observed. A degree of clinical effectiveness of LMI was suggested by the elicitation of stable disease in 5 patients at 12 weeks. One patient had &gt;50% regression of a lung nodule but progression of disease to the brain, whereas a second patient had a bona fide partial remission of a 3-cm diameter solitary lung nodule.  Conclusions: LMI was nontoxic, improved immunological reactivity to melanoma cells, and showed evidence of clinical effectiveness (shrinkage of tumor) in 1 patient. Additional studies with LMI with added adjuvant materials, i\u2026", "author" : [ { "dropping-particle" : "", "family" : "Mitchell", "given" : "M. S.", "non-dropping-particle" : "", "parse-names" : false, "suffix" : "" } ], "container-title" : "Clinical Cancer Research", "id" : "ITEM-1", "issue" : "1", "issued" : { "date-parts" : [ [ "2004", "1", "1" ] ] }, "page" : "76-83", "title" : "Phase I Trial of Large Multivalent Immunogen Derived from Melanoma Lysates in Patients with Disseminated Melanoma", "type" : "article-journal", "volume" : "10" }, "uris" : [ "http://www.mendeley.com/documents/?uuid=defc9a83-ef19-450d-93a6-5145069334a5" ] } ], "mendeley" : { "previouslyFormattedCitation" : "[34]"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4]</w:t>
            </w:r>
            <w:r w:rsidRPr="00426C6A">
              <w:rPr>
                <w:color w:val="000000"/>
              </w:rPr>
              <w:fldChar w:fldCharType="end"/>
            </w:r>
          </w:p>
          <w:p w:rsidR="00762AF2" w:rsidRPr="00426C6A" w:rsidRDefault="00762AF2" w:rsidP="00B30AD6">
            <w:pPr>
              <w:spacing w:before="60"/>
              <w:cnfStyle w:val="000000100000"/>
              <w:rPr>
                <w:color w:val="000000"/>
              </w:rPr>
            </w:pPr>
          </w:p>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97/COC.0b013e3181573e6b", "ISSN" : "1537-453X", "PMID" : "18391603", "abstract" : "OBJECTIVE: To evaluate the safety and activity of large multivalent immunogen (LMI), prepared by immobilizing autologous tumor cell plasma membrane on 5-microm diameter silica beads, in patients with melanoma and renal cell carcinoma (RCC).\n\nMETHODS: Thirty patients with stage IV metastatic melanoma and 31 patients with stage IV RCC were randomly assigned to 1 of 3 trial arms and received monthly treatment with (1) LMI alone, (2) cyclophosphamide followed 8 days later with LMI, or (3) the same treatment as in arm 2 with IL-2 given for 5 days beginning 1 week after LMI administration.\n\nRESULTS: No grade 4 toxicities were observed. For patients with melanoma, median overall survival time for all 30 patients was 20.4 months [95% confidence interval (CI): 8.0-not assessable], and median progression-free survival was 2.8 months (95% CI: 1.9-6.3). For patients with RCC, median overall survival exceeded 46.2 months (95% CI: 30.3-not assessable), and median progression-free survival was 12.2 months (95% CI: 4.6-not assessable). Two patients had a partial response to LMI treatment.\n\nCONCLUSIONS: Based on our results that demonstrate the safety and tolerability of LMI vaccine, further development of this therapy is warranted to evaluate its clinical efficacy.", "author" : [ { "dropping-particle" : "", "family" : "Dudek", "given" : "Arkadiusz Z", "non-dropping-particle" : "", "parse-names" : false, "suffix" : "" }, { "dropping-particle" : "", "family" : "Mescher", "given" : "Matthew F", "non-dropping-particle" : "", "parse-names" : false, "suffix" : "" }, { "dropping-particle" : "", "family" : "Okazaki", "given" : "Ian", "non-dropping-particle" : "", "parse-names" : false, "suffix" : "" }, { "dropping-particle" : "", "family" : "Math", "given" : "Vivek T", "non-dropping-particle" : "", "parse-names" : false, "suffix" : "" }, { "dropping-particle" : "", "family" : "Luo", "given" : "Xianghua", "non-dropping-particle" : "", "parse-names" : false, "suffix" : "" }, { "dropping-particle" : "", "family" : "Curtsinger", "given" : "Julie M", "non-dropping-particle" : "", "parse-names" : false, "suffix" : "" }, { "dropping-particle" : "", "family" : "Miller", "given" : "Jeffrey S", "non-dropping-particle" : "", "parse-names" : false, "suffix" : "" } ], "container-title" : "American journal of clinical oncology", "id" : "ITEM-1", "issue" : "2", "issued" : { "date-parts" : [ [ "2008", "4" ] ] }, "page" : "173-81", "title" : "Autologous large multivalent immunogen vaccine in patients with metastatic melanoma and renal cell carcinoma.", "type" : "article-journal", "volume" : "31" }, "uris" : [ "http://www.mendeley.com/documents/?uuid=6297d32a-1227-4742-adba-d5f8221133df" ] } ], "mendeley" : { "previouslyFormattedCitation" : "[35]"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5]</w:t>
            </w:r>
            <w:r w:rsidRPr="00426C6A">
              <w:rPr>
                <w:color w:val="000000"/>
              </w:rPr>
              <w:fldChar w:fldCharType="end"/>
            </w:r>
          </w:p>
        </w:tc>
      </w:tr>
      <w:tr w:rsidR="00762AF2" w:rsidRPr="00426C6A" w:rsidTr="00B30AD6">
        <w:trPr>
          <w:trHeight w:val="820"/>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r w:rsidRPr="00426C6A">
              <w:rPr>
                <w:color w:val="000000"/>
              </w:rPr>
              <w:t xml:space="preserve">Carbon </w:t>
            </w:r>
            <w:proofErr w:type="spellStart"/>
            <w:r w:rsidRPr="00426C6A">
              <w:rPr>
                <w:color w:val="000000"/>
              </w:rPr>
              <w:t>nanotube</w:t>
            </w:r>
            <w:proofErr w:type="spellEnd"/>
            <w:r w:rsidRPr="00426C6A">
              <w:rPr>
                <w:color w:val="000000"/>
              </w:rPr>
              <w:t xml:space="preserve"> bundles</w:t>
            </w:r>
          </w:p>
        </w:tc>
        <w:tc>
          <w:tcPr>
            <w:tcW w:w="2646" w:type="dxa"/>
            <w:tcBorders>
              <w:bottom w:val="single" w:sz="4" w:space="0" w:color="auto"/>
            </w:tcBorders>
          </w:tcPr>
          <w:p w:rsidR="00762AF2" w:rsidRPr="00426C6A" w:rsidRDefault="00762AF2" w:rsidP="00B30AD6">
            <w:pPr>
              <w:spacing w:before="60"/>
              <w:cnfStyle w:val="000000000000"/>
              <w:rPr>
                <w:color w:val="000000"/>
              </w:rPr>
            </w:pPr>
            <w:r w:rsidRPr="00426C6A">
              <w:rPr>
                <w:color w:val="000000"/>
              </w:rPr>
              <w:t>αCD3, MHCI, αCD28</w:t>
            </w:r>
          </w:p>
        </w:tc>
        <w:tc>
          <w:tcPr>
            <w:tcW w:w="3017" w:type="dxa"/>
            <w:tcBorders>
              <w:bottom w:val="single" w:sz="4" w:space="0" w:color="auto"/>
            </w:tcBorders>
          </w:tcPr>
          <w:p w:rsidR="00762AF2" w:rsidRPr="00426C6A" w:rsidRDefault="00762AF2" w:rsidP="00B30AD6">
            <w:pPr>
              <w:spacing w:before="60"/>
              <w:cnfStyle w:val="000000000000"/>
              <w:rPr>
                <w:color w:val="000000"/>
              </w:rPr>
            </w:pPr>
            <w:r w:rsidRPr="00426C6A">
              <w:rPr>
                <w:color w:val="000000"/>
              </w:rPr>
              <w:t>High surface area</w:t>
            </w:r>
          </w:p>
          <w:p w:rsidR="00762AF2" w:rsidRPr="00426C6A" w:rsidRDefault="00762AF2" w:rsidP="00B30AD6">
            <w:pPr>
              <w:spacing w:before="60"/>
              <w:cnfStyle w:val="000000000000"/>
              <w:rPr>
                <w:color w:val="000000"/>
              </w:rPr>
            </w:pPr>
            <w:r w:rsidRPr="00426C6A">
              <w:rPr>
                <w:color w:val="000000"/>
              </w:rPr>
              <w:t>Ligand pre-clustering</w:t>
            </w:r>
          </w:p>
          <w:p w:rsidR="00762AF2" w:rsidRPr="00426C6A" w:rsidRDefault="00762AF2" w:rsidP="00B30AD6">
            <w:pPr>
              <w:spacing w:before="60"/>
              <w:cnfStyle w:val="000000000000"/>
              <w:rPr>
                <w:color w:val="000000"/>
              </w:rPr>
            </w:pPr>
            <w:r w:rsidRPr="00426C6A">
              <w:rPr>
                <w:color w:val="000000"/>
              </w:rPr>
              <w:t>Negative charge</w:t>
            </w:r>
          </w:p>
        </w:tc>
        <w:tc>
          <w:tcPr>
            <w:tcW w:w="2570" w:type="dxa"/>
            <w:tcBorders>
              <w:bottom w:val="single" w:sz="4" w:space="0" w:color="auto"/>
            </w:tcBorders>
          </w:tcPr>
          <w:p w:rsidR="00762AF2" w:rsidRPr="00426C6A" w:rsidRDefault="00762AF2" w:rsidP="00B30AD6">
            <w:pPr>
              <w:spacing w:before="60"/>
              <w:cnfStyle w:val="000000000000"/>
              <w:rPr>
                <w:color w:val="000000"/>
              </w:rPr>
            </w:pPr>
            <w:r w:rsidRPr="00426C6A">
              <w:rPr>
                <w:color w:val="000000"/>
              </w:rPr>
              <w:t>Very large clusters</w:t>
            </w:r>
          </w:p>
          <w:p w:rsidR="00762AF2" w:rsidRPr="00426C6A" w:rsidRDefault="00762AF2" w:rsidP="00B30AD6">
            <w:pPr>
              <w:spacing w:before="60"/>
              <w:cnfStyle w:val="000000000000"/>
              <w:rPr>
                <w:color w:val="000000"/>
              </w:rPr>
            </w:pPr>
            <w:r w:rsidRPr="00426C6A">
              <w:rPr>
                <w:color w:val="000000"/>
              </w:rPr>
              <w:t>Not well-defined</w:t>
            </w:r>
          </w:p>
        </w:tc>
        <w:tc>
          <w:tcPr>
            <w:tcW w:w="2870" w:type="dxa"/>
            <w:tcBorders>
              <w:bottom w:val="single" w:sz="4" w:space="0" w:color="auto"/>
            </w:tcBorders>
          </w:tcPr>
          <w:p w:rsidR="00762AF2" w:rsidRPr="00426C6A" w:rsidRDefault="00762AF2" w:rsidP="00B30AD6">
            <w:pPr>
              <w:spacing w:before="60"/>
              <w:cnfStyle w:val="000000000000"/>
              <w:rPr>
                <w:color w:val="000000"/>
              </w:rPr>
            </w:pPr>
          </w:p>
        </w:tc>
        <w:tc>
          <w:tcPr>
            <w:tcW w:w="929" w:type="dxa"/>
            <w:tcBorders>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21/nl080332i", "ISSN" : "1530-6984", "PMID" : "18547120", "abstract" : "Efficient immunotherapy can be accomplished by expanding T cells outside the body using single walled carbon nanotube (SWNT) bundles presenting antibody stimuli. Owing to the large surface area of these bundles, which can reach 1560 m (2)/g, T cell stimulating antibodies such as anti-CD3, can be presented at high local concentrations inducing potent activation of T cells. We show that anti-CD3 adsorbed onto SWNT bundles stimulate cells more effectively than equivalent concentrations of soluble anti-CD3. Stimulation by antibody adsorbed onto SWNT is significantly higher than other high surface area materials (activated carbon, polystyrene, and C60 nanoparticles), suggesting unique properties of SWNT bundles for stimuli presentation. We demonstrate the surface area tunability of these bundles by chemical treatment and its effect on antibody adsorption and subsequent T cell activation. In addition, the T cell response varied with the concentration of SWNT in a concentration dependent manner. Antibody stimuli adsorbed onto SWNT bundles represent a novel paradigm for efficient activation of lymphocytes, useful for basic science applications and clinical immunotherapy.", "author" : [ { "dropping-particle" : "", "family" : "Fadel", "given" : "Tarek R", "non-dropping-particle" : "", "parse-names" : false, "suffix" : "" }, { "dropping-particle" : "", "family" : "Steenblock", "given" : "Erin R", "non-dropping-particle" : "", "parse-names" : false, "suffix" : "" }, { "dropping-particle" : "", "family" : "Stern", "given" : "Eric", "non-dropping-particle" : "", "parse-names" : false, "suffix" : "" }, { "dropping-particle" : "", "family" : "Li", "given" : "Nan", "non-dropping-particle" : "", "parse-names" : false, "suffix" : "" }, { "dropping-particle" : "", "family" : "Wang", "given" : "Xiaoming", "non-dropping-particle" : "", "parse-names" : false, "suffix" : "" }, { "dropping-particle" : "", "family" : "Haller", "given" : "Gary L", "non-dropping-particle" : "", "parse-names" : false, "suffix" : "" }, { "dropping-particle" : "", "family" : "Pfefferle", "given" : "Lisa D", "non-dropping-particle" : "", "parse-names" : false, "suffix" : "" }, { "dropping-particle" : "", "family" : "Fahmy", "given" : "Tarek M", "non-dropping-particle" : "", "parse-names" : false, "suffix" : "" } ], "container-title" : "Nano letters", "id" : "ITEM-1", "issue" : "7", "issued" : { "date-parts" : [ [ "2008", "7" ] ] }, "page" : "2070-6", "publisher" : "American Chemical Society", "title" : "Enhanced cellular activation with single walled carbon nanotube bundles presenting antibody stimuli.", "type" : "article-journal", "volume" : "8" }, "uris" : [ "http://www.mendeley.com/documents/?uuid=605773e6-c9a9-48bd-9720-5fb9ad744e89" ] }, { "id" : "ITEM-2", "itemData" : { "DOI" : "10.1021/la902068z", "ISSN" : "1520-5827", "PMID" : "19764784", "abstract" : "Functionalized single-walled carbon nanotube bundles (f-bSWNT) adsorbed with T-cell-stimulating antibodies are shown to enhance both the kinetics and magnitude of T cell stimulation compared to the same concentration of free antibodies in solution. This enhancement is unique to f-bSWNT compared to other artificial substrates with high surface area and similar chemistry. We explored the origins of this enhanced activity with FRET microscopy and found the preferential formation of large antibody stimuli clusters (5 to 6 microm) on the surface of functionalized versus untreated nanotubes. This highlights the important aspect that antigen clusters can be formed on f-bSWNT, impacting the potency of the T cell stimulus. Clustering of T cell antigens on artificial substrates impacts the avidity of interaction with cells facilitating rapid stimulation dynamics and an overall greater magnitude of response. These findings support the use of chemically treated nanotube bundles as an efficient substrate for the presentation of antigens and point to their potential in clinical applications involving artificial antigen-presentation for ex vivo T cell expansion in adoptive immunotherapy.", "author" : [ { "dropping-particle" : "", "family" : "Fadel", "given" : "Tarek R", "non-dropping-particle" : "", "parse-names" : false, "suffix" : "" }, { "dropping-particle" : "", "family" : "Look", "given" : "Michael", "non-dropping-particle" : "", "parse-names" : false, "suffix" : "" }, { "dropping-particle" : "", "family" : "Staffier", "given" : "Peter A", "non-dropping-particle" : "", "parse-names" : false, "suffix" : "" }, { "dropping-particle" : "", "family" : "Haller", "given" : "Gary L", "non-dropping-particle" : "", "parse-names" : false, "suffix" : "" }, { "dropping-particle" : "", "family" : "Pfefferle", "given" : "Lisa D", "non-dropping-particle" : "", "parse-names" : false, "suffix" : "" }, { "dropping-particle" : "", "family" : "Fahmy", "given" : "Tarek M", "non-dropping-particle" : "", "parse-names" : false, "suffix" : "" } ], "container-title" : "Langmuir : the ACS journal of surfaces and colloids", "id" : "ITEM-2", "issue" : "8", "issued" : { "date-parts" : [ [ "2010", "4", "20" ] ] }, "page" : "5645-54", "publisher" : "American Chemical Society", "title" : "Clustering of stimuli on single-walled carbon nanotube bundles enhances cellular activation.", "type" : "article-journal", "volume" : "26" }, "uris" : [ "http://www.mendeley.com/documents/?uuid=912bb2df-2ba8-4ac6-bef2-c029fd2672dc" ] }, { "id" : "ITEM-3", "itemData" : { "DOI" : "10.1002/smll.201201684", "ISSN" : "1613-6829", "PMID" : "23090793", "abstract" : "Antigen-specific activation of cytotoxic T cells can be enhanced up to three-fold more than soluble controls when using functionalized bundled carbon nanotube substrates ((b) CNTs). To overcome the denaturing effects of direct adsorption on (b) CNTs, a simple but robust method is demonstrated to stabilize the T cell stimulus on carbon nanotube substrates through non-covalent attachment of the linker neutravidin.", "author" : [ { "dropping-particle" : "", "family" : "Fadel", "given" : "Tarek R", "non-dropping-particle" : "", "parse-names" : false, "suffix" : "" }, { "dropping-particle" : "", "family" : "Li", "given" : "Nan", "non-dropping-particle" : "", "parse-names" : false, "suffix" : "" }, { "dropping-particle" : "", "family" : "Shah", "given" : "Smith", "non-dropping-particle" : "", "parse-names" : false, "suffix" : "" }, { "dropping-particle" : "", "family" : "Look", "given" : "Michael", "non-dropping-particle" : "", "parse-names" : false, "suffix" : "" }, { "dropping-particle" : "", "family" : "Pfefferle", "given" : "Lisa D", "non-dropping-particle" : "", "parse-names" : false, "suffix" : "" }, { "dropping-particle" : "", "family" : "Haller", "given" : "Gary L", "non-dropping-particle" : "", "parse-names" : false, "suffix" : "" }, { "dropping-particle" : "", "family" : "Justesen", "given" : "Sune", "non-dropping-particle" : "", "parse-names" : false, "suffix" : "" }, { "dropping-particle" : "", "family" : "Wilson", "given" : "Corey J", "non-dropping-particle" : "", "parse-names" : false, "suffix" : "" }, { "dropping-particle" : "", "family" : "Fahmy", "given" : "Tarek M", "non-dropping-particle" : "", "parse-names" : false, "suffix" : "" } ], "container-title" : "Small (Weinheim an der Bergstrasse, Germany)", "id" : "ITEM-3", "issue" : "5", "issued" : { "date-parts" : [ [ "2013", "3", "11" ] ] }, "page" : "666-72", "title" : "Adsorption of multimeric T cell antigens on carbon nanotubes: effect on protein structure and antigen-specific T cell stimulation.", "type" : "article-journal", "volume" : "9" }, "uris" : [ "http://www.mendeley.com/documents/?uuid=be8918df-ea27-4d4a-84d0-0dff17ee13ad" ] } ], "mendeley" : { "previouslyFormattedCitation" : "[36\u201338]"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6–</w:t>
            </w:r>
            <w:r w:rsidR="004112FE">
              <w:rPr>
                <w:noProof/>
                <w:color w:val="000000"/>
              </w:rPr>
              <w:t>S</w:t>
            </w:r>
            <w:r w:rsidR="004112FE" w:rsidRPr="004112FE">
              <w:rPr>
                <w:noProof/>
                <w:color w:val="000000"/>
              </w:rPr>
              <w:t>38]</w:t>
            </w:r>
            <w:r w:rsidRPr="00426C6A">
              <w:rPr>
                <w:color w:val="000000"/>
              </w:rPr>
              <w:fldChar w:fldCharType="end"/>
            </w:r>
          </w:p>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tc>
      </w:tr>
      <w:tr w:rsidR="00762AF2" w:rsidRPr="00426C6A" w:rsidTr="00B30AD6">
        <w:trPr>
          <w:cnfStyle w:val="000000100000"/>
          <w:trHeight w:val="485"/>
        </w:trPr>
        <w:tc>
          <w:tcPr>
            <w:cnfStyle w:val="001000000000"/>
            <w:tcW w:w="2188" w:type="dxa"/>
            <w:tcBorders>
              <w:top w:val="single" w:sz="4" w:space="0" w:color="auto"/>
              <w:bottom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αCD3</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Desirable ligand pre-clustering</w:t>
            </w:r>
          </w:p>
          <w:p w:rsidR="00762AF2" w:rsidRPr="00426C6A" w:rsidRDefault="00762AF2" w:rsidP="00B30AD6">
            <w:pPr>
              <w:spacing w:before="60"/>
              <w:cnfStyle w:val="000000100000"/>
              <w:rPr>
                <w:color w:val="000000"/>
              </w:rPr>
            </w:pPr>
            <w:r w:rsidRPr="00426C6A">
              <w:rPr>
                <w:color w:val="000000"/>
              </w:rPr>
              <w:t>Tunable surface area</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No co-stimulation</w:t>
            </w:r>
          </w:p>
          <w:p w:rsidR="00762AF2" w:rsidRPr="00426C6A" w:rsidRDefault="00762AF2" w:rsidP="00B30AD6">
            <w:pPr>
              <w:spacing w:before="60"/>
              <w:cnfStyle w:val="000000100000"/>
              <w:rPr>
                <w:color w:val="000000"/>
              </w:rPr>
            </w:pPr>
            <w:r w:rsidRPr="00426C6A">
              <w:rPr>
                <w:color w:val="000000"/>
              </w:rPr>
              <w:t>Not antigen-specific</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B3Z T cells</w:t>
            </w:r>
          </w:p>
          <w:p w:rsidR="00762AF2" w:rsidRPr="00426C6A" w:rsidRDefault="00762AF2" w:rsidP="00B30AD6">
            <w:pPr>
              <w:spacing w:before="60"/>
              <w:cnfStyle w:val="0000001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21/nl080332i", "ISSN" : "1530-6984", "PMID" : "18547120", "abstract" : "Efficient immunotherapy can be accomplished by expanding T cells outside the body using single walled carbon nanotube (SWNT) bundles presenting antibody stimuli. Owing to the large surface area of these bundles, which can reach 1560 m (2)/g, T cell stimulating antibodies such as anti-CD3, can be presented at high local concentrations inducing potent activation of T cells. We show that anti-CD3 adsorbed onto SWNT bundles stimulate cells more effectively than equivalent concentrations of soluble anti-CD3. Stimulation by antibody adsorbed onto SWNT is significantly higher than other high surface area materials (activated carbon, polystyrene, and C60 nanoparticles), suggesting unique properties of SWNT bundles for stimuli presentation. We demonstrate the surface area tunability of these bundles by chemical treatment and its effect on antibody adsorption and subsequent T cell activation. In addition, the T cell response varied with the concentration of SWNT in a concentration dependent manner. Antibody stimuli adsorbed onto SWNT bundles represent a novel paradigm for efficient activation of lymphocytes, useful for basic science applications and clinical immunotherapy.", "author" : [ { "dropping-particle" : "", "family" : "Fadel", "given" : "Tarek R", "non-dropping-particle" : "", "parse-names" : false, "suffix" : "" }, { "dropping-particle" : "", "family" : "Steenblock", "given" : "Erin R", "non-dropping-particle" : "", "parse-names" : false, "suffix" : "" }, { "dropping-particle" : "", "family" : "Stern", "given" : "Eric", "non-dropping-particle" : "", "parse-names" : false, "suffix" : "" }, { "dropping-particle" : "", "family" : "Li", "given" : "Nan", "non-dropping-particle" : "", "parse-names" : false, "suffix" : "" }, { "dropping-particle" : "", "family" : "Wang", "given" : "Xiaoming", "non-dropping-particle" : "", "parse-names" : false, "suffix" : "" }, { "dropping-particle" : "", "family" : "Haller", "given" : "Gary L", "non-dropping-particle" : "", "parse-names" : false, "suffix" : "" }, { "dropping-particle" : "", "family" : "Pfefferle", "given" : "Lisa D", "non-dropping-particle" : "", "parse-names" : false, "suffix" : "" }, { "dropping-particle" : "", "family" : "Fahmy", "given" : "Tarek M", "non-dropping-particle" : "", "parse-names" : false, "suffix" : "" } ], "container-title" : "Nano letters", "id" : "ITEM-1", "issue" : "7", "issued" : { "date-parts" : [ [ "2008", "7" ] ] }, "page" : "2070-6", "publisher" : "American Chemical Society", "title" : "Enhanced cellular activation with single walled carbon nanotube bundles presenting antibody stimuli.", "type" : "article-journal", "volume" : "8" }, "uris" : [ "http://www.mendeley.com/documents/?uuid=605773e6-c9a9-48bd-9720-5fb9ad744e89" ] } ], "mendeley" : { "previouslyFormattedCitation" : "[36]"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6]</w:t>
            </w:r>
            <w:r w:rsidRPr="00426C6A">
              <w:rPr>
                <w:color w:val="000000"/>
              </w:rPr>
              <w:fldChar w:fldCharType="end"/>
            </w:r>
          </w:p>
          <w:p w:rsidR="00762AF2" w:rsidRPr="00426C6A" w:rsidRDefault="00762AF2" w:rsidP="00B30AD6">
            <w:pPr>
              <w:spacing w:before="60"/>
              <w:cnfStyle w:val="000000100000"/>
              <w:rPr>
                <w:color w:val="000000"/>
              </w:rPr>
            </w:pPr>
          </w:p>
          <w:p w:rsidR="00762AF2" w:rsidRPr="00426C6A" w:rsidRDefault="00762AF2" w:rsidP="00B30AD6">
            <w:pPr>
              <w:spacing w:before="60"/>
              <w:cnfStyle w:val="000000100000"/>
              <w:rPr>
                <w:color w:val="000000"/>
              </w:rPr>
            </w:pPr>
          </w:p>
        </w:tc>
      </w:tr>
      <w:tr w:rsidR="00762AF2" w:rsidRPr="00426C6A" w:rsidTr="00B30AD6">
        <w:trPr>
          <w:trHeight w:val="368"/>
        </w:trPr>
        <w:tc>
          <w:tcPr>
            <w:cnfStyle w:val="001000000000"/>
            <w:tcW w:w="2188" w:type="dxa"/>
            <w:vMerge w:val="restart"/>
            <w:tcBorders>
              <w:top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αCD3, αCD28</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Contains co-stimulation</w:t>
            </w:r>
          </w:p>
          <w:p w:rsidR="00762AF2" w:rsidRPr="00426C6A" w:rsidRDefault="00762AF2" w:rsidP="00B30AD6">
            <w:pPr>
              <w:spacing w:before="60"/>
              <w:cnfStyle w:val="000000000000"/>
              <w:rPr>
                <w:color w:val="000000"/>
              </w:rPr>
            </w:pPr>
            <w:r w:rsidRPr="00426C6A">
              <w:rPr>
                <w:color w:val="000000"/>
              </w:rPr>
              <w:t>Desirable ligand pre-clustering</w:t>
            </w:r>
          </w:p>
          <w:p w:rsidR="00762AF2" w:rsidRPr="00426C6A" w:rsidRDefault="00762AF2" w:rsidP="00B30AD6">
            <w:pPr>
              <w:spacing w:before="60"/>
              <w:cnfStyle w:val="000000000000"/>
              <w:rPr>
                <w:color w:val="000000"/>
              </w:rPr>
            </w:pPr>
            <w:r w:rsidRPr="00426C6A">
              <w:rPr>
                <w:color w:val="000000"/>
              </w:rPr>
              <w:t xml:space="preserve">Highly efficient for </w:t>
            </w:r>
            <w:r w:rsidRPr="00426C6A">
              <w:rPr>
                <w:i/>
                <w:color w:val="000000"/>
              </w:rPr>
              <w:t>ex vivo</w:t>
            </w:r>
            <w:r w:rsidRPr="00426C6A">
              <w:rPr>
                <w:color w:val="000000"/>
              </w:rPr>
              <w:t xml:space="preserve"> T cell induction</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Not antigen-specific</w:t>
            </w: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proofErr w:type="spellStart"/>
            <w:r w:rsidRPr="00426C6A">
              <w:rPr>
                <w:color w:val="000000"/>
              </w:rPr>
              <w:t>Splenocytes</w:t>
            </w:r>
            <w:proofErr w:type="spellEnd"/>
            <w:r w:rsidRPr="00426C6A">
              <w:rPr>
                <w:color w:val="000000"/>
              </w:rPr>
              <w:t xml:space="preserve"> from  C57BL/6 mouse</w:t>
            </w:r>
          </w:p>
          <w:p w:rsidR="00762AF2" w:rsidRPr="00426C6A" w:rsidRDefault="00762AF2" w:rsidP="00B30AD6">
            <w:pPr>
              <w:spacing w:before="60"/>
              <w:cnfStyle w:val="000000000000"/>
              <w:rPr>
                <w:color w:val="000000"/>
              </w:rPr>
            </w:pP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21/la902068z", "ISSN" : "1520-5827", "PMID" : "19764784", "abstract" : "Functionalized single-walled carbon nanotube bundles (f-bSWNT) adsorbed with T-cell-stimulating antibodies are shown to enhance both the kinetics and magnitude of T cell stimulation compared to the same concentration of free antibodies in solution. This enhancement is unique to f-bSWNT compared to other artificial substrates with high surface area and similar chemistry. We explored the origins of this enhanced activity with FRET microscopy and found the preferential formation of large antibody stimuli clusters (5 to 6 microm) on the surface of functionalized versus untreated nanotubes. This highlights the important aspect that antigen clusters can be formed on f-bSWNT, impacting the potency of the T cell stimulus. Clustering of T cell antigens on artificial substrates impacts the avidity of interaction with cells facilitating rapid stimulation dynamics and an overall greater magnitude of response. These findings support the use of chemically treated nanotube bundles as an efficient substrate for the presentation of antigens and point to their potential in clinical applications involving artificial antigen-presentation for ex vivo T cell expansion in adoptive immunotherapy.", "author" : [ { "dropping-particle" : "", "family" : "Fadel", "given" : "Tarek R", "non-dropping-particle" : "", "parse-names" : false, "suffix" : "" }, { "dropping-particle" : "", "family" : "Look", "given" : "Michael", "non-dropping-particle" : "", "parse-names" : false, "suffix" : "" }, { "dropping-particle" : "", "family" : "Staffier", "given" : "Peter A", "non-dropping-particle" : "", "parse-names" : false, "suffix" : "" }, { "dropping-particle" : "", "family" : "Haller", "given" : "Gary L", "non-dropping-particle" : "", "parse-names" : false, "suffix" : "" }, { "dropping-particle" : "", "family" : "Pfefferle", "given" : "Lisa D", "non-dropping-particle" : "", "parse-names" : false, "suffix" : "" }, { "dropping-particle" : "", "family" : "Fahmy", "given" : "Tarek M", "non-dropping-particle" : "", "parse-names" : false, "suffix" : "" } ], "container-title" : "Langmuir : the ACS journal of surfaces and colloids", "id" : "ITEM-1", "issue" : "8", "issued" : { "date-parts" : [ [ "2010", "4", "20" ] ] }, "page" : "5645-54", "publisher" : "American Chemical Society", "title" : "Clustering of stimuli on single-walled carbon nanotube bundles enhances cellular activation.", "type" : "article-journal", "volume" : "26" }, "uris" : [ "http://www.mendeley.com/documents/?uuid=912bb2df-2ba8-4ac6-bef2-c029fd2672dc" ] } ], "mendeley" : { "previouslyFormattedCitation" : "[37]"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7]</w:t>
            </w:r>
            <w:r w:rsidRPr="00426C6A">
              <w:rPr>
                <w:color w:val="000000"/>
              </w:rPr>
              <w:fldChar w:fldCharType="end"/>
            </w:r>
          </w:p>
          <w:p w:rsidR="00762AF2" w:rsidRPr="00426C6A" w:rsidRDefault="00762AF2" w:rsidP="00B30AD6">
            <w:pPr>
              <w:spacing w:before="60"/>
              <w:cnfStyle w:val="000000000000"/>
              <w:rPr>
                <w:color w:val="000000"/>
              </w:rPr>
            </w:pPr>
          </w:p>
        </w:tc>
      </w:tr>
      <w:tr w:rsidR="00762AF2" w:rsidRPr="00426C6A" w:rsidTr="00B30AD6">
        <w:trPr>
          <w:cnfStyle w:val="000000100000"/>
          <w:trHeight w:val="384"/>
        </w:trPr>
        <w:tc>
          <w:tcPr>
            <w:cnfStyle w:val="001000000000"/>
            <w:tcW w:w="2188" w:type="dxa"/>
            <w:vMerge/>
            <w:tcBorders>
              <w:bottom w:val="single" w:sz="4" w:space="0" w:color="auto"/>
            </w:tcBorders>
          </w:tcPr>
          <w:p w:rsidR="00762AF2" w:rsidRPr="00426C6A" w:rsidRDefault="00762AF2" w:rsidP="00B30AD6">
            <w:pPr>
              <w:spacing w:before="60"/>
              <w:rPr>
                <w:color w:val="000000"/>
              </w:rPr>
            </w:pPr>
          </w:p>
        </w:tc>
        <w:tc>
          <w:tcPr>
            <w:tcW w:w="2646"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MHCI</w:t>
            </w:r>
          </w:p>
        </w:tc>
        <w:tc>
          <w:tcPr>
            <w:tcW w:w="3017"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Desirable ligand pre-clustering</w:t>
            </w:r>
          </w:p>
          <w:p w:rsidR="00762AF2" w:rsidRPr="00426C6A" w:rsidRDefault="00762AF2" w:rsidP="00B30AD6">
            <w:pPr>
              <w:spacing w:before="60"/>
              <w:cnfStyle w:val="000000100000"/>
              <w:rPr>
                <w:color w:val="000000"/>
              </w:rPr>
            </w:pPr>
            <w:r w:rsidRPr="00426C6A">
              <w:rPr>
                <w:color w:val="000000"/>
              </w:rPr>
              <w:t>Attachment without MHC denaturing</w:t>
            </w:r>
          </w:p>
          <w:p w:rsidR="00762AF2" w:rsidRPr="00426C6A" w:rsidRDefault="00762AF2" w:rsidP="00B30AD6">
            <w:pPr>
              <w:spacing w:before="60"/>
              <w:cnfStyle w:val="000000100000"/>
              <w:rPr>
                <w:color w:val="000000"/>
              </w:rPr>
            </w:pPr>
            <w:r w:rsidRPr="00426C6A">
              <w:rPr>
                <w:color w:val="000000"/>
              </w:rPr>
              <w:t>Enhanced T cell responses</w:t>
            </w:r>
          </w:p>
        </w:tc>
        <w:tc>
          <w:tcPr>
            <w:tcW w:w="25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r w:rsidRPr="00426C6A">
              <w:rPr>
                <w:color w:val="000000"/>
              </w:rPr>
              <w:t>No co-stimulation</w:t>
            </w:r>
          </w:p>
        </w:tc>
        <w:tc>
          <w:tcPr>
            <w:tcW w:w="2870" w:type="dxa"/>
            <w:tcBorders>
              <w:top w:val="single" w:sz="4" w:space="0" w:color="auto"/>
              <w:bottom w:val="single" w:sz="4" w:space="0" w:color="auto"/>
            </w:tcBorders>
          </w:tcPr>
          <w:p w:rsidR="00762AF2" w:rsidRPr="00426C6A" w:rsidRDefault="00762AF2" w:rsidP="00B30AD6">
            <w:pPr>
              <w:spacing w:before="60"/>
              <w:cnfStyle w:val="000000100000"/>
              <w:rPr>
                <w:color w:val="000000"/>
              </w:rPr>
            </w:pPr>
            <w:proofErr w:type="spellStart"/>
            <w:r w:rsidRPr="00426C6A">
              <w:rPr>
                <w:color w:val="000000"/>
              </w:rPr>
              <w:t>Splenocytes</w:t>
            </w:r>
            <w:proofErr w:type="spellEnd"/>
            <w:r w:rsidRPr="00426C6A">
              <w:rPr>
                <w:color w:val="000000"/>
              </w:rPr>
              <w:t xml:space="preserve"> from OT-1 mice</w:t>
            </w:r>
          </w:p>
        </w:tc>
        <w:tc>
          <w:tcPr>
            <w:tcW w:w="929" w:type="dxa"/>
            <w:tcBorders>
              <w:top w:val="single" w:sz="4" w:space="0" w:color="auto"/>
              <w:bottom w:val="single" w:sz="4" w:space="0" w:color="auto"/>
            </w:tcBorders>
          </w:tcPr>
          <w:p w:rsidR="00762AF2" w:rsidRPr="00426C6A" w:rsidRDefault="000E01EA" w:rsidP="00B30AD6">
            <w:pPr>
              <w:spacing w:before="60"/>
              <w:cnfStyle w:val="000000100000"/>
              <w:rPr>
                <w:color w:val="000000"/>
              </w:rPr>
            </w:pPr>
            <w:r w:rsidRPr="00426C6A">
              <w:rPr>
                <w:color w:val="000000"/>
              </w:rPr>
              <w:fldChar w:fldCharType="begin" w:fldLock="1"/>
            </w:r>
            <w:r w:rsidR="004112FE">
              <w:rPr>
                <w:color w:val="000000"/>
              </w:rPr>
              <w:instrText>ADDIN CSL_CITATION { "citationItems" : [ { "id" : "ITEM-1", "itemData" : { "DOI" : "10.1002/smll.201201684", "ISSN" : "1613-6829", "PMID" : "23090793", "abstract" : "Antigen-specific activation of cytotoxic T cells can be enhanced up to three-fold more than soluble controls when using functionalized bundled carbon nanotube substrates ((b) CNTs). To overcome the denaturing effects of direct adsorption on (b) CNTs, a simple but robust method is demonstrated to stabilize the T cell stimulus on carbon nanotube substrates through non-covalent attachment of the linker neutravidin.", "author" : [ { "dropping-particle" : "", "family" : "Fadel", "given" : "Tarek R", "non-dropping-particle" : "", "parse-names" : false, "suffix" : "" }, { "dropping-particle" : "", "family" : "Li", "given" : "Nan", "non-dropping-particle" : "", "parse-names" : false, "suffix" : "" }, { "dropping-particle" : "", "family" : "Shah", "given" : "Smith", "non-dropping-particle" : "", "parse-names" : false, "suffix" : "" }, { "dropping-particle" : "", "family" : "Look", "given" : "Michael", "non-dropping-particle" : "", "parse-names" : false, "suffix" : "" }, { "dropping-particle" : "", "family" : "Pfefferle", "given" : "Lisa D", "non-dropping-particle" : "", "parse-names" : false, "suffix" : "" }, { "dropping-particle" : "", "family" : "Haller", "given" : "Gary L", "non-dropping-particle" : "", "parse-names" : false, "suffix" : "" }, { "dropping-particle" : "", "family" : "Justesen", "given" : "Sune", "non-dropping-particle" : "", "parse-names" : false, "suffix" : "" }, { "dropping-particle" : "", "family" : "Wilson", "given" : "Corey J", "non-dropping-particle" : "", "parse-names" : false, "suffix" : "" }, { "dropping-particle" : "", "family" : "Fahmy", "given" : "Tarek M", "non-dropping-particle" : "", "parse-names" : false, "suffix" : "" } ], "container-title" : "Small (Weinheim an der Bergstrasse, Germany)", "id" : "ITEM-1", "issue" : "5", "issued" : { "date-parts" : [ [ "2013", "3", "11" ] ] }, "page" : "666-72", "title" : "Adsorption of multimeric T cell antigens on carbon nanotubes: effect on protein structure and antigen-specific T cell stimulation.", "type" : "article-journal", "volume" : "9" }, "uris" : [ "http://www.mendeley.com/documents/?uuid=be8918df-ea27-4d4a-84d0-0dff17ee13ad" ] } ], "mendeley" : { "previouslyFormattedCitation" : "[38]"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8]</w:t>
            </w:r>
            <w:r w:rsidRPr="00426C6A">
              <w:rPr>
                <w:color w:val="000000"/>
              </w:rPr>
              <w:fldChar w:fldCharType="end"/>
            </w:r>
          </w:p>
          <w:p w:rsidR="00762AF2" w:rsidRPr="00426C6A" w:rsidRDefault="00762AF2" w:rsidP="00B30AD6">
            <w:pPr>
              <w:spacing w:before="60"/>
              <w:cnfStyle w:val="000000100000"/>
              <w:rPr>
                <w:color w:val="000000"/>
              </w:rPr>
            </w:pPr>
          </w:p>
        </w:tc>
      </w:tr>
      <w:tr w:rsidR="00762AF2" w:rsidRPr="00426C6A" w:rsidTr="00B30AD6">
        <w:trPr>
          <w:trHeight w:val="1741"/>
        </w:trPr>
        <w:tc>
          <w:tcPr>
            <w:cnfStyle w:val="001000000000"/>
            <w:tcW w:w="2188" w:type="dxa"/>
            <w:tcBorders>
              <w:top w:val="single" w:sz="4" w:space="0" w:color="auto"/>
            </w:tcBorders>
          </w:tcPr>
          <w:p w:rsidR="00762AF2" w:rsidRPr="00426C6A" w:rsidRDefault="00762AF2" w:rsidP="00B30AD6">
            <w:pPr>
              <w:spacing w:before="60"/>
              <w:rPr>
                <w:color w:val="000000"/>
              </w:rPr>
            </w:pPr>
            <w:proofErr w:type="spellStart"/>
            <w:r w:rsidRPr="00426C6A">
              <w:rPr>
                <w:color w:val="000000"/>
              </w:rPr>
              <w:lastRenderedPageBreak/>
              <w:t>Nanoworms</w:t>
            </w:r>
            <w:proofErr w:type="spellEnd"/>
          </w:p>
        </w:tc>
        <w:tc>
          <w:tcPr>
            <w:tcW w:w="2646"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αCD3</w:t>
            </w:r>
          </w:p>
        </w:tc>
        <w:tc>
          <w:tcPr>
            <w:tcW w:w="3017"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Semi-flexibility</w:t>
            </w:r>
          </w:p>
          <w:p w:rsidR="00762AF2" w:rsidRPr="00426C6A" w:rsidRDefault="00762AF2" w:rsidP="00B30AD6">
            <w:pPr>
              <w:spacing w:before="60"/>
              <w:cnfStyle w:val="000000000000"/>
              <w:rPr>
                <w:color w:val="000000"/>
              </w:rPr>
            </w:pPr>
            <w:proofErr w:type="spellStart"/>
            <w:r w:rsidRPr="00426C6A">
              <w:rPr>
                <w:color w:val="000000"/>
              </w:rPr>
              <w:t>Nanosized</w:t>
            </w:r>
            <w:proofErr w:type="spellEnd"/>
          </w:p>
          <w:p w:rsidR="00762AF2" w:rsidRPr="00426C6A" w:rsidRDefault="00762AF2" w:rsidP="00B30AD6">
            <w:pPr>
              <w:spacing w:before="60"/>
              <w:cnfStyle w:val="000000000000"/>
              <w:rPr>
                <w:color w:val="000000"/>
              </w:rPr>
            </w:pPr>
            <w:r w:rsidRPr="00426C6A">
              <w:rPr>
                <w:color w:val="000000"/>
              </w:rPr>
              <w:t>Good membrane contact</w:t>
            </w:r>
          </w:p>
          <w:p w:rsidR="00762AF2" w:rsidRPr="00426C6A" w:rsidRDefault="00762AF2" w:rsidP="00B30AD6">
            <w:pPr>
              <w:spacing w:before="60"/>
              <w:cnfStyle w:val="000000000000"/>
              <w:rPr>
                <w:i/>
                <w:color w:val="000000"/>
              </w:rPr>
            </w:pPr>
            <w:r w:rsidRPr="00426C6A">
              <w:rPr>
                <w:color w:val="000000"/>
              </w:rPr>
              <w:t xml:space="preserve">Applicable </w:t>
            </w:r>
            <w:r w:rsidRPr="00426C6A">
              <w:rPr>
                <w:i/>
                <w:color w:val="000000"/>
              </w:rPr>
              <w:t>in vivo</w:t>
            </w:r>
          </w:p>
          <w:p w:rsidR="00762AF2" w:rsidRPr="00426C6A" w:rsidRDefault="00762AF2" w:rsidP="00B30AD6">
            <w:pPr>
              <w:spacing w:before="60"/>
              <w:cnfStyle w:val="000000000000"/>
              <w:rPr>
                <w:color w:val="000000"/>
              </w:rPr>
            </w:pPr>
            <w:r w:rsidRPr="00426C6A">
              <w:rPr>
                <w:color w:val="000000"/>
              </w:rPr>
              <w:t>More potent than rigid particles</w:t>
            </w:r>
          </w:p>
        </w:tc>
        <w:tc>
          <w:tcPr>
            <w:tcW w:w="25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Not antigen-specific</w:t>
            </w:r>
          </w:p>
          <w:p w:rsidR="00762AF2" w:rsidRPr="00426C6A" w:rsidRDefault="00762AF2" w:rsidP="00B30AD6">
            <w:pPr>
              <w:spacing w:before="60"/>
              <w:cnfStyle w:val="000000000000"/>
              <w:rPr>
                <w:color w:val="000000"/>
              </w:rPr>
            </w:pPr>
            <w:r w:rsidRPr="00426C6A">
              <w:rPr>
                <w:color w:val="000000"/>
              </w:rPr>
              <w:t>No co-stimulation</w:t>
            </w:r>
          </w:p>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p w:rsidR="00762AF2" w:rsidRPr="00426C6A" w:rsidRDefault="00762AF2" w:rsidP="00B30AD6">
            <w:pPr>
              <w:spacing w:before="60"/>
              <w:cnfStyle w:val="000000000000"/>
              <w:rPr>
                <w:color w:val="000000"/>
              </w:rPr>
            </w:pPr>
          </w:p>
        </w:tc>
        <w:tc>
          <w:tcPr>
            <w:tcW w:w="2870" w:type="dxa"/>
            <w:tcBorders>
              <w:top w:val="single" w:sz="4" w:space="0" w:color="auto"/>
              <w:bottom w:val="single" w:sz="4" w:space="0" w:color="auto"/>
            </w:tcBorders>
          </w:tcPr>
          <w:p w:rsidR="00762AF2" w:rsidRPr="00426C6A" w:rsidRDefault="00762AF2" w:rsidP="00B30AD6">
            <w:pPr>
              <w:spacing w:before="60"/>
              <w:cnfStyle w:val="000000000000"/>
              <w:rPr>
                <w:color w:val="000000"/>
              </w:rPr>
            </w:pPr>
            <w:r w:rsidRPr="00426C6A">
              <w:rPr>
                <w:color w:val="000000"/>
              </w:rPr>
              <w:t>Human T cells</w:t>
            </w:r>
          </w:p>
        </w:tc>
        <w:tc>
          <w:tcPr>
            <w:tcW w:w="929" w:type="dxa"/>
            <w:tcBorders>
              <w:top w:val="single" w:sz="4" w:space="0" w:color="auto"/>
              <w:bottom w:val="single" w:sz="4" w:space="0" w:color="auto"/>
            </w:tcBorders>
          </w:tcPr>
          <w:p w:rsidR="00762AF2" w:rsidRPr="00426C6A" w:rsidRDefault="000E01EA" w:rsidP="00B30AD6">
            <w:pPr>
              <w:spacing w:before="60"/>
              <w:cnfStyle w:val="000000000000"/>
              <w:rPr>
                <w:color w:val="000000"/>
              </w:rPr>
            </w:pPr>
            <w:r w:rsidRPr="00426C6A">
              <w:rPr>
                <w:color w:val="000000"/>
              </w:rPr>
              <w:fldChar w:fldCharType="begin" w:fldLock="1"/>
            </w:r>
            <w:r w:rsidR="004112FE">
              <w:rPr>
                <w:color w:val="000000"/>
              </w:rPr>
              <w:instrText>ADDIN CSL_CITATION { "citationItems" : [ { "id" : "ITEM-1", "itemData" : { "DOI" : "10.1039/c3sc51399h", "ISSN" : "2041-6520", "author" : [ { "dropping-particle" : "", "family" : "Mandal", "given" : "Subhra", "non-dropping-particle" : "", "parse-names" : false, "suffix" : "" }, { "dropping-particle" : "", "family" : "Eksteen-Akeroyd", "given" : "Zaskia H.", "non-dropping-particle" : "", "parse-names" : false, "suffix" : "" }, { "dropping-particle" : "", "family" : "Jacobs", "given" : "Monique J.", "non-dropping-particle" : "", "parse-names" : false, "suffix" : "" }, { "dropping-particle" : "", "family" : "Hammink", "given" : "Roel", "non-dropping-particle" : "", "parse-names" : false, "suffix" : "" }, { "dropping-particle" : "", "family" : "Koepf", "given" : "Matthieu", "non-dropping-particle" : "", "parse-names" : false, "suffix" : "" }, { "dropping-particle" : "", "family" : "Lambeck", "given" : "Annechien J. A.", "non-dropping-particle" : "", "parse-names" : false, "suffix" : "" }, { "dropping-particle" : "", "family" : "Hest", "given" : "Jan C. M.", "non-dropping-particle" : "van", "parse-names" : false, "suffix" : "" }, { "dropping-particle" : "", "family" : "Wilson", "given" : "Christopher J.", "non-dropping-particle" : "", "parse-names" : false, "suffix" : "" }, { "dropping-particle" : "", "family" : "Blank", "given" : "Kerstin", "non-dropping-particle" : "", "parse-names" : false, "suffix" : "" }, { "dropping-particle" : "", "family" : "Figdor", "given" : "Carl G.", "non-dropping-particle" : "", "parse-names" : false, "suffix" : "" }, { "dropping-particle" : "", "family" : "Rowan", "given" : "Alan E.", "non-dropping-particle" : "", "parse-names" : false, "suffix" : "" } ], "container-title" : "Chemical Science", "id" : "ITEM-1", "issue" : "11", "issued" : { "date-parts" : [ [ "2013", "9", "30" ] ] }, "page" : "4168", "publisher" : "The Royal Society of Chemistry", "title" : "Therapeutic nanoworms: towards novel synthetic dendritic cells for immunotherapy", "type" : "article-journal", "volume" : "4" }, "uris" : [ "http://www.mendeley.com/documents/?uuid=e1199798-59bb-412c-aabf-606d2eb5a2cf" ] } ], "mendeley" : { "previouslyFormattedCitation" : "[39]" }, "properties" : { "noteIndex" : 0 }, "schema" : "https://github.com/citation-style-language/schema/raw/master/csl-citation.json" }</w:instrText>
            </w:r>
            <w:r w:rsidRPr="00426C6A">
              <w:rPr>
                <w:color w:val="000000"/>
              </w:rPr>
              <w:fldChar w:fldCharType="separate"/>
            </w:r>
            <w:r w:rsidR="004112FE" w:rsidRPr="004112FE">
              <w:rPr>
                <w:noProof/>
                <w:color w:val="000000"/>
              </w:rPr>
              <w:t>[</w:t>
            </w:r>
            <w:r w:rsidR="004112FE">
              <w:rPr>
                <w:noProof/>
                <w:color w:val="000000"/>
              </w:rPr>
              <w:t>S</w:t>
            </w:r>
            <w:r w:rsidR="004112FE" w:rsidRPr="004112FE">
              <w:rPr>
                <w:noProof/>
                <w:color w:val="000000"/>
              </w:rPr>
              <w:t>39]</w:t>
            </w:r>
            <w:r w:rsidRPr="00426C6A">
              <w:rPr>
                <w:color w:val="000000"/>
              </w:rPr>
              <w:fldChar w:fldCharType="end"/>
            </w:r>
          </w:p>
        </w:tc>
      </w:tr>
    </w:tbl>
    <w:p w:rsidR="00762AF2" w:rsidRDefault="00762AF2" w:rsidP="00762AF2"/>
    <w:p w:rsidR="00FC62EB" w:rsidRDefault="00BD364C" w:rsidP="00762AF2">
      <w:pPr>
        <w:rPr>
          <w:b/>
        </w:rPr>
      </w:pPr>
      <w:r>
        <w:rPr>
          <w:b/>
        </w:rPr>
        <w:t>Supplementary r</w:t>
      </w:r>
      <w:r w:rsidR="00FC62EB" w:rsidRPr="00FC62EB">
        <w:rPr>
          <w:b/>
        </w:rPr>
        <w:t>eferences</w:t>
      </w:r>
      <w:r>
        <w:rPr>
          <w:b/>
        </w:rPr>
        <w:t>:</w:t>
      </w:r>
    </w:p>
    <w:p w:rsidR="004112FE" w:rsidRPr="00851C87" w:rsidRDefault="00930E1E">
      <w:pPr>
        <w:pStyle w:val="NormalWeb"/>
        <w:ind w:left="640" w:hanging="640"/>
        <w:divId w:val="1242642797"/>
        <w:rPr>
          <w:rFonts w:ascii="Calibri" w:hAnsi="Calibri"/>
          <w:noProof/>
          <w:sz w:val="22"/>
          <w:lang w:val="en-GB"/>
        </w:rPr>
      </w:pPr>
      <w:r w:rsidRPr="00851C87">
        <w:rPr>
          <w:rFonts w:asciiTheme="minorHAnsi" w:hAnsiTheme="minorHAnsi"/>
          <w:sz w:val="22"/>
          <w:szCs w:val="22"/>
          <w:lang w:val="en-GB"/>
        </w:rPr>
        <w:t>S</w:t>
      </w:r>
      <w:r w:rsidR="000E01EA">
        <w:rPr>
          <w:b/>
        </w:rPr>
        <w:fldChar w:fldCharType="begin" w:fldLock="1"/>
      </w:r>
      <w:r w:rsidR="004112FE" w:rsidRPr="004112FE">
        <w:rPr>
          <w:b/>
          <w:lang w:val="en-US"/>
        </w:rPr>
        <w:instrText xml:space="preserve">ADDIN Mendeley Bibliography CSL_BIBLIOGRAPHY </w:instrText>
      </w:r>
      <w:r w:rsidR="000E01EA">
        <w:rPr>
          <w:b/>
        </w:rPr>
        <w:fldChar w:fldCharType="separate"/>
      </w:r>
      <w:r w:rsidR="004112FE" w:rsidRPr="00851C87">
        <w:rPr>
          <w:rFonts w:ascii="Calibri" w:hAnsi="Calibri"/>
          <w:noProof/>
          <w:sz w:val="22"/>
          <w:lang w:val="en-GB"/>
        </w:rPr>
        <w:t xml:space="preserve">1 </w:t>
      </w:r>
      <w:r w:rsidR="004112FE" w:rsidRPr="00851C87">
        <w:rPr>
          <w:rFonts w:ascii="Calibri" w:hAnsi="Calibri"/>
          <w:noProof/>
          <w:sz w:val="22"/>
          <w:lang w:val="en-GB"/>
        </w:rPr>
        <w:tab/>
        <w:t xml:space="preserve">Mescher, M.F. (1992) Surface contact requirements for activation of cytotoxic T lymphocytes.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49, 2402–2405</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 </w:t>
      </w:r>
      <w:r w:rsidR="004112FE" w:rsidRPr="00851C87">
        <w:rPr>
          <w:rFonts w:ascii="Calibri" w:hAnsi="Calibri"/>
          <w:noProof/>
          <w:sz w:val="22"/>
          <w:lang w:val="en-GB"/>
        </w:rPr>
        <w:tab/>
        <w:t xml:space="preserve">Deeths, M.J. and Mescher, M.F. (1997) B7-1-dependent co-stimulation results in qualitatively and quantitatively different responses by CD4+ and CD8+ T cells. </w:t>
      </w:r>
      <w:r w:rsidR="004112FE" w:rsidRPr="00851C87">
        <w:rPr>
          <w:rFonts w:ascii="Calibri" w:hAnsi="Calibri"/>
          <w:i/>
          <w:iCs/>
          <w:noProof/>
          <w:sz w:val="22"/>
          <w:lang w:val="en-GB"/>
        </w:rPr>
        <w:t>Eur. J. Immunol.</w:t>
      </w:r>
      <w:r w:rsidR="004112FE" w:rsidRPr="00851C87">
        <w:rPr>
          <w:rFonts w:ascii="Calibri" w:hAnsi="Calibri"/>
          <w:noProof/>
          <w:sz w:val="22"/>
          <w:lang w:val="en-GB"/>
        </w:rPr>
        <w:t xml:space="preserve"> 27, 598–608</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 </w:t>
      </w:r>
      <w:r w:rsidR="004112FE" w:rsidRPr="00851C87">
        <w:rPr>
          <w:rFonts w:ascii="Calibri" w:hAnsi="Calibri"/>
          <w:noProof/>
          <w:sz w:val="22"/>
          <w:lang w:val="en-GB"/>
        </w:rPr>
        <w:tab/>
        <w:t xml:space="preserve">Oelke, M.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3) Ex vivo induction and expansion of antigen-specific cytotoxic T cells by HLA-Ig-coated artificial antigen-presenting cells. </w:t>
      </w:r>
      <w:r w:rsidR="004112FE" w:rsidRPr="00851C87">
        <w:rPr>
          <w:rFonts w:ascii="Calibri" w:hAnsi="Calibri"/>
          <w:i/>
          <w:iCs/>
          <w:noProof/>
          <w:sz w:val="22"/>
          <w:lang w:val="en-GB"/>
        </w:rPr>
        <w:t>Nat. Med.</w:t>
      </w:r>
      <w:r w:rsidR="004112FE" w:rsidRPr="00851C87">
        <w:rPr>
          <w:rFonts w:ascii="Calibri" w:hAnsi="Calibri"/>
          <w:noProof/>
          <w:sz w:val="22"/>
          <w:lang w:val="en-GB"/>
        </w:rPr>
        <w:t xml:space="preserve"> 9, 619–2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4 </w:t>
      </w:r>
      <w:r w:rsidR="004112FE" w:rsidRPr="00851C87">
        <w:rPr>
          <w:rFonts w:ascii="Calibri" w:hAnsi="Calibri"/>
          <w:noProof/>
          <w:sz w:val="22"/>
          <w:lang w:val="en-GB"/>
        </w:rPr>
        <w:tab/>
        <w:t xml:space="preserve">Rudolf, D.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8) Potent costimulation of human CD8 T cells by anti-4-1BB and anti-CD28 on synthetic artificial antigen presenting cells. </w:t>
      </w:r>
      <w:r w:rsidR="004112FE" w:rsidRPr="00851C87">
        <w:rPr>
          <w:rFonts w:ascii="Calibri" w:hAnsi="Calibri"/>
          <w:i/>
          <w:iCs/>
          <w:noProof/>
          <w:sz w:val="22"/>
          <w:lang w:val="en-GB"/>
        </w:rPr>
        <w:t>Cancer Immunol. Immunother.</w:t>
      </w:r>
      <w:r w:rsidR="004112FE" w:rsidRPr="00851C87">
        <w:rPr>
          <w:rFonts w:ascii="Calibri" w:hAnsi="Calibri"/>
          <w:noProof/>
          <w:sz w:val="22"/>
          <w:lang w:val="en-GB"/>
        </w:rPr>
        <w:t xml:space="preserve"> 57, 175–83</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5 </w:t>
      </w:r>
      <w:r w:rsidR="004112FE" w:rsidRPr="00851C87">
        <w:rPr>
          <w:rFonts w:ascii="Calibri" w:hAnsi="Calibri"/>
          <w:noProof/>
          <w:sz w:val="22"/>
          <w:lang w:val="en-GB"/>
        </w:rPr>
        <w:tab/>
        <w:t xml:space="preserve">Deeths, M.J. and Mescher, M.F. (1999) ICAM-1 and B7-1 provide similar but distinct costimulation for CD8 + T cells , while CD4 + T cells are poorly costimulated by ICAM-1. </w:t>
      </w:r>
      <w:r w:rsidR="004112FE" w:rsidRPr="00851C87">
        <w:rPr>
          <w:rFonts w:ascii="Calibri" w:hAnsi="Calibri"/>
          <w:i/>
          <w:iCs/>
          <w:noProof/>
          <w:sz w:val="22"/>
          <w:lang w:val="en-GB"/>
        </w:rPr>
        <w:t>Eur. J. Immunol.</w:t>
      </w:r>
      <w:r w:rsidR="004112FE" w:rsidRPr="00851C87">
        <w:rPr>
          <w:rFonts w:ascii="Calibri" w:hAnsi="Calibri"/>
          <w:noProof/>
          <w:sz w:val="22"/>
          <w:lang w:val="en-GB"/>
        </w:rPr>
        <w:t xml:space="preserve"> 29, 45–53</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6 </w:t>
      </w:r>
      <w:r w:rsidR="004112FE" w:rsidRPr="00851C87">
        <w:rPr>
          <w:rFonts w:ascii="Calibri" w:hAnsi="Calibri"/>
          <w:noProof/>
          <w:sz w:val="22"/>
          <w:lang w:val="en-GB"/>
        </w:rPr>
        <w:tab/>
        <w:t xml:space="preserve">Lu, X.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8) Adoptive transfer of pTRP2-specific CTLs expanding by bead-based artificial antigen-presenting cells mediates anti-melanoma response. </w:t>
      </w:r>
      <w:r w:rsidR="004112FE" w:rsidRPr="00851C87">
        <w:rPr>
          <w:rFonts w:ascii="Calibri" w:hAnsi="Calibri"/>
          <w:i/>
          <w:iCs/>
          <w:noProof/>
          <w:sz w:val="22"/>
          <w:lang w:val="en-GB"/>
        </w:rPr>
        <w:t>Cancer Lett.</w:t>
      </w:r>
      <w:r w:rsidR="004112FE" w:rsidRPr="00851C87">
        <w:rPr>
          <w:rFonts w:ascii="Calibri" w:hAnsi="Calibri"/>
          <w:noProof/>
          <w:sz w:val="22"/>
          <w:lang w:val="en-GB"/>
        </w:rPr>
        <w:t xml:space="preserve"> 271, 129–139</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7 </w:t>
      </w:r>
      <w:r w:rsidR="004112FE" w:rsidRPr="00851C87">
        <w:rPr>
          <w:rFonts w:ascii="Calibri" w:hAnsi="Calibri"/>
          <w:noProof/>
          <w:sz w:val="22"/>
          <w:lang w:val="en-GB"/>
        </w:rPr>
        <w:tab/>
        <w:t xml:space="preserve">Oelke, M. and Schneck, J.P. (2010) Overview of a HLA-Ig based “‘ Lego-like system ’” for T cell monitoring , modulation and expansion. </w:t>
      </w:r>
      <w:r w:rsidR="004112FE" w:rsidRPr="00851C87">
        <w:rPr>
          <w:rFonts w:ascii="Calibri" w:hAnsi="Calibri"/>
          <w:i/>
          <w:iCs/>
          <w:noProof/>
          <w:sz w:val="22"/>
          <w:lang w:val="en-GB"/>
        </w:rPr>
        <w:t>Immunol. Res.</w:t>
      </w:r>
      <w:r w:rsidR="004112FE" w:rsidRPr="00851C87">
        <w:rPr>
          <w:rFonts w:ascii="Calibri" w:hAnsi="Calibri"/>
          <w:noProof/>
          <w:sz w:val="22"/>
          <w:lang w:val="en-GB"/>
        </w:rPr>
        <w:t xml:space="preserve"> 47, 248–256</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lastRenderedPageBreak/>
        <w:t>S</w:t>
      </w:r>
      <w:r w:rsidR="004112FE" w:rsidRPr="00851C87">
        <w:rPr>
          <w:rFonts w:ascii="Calibri" w:hAnsi="Calibri"/>
          <w:noProof/>
          <w:sz w:val="22"/>
          <w:lang w:val="en-GB"/>
        </w:rPr>
        <w:t xml:space="preserve">8 </w:t>
      </w:r>
      <w:r w:rsidR="004112FE" w:rsidRPr="00851C87">
        <w:rPr>
          <w:rFonts w:ascii="Calibri" w:hAnsi="Calibri"/>
          <w:noProof/>
          <w:sz w:val="22"/>
          <w:lang w:val="en-GB"/>
        </w:rPr>
        <w:tab/>
        <w:t xml:space="preserve">Jiang, X.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7) HLA Tetramer Based Artificial Antigen-Presenting Cells Efficiently Stimulate CTLs Specific for Malignant Glioma. </w:t>
      </w:r>
      <w:r w:rsidR="004112FE" w:rsidRPr="00851C87">
        <w:rPr>
          <w:rFonts w:ascii="Calibri" w:hAnsi="Calibri"/>
          <w:i/>
          <w:iCs/>
          <w:noProof/>
          <w:sz w:val="22"/>
          <w:lang w:val="en-GB"/>
        </w:rPr>
        <w:t>Clin. Cancer Res.</w:t>
      </w:r>
      <w:r w:rsidR="004112FE" w:rsidRPr="00851C87">
        <w:rPr>
          <w:rFonts w:ascii="Calibri" w:hAnsi="Calibri"/>
          <w:noProof/>
          <w:sz w:val="22"/>
          <w:lang w:val="en-GB"/>
        </w:rPr>
        <w:t xml:space="preserve"> 13, 7329–3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9 </w:t>
      </w:r>
      <w:r w:rsidR="004112FE" w:rsidRPr="00851C87">
        <w:rPr>
          <w:rFonts w:ascii="Calibri" w:hAnsi="Calibri"/>
          <w:noProof/>
          <w:sz w:val="22"/>
          <w:lang w:val="en-GB"/>
        </w:rPr>
        <w:tab/>
        <w:t xml:space="preserve">Shen, C.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3) Latex bead-based artificial antigen-presenting cells induce tumor-specific CTL responses in the native T-cell repertoires and inhibit tumor growth. </w:t>
      </w:r>
      <w:r w:rsidR="004112FE" w:rsidRPr="00851C87">
        <w:rPr>
          <w:rFonts w:ascii="Calibri" w:hAnsi="Calibri"/>
          <w:i/>
          <w:iCs/>
          <w:noProof/>
          <w:sz w:val="22"/>
          <w:lang w:val="en-GB"/>
        </w:rPr>
        <w:t>Immunol. Lett.</w:t>
      </w:r>
      <w:r w:rsidR="004112FE" w:rsidRPr="00851C87">
        <w:rPr>
          <w:rFonts w:ascii="Calibri" w:hAnsi="Calibri"/>
          <w:noProof/>
          <w:sz w:val="22"/>
          <w:lang w:val="en-GB"/>
        </w:rPr>
        <w:t xml:space="preserve"> 150, 1–11</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0 </w:t>
      </w:r>
      <w:r w:rsidR="004112FE" w:rsidRPr="00851C87">
        <w:rPr>
          <w:rFonts w:ascii="Calibri" w:hAnsi="Calibri"/>
          <w:noProof/>
          <w:sz w:val="22"/>
          <w:lang w:val="en-GB"/>
        </w:rPr>
        <w:tab/>
        <w:t xml:space="preserve">Shen, C.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7) Induction of tumor antigen-specific cytotoxic T cell responses in naïve mice by latex microspheres-based artificial antigen-presenting cell constructs. </w:t>
      </w:r>
      <w:r w:rsidR="004112FE" w:rsidRPr="00851C87">
        <w:rPr>
          <w:rFonts w:ascii="Calibri" w:hAnsi="Calibri"/>
          <w:i/>
          <w:iCs/>
          <w:noProof/>
          <w:sz w:val="22"/>
          <w:lang w:val="en-GB"/>
        </w:rPr>
        <w:t>Cell. Immunol.</w:t>
      </w:r>
      <w:r w:rsidR="004112FE" w:rsidRPr="00851C87">
        <w:rPr>
          <w:rFonts w:ascii="Calibri" w:hAnsi="Calibri"/>
          <w:noProof/>
          <w:sz w:val="22"/>
          <w:lang w:val="en-GB"/>
        </w:rPr>
        <w:t xml:space="preserve"> 247, 28–35</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1 </w:t>
      </w:r>
      <w:r w:rsidR="004112FE" w:rsidRPr="00851C87">
        <w:rPr>
          <w:rFonts w:ascii="Calibri" w:hAnsi="Calibri"/>
          <w:noProof/>
          <w:sz w:val="22"/>
          <w:lang w:val="en-GB"/>
        </w:rPr>
        <w:tab/>
        <w:t xml:space="preserve">Levine, B.L.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1997) Effects of CD28 costimulation on long-term proliferation of CD4+ T cells in the absence of exogenous feeder cells.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59, 5921–30</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2 </w:t>
      </w:r>
      <w:r w:rsidR="004112FE" w:rsidRPr="00851C87">
        <w:rPr>
          <w:rFonts w:ascii="Calibri" w:hAnsi="Calibri"/>
          <w:noProof/>
          <w:sz w:val="22"/>
          <w:lang w:val="en-GB"/>
        </w:rPr>
        <w:tab/>
        <w:t xml:space="preserve">Maus, M. V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3) HLA tetramer-based artificial antigen-presenting cells for stimulation of CD4+ T cells. </w:t>
      </w:r>
      <w:r w:rsidR="004112FE" w:rsidRPr="00851C87">
        <w:rPr>
          <w:rFonts w:ascii="Calibri" w:hAnsi="Calibri"/>
          <w:i/>
          <w:iCs/>
          <w:noProof/>
          <w:sz w:val="22"/>
          <w:lang w:val="en-GB"/>
        </w:rPr>
        <w:t>Clin. Immunol.</w:t>
      </w:r>
      <w:r w:rsidR="004112FE" w:rsidRPr="00851C87">
        <w:rPr>
          <w:rFonts w:ascii="Calibri" w:hAnsi="Calibri"/>
          <w:noProof/>
          <w:sz w:val="22"/>
          <w:lang w:val="en-GB"/>
        </w:rPr>
        <w:t xml:space="preserve"> 106, 16–22</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3 </w:t>
      </w:r>
      <w:r w:rsidR="004112FE" w:rsidRPr="00851C87">
        <w:rPr>
          <w:rFonts w:ascii="Calibri" w:hAnsi="Calibri"/>
          <w:noProof/>
          <w:sz w:val="22"/>
          <w:lang w:val="en-GB"/>
        </w:rPr>
        <w:tab/>
        <w:t xml:space="preserve">Rapoport, A.P.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9) Rapid immune recovery and graft-versus-host disease-like engraftment syndrome following adoptive transfer of Costimulated autologous T cells. </w:t>
      </w:r>
      <w:r w:rsidR="004112FE" w:rsidRPr="00851C87">
        <w:rPr>
          <w:rFonts w:ascii="Calibri" w:hAnsi="Calibri"/>
          <w:i/>
          <w:iCs/>
          <w:noProof/>
          <w:sz w:val="22"/>
          <w:lang w:val="en-GB"/>
        </w:rPr>
        <w:t>Clin. Cancer Res.</w:t>
      </w:r>
      <w:r w:rsidR="004112FE" w:rsidRPr="00851C87">
        <w:rPr>
          <w:rFonts w:ascii="Calibri" w:hAnsi="Calibri"/>
          <w:noProof/>
          <w:sz w:val="22"/>
          <w:lang w:val="en-GB"/>
        </w:rPr>
        <w:t xml:space="preserve"> 15, 4499–507</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4 </w:t>
      </w:r>
      <w:r w:rsidR="004112FE" w:rsidRPr="00851C87">
        <w:rPr>
          <w:rFonts w:ascii="Calibri" w:hAnsi="Calibri"/>
          <w:noProof/>
          <w:sz w:val="22"/>
          <w:lang w:val="en-GB"/>
        </w:rPr>
        <w:tab/>
        <w:t xml:space="preserve">Hardy, N.M.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1) Phase I trial of adoptive cell transfer with mixed-profile type-I/type-II allogeneic T cells for metastatic breast cancer. </w:t>
      </w:r>
      <w:r w:rsidR="004112FE" w:rsidRPr="00851C87">
        <w:rPr>
          <w:rFonts w:ascii="Calibri" w:hAnsi="Calibri"/>
          <w:i/>
          <w:iCs/>
          <w:noProof/>
          <w:sz w:val="22"/>
          <w:lang w:val="en-GB"/>
        </w:rPr>
        <w:t>Clin. Cancer Res.</w:t>
      </w:r>
      <w:r w:rsidR="004112FE" w:rsidRPr="00851C87">
        <w:rPr>
          <w:rFonts w:ascii="Calibri" w:hAnsi="Calibri"/>
          <w:noProof/>
          <w:sz w:val="22"/>
          <w:lang w:val="en-GB"/>
        </w:rPr>
        <w:t xml:space="preserve"> 17, 6878–87</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5 </w:t>
      </w:r>
      <w:r w:rsidR="004112FE" w:rsidRPr="00851C87">
        <w:rPr>
          <w:rFonts w:ascii="Calibri" w:hAnsi="Calibri"/>
          <w:noProof/>
          <w:sz w:val="22"/>
          <w:lang w:val="en-GB"/>
        </w:rPr>
        <w:tab/>
        <w:t xml:space="preserve">Porter, D.L.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6) A phase 1 trial of donor lymphocyte infusions expanded and activated ex vivo via CD3/CD28 costimulation. </w:t>
      </w:r>
      <w:r w:rsidR="004112FE" w:rsidRPr="00851C87">
        <w:rPr>
          <w:rFonts w:ascii="Calibri" w:hAnsi="Calibri"/>
          <w:i/>
          <w:iCs/>
          <w:noProof/>
          <w:sz w:val="22"/>
          <w:lang w:val="en-GB"/>
        </w:rPr>
        <w:t>Blood</w:t>
      </w:r>
      <w:r w:rsidR="004112FE" w:rsidRPr="00851C87">
        <w:rPr>
          <w:rFonts w:ascii="Calibri" w:hAnsi="Calibri"/>
          <w:noProof/>
          <w:sz w:val="22"/>
          <w:lang w:val="en-GB"/>
        </w:rPr>
        <w:t xml:space="preserve"> 107, 1325–31</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6 </w:t>
      </w:r>
      <w:r w:rsidR="004112FE" w:rsidRPr="00851C87">
        <w:rPr>
          <w:rFonts w:ascii="Calibri" w:hAnsi="Calibri"/>
          <w:noProof/>
          <w:sz w:val="22"/>
          <w:lang w:val="en-GB"/>
        </w:rPr>
        <w:tab/>
        <w:t xml:space="preserve">Lum LG, LeFever AV, Treisman JS, Garlie NK, H.J.J. (2001) Immune Modulation in Cancer Patients After Adoptive Transfer of Anti-CD3/Anti-CD28-Costimulated T Cells-Phase I Clinical Trial. </w:t>
      </w:r>
      <w:r w:rsidR="004112FE" w:rsidRPr="00851C87">
        <w:rPr>
          <w:rFonts w:ascii="Calibri" w:hAnsi="Calibri"/>
          <w:i/>
          <w:iCs/>
          <w:noProof/>
          <w:sz w:val="22"/>
          <w:lang w:val="en-GB"/>
        </w:rPr>
        <w:t>J. Immunother.</w:t>
      </w:r>
      <w:r w:rsidR="004112FE" w:rsidRPr="00851C87">
        <w:rPr>
          <w:rFonts w:ascii="Calibri" w:hAnsi="Calibri"/>
          <w:noProof/>
          <w:sz w:val="22"/>
          <w:lang w:val="en-GB"/>
        </w:rPr>
        <w:t xml:space="preserve"> 24, 408–419</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7 </w:t>
      </w:r>
      <w:r w:rsidR="004112FE" w:rsidRPr="00851C87">
        <w:rPr>
          <w:rFonts w:ascii="Calibri" w:hAnsi="Calibri"/>
          <w:noProof/>
          <w:sz w:val="22"/>
          <w:lang w:val="en-GB"/>
        </w:rPr>
        <w:tab/>
        <w:t xml:space="preserve">Ugel, S.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9) In vivo administration of artificial antigen-presenting cells activates low-avidity T cells for treatment of cancer. </w:t>
      </w:r>
      <w:r w:rsidR="004112FE" w:rsidRPr="00851C87">
        <w:rPr>
          <w:rFonts w:ascii="Calibri" w:hAnsi="Calibri"/>
          <w:i/>
          <w:iCs/>
          <w:noProof/>
          <w:sz w:val="22"/>
          <w:lang w:val="en-GB"/>
        </w:rPr>
        <w:t>Cancer Res.</w:t>
      </w:r>
      <w:r w:rsidR="004112FE" w:rsidRPr="00851C87">
        <w:rPr>
          <w:rFonts w:ascii="Calibri" w:hAnsi="Calibri"/>
          <w:noProof/>
          <w:sz w:val="22"/>
          <w:lang w:val="en-GB"/>
        </w:rPr>
        <w:t xml:space="preserve"> 69, 9376–8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8 </w:t>
      </w:r>
      <w:r w:rsidR="004112FE" w:rsidRPr="00851C87">
        <w:rPr>
          <w:rFonts w:ascii="Calibri" w:hAnsi="Calibri"/>
          <w:noProof/>
          <w:sz w:val="22"/>
          <w:lang w:val="en-GB"/>
        </w:rPr>
        <w:tab/>
        <w:t xml:space="preserve">Perica, K.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4) Nanoscale Artificial Antigen Presenting Cells for T Cell Immunotherapy. </w:t>
      </w:r>
      <w:r w:rsidR="004112FE" w:rsidRPr="00851C87">
        <w:rPr>
          <w:rFonts w:ascii="Calibri" w:hAnsi="Calibri"/>
          <w:i/>
          <w:iCs/>
          <w:noProof/>
          <w:sz w:val="22"/>
          <w:lang w:val="en-GB"/>
        </w:rPr>
        <w:t>Nanomedicine</w:t>
      </w:r>
      <w:r w:rsidR="004112FE" w:rsidRPr="00851C87">
        <w:rPr>
          <w:rFonts w:ascii="Calibri" w:hAnsi="Calibri"/>
          <w:noProof/>
          <w:sz w:val="22"/>
          <w:lang w:val="en-GB"/>
        </w:rPr>
        <w:t xml:space="preserve"> 10, 119–129</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19 </w:t>
      </w:r>
      <w:r w:rsidR="004112FE" w:rsidRPr="00851C87">
        <w:rPr>
          <w:rFonts w:ascii="Calibri" w:hAnsi="Calibri"/>
          <w:noProof/>
          <w:sz w:val="22"/>
          <w:lang w:val="en-GB"/>
        </w:rPr>
        <w:tab/>
        <w:t xml:space="preserve">Fahmy, T.M.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5) Surface modification of biodegradable polyesters with fatty acid conjugates for improved drug targeting. </w:t>
      </w:r>
      <w:r w:rsidR="004112FE" w:rsidRPr="00851C87">
        <w:rPr>
          <w:rFonts w:ascii="Calibri" w:hAnsi="Calibri"/>
          <w:i/>
          <w:iCs/>
          <w:noProof/>
          <w:sz w:val="22"/>
          <w:lang w:val="en-GB"/>
        </w:rPr>
        <w:t>Biomaterials</w:t>
      </w:r>
      <w:r w:rsidR="004112FE" w:rsidRPr="00851C87">
        <w:rPr>
          <w:rFonts w:ascii="Calibri" w:hAnsi="Calibri"/>
          <w:noProof/>
          <w:sz w:val="22"/>
          <w:lang w:val="en-GB"/>
        </w:rPr>
        <w:t xml:space="preserve"> 26, 5727–5736</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lastRenderedPageBreak/>
        <w:t>S</w:t>
      </w:r>
      <w:r w:rsidR="004112FE" w:rsidRPr="00851C87">
        <w:rPr>
          <w:rFonts w:ascii="Calibri" w:hAnsi="Calibri"/>
          <w:noProof/>
          <w:sz w:val="22"/>
          <w:lang w:val="en-GB"/>
        </w:rPr>
        <w:t xml:space="preserve">20 </w:t>
      </w:r>
      <w:r w:rsidR="004112FE" w:rsidRPr="00851C87">
        <w:rPr>
          <w:rFonts w:ascii="Calibri" w:hAnsi="Calibri"/>
          <w:noProof/>
          <w:sz w:val="22"/>
          <w:lang w:val="en-GB"/>
        </w:rPr>
        <w:tab/>
        <w:t xml:space="preserve">Steenblock, E.R. and Fahmy, T.M. (2008) A comprehensive platform for ex vivo T-cell expansion based on biodegradable polymeric artificial antigen-presenting cells. </w:t>
      </w:r>
      <w:r w:rsidR="004112FE" w:rsidRPr="00851C87">
        <w:rPr>
          <w:rFonts w:ascii="Calibri" w:hAnsi="Calibri"/>
          <w:i/>
          <w:iCs/>
          <w:noProof/>
          <w:sz w:val="22"/>
          <w:lang w:val="en-GB"/>
        </w:rPr>
        <w:t>Mol. Ther.</w:t>
      </w:r>
      <w:r w:rsidR="004112FE" w:rsidRPr="00851C87">
        <w:rPr>
          <w:rFonts w:ascii="Calibri" w:hAnsi="Calibri"/>
          <w:noProof/>
          <w:sz w:val="22"/>
          <w:lang w:val="en-GB"/>
        </w:rPr>
        <w:t xml:space="preserve"> 16, 765–772</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1 </w:t>
      </w:r>
      <w:r w:rsidR="004112FE" w:rsidRPr="00851C87">
        <w:rPr>
          <w:rFonts w:ascii="Calibri" w:hAnsi="Calibri"/>
          <w:noProof/>
          <w:sz w:val="22"/>
          <w:lang w:val="en-GB"/>
        </w:rPr>
        <w:tab/>
        <w:t xml:space="preserve">Steenblock, E.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1) An artificial antigen-presenting cell with paracrine delivery of IL-2 impacts the magnitude and direction of the T cell response. </w:t>
      </w:r>
      <w:r w:rsidR="004112FE" w:rsidRPr="00851C87">
        <w:rPr>
          <w:rFonts w:ascii="Calibri" w:hAnsi="Calibri"/>
          <w:i/>
          <w:iCs/>
          <w:noProof/>
          <w:sz w:val="22"/>
          <w:lang w:val="en-GB"/>
        </w:rPr>
        <w:t>J. Biol. Chem.</w:t>
      </w:r>
      <w:r w:rsidR="004112FE" w:rsidRPr="00851C87">
        <w:rPr>
          <w:rFonts w:ascii="Calibri" w:hAnsi="Calibri"/>
          <w:noProof/>
          <w:sz w:val="22"/>
          <w:lang w:val="en-GB"/>
        </w:rPr>
        <w:t xml:space="preserve"> 286, 34883–34892</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2 </w:t>
      </w:r>
      <w:r w:rsidR="004112FE" w:rsidRPr="00851C87">
        <w:rPr>
          <w:rFonts w:ascii="Calibri" w:hAnsi="Calibri"/>
          <w:noProof/>
          <w:sz w:val="22"/>
          <w:lang w:val="en-GB"/>
        </w:rPr>
        <w:tab/>
        <w:t xml:space="preserve">Han, H.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1) A novel system of artificial antigen-presenting cells efficiently stimulates Flu peptide-specific cytotoxic T cells in vitro. </w:t>
      </w:r>
      <w:r w:rsidR="004112FE" w:rsidRPr="00851C87">
        <w:rPr>
          <w:rFonts w:ascii="Calibri" w:hAnsi="Calibri"/>
          <w:i/>
          <w:iCs/>
          <w:noProof/>
          <w:sz w:val="22"/>
          <w:lang w:val="en-GB"/>
        </w:rPr>
        <w:t>Biochem. Biophys. Res. Commun.</w:t>
      </w:r>
      <w:r w:rsidR="004112FE" w:rsidRPr="00851C87">
        <w:rPr>
          <w:rFonts w:ascii="Calibri" w:hAnsi="Calibri"/>
          <w:noProof/>
          <w:sz w:val="22"/>
          <w:lang w:val="en-GB"/>
        </w:rPr>
        <w:t xml:space="preserve"> 411, 530–5</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3 </w:t>
      </w:r>
      <w:r w:rsidR="004112FE" w:rsidRPr="00851C87">
        <w:rPr>
          <w:rFonts w:ascii="Calibri" w:hAnsi="Calibri"/>
          <w:noProof/>
          <w:sz w:val="22"/>
          <w:lang w:val="en-GB"/>
        </w:rPr>
        <w:tab/>
        <w:t xml:space="preserve">Sunshine, J.C.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4) Particle shape dependence of CD8+ T cell activation by artificial antigen presenting cells. </w:t>
      </w:r>
      <w:r w:rsidR="004112FE" w:rsidRPr="00851C87">
        <w:rPr>
          <w:rFonts w:ascii="Calibri" w:hAnsi="Calibri"/>
          <w:i/>
          <w:iCs/>
          <w:noProof/>
          <w:sz w:val="22"/>
          <w:lang w:val="en-GB"/>
        </w:rPr>
        <w:t>Biomaterials</w:t>
      </w:r>
      <w:r w:rsidR="004112FE" w:rsidRPr="00851C87">
        <w:rPr>
          <w:rFonts w:ascii="Calibri" w:hAnsi="Calibri"/>
          <w:noProof/>
          <w:sz w:val="22"/>
          <w:lang w:val="en-GB"/>
        </w:rPr>
        <w:t xml:space="preserve"> 35, 269–277</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4 </w:t>
      </w:r>
      <w:r w:rsidR="004112FE" w:rsidRPr="00851C87">
        <w:rPr>
          <w:rFonts w:ascii="Calibri" w:hAnsi="Calibri"/>
          <w:noProof/>
          <w:sz w:val="22"/>
          <w:lang w:val="en-GB"/>
        </w:rPr>
        <w:tab/>
        <w:t xml:space="preserve">Steenblock, E.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9) Antigen presentation on artificial acellular substrates: modular systems for flexible, adaptable immunotherapy. </w:t>
      </w:r>
      <w:r w:rsidR="004112FE" w:rsidRPr="00851C87">
        <w:rPr>
          <w:rFonts w:ascii="Calibri" w:hAnsi="Calibri"/>
          <w:i/>
          <w:iCs/>
          <w:noProof/>
          <w:sz w:val="22"/>
          <w:lang w:val="en-GB"/>
        </w:rPr>
        <w:t>Expert Opin. Biol. Ther.</w:t>
      </w:r>
      <w:r w:rsidR="004112FE" w:rsidRPr="00851C87">
        <w:rPr>
          <w:rFonts w:ascii="Calibri" w:hAnsi="Calibri"/>
          <w:noProof/>
          <w:sz w:val="22"/>
          <w:lang w:val="en-GB"/>
        </w:rPr>
        <w:t xml:space="preserve"> 9, 451–46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5 </w:t>
      </w:r>
      <w:r w:rsidR="004112FE" w:rsidRPr="00851C87">
        <w:rPr>
          <w:rFonts w:ascii="Calibri" w:hAnsi="Calibri"/>
          <w:noProof/>
          <w:sz w:val="22"/>
          <w:lang w:val="en-GB"/>
        </w:rPr>
        <w:tab/>
        <w:t xml:space="preserve">Prakken, B.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0) Artificial antigen-presenting cells as a tool to exploit the immune “synapse”. </w:t>
      </w:r>
      <w:r w:rsidR="004112FE" w:rsidRPr="00851C87">
        <w:rPr>
          <w:rFonts w:ascii="Calibri" w:hAnsi="Calibri"/>
          <w:i/>
          <w:iCs/>
          <w:noProof/>
          <w:sz w:val="22"/>
          <w:lang w:val="en-GB"/>
        </w:rPr>
        <w:t>Nat. Med.</w:t>
      </w:r>
      <w:r w:rsidR="004112FE" w:rsidRPr="00851C87">
        <w:rPr>
          <w:rFonts w:ascii="Calibri" w:hAnsi="Calibri"/>
          <w:noProof/>
          <w:sz w:val="22"/>
          <w:lang w:val="en-GB"/>
        </w:rPr>
        <w:t xml:space="preserve"> 6, 1406–10</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6 </w:t>
      </w:r>
      <w:r w:rsidR="004112FE" w:rsidRPr="00851C87">
        <w:rPr>
          <w:rFonts w:ascii="Calibri" w:hAnsi="Calibri"/>
          <w:noProof/>
          <w:sz w:val="22"/>
          <w:lang w:val="en-GB"/>
        </w:rPr>
        <w:tab/>
        <w:t xml:space="preserve">Mallet-Designe, V.I.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3) Detection of low-avidity CD4+ T cells using recombinant artificial APC: following the antiovalbumin immune response.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70, 123–31</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7 </w:t>
      </w:r>
      <w:r w:rsidR="004112FE" w:rsidRPr="00851C87">
        <w:rPr>
          <w:rFonts w:ascii="Calibri" w:hAnsi="Calibri"/>
          <w:noProof/>
          <w:sz w:val="22"/>
          <w:lang w:val="en-GB"/>
        </w:rPr>
        <w:tab/>
        <w:t xml:space="preserve">Ding, Q.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3) RAFTsomes containing epitope-MHC-II complexes mediated CD4+ T cell activation and antigen-specific immune responses. </w:t>
      </w:r>
      <w:r w:rsidR="004112FE" w:rsidRPr="00851C87">
        <w:rPr>
          <w:rFonts w:ascii="Calibri" w:hAnsi="Calibri"/>
          <w:i/>
          <w:iCs/>
          <w:noProof/>
          <w:sz w:val="22"/>
          <w:lang w:val="en-GB"/>
        </w:rPr>
        <w:t>Pharm. Res.</w:t>
      </w:r>
      <w:r w:rsidR="004112FE" w:rsidRPr="00851C87">
        <w:rPr>
          <w:rFonts w:ascii="Calibri" w:hAnsi="Calibri"/>
          <w:noProof/>
          <w:sz w:val="22"/>
          <w:lang w:val="en-GB"/>
        </w:rPr>
        <w:t xml:space="preserve"> 30, 60–69</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8 </w:t>
      </w:r>
      <w:r w:rsidR="004112FE" w:rsidRPr="00851C87">
        <w:rPr>
          <w:rFonts w:ascii="Calibri" w:hAnsi="Calibri"/>
          <w:noProof/>
          <w:sz w:val="22"/>
          <w:lang w:val="en-GB"/>
        </w:rPr>
        <w:tab/>
        <w:t xml:space="preserve">Giannoni, F.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5) Clustering of T Cell Ligands on Artificial APC Membranes Translocation to the T Cell Plasma Membrane.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74, 3204–3211</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29 </w:t>
      </w:r>
      <w:r w:rsidR="004112FE" w:rsidRPr="00851C87">
        <w:rPr>
          <w:rFonts w:ascii="Calibri" w:hAnsi="Calibri"/>
          <w:noProof/>
          <w:sz w:val="22"/>
          <w:lang w:val="en-GB"/>
        </w:rPr>
        <w:tab/>
        <w:t xml:space="preserve">Zappasodi, 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8) The effect of artificial antigen-presenting cells with preclustered anti-CD28/-CD3/-LFA-1 monoclonal antibodies on the induction of ex vivo expansion of functional human antitumor T cells. </w:t>
      </w:r>
      <w:r w:rsidR="004112FE" w:rsidRPr="00851C87">
        <w:rPr>
          <w:rFonts w:ascii="Calibri" w:hAnsi="Calibri"/>
          <w:i/>
          <w:iCs/>
          <w:noProof/>
          <w:sz w:val="22"/>
          <w:lang w:val="en-GB"/>
        </w:rPr>
        <w:t>Haematologica</w:t>
      </w:r>
      <w:r w:rsidR="004112FE" w:rsidRPr="00851C87">
        <w:rPr>
          <w:rFonts w:ascii="Calibri" w:hAnsi="Calibri"/>
          <w:noProof/>
          <w:sz w:val="22"/>
          <w:lang w:val="en-GB"/>
        </w:rPr>
        <w:t xml:space="preserve"> 93, 1523–153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0 </w:t>
      </w:r>
      <w:r w:rsidR="004112FE" w:rsidRPr="00851C87">
        <w:rPr>
          <w:rFonts w:ascii="Calibri" w:hAnsi="Calibri"/>
          <w:noProof/>
          <w:sz w:val="22"/>
          <w:lang w:val="en-GB"/>
        </w:rPr>
        <w:tab/>
        <w:t xml:space="preserve">Goldstein, S. a and Mescher, M.F. (1986) Cell-sized, supported artificial membranes (pseudocytes): response of precursor cytotoxic T lymphocytes to class I MHC proteins.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37, 3383–3392</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1 </w:t>
      </w:r>
      <w:r w:rsidR="004112FE" w:rsidRPr="00851C87">
        <w:rPr>
          <w:rFonts w:ascii="Calibri" w:hAnsi="Calibri"/>
          <w:noProof/>
          <w:sz w:val="22"/>
          <w:lang w:val="en-GB"/>
        </w:rPr>
        <w:tab/>
        <w:t xml:space="preserve">Mescher, M.F. and Savelieva, E. (1997) Stimulation of Tumor-Specific Immunity Using Tumor Cell Plasma Membrane Antigen. </w:t>
      </w:r>
      <w:r w:rsidR="004112FE" w:rsidRPr="00851C87">
        <w:rPr>
          <w:rFonts w:ascii="Calibri" w:hAnsi="Calibri"/>
          <w:i/>
          <w:iCs/>
          <w:noProof/>
          <w:sz w:val="22"/>
          <w:lang w:val="en-GB"/>
        </w:rPr>
        <w:t>Methods</w:t>
      </w:r>
      <w:r w:rsidR="004112FE" w:rsidRPr="00851C87">
        <w:rPr>
          <w:rFonts w:ascii="Calibri" w:hAnsi="Calibri"/>
          <w:noProof/>
          <w:sz w:val="22"/>
          <w:lang w:val="en-GB"/>
        </w:rPr>
        <w:t xml:space="preserve"> 12, 155–16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lastRenderedPageBreak/>
        <w:t>S</w:t>
      </w:r>
      <w:r w:rsidR="004112FE" w:rsidRPr="00851C87">
        <w:rPr>
          <w:rFonts w:ascii="Calibri" w:hAnsi="Calibri"/>
          <w:noProof/>
          <w:sz w:val="22"/>
          <w:lang w:val="en-GB"/>
        </w:rPr>
        <w:t xml:space="preserve">32 </w:t>
      </w:r>
      <w:r w:rsidR="004112FE" w:rsidRPr="00851C87">
        <w:rPr>
          <w:rFonts w:ascii="Calibri" w:hAnsi="Calibri"/>
          <w:noProof/>
          <w:sz w:val="22"/>
          <w:lang w:val="en-GB"/>
        </w:rPr>
        <w:tab/>
        <w:t xml:space="preserve">Rogers, J. and Mescher, M.F. (1992) Augmentation of in vivo cytotoxic T lymphocyte activity and reduction of tumor growth by large multivalent immunogen. </w:t>
      </w:r>
      <w:r w:rsidR="004112FE" w:rsidRPr="00851C87">
        <w:rPr>
          <w:rFonts w:ascii="Calibri" w:hAnsi="Calibri"/>
          <w:i/>
          <w:iCs/>
          <w:noProof/>
          <w:sz w:val="22"/>
          <w:lang w:val="en-GB"/>
        </w:rPr>
        <w:t>J. Immunol.</w:t>
      </w:r>
      <w:r w:rsidR="004112FE" w:rsidRPr="00851C87">
        <w:rPr>
          <w:rFonts w:ascii="Calibri" w:hAnsi="Calibri"/>
          <w:noProof/>
          <w:sz w:val="22"/>
          <w:lang w:val="en-GB"/>
        </w:rPr>
        <w:t xml:space="preserve"> 149, 269–76</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3 </w:t>
      </w:r>
      <w:r w:rsidR="004112FE" w:rsidRPr="00851C87">
        <w:rPr>
          <w:rFonts w:ascii="Calibri" w:hAnsi="Calibri"/>
          <w:noProof/>
          <w:sz w:val="22"/>
          <w:lang w:val="en-GB"/>
        </w:rPr>
        <w:tab/>
        <w:t xml:space="preserve">Mescher, M.F. and Rogers, J.D. (1996) Immunotherapy of established murine tumors with large multivalent immunogen and cyclophosphamide. </w:t>
      </w:r>
      <w:r w:rsidR="004112FE" w:rsidRPr="00851C87">
        <w:rPr>
          <w:rFonts w:ascii="Calibri" w:hAnsi="Calibri"/>
          <w:i/>
          <w:iCs/>
          <w:noProof/>
          <w:sz w:val="22"/>
          <w:lang w:val="en-GB"/>
        </w:rPr>
        <w:t>J. Immunother. Emphasis Tumor Immunol.</w:t>
      </w:r>
      <w:r w:rsidR="004112FE" w:rsidRPr="00851C87">
        <w:rPr>
          <w:rFonts w:ascii="Calibri" w:hAnsi="Calibri"/>
          <w:noProof/>
          <w:sz w:val="22"/>
          <w:lang w:val="en-GB"/>
        </w:rPr>
        <w:t xml:space="preserve"> 19, 102–12</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4 </w:t>
      </w:r>
      <w:r w:rsidR="004112FE" w:rsidRPr="00851C87">
        <w:rPr>
          <w:rFonts w:ascii="Calibri" w:hAnsi="Calibri"/>
          <w:noProof/>
          <w:sz w:val="22"/>
          <w:lang w:val="en-GB"/>
        </w:rPr>
        <w:tab/>
        <w:t xml:space="preserve">Mitchell, M.S. (2004) Phase I Trial of Large Multivalent Immunogen Derived from Melanoma Lysates in Patients with Disseminated Melanoma. </w:t>
      </w:r>
      <w:r w:rsidR="004112FE" w:rsidRPr="00851C87">
        <w:rPr>
          <w:rFonts w:ascii="Calibri" w:hAnsi="Calibri"/>
          <w:i/>
          <w:iCs/>
          <w:noProof/>
          <w:sz w:val="22"/>
          <w:lang w:val="en-GB"/>
        </w:rPr>
        <w:t>Clin. Cancer Res.</w:t>
      </w:r>
      <w:r w:rsidR="004112FE" w:rsidRPr="00851C87">
        <w:rPr>
          <w:rFonts w:ascii="Calibri" w:hAnsi="Calibri"/>
          <w:noProof/>
          <w:sz w:val="22"/>
          <w:lang w:val="en-GB"/>
        </w:rPr>
        <w:t xml:space="preserve"> 10, 76–83</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5 </w:t>
      </w:r>
      <w:r w:rsidR="004112FE" w:rsidRPr="00851C87">
        <w:rPr>
          <w:rFonts w:ascii="Calibri" w:hAnsi="Calibri"/>
          <w:noProof/>
          <w:sz w:val="22"/>
          <w:lang w:val="en-GB"/>
        </w:rPr>
        <w:tab/>
        <w:t xml:space="preserve">Dudek, A.Z.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8) Autologous large multivalent immunogen vaccine in patients with metastatic melanoma and renal cell carcinoma. </w:t>
      </w:r>
      <w:r w:rsidR="004112FE" w:rsidRPr="00851C87">
        <w:rPr>
          <w:rFonts w:ascii="Calibri" w:hAnsi="Calibri"/>
          <w:i/>
          <w:iCs/>
          <w:noProof/>
          <w:sz w:val="22"/>
          <w:lang w:val="en-GB"/>
        </w:rPr>
        <w:t>Am. J. Clin. Oncol.</w:t>
      </w:r>
      <w:r w:rsidR="004112FE" w:rsidRPr="00851C87">
        <w:rPr>
          <w:rFonts w:ascii="Calibri" w:hAnsi="Calibri"/>
          <w:noProof/>
          <w:sz w:val="22"/>
          <w:lang w:val="en-GB"/>
        </w:rPr>
        <w:t xml:space="preserve"> 31, 173–81</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6 </w:t>
      </w:r>
      <w:r w:rsidR="004112FE" w:rsidRPr="00851C87">
        <w:rPr>
          <w:rFonts w:ascii="Calibri" w:hAnsi="Calibri"/>
          <w:noProof/>
          <w:sz w:val="22"/>
          <w:lang w:val="en-GB"/>
        </w:rPr>
        <w:tab/>
        <w:t xml:space="preserve">Fadel, T.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08) Enhanced cellular activation with single walled carbon nanotube bundles presenting antibody stimuli. </w:t>
      </w:r>
      <w:r w:rsidR="004112FE" w:rsidRPr="00851C87">
        <w:rPr>
          <w:rFonts w:ascii="Calibri" w:hAnsi="Calibri"/>
          <w:i/>
          <w:iCs/>
          <w:noProof/>
          <w:sz w:val="22"/>
          <w:lang w:val="en-GB"/>
        </w:rPr>
        <w:t>Nano Lett.</w:t>
      </w:r>
      <w:r w:rsidR="004112FE" w:rsidRPr="00851C87">
        <w:rPr>
          <w:rFonts w:ascii="Calibri" w:hAnsi="Calibri"/>
          <w:noProof/>
          <w:sz w:val="22"/>
          <w:lang w:val="en-GB"/>
        </w:rPr>
        <w:t xml:space="preserve"> 8, 2070–6</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7 </w:t>
      </w:r>
      <w:r w:rsidR="004112FE" w:rsidRPr="00851C87">
        <w:rPr>
          <w:rFonts w:ascii="Calibri" w:hAnsi="Calibri"/>
          <w:noProof/>
          <w:sz w:val="22"/>
          <w:lang w:val="en-GB"/>
        </w:rPr>
        <w:tab/>
        <w:t xml:space="preserve">Fadel, T.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0) Clustering of stimuli on single-walled carbon nanotube bundles enhances cellular activation. </w:t>
      </w:r>
      <w:r w:rsidR="004112FE" w:rsidRPr="00851C87">
        <w:rPr>
          <w:rFonts w:ascii="Calibri" w:hAnsi="Calibri"/>
          <w:i/>
          <w:iCs/>
          <w:noProof/>
          <w:sz w:val="22"/>
          <w:lang w:val="en-GB"/>
        </w:rPr>
        <w:t>Langmuir</w:t>
      </w:r>
      <w:r w:rsidR="004112FE" w:rsidRPr="00851C87">
        <w:rPr>
          <w:rFonts w:ascii="Calibri" w:hAnsi="Calibri"/>
          <w:noProof/>
          <w:sz w:val="22"/>
          <w:lang w:val="en-GB"/>
        </w:rPr>
        <w:t xml:space="preserve"> 26, 5645–54</w:t>
      </w:r>
    </w:p>
    <w:p w:rsidR="004112FE" w:rsidRPr="00851C87" w:rsidRDefault="00930E1E">
      <w:pPr>
        <w:pStyle w:val="NormalWeb"/>
        <w:ind w:left="640" w:hanging="640"/>
        <w:divId w:val="1242642797"/>
        <w:rPr>
          <w:rFonts w:ascii="Calibri" w:hAnsi="Calibri"/>
          <w:noProof/>
          <w:sz w:val="22"/>
          <w:lang w:val="en-GB"/>
        </w:rPr>
      </w:pPr>
      <w:r w:rsidRPr="00851C87">
        <w:rPr>
          <w:rFonts w:ascii="Calibri" w:hAnsi="Calibri"/>
          <w:noProof/>
          <w:sz w:val="22"/>
          <w:lang w:val="en-GB"/>
        </w:rPr>
        <w:t>S</w:t>
      </w:r>
      <w:r w:rsidR="004112FE" w:rsidRPr="00851C87">
        <w:rPr>
          <w:rFonts w:ascii="Calibri" w:hAnsi="Calibri"/>
          <w:noProof/>
          <w:sz w:val="22"/>
          <w:lang w:val="en-GB"/>
        </w:rPr>
        <w:t xml:space="preserve">38 </w:t>
      </w:r>
      <w:r w:rsidR="004112FE" w:rsidRPr="00851C87">
        <w:rPr>
          <w:rFonts w:ascii="Calibri" w:hAnsi="Calibri"/>
          <w:noProof/>
          <w:sz w:val="22"/>
          <w:lang w:val="en-GB"/>
        </w:rPr>
        <w:tab/>
        <w:t xml:space="preserve">Fadel, T.R.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3) Adsorption of multimeric T cell antigens on carbon nanotubes: effect on protein structure and antigen-specific T cell stimulation. </w:t>
      </w:r>
      <w:r w:rsidR="004112FE" w:rsidRPr="00851C87">
        <w:rPr>
          <w:rFonts w:ascii="Calibri" w:hAnsi="Calibri"/>
          <w:i/>
          <w:iCs/>
          <w:noProof/>
          <w:sz w:val="22"/>
          <w:lang w:val="en-GB"/>
        </w:rPr>
        <w:t>Small</w:t>
      </w:r>
      <w:r w:rsidR="004112FE" w:rsidRPr="00851C87">
        <w:rPr>
          <w:rFonts w:ascii="Calibri" w:hAnsi="Calibri"/>
          <w:noProof/>
          <w:sz w:val="22"/>
          <w:lang w:val="en-GB"/>
        </w:rPr>
        <w:t xml:space="preserve"> 9, 666–72</w:t>
      </w:r>
    </w:p>
    <w:p w:rsidR="004112FE" w:rsidRPr="004112FE" w:rsidRDefault="00930E1E">
      <w:pPr>
        <w:pStyle w:val="NormalWeb"/>
        <w:ind w:left="640" w:hanging="640"/>
        <w:divId w:val="1242642797"/>
        <w:rPr>
          <w:rFonts w:ascii="Calibri" w:hAnsi="Calibri"/>
          <w:noProof/>
          <w:sz w:val="22"/>
        </w:rPr>
      </w:pPr>
      <w:r w:rsidRPr="00851C87">
        <w:rPr>
          <w:rFonts w:ascii="Calibri" w:hAnsi="Calibri"/>
          <w:noProof/>
          <w:sz w:val="22"/>
          <w:lang w:val="en-GB"/>
        </w:rPr>
        <w:t>S</w:t>
      </w:r>
      <w:r w:rsidR="004112FE" w:rsidRPr="00851C87">
        <w:rPr>
          <w:rFonts w:ascii="Calibri" w:hAnsi="Calibri"/>
          <w:noProof/>
          <w:sz w:val="22"/>
          <w:lang w:val="en-GB"/>
        </w:rPr>
        <w:t xml:space="preserve">39 </w:t>
      </w:r>
      <w:r w:rsidR="004112FE" w:rsidRPr="00851C87">
        <w:rPr>
          <w:rFonts w:ascii="Calibri" w:hAnsi="Calibri"/>
          <w:noProof/>
          <w:sz w:val="22"/>
          <w:lang w:val="en-GB"/>
        </w:rPr>
        <w:tab/>
        <w:t xml:space="preserve">Mandal, S. </w:t>
      </w:r>
      <w:r w:rsidR="004112FE" w:rsidRPr="00851C87">
        <w:rPr>
          <w:rFonts w:ascii="Calibri" w:hAnsi="Calibri"/>
          <w:i/>
          <w:iCs/>
          <w:noProof/>
          <w:sz w:val="22"/>
          <w:lang w:val="en-GB"/>
        </w:rPr>
        <w:t>et al.</w:t>
      </w:r>
      <w:r w:rsidR="004112FE" w:rsidRPr="00851C87">
        <w:rPr>
          <w:rFonts w:ascii="Calibri" w:hAnsi="Calibri"/>
          <w:noProof/>
          <w:sz w:val="22"/>
          <w:lang w:val="en-GB"/>
        </w:rPr>
        <w:t xml:space="preserve"> (2013) Therapeutic nanoworms: towards novel synthetic dendritic cells for immunotherapy. </w:t>
      </w:r>
      <w:r w:rsidR="004112FE" w:rsidRPr="004112FE">
        <w:rPr>
          <w:rFonts w:ascii="Calibri" w:hAnsi="Calibri"/>
          <w:i/>
          <w:iCs/>
          <w:noProof/>
          <w:sz w:val="22"/>
        </w:rPr>
        <w:t>Chem. Sci.</w:t>
      </w:r>
      <w:r w:rsidR="004112FE" w:rsidRPr="004112FE">
        <w:rPr>
          <w:rFonts w:ascii="Calibri" w:hAnsi="Calibri"/>
          <w:noProof/>
          <w:sz w:val="22"/>
        </w:rPr>
        <w:t xml:space="preserve"> 4, 4168 </w:t>
      </w:r>
    </w:p>
    <w:p w:rsidR="00FC62EB" w:rsidRPr="00FC62EB" w:rsidRDefault="000E01EA" w:rsidP="004112FE">
      <w:pPr>
        <w:pStyle w:val="NormalWeb"/>
        <w:ind w:left="640" w:hanging="640"/>
        <w:divId w:val="2122987981"/>
        <w:rPr>
          <w:b/>
        </w:rPr>
      </w:pPr>
      <w:r>
        <w:rPr>
          <w:b/>
        </w:rPr>
        <w:fldChar w:fldCharType="end"/>
      </w:r>
    </w:p>
    <w:sectPr w:rsidR="00FC62EB" w:rsidRPr="00FC62EB" w:rsidSect="007A73E5">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spelling="clean"/>
  <w:defaultTabStop w:val="708"/>
  <w:hyphenationZone w:val="425"/>
  <w:drawingGridHorizontalSpacing w:val="110"/>
  <w:displayHorizontalDrawingGridEvery w:val="2"/>
  <w:characterSpacingControl w:val="doNotCompress"/>
  <w:compat/>
  <w:rsids>
    <w:rsidRoot w:val="007A73E5"/>
    <w:rsid w:val="00086CA8"/>
    <w:rsid w:val="000E01EA"/>
    <w:rsid w:val="00222806"/>
    <w:rsid w:val="003F32C5"/>
    <w:rsid w:val="004112FE"/>
    <w:rsid w:val="00603C05"/>
    <w:rsid w:val="00713FC9"/>
    <w:rsid w:val="00762AF2"/>
    <w:rsid w:val="007A73E5"/>
    <w:rsid w:val="00851C87"/>
    <w:rsid w:val="00930E1E"/>
    <w:rsid w:val="00BD035E"/>
    <w:rsid w:val="00BD364C"/>
    <w:rsid w:val="00D602DF"/>
    <w:rsid w:val="00DD695E"/>
    <w:rsid w:val="00E648D0"/>
    <w:rsid w:val="00EB7533"/>
    <w:rsid w:val="00ED2D5F"/>
    <w:rsid w:val="00FC62E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3E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7A73E5"/>
    <w:pPr>
      <w:spacing w:after="0" w:line="240" w:lineRule="auto"/>
    </w:pPr>
    <w:rPr>
      <w:rFonts w:ascii="Times New Roman" w:eastAsia="Times New Roman" w:hAnsi="Times New Roman" w:cs="Times New Roman"/>
      <w:color w:val="000000" w:themeColor="text1" w:themeShade="BF"/>
      <w:sz w:val="20"/>
      <w:szCs w:val="20"/>
      <w:lang w:eastAsia="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762AF2"/>
    <w:rPr>
      <w:color w:val="0000FF" w:themeColor="hyperlink"/>
      <w:u w:val="single"/>
    </w:rPr>
  </w:style>
  <w:style w:type="character" w:styleId="CommentReference">
    <w:name w:val="annotation reference"/>
    <w:basedOn w:val="DefaultParagraphFont"/>
    <w:uiPriority w:val="99"/>
    <w:semiHidden/>
    <w:unhideWhenUsed/>
    <w:rsid w:val="00BD364C"/>
    <w:rPr>
      <w:sz w:val="16"/>
      <w:szCs w:val="16"/>
    </w:rPr>
  </w:style>
  <w:style w:type="paragraph" w:styleId="CommentText">
    <w:name w:val="annotation text"/>
    <w:basedOn w:val="Normal"/>
    <w:link w:val="CommentTextChar"/>
    <w:uiPriority w:val="99"/>
    <w:semiHidden/>
    <w:unhideWhenUsed/>
    <w:rsid w:val="00BD364C"/>
    <w:pPr>
      <w:spacing w:line="240" w:lineRule="auto"/>
    </w:pPr>
    <w:rPr>
      <w:sz w:val="20"/>
      <w:szCs w:val="20"/>
    </w:rPr>
  </w:style>
  <w:style w:type="character" w:customStyle="1" w:styleId="CommentTextChar">
    <w:name w:val="Comment Text Char"/>
    <w:basedOn w:val="DefaultParagraphFont"/>
    <w:link w:val="CommentText"/>
    <w:uiPriority w:val="99"/>
    <w:semiHidden/>
    <w:rsid w:val="00BD364C"/>
    <w:rPr>
      <w:sz w:val="20"/>
      <w:szCs w:val="20"/>
      <w:lang w:val="en-US"/>
    </w:rPr>
  </w:style>
  <w:style w:type="paragraph" w:styleId="CommentSubject">
    <w:name w:val="annotation subject"/>
    <w:basedOn w:val="CommentText"/>
    <w:next w:val="CommentText"/>
    <w:link w:val="CommentSubjectChar"/>
    <w:uiPriority w:val="99"/>
    <w:semiHidden/>
    <w:unhideWhenUsed/>
    <w:rsid w:val="00BD364C"/>
    <w:rPr>
      <w:b/>
      <w:bCs/>
    </w:rPr>
  </w:style>
  <w:style w:type="character" w:customStyle="1" w:styleId="CommentSubjectChar">
    <w:name w:val="Comment Subject Char"/>
    <w:basedOn w:val="CommentTextChar"/>
    <w:link w:val="CommentSubject"/>
    <w:uiPriority w:val="99"/>
    <w:semiHidden/>
    <w:rsid w:val="00BD364C"/>
    <w:rPr>
      <w:b/>
      <w:bCs/>
      <w:sz w:val="20"/>
      <w:szCs w:val="20"/>
      <w:lang w:val="en-US"/>
    </w:rPr>
  </w:style>
  <w:style w:type="paragraph" w:styleId="BalloonText">
    <w:name w:val="Balloon Text"/>
    <w:basedOn w:val="Normal"/>
    <w:link w:val="BalloonTextChar"/>
    <w:uiPriority w:val="99"/>
    <w:semiHidden/>
    <w:unhideWhenUsed/>
    <w:rsid w:val="00BD36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64C"/>
    <w:rPr>
      <w:rFonts w:ascii="Tahoma" w:hAnsi="Tahoma" w:cs="Tahoma"/>
      <w:sz w:val="16"/>
      <w:szCs w:val="16"/>
      <w:lang w:val="en-US"/>
    </w:rPr>
  </w:style>
  <w:style w:type="paragraph" w:styleId="NormalWeb">
    <w:name w:val="Normal (Web)"/>
    <w:basedOn w:val="Normal"/>
    <w:uiPriority w:val="99"/>
    <w:unhideWhenUsed/>
    <w:rsid w:val="004112FE"/>
    <w:pPr>
      <w:spacing w:before="100" w:beforeAutospacing="1" w:after="100" w:afterAutospacing="1" w:line="240" w:lineRule="auto"/>
    </w:pPr>
    <w:rPr>
      <w:rFonts w:ascii="Times New Roman" w:eastAsiaTheme="minorEastAsia" w:hAnsi="Times New Roman" w:cs="Times New Roman"/>
      <w:sz w:val="24"/>
      <w:szCs w:val="24"/>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84770787">
      <w:marLeft w:val="0"/>
      <w:marRight w:val="0"/>
      <w:marTop w:val="0"/>
      <w:marBottom w:val="0"/>
      <w:divBdr>
        <w:top w:val="none" w:sz="0" w:space="0" w:color="auto"/>
        <w:left w:val="none" w:sz="0" w:space="0" w:color="auto"/>
        <w:bottom w:val="none" w:sz="0" w:space="0" w:color="auto"/>
        <w:right w:val="none" w:sz="0" w:space="0" w:color="auto"/>
      </w:divBdr>
    </w:div>
    <w:div w:id="1196581615">
      <w:bodyDiv w:val="1"/>
      <w:marLeft w:val="0"/>
      <w:marRight w:val="0"/>
      <w:marTop w:val="0"/>
      <w:marBottom w:val="0"/>
      <w:divBdr>
        <w:top w:val="none" w:sz="0" w:space="0" w:color="auto"/>
        <w:left w:val="none" w:sz="0" w:space="0" w:color="auto"/>
        <w:bottom w:val="none" w:sz="0" w:space="0" w:color="auto"/>
        <w:right w:val="none" w:sz="0" w:space="0" w:color="auto"/>
      </w:divBdr>
      <w:divsChild>
        <w:div w:id="1533347389">
          <w:marLeft w:val="0"/>
          <w:marRight w:val="0"/>
          <w:marTop w:val="0"/>
          <w:marBottom w:val="0"/>
          <w:divBdr>
            <w:top w:val="none" w:sz="0" w:space="0" w:color="auto"/>
            <w:left w:val="none" w:sz="0" w:space="0" w:color="auto"/>
            <w:bottom w:val="none" w:sz="0" w:space="0" w:color="auto"/>
            <w:right w:val="none" w:sz="0" w:space="0" w:color="auto"/>
          </w:divBdr>
          <w:divsChild>
            <w:div w:id="1829206472">
              <w:marLeft w:val="0"/>
              <w:marRight w:val="0"/>
              <w:marTop w:val="0"/>
              <w:marBottom w:val="0"/>
              <w:divBdr>
                <w:top w:val="none" w:sz="0" w:space="0" w:color="auto"/>
                <w:left w:val="none" w:sz="0" w:space="0" w:color="auto"/>
                <w:bottom w:val="none" w:sz="0" w:space="0" w:color="auto"/>
                <w:right w:val="none" w:sz="0" w:space="0" w:color="auto"/>
              </w:divBdr>
              <w:divsChild>
                <w:div w:id="548612073">
                  <w:marLeft w:val="0"/>
                  <w:marRight w:val="0"/>
                  <w:marTop w:val="0"/>
                  <w:marBottom w:val="0"/>
                  <w:divBdr>
                    <w:top w:val="none" w:sz="0" w:space="0" w:color="auto"/>
                    <w:left w:val="none" w:sz="0" w:space="0" w:color="auto"/>
                    <w:bottom w:val="none" w:sz="0" w:space="0" w:color="auto"/>
                    <w:right w:val="none" w:sz="0" w:space="0" w:color="auto"/>
                  </w:divBdr>
                  <w:divsChild>
                    <w:div w:id="1967810520">
                      <w:marLeft w:val="0"/>
                      <w:marRight w:val="0"/>
                      <w:marTop w:val="0"/>
                      <w:marBottom w:val="0"/>
                      <w:divBdr>
                        <w:top w:val="none" w:sz="0" w:space="0" w:color="auto"/>
                        <w:left w:val="none" w:sz="0" w:space="0" w:color="auto"/>
                        <w:bottom w:val="none" w:sz="0" w:space="0" w:color="auto"/>
                        <w:right w:val="none" w:sz="0" w:space="0" w:color="auto"/>
                      </w:divBdr>
                      <w:divsChild>
                        <w:div w:id="2122987981">
                          <w:marLeft w:val="0"/>
                          <w:marRight w:val="0"/>
                          <w:marTop w:val="0"/>
                          <w:marBottom w:val="0"/>
                          <w:divBdr>
                            <w:top w:val="none" w:sz="0" w:space="0" w:color="auto"/>
                            <w:left w:val="none" w:sz="0" w:space="0" w:color="auto"/>
                            <w:bottom w:val="none" w:sz="0" w:space="0" w:color="auto"/>
                            <w:right w:val="none" w:sz="0" w:space="0" w:color="auto"/>
                          </w:divBdr>
                          <w:divsChild>
                            <w:div w:id="124264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figdor@ncmls.ru.nl"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64EC4B-7427-478A-89E3-E7374A38D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1936</Words>
  <Characters>175648</Characters>
  <Application>Microsoft Office Word</Application>
  <DocSecurity>0</DocSecurity>
  <Lines>1463</Lines>
  <Paragraphs>414</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207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ek</dc:creator>
  <cp:lastModifiedBy>Jurjen</cp:lastModifiedBy>
  <cp:revision>4</cp:revision>
  <dcterms:created xsi:type="dcterms:W3CDTF">2014-06-04T08:56:00Z</dcterms:created>
  <dcterms:modified xsi:type="dcterms:W3CDTF">2014-06-04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oek.eggermont@radboudumc.nl@www.mendeley.com</vt:lpwstr>
  </property>
  <property fmtid="{D5CDD505-2E9C-101B-9397-08002B2CF9AE}" pid="4" name="Mendeley Citation Style_1">
    <vt:lpwstr>http://www.zotero.org/styles/trends-in-biotechn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nds-in-biotechnology</vt:lpwstr>
  </property>
  <property fmtid="{D5CDD505-2E9C-101B-9397-08002B2CF9AE}" pid="24" name="Mendeley Recent Style Name 9_1">
    <vt:lpwstr>Trends in Biotechnology</vt:lpwstr>
  </property>
</Properties>
</file>